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F056B3C" w14:textId="34F1AC4E" w:rsidR="00562F77" w:rsidRPr="000D5383" w:rsidRDefault="00FA1567" w:rsidP="000D5383">
      <w:pPr>
        <w:pStyle w:val="Heading2"/>
      </w:pPr>
      <w:bookmarkStart w:id="0" w:name="_Toc39583785"/>
      <w:r w:rsidRPr="000D5383">
        <w:rPr>
          <w:rStyle w:val="Heading2Char"/>
          <w:b/>
          <w:bCs/>
        </w:rPr>
        <w:t>Prisma 2009 Checklist</w:t>
      </w:r>
      <w:r w:rsidR="00572721">
        <w:rPr>
          <w:rStyle w:val="EndnoteReference"/>
        </w:rPr>
        <w:endnoteReference w:id="2"/>
      </w:r>
      <w:bookmarkEnd w:id="0"/>
    </w:p>
    <w:tbl>
      <w:tblPr>
        <w:tblW w:w="5000" w:type="pct"/>
        <w:tblBorders>
          <w:top w:val="nil"/>
          <w:left w:val="nil"/>
          <w:bottom w:val="nil"/>
          <w:right w:val="nil"/>
        </w:tblBorders>
        <w:tblLook w:val="0000" w:firstRow="0" w:lastRow="0" w:firstColumn="0" w:lastColumn="0" w:noHBand="0" w:noVBand="0"/>
      </w:tblPr>
      <w:tblGrid>
        <w:gridCol w:w="1784"/>
        <w:gridCol w:w="439"/>
        <w:gridCol w:w="8260"/>
        <w:gridCol w:w="3465"/>
      </w:tblGrid>
      <w:tr w:rsidR="000D5383" w:rsidRPr="004C1685" w14:paraId="6AB37569" w14:textId="77777777" w:rsidTr="00647A78">
        <w:trPr>
          <w:cantSplit/>
          <w:trHeight w:val="663"/>
          <w:tblHeader/>
        </w:trPr>
        <w:tc>
          <w:tcPr>
            <w:tcW w:w="640"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9A8CA16" w14:textId="77777777" w:rsidR="007137E0" w:rsidRPr="004C1685" w:rsidRDefault="007137E0" w:rsidP="00234BE8">
            <w:pPr>
              <w:pStyle w:val="Default"/>
              <w:rPr>
                <w:rFonts w:ascii="Arial" w:hAnsi="Arial" w:cs="Arial"/>
                <w:color w:val="FFFFFF"/>
                <w:sz w:val="22"/>
                <w:szCs w:val="22"/>
              </w:rPr>
            </w:pPr>
            <w:bookmarkStart w:id="1" w:name="_Hlk36906943"/>
            <w:r w:rsidRPr="004C1685">
              <w:rPr>
                <w:rFonts w:ascii="Arial" w:hAnsi="Arial" w:cs="Arial"/>
                <w:b/>
                <w:bCs/>
                <w:color w:val="FFFFFF"/>
                <w:sz w:val="22"/>
                <w:szCs w:val="22"/>
              </w:rPr>
              <w:t xml:space="preserve">Section/topic </w:t>
            </w:r>
          </w:p>
        </w:tc>
        <w:tc>
          <w:tcPr>
            <w:tcW w:w="157"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B5D8009" w14:textId="77777777" w:rsidR="007137E0" w:rsidRPr="005979B8" w:rsidRDefault="007137E0" w:rsidP="00234BE8">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296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4D05D580" w14:textId="77777777" w:rsidR="007137E0" w:rsidRPr="004C1685" w:rsidRDefault="007137E0" w:rsidP="00234BE8">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42"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73DC6FA1" w14:textId="594960DD" w:rsidR="007137E0" w:rsidRPr="004C1685" w:rsidRDefault="007137E0" w:rsidP="00234BE8">
            <w:pPr>
              <w:pStyle w:val="Default"/>
              <w:rPr>
                <w:rFonts w:ascii="Arial" w:hAnsi="Arial" w:cs="Arial"/>
                <w:color w:val="FFFFFF"/>
                <w:sz w:val="22"/>
                <w:szCs w:val="22"/>
              </w:rPr>
            </w:pPr>
            <w:r w:rsidRPr="004C1685">
              <w:rPr>
                <w:rFonts w:ascii="Arial" w:hAnsi="Arial" w:cs="Arial"/>
                <w:b/>
                <w:bCs/>
                <w:color w:val="FFFFFF"/>
                <w:sz w:val="22"/>
                <w:szCs w:val="22"/>
              </w:rPr>
              <w:t>Reported on page #</w:t>
            </w:r>
            <w:r w:rsidR="003F46A3">
              <w:rPr>
                <w:rFonts w:ascii="Arial" w:hAnsi="Arial" w:cs="Arial"/>
                <w:b/>
                <w:bCs/>
                <w:color w:val="FFFFFF"/>
                <w:sz w:val="22"/>
                <w:szCs w:val="22"/>
              </w:rPr>
              <w:t>, section</w:t>
            </w:r>
            <w:r w:rsidR="003D14E8">
              <w:rPr>
                <w:rFonts w:ascii="Arial" w:hAnsi="Arial" w:cs="Arial"/>
                <w:b/>
                <w:bCs/>
                <w:color w:val="FFFFFF"/>
                <w:sz w:val="22"/>
                <w:szCs w:val="22"/>
              </w:rPr>
              <w:t xml:space="preserve"> headin</w:t>
            </w:r>
            <w:r w:rsidR="009C3D0A">
              <w:rPr>
                <w:rFonts w:ascii="Arial" w:hAnsi="Arial" w:cs="Arial"/>
                <w:b/>
                <w:bCs/>
                <w:color w:val="FFFFFF"/>
                <w:sz w:val="22"/>
                <w:szCs w:val="22"/>
              </w:rPr>
              <w:t>g</w:t>
            </w:r>
          </w:p>
        </w:tc>
      </w:tr>
      <w:tr w:rsidR="00913149" w:rsidRPr="004C1685" w14:paraId="6D5BCE81" w14:textId="77777777" w:rsidTr="00647A78">
        <w:trPr>
          <w:cantSplit/>
          <w:trHeight w:val="335"/>
        </w:trPr>
        <w:tc>
          <w:tcPr>
            <w:tcW w:w="375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AC3C27" w14:textId="77777777" w:rsidR="007137E0" w:rsidRPr="004C1685" w:rsidRDefault="007137E0" w:rsidP="00234BE8">
            <w:pPr>
              <w:pStyle w:val="Default"/>
              <w:rPr>
                <w:rFonts w:ascii="Arial" w:hAnsi="Arial" w:cs="Arial"/>
                <w:sz w:val="22"/>
                <w:szCs w:val="22"/>
              </w:rPr>
            </w:pPr>
            <w:r w:rsidRPr="004C1685">
              <w:rPr>
                <w:rFonts w:ascii="Arial" w:hAnsi="Arial" w:cs="Arial"/>
                <w:b/>
                <w:bCs/>
                <w:sz w:val="22"/>
                <w:szCs w:val="22"/>
              </w:rPr>
              <w:t xml:space="preserve">TITLE </w:t>
            </w:r>
          </w:p>
        </w:tc>
        <w:tc>
          <w:tcPr>
            <w:tcW w:w="1242" w:type="pct"/>
            <w:tcBorders>
              <w:top w:val="double" w:sz="5" w:space="0" w:color="000000"/>
              <w:left w:val="single" w:sz="5" w:space="0" w:color="000000"/>
              <w:bottom w:val="single" w:sz="5" w:space="0" w:color="000000"/>
              <w:right w:val="single" w:sz="5" w:space="0" w:color="000000"/>
            </w:tcBorders>
            <w:shd w:val="clear" w:color="auto" w:fill="FFFFCC"/>
          </w:tcPr>
          <w:p w14:paraId="478C5313" w14:textId="77777777" w:rsidR="007137E0" w:rsidRPr="004C1685" w:rsidRDefault="007137E0" w:rsidP="00234BE8">
            <w:pPr>
              <w:pStyle w:val="Default"/>
              <w:jc w:val="right"/>
              <w:rPr>
                <w:rFonts w:ascii="Arial" w:hAnsi="Arial" w:cs="Arial"/>
                <w:color w:val="auto"/>
              </w:rPr>
            </w:pPr>
          </w:p>
        </w:tc>
      </w:tr>
      <w:tr w:rsidR="000D5383" w:rsidRPr="004C1685" w14:paraId="44F9DE50" w14:textId="77777777" w:rsidTr="00647A78">
        <w:trPr>
          <w:cantSplit/>
          <w:trHeight w:val="323"/>
        </w:trPr>
        <w:tc>
          <w:tcPr>
            <w:tcW w:w="640" w:type="pct"/>
            <w:tcBorders>
              <w:top w:val="single" w:sz="5" w:space="0" w:color="000000"/>
              <w:left w:val="single" w:sz="5" w:space="0" w:color="000000"/>
              <w:bottom w:val="double" w:sz="2" w:space="0" w:color="FFFFCC"/>
              <w:right w:val="single" w:sz="5" w:space="0" w:color="000000"/>
            </w:tcBorders>
          </w:tcPr>
          <w:p w14:paraId="760E0A18"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157" w:type="pct"/>
            <w:tcBorders>
              <w:top w:val="single" w:sz="5" w:space="0" w:color="000000"/>
              <w:left w:val="single" w:sz="5" w:space="0" w:color="000000"/>
              <w:bottom w:val="double" w:sz="2" w:space="0" w:color="FFFFCC"/>
              <w:right w:val="single" w:sz="5" w:space="0" w:color="000000"/>
            </w:tcBorders>
          </w:tcPr>
          <w:p w14:paraId="13A635D4" w14:textId="77777777" w:rsidR="007137E0" w:rsidRPr="00363B8D" w:rsidRDefault="007137E0" w:rsidP="00234BE8">
            <w:pPr>
              <w:pStyle w:val="Default"/>
              <w:spacing w:before="40" w:after="40"/>
              <w:jc w:val="right"/>
              <w:rPr>
                <w:rFonts w:ascii="Arial" w:hAnsi="Arial" w:cs="Arial"/>
                <w:sz w:val="20"/>
                <w:szCs w:val="20"/>
              </w:rPr>
            </w:pPr>
            <w:r w:rsidRPr="00363B8D">
              <w:rPr>
                <w:rFonts w:ascii="Arial" w:hAnsi="Arial" w:cs="Arial"/>
                <w:sz w:val="20"/>
                <w:szCs w:val="20"/>
              </w:rPr>
              <w:t>1</w:t>
            </w:r>
          </w:p>
        </w:tc>
        <w:tc>
          <w:tcPr>
            <w:tcW w:w="2961" w:type="pct"/>
            <w:tcBorders>
              <w:top w:val="single" w:sz="5" w:space="0" w:color="000000"/>
              <w:left w:val="single" w:sz="5" w:space="0" w:color="000000"/>
              <w:bottom w:val="double" w:sz="5" w:space="0" w:color="000000"/>
              <w:right w:val="single" w:sz="5" w:space="0" w:color="000000"/>
            </w:tcBorders>
          </w:tcPr>
          <w:p w14:paraId="6A6BCA46"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42" w:type="pct"/>
            <w:tcBorders>
              <w:top w:val="single" w:sz="5" w:space="0" w:color="000000"/>
              <w:left w:val="single" w:sz="5" w:space="0" w:color="000000"/>
              <w:bottom w:val="double" w:sz="5" w:space="0" w:color="000000"/>
              <w:right w:val="single" w:sz="5" w:space="0" w:color="000000"/>
            </w:tcBorders>
          </w:tcPr>
          <w:p w14:paraId="443BCB7A" w14:textId="3E9B2CC8" w:rsidR="007137E0" w:rsidRPr="00C45CA9" w:rsidRDefault="003C3081" w:rsidP="00C45CA9">
            <w:pPr>
              <w:pStyle w:val="Default"/>
              <w:spacing w:before="40" w:after="40"/>
              <w:jc w:val="left"/>
              <w:rPr>
                <w:rFonts w:ascii="Arial" w:hAnsi="Arial" w:cs="Arial"/>
                <w:color w:val="auto"/>
                <w:sz w:val="20"/>
                <w:szCs w:val="20"/>
              </w:rPr>
            </w:pPr>
            <w:r w:rsidRPr="00C45CA9">
              <w:rPr>
                <w:rFonts w:ascii="Arial" w:hAnsi="Arial" w:cs="Arial"/>
                <w:color w:val="auto"/>
                <w:sz w:val="20"/>
                <w:szCs w:val="20"/>
              </w:rPr>
              <w:t>Title page</w:t>
            </w:r>
          </w:p>
        </w:tc>
      </w:tr>
      <w:tr w:rsidR="00913149" w:rsidRPr="004C1685" w14:paraId="6A6DC1B2" w14:textId="77777777" w:rsidTr="00647A78">
        <w:trPr>
          <w:cantSplit/>
          <w:trHeight w:val="335"/>
        </w:trPr>
        <w:tc>
          <w:tcPr>
            <w:tcW w:w="375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0D2787B" w14:textId="77777777" w:rsidR="007137E0" w:rsidRPr="004C1685" w:rsidRDefault="007137E0" w:rsidP="00234BE8">
            <w:pPr>
              <w:pStyle w:val="Default"/>
              <w:rPr>
                <w:rFonts w:ascii="Arial" w:hAnsi="Arial" w:cs="Arial"/>
                <w:sz w:val="22"/>
                <w:szCs w:val="22"/>
              </w:rPr>
            </w:pPr>
            <w:r w:rsidRPr="004C1685">
              <w:rPr>
                <w:rFonts w:ascii="Arial" w:hAnsi="Arial" w:cs="Arial"/>
                <w:b/>
                <w:bCs/>
                <w:sz w:val="22"/>
                <w:szCs w:val="22"/>
              </w:rPr>
              <w:t xml:space="preserve">ABSTRACT </w:t>
            </w:r>
          </w:p>
        </w:tc>
        <w:tc>
          <w:tcPr>
            <w:tcW w:w="1242" w:type="pct"/>
            <w:tcBorders>
              <w:top w:val="double" w:sz="5" w:space="0" w:color="000000"/>
              <w:left w:val="single" w:sz="5" w:space="0" w:color="000000"/>
              <w:bottom w:val="single" w:sz="5" w:space="0" w:color="000000"/>
              <w:right w:val="single" w:sz="5" w:space="0" w:color="000000"/>
            </w:tcBorders>
            <w:shd w:val="clear" w:color="auto" w:fill="FFFFCC"/>
          </w:tcPr>
          <w:p w14:paraId="6564E338" w14:textId="77777777" w:rsidR="007137E0" w:rsidRPr="00C45CA9" w:rsidRDefault="007137E0" w:rsidP="00C45CA9">
            <w:pPr>
              <w:pStyle w:val="Default"/>
              <w:jc w:val="left"/>
              <w:rPr>
                <w:rFonts w:ascii="Arial" w:hAnsi="Arial" w:cs="Arial"/>
                <w:color w:val="auto"/>
                <w:sz w:val="20"/>
                <w:szCs w:val="20"/>
              </w:rPr>
            </w:pPr>
          </w:p>
        </w:tc>
      </w:tr>
      <w:tr w:rsidR="000D5383" w:rsidRPr="004C1685" w14:paraId="45A5BAC3" w14:textId="77777777" w:rsidTr="00647A78">
        <w:trPr>
          <w:cantSplit/>
          <w:trHeight w:val="810"/>
        </w:trPr>
        <w:tc>
          <w:tcPr>
            <w:tcW w:w="640" w:type="pct"/>
            <w:tcBorders>
              <w:top w:val="single" w:sz="5" w:space="0" w:color="000000"/>
              <w:left w:val="single" w:sz="5" w:space="0" w:color="000000"/>
              <w:bottom w:val="double" w:sz="2" w:space="0" w:color="FFFFCC"/>
              <w:right w:val="single" w:sz="5" w:space="0" w:color="000000"/>
            </w:tcBorders>
          </w:tcPr>
          <w:p w14:paraId="0FACA827"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157" w:type="pct"/>
            <w:tcBorders>
              <w:top w:val="single" w:sz="5" w:space="0" w:color="000000"/>
              <w:left w:val="single" w:sz="5" w:space="0" w:color="000000"/>
              <w:bottom w:val="double" w:sz="2" w:space="0" w:color="FFFFCC"/>
              <w:right w:val="single" w:sz="5" w:space="0" w:color="000000"/>
            </w:tcBorders>
          </w:tcPr>
          <w:p w14:paraId="6DBB9584" w14:textId="77777777" w:rsidR="007137E0" w:rsidRPr="00363B8D" w:rsidRDefault="007137E0" w:rsidP="00234BE8">
            <w:pPr>
              <w:pStyle w:val="Default"/>
              <w:spacing w:before="40" w:after="40"/>
              <w:jc w:val="right"/>
              <w:rPr>
                <w:rFonts w:ascii="Arial" w:hAnsi="Arial" w:cs="Arial"/>
                <w:sz w:val="20"/>
                <w:szCs w:val="20"/>
              </w:rPr>
            </w:pPr>
            <w:r w:rsidRPr="00363B8D">
              <w:rPr>
                <w:rFonts w:ascii="Arial" w:hAnsi="Arial" w:cs="Arial"/>
                <w:sz w:val="20"/>
                <w:szCs w:val="20"/>
              </w:rPr>
              <w:t>2</w:t>
            </w:r>
          </w:p>
        </w:tc>
        <w:tc>
          <w:tcPr>
            <w:tcW w:w="2961" w:type="pct"/>
            <w:tcBorders>
              <w:top w:val="single" w:sz="5" w:space="0" w:color="000000"/>
              <w:left w:val="single" w:sz="5" w:space="0" w:color="000000"/>
              <w:bottom w:val="double" w:sz="5" w:space="0" w:color="000000"/>
              <w:right w:val="single" w:sz="5" w:space="0" w:color="000000"/>
            </w:tcBorders>
          </w:tcPr>
          <w:p w14:paraId="5063CF61"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42" w:type="pct"/>
            <w:tcBorders>
              <w:top w:val="single" w:sz="5" w:space="0" w:color="000000"/>
              <w:left w:val="single" w:sz="5" w:space="0" w:color="000000"/>
              <w:bottom w:val="double" w:sz="5" w:space="0" w:color="000000"/>
              <w:right w:val="single" w:sz="5" w:space="0" w:color="000000"/>
            </w:tcBorders>
          </w:tcPr>
          <w:p w14:paraId="2017A1C5" w14:textId="4B32B3CC" w:rsidR="007137E0" w:rsidRPr="00C45CA9" w:rsidRDefault="00C45CA9" w:rsidP="00C45CA9">
            <w:pPr>
              <w:pStyle w:val="Default"/>
              <w:spacing w:before="40" w:after="40"/>
              <w:jc w:val="left"/>
              <w:rPr>
                <w:rFonts w:ascii="Arial" w:hAnsi="Arial" w:cs="Arial"/>
                <w:color w:val="auto"/>
                <w:sz w:val="20"/>
                <w:szCs w:val="20"/>
              </w:rPr>
            </w:pPr>
            <w:r w:rsidRPr="00C45CA9">
              <w:rPr>
                <w:rFonts w:ascii="Arial" w:hAnsi="Arial" w:cs="Arial"/>
                <w:color w:val="auto"/>
                <w:sz w:val="20"/>
                <w:szCs w:val="20"/>
              </w:rPr>
              <w:t xml:space="preserve">Page </w:t>
            </w:r>
            <w:r w:rsidR="00DD249F" w:rsidRPr="00C45CA9">
              <w:rPr>
                <w:rFonts w:ascii="Arial" w:hAnsi="Arial" w:cs="Arial"/>
                <w:color w:val="auto"/>
                <w:sz w:val="20"/>
                <w:szCs w:val="20"/>
              </w:rPr>
              <w:t>2</w:t>
            </w:r>
            <w:r w:rsidRPr="00C45CA9">
              <w:rPr>
                <w:rFonts w:ascii="Arial" w:hAnsi="Arial" w:cs="Arial"/>
                <w:color w:val="auto"/>
                <w:sz w:val="20"/>
                <w:szCs w:val="20"/>
              </w:rPr>
              <w:t>, Abstract</w:t>
            </w:r>
          </w:p>
        </w:tc>
      </w:tr>
      <w:tr w:rsidR="00913149" w:rsidRPr="004C1685" w14:paraId="077B1E98" w14:textId="77777777" w:rsidTr="00647A78">
        <w:trPr>
          <w:cantSplit/>
          <w:trHeight w:val="335"/>
        </w:trPr>
        <w:tc>
          <w:tcPr>
            <w:tcW w:w="375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FAAD86" w14:textId="77777777" w:rsidR="007137E0" w:rsidRPr="004C1685" w:rsidRDefault="007137E0" w:rsidP="00234BE8">
            <w:pPr>
              <w:pStyle w:val="Default"/>
              <w:rPr>
                <w:rFonts w:ascii="Arial" w:hAnsi="Arial" w:cs="Arial"/>
                <w:sz w:val="22"/>
                <w:szCs w:val="22"/>
              </w:rPr>
            </w:pPr>
            <w:r w:rsidRPr="004C1685">
              <w:rPr>
                <w:rFonts w:ascii="Arial" w:hAnsi="Arial" w:cs="Arial"/>
                <w:b/>
                <w:bCs/>
                <w:sz w:val="22"/>
                <w:szCs w:val="22"/>
              </w:rPr>
              <w:t xml:space="preserve">INTRODUCTION </w:t>
            </w:r>
          </w:p>
        </w:tc>
        <w:tc>
          <w:tcPr>
            <w:tcW w:w="1242" w:type="pct"/>
            <w:tcBorders>
              <w:top w:val="double" w:sz="5" w:space="0" w:color="000000"/>
              <w:left w:val="single" w:sz="5" w:space="0" w:color="000000"/>
              <w:bottom w:val="single" w:sz="5" w:space="0" w:color="000000"/>
              <w:right w:val="single" w:sz="5" w:space="0" w:color="000000"/>
            </w:tcBorders>
            <w:shd w:val="clear" w:color="auto" w:fill="FFFFCC"/>
          </w:tcPr>
          <w:p w14:paraId="08DFA9A0" w14:textId="77777777" w:rsidR="007137E0" w:rsidRPr="00C45CA9" w:rsidRDefault="007137E0" w:rsidP="00C45CA9">
            <w:pPr>
              <w:pStyle w:val="Default"/>
              <w:jc w:val="left"/>
              <w:rPr>
                <w:rFonts w:ascii="Arial" w:hAnsi="Arial" w:cs="Arial"/>
                <w:color w:val="auto"/>
                <w:sz w:val="20"/>
                <w:szCs w:val="20"/>
              </w:rPr>
            </w:pPr>
          </w:p>
        </w:tc>
      </w:tr>
      <w:tr w:rsidR="000D5383" w:rsidRPr="004C1685" w14:paraId="4A620F47" w14:textId="77777777" w:rsidTr="00647A78">
        <w:trPr>
          <w:cantSplit/>
          <w:trHeight w:val="333"/>
        </w:trPr>
        <w:tc>
          <w:tcPr>
            <w:tcW w:w="640" w:type="pct"/>
            <w:tcBorders>
              <w:top w:val="single" w:sz="5" w:space="0" w:color="000000"/>
              <w:left w:val="single" w:sz="5" w:space="0" w:color="000000"/>
              <w:bottom w:val="single" w:sz="5" w:space="0" w:color="000000"/>
              <w:right w:val="single" w:sz="5" w:space="0" w:color="000000"/>
            </w:tcBorders>
          </w:tcPr>
          <w:p w14:paraId="195171EC"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157" w:type="pct"/>
            <w:tcBorders>
              <w:top w:val="single" w:sz="5" w:space="0" w:color="000000"/>
              <w:left w:val="single" w:sz="5" w:space="0" w:color="000000"/>
              <w:bottom w:val="single" w:sz="5" w:space="0" w:color="000000"/>
              <w:right w:val="single" w:sz="5" w:space="0" w:color="000000"/>
            </w:tcBorders>
          </w:tcPr>
          <w:p w14:paraId="648C249B" w14:textId="77777777" w:rsidR="007137E0" w:rsidRPr="00363B8D" w:rsidRDefault="007137E0" w:rsidP="00234BE8">
            <w:pPr>
              <w:pStyle w:val="Default"/>
              <w:spacing w:before="40" w:after="40"/>
              <w:jc w:val="right"/>
              <w:rPr>
                <w:rFonts w:ascii="Arial" w:hAnsi="Arial" w:cs="Arial"/>
                <w:sz w:val="20"/>
                <w:szCs w:val="20"/>
              </w:rPr>
            </w:pPr>
            <w:r w:rsidRPr="00363B8D">
              <w:rPr>
                <w:rFonts w:ascii="Arial" w:hAnsi="Arial" w:cs="Arial"/>
                <w:sz w:val="20"/>
                <w:szCs w:val="20"/>
              </w:rPr>
              <w:t>3</w:t>
            </w:r>
          </w:p>
        </w:tc>
        <w:tc>
          <w:tcPr>
            <w:tcW w:w="2961" w:type="pct"/>
            <w:tcBorders>
              <w:top w:val="single" w:sz="5" w:space="0" w:color="000000"/>
              <w:left w:val="single" w:sz="5" w:space="0" w:color="000000"/>
              <w:bottom w:val="single" w:sz="5" w:space="0" w:color="000000"/>
              <w:right w:val="single" w:sz="5" w:space="0" w:color="000000"/>
            </w:tcBorders>
          </w:tcPr>
          <w:p w14:paraId="6F653841"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42" w:type="pct"/>
            <w:tcBorders>
              <w:top w:val="single" w:sz="5" w:space="0" w:color="000000"/>
              <w:left w:val="single" w:sz="5" w:space="0" w:color="000000"/>
              <w:bottom w:val="single" w:sz="5" w:space="0" w:color="000000"/>
              <w:right w:val="single" w:sz="5" w:space="0" w:color="000000"/>
            </w:tcBorders>
          </w:tcPr>
          <w:p w14:paraId="192C0FAD" w14:textId="55561582" w:rsidR="007137E0" w:rsidRPr="00C45CA9" w:rsidRDefault="003F46A3" w:rsidP="00C45CA9">
            <w:pPr>
              <w:pStyle w:val="Default"/>
              <w:spacing w:before="40" w:after="40"/>
              <w:jc w:val="left"/>
              <w:rPr>
                <w:rFonts w:ascii="Arial" w:hAnsi="Arial" w:cs="Arial"/>
                <w:color w:val="auto"/>
                <w:sz w:val="20"/>
                <w:szCs w:val="20"/>
              </w:rPr>
            </w:pPr>
            <w:r w:rsidRPr="00C45CA9">
              <w:rPr>
                <w:rFonts w:ascii="Arial" w:hAnsi="Arial" w:cs="Arial"/>
                <w:color w:val="auto"/>
                <w:sz w:val="20"/>
                <w:szCs w:val="20"/>
              </w:rPr>
              <w:t>Page</w:t>
            </w:r>
            <w:r w:rsidRPr="00C45CA9">
              <w:rPr>
                <w:rFonts w:ascii="Arial" w:hAnsi="Arial" w:cs="Arial"/>
                <w:color w:val="auto"/>
                <w:sz w:val="20"/>
                <w:szCs w:val="20"/>
              </w:rPr>
              <w:t xml:space="preserve"> </w:t>
            </w:r>
            <w:r w:rsidR="007007E8" w:rsidRPr="00C45CA9">
              <w:rPr>
                <w:rFonts w:ascii="Arial" w:hAnsi="Arial" w:cs="Arial"/>
                <w:color w:val="auto"/>
                <w:sz w:val="20"/>
                <w:szCs w:val="20"/>
              </w:rPr>
              <w:t>4</w:t>
            </w:r>
            <w:r>
              <w:rPr>
                <w:rFonts w:ascii="Arial" w:hAnsi="Arial" w:cs="Arial"/>
                <w:color w:val="auto"/>
                <w:sz w:val="20"/>
                <w:szCs w:val="20"/>
              </w:rPr>
              <w:t>, Background</w:t>
            </w:r>
          </w:p>
        </w:tc>
      </w:tr>
      <w:tr w:rsidR="000D5383" w:rsidRPr="004C1685" w14:paraId="30366FA4" w14:textId="77777777" w:rsidTr="00647A78">
        <w:trPr>
          <w:cantSplit/>
          <w:trHeight w:val="568"/>
        </w:trPr>
        <w:tc>
          <w:tcPr>
            <w:tcW w:w="640" w:type="pct"/>
            <w:tcBorders>
              <w:top w:val="single" w:sz="5" w:space="0" w:color="000000"/>
              <w:left w:val="single" w:sz="5" w:space="0" w:color="000000"/>
              <w:bottom w:val="double" w:sz="2" w:space="0" w:color="FFFFCC"/>
              <w:right w:val="single" w:sz="5" w:space="0" w:color="000000"/>
            </w:tcBorders>
          </w:tcPr>
          <w:p w14:paraId="2EF0EFCF"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157" w:type="pct"/>
            <w:tcBorders>
              <w:top w:val="single" w:sz="5" w:space="0" w:color="000000"/>
              <w:left w:val="single" w:sz="5" w:space="0" w:color="000000"/>
              <w:bottom w:val="double" w:sz="2" w:space="0" w:color="FFFFCC"/>
              <w:right w:val="single" w:sz="5" w:space="0" w:color="000000"/>
            </w:tcBorders>
          </w:tcPr>
          <w:p w14:paraId="6C2CA9F2" w14:textId="77777777" w:rsidR="007137E0" w:rsidRPr="00363B8D" w:rsidRDefault="007137E0" w:rsidP="00234BE8">
            <w:pPr>
              <w:pStyle w:val="Default"/>
              <w:spacing w:before="40" w:after="40"/>
              <w:jc w:val="right"/>
              <w:rPr>
                <w:rFonts w:ascii="Arial" w:hAnsi="Arial" w:cs="Arial"/>
                <w:sz w:val="20"/>
                <w:szCs w:val="20"/>
              </w:rPr>
            </w:pPr>
            <w:r w:rsidRPr="00363B8D">
              <w:rPr>
                <w:rFonts w:ascii="Arial" w:hAnsi="Arial" w:cs="Arial"/>
                <w:sz w:val="20"/>
                <w:szCs w:val="20"/>
              </w:rPr>
              <w:t>4</w:t>
            </w:r>
          </w:p>
        </w:tc>
        <w:tc>
          <w:tcPr>
            <w:tcW w:w="2961" w:type="pct"/>
            <w:tcBorders>
              <w:top w:val="single" w:sz="5" w:space="0" w:color="000000"/>
              <w:left w:val="single" w:sz="5" w:space="0" w:color="000000"/>
              <w:bottom w:val="double" w:sz="5" w:space="0" w:color="000000"/>
              <w:right w:val="single" w:sz="5" w:space="0" w:color="000000"/>
            </w:tcBorders>
          </w:tcPr>
          <w:p w14:paraId="08808947"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42" w:type="pct"/>
            <w:tcBorders>
              <w:top w:val="single" w:sz="5" w:space="0" w:color="000000"/>
              <w:left w:val="single" w:sz="5" w:space="0" w:color="000000"/>
              <w:bottom w:val="double" w:sz="5" w:space="0" w:color="000000"/>
              <w:right w:val="single" w:sz="5" w:space="0" w:color="000000"/>
            </w:tcBorders>
          </w:tcPr>
          <w:p w14:paraId="461F0CAF" w14:textId="21D23EC8" w:rsidR="007137E0" w:rsidRPr="00C45CA9" w:rsidRDefault="00D6376B"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761E7C">
              <w:rPr>
                <w:rFonts w:ascii="Arial" w:hAnsi="Arial" w:cs="Arial"/>
                <w:color w:val="auto"/>
                <w:sz w:val="20"/>
                <w:szCs w:val="20"/>
              </w:rPr>
              <w:t>4</w:t>
            </w:r>
            <w:r w:rsidR="0028445A">
              <w:rPr>
                <w:rFonts w:ascii="Arial" w:hAnsi="Arial" w:cs="Arial"/>
                <w:color w:val="auto"/>
                <w:sz w:val="20"/>
                <w:szCs w:val="20"/>
              </w:rPr>
              <w:t>, Background</w:t>
            </w:r>
          </w:p>
        </w:tc>
      </w:tr>
      <w:tr w:rsidR="00913149" w:rsidRPr="004C1685" w14:paraId="248B2948" w14:textId="77777777" w:rsidTr="00647A78">
        <w:trPr>
          <w:cantSplit/>
          <w:trHeight w:val="335"/>
        </w:trPr>
        <w:tc>
          <w:tcPr>
            <w:tcW w:w="375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65A6CB" w14:textId="77777777" w:rsidR="007137E0" w:rsidRPr="004C1685" w:rsidRDefault="007137E0" w:rsidP="00234BE8">
            <w:pPr>
              <w:pStyle w:val="Default"/>
              <w:rPr>
                <w:rFonts w:ascii="Arial" w:hAnsi="Arial" w:cs="Arial"/>
                <w:sz w:val="22"/>
                <w:szCs w:val="22"/>
              </w:rPr>
            </w:pPr>
            <w:r w:rsidRPr="004C1685">
              <w:rPr>
                <w:rFonts w:ascii="Arial" w:hAnsi="Arial" w:cs="Arial"/>
                <w:b/>
                <w:bCs/>
                <w:sz w:val="22"/>
                <w:szCs w:val="22"/>
              </w:rPr>
              <w:t xml:space="preserve">METHODS </w:t>
            </w:r>
          </w:p>
        </w:tc>
        <w:tc>
          <w:tcPr>
            <w:tcW w:w="1242" w:type="pct"/>
            <w:tcBorders>
              <w:top w:val="double" w:sz="5" w:space="0" w:color="000000"/>
              <w:left w:val="single" w:sz="5" w:space="0" w:color="000000"/>
              <w:bottom w:val="single" w:sz="5" w:space="0" w:color="000000"/>
              <w:right w:val="single" w:sz="5" w:space="0" w:color="000000"/>
            </w:tcBorders>
            <w:shd w:val="clear" w:color="auto" w:fill="FFFFCC"/>
          </w:tcPr>
          <w:p w14:paraId="5DBC86C5" w14:textId="77777777" w:rsidR="007137E0" w:rsidRPr="00C45CA9" w:rsidRDefault="007137E0" w:rsidP="00C45CA9">
            <w:pPr>
              <w:pStyle w:val="Default"/>
              <w:jc w:val="left"/>
              <w:rPr>
                <w:rFonts w:ascii="Arial" w:hAnsi="Arial" w:cs="Arial"/>
                <w:color w:val="auto"/>
                <w:sz w:val="20"/>
                <w:szCs w:val="20"/>
              </w:rPr>
            </w:pPr>
          </w:p>
        </w:tc>
      </w:tr>
      <w:tr w:rsidR="000D5383" w:rsidRPr="004C1685" w14:paraId="0938F77C"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09BB7059" w14:textId="77777777" w:rsidR="007137E0" w:rsidRPr="004C1685" w:rsidRDefault="007137E0" w:rsidP="00651342">
            <w:pPr>
              <w:pStyle w:val="Default"/>
              <w:spacing w:before="40" w:after="40"/>
              <w:jc w:val="left"/>
              <w:rPr>
                <w:rFonts w:ascii="Arial" w:hAnsi="Arial" w:cs="Arial"/>
                <w:sz w:val="20"/>
                <w:szCs w:val="20"/>
              </w:rPr>
            </w:pPr>
            <w:r w:rsidRPr="004C1685">
              <w:rPr>
                <w:rFonts w:ascii="Arial" w:hAnsi="Arial" w:cs="Arial"/>
                <w:sz w:val="20"/>
                <w:szCs w:val="20"/>
              </w:rPr>
              <w:t xml:space="preserve">Protocol and registration </w:t>
            </w:r>
          </w:p>
        </w:tc>
        <w:tc>
          <w:tcPr>
            <w:tcW w:w="157" w:type="pct"/>
            <w:tcBorders>
              <w:top w:val="single" w:sz="5" w:space="0" w:color="000000"/>
              <w:left w:val="single" w:sz="5" w:space="0" w:color="000000"/>
              <w:bottom w:val="single" w:sz="5" w:space="0" w:color="000000"/>
              <w:right w:val="single" w:sz="5" w:space="0" w:color="000000"/>
            </w:tcBorders>
          </w:tcPr>
          <w:p w14:paraId="76D1BADB" w14:textId="77777777" w:rsidR="007137E0" w:rsidRPr="00363B8D" w:rsidRDefault="007137E0" w:rsidP="00234BE8">
            <w:pPr>
              <w:pStyle w:val="Default"/>
              <w:spacing w:before="40" w:after="40"/>
              <w:jc w:val="right"/>
              <w:rPr>
                <w:rFonts w:ascii="Arial" w:hAnsi="Arial" w:cs="Arial"/>
                <w:sz w:val="20"/>
                <w:szCs w:val="20"/>
              </w:rPr>
            </w:pPr>
            <w:r w:rsidRPr="00363B8D">
              <w:rPr>
                <w:rFonts w:ascii="Arial" w:hAnsi="Arial" w:cs="Arial"/>
                <w:sz w:val="20"/>
                <w:szCs w:val="20"/>
              </w:rPr>
              <w:t>5</w:t>
            </w:r>
          </w:p>
        </w:tc>
        <w:tc>
          <w:tcPr>
            <w:tcW w:w="2961" w:type="pct"/>
            <w:tcBorders>
              <w:top w:val="single" w:sz="5" w:space="0" w:color="000000"/>
              <w:left w:val="single" w:sz="5" w:space="0" w:color="000000"/>
              <w:bottom w:val="single" w:sz="5" w:space="0" w:color="000000"/>
              <w:right w:val="single" w:sz="5" w:space="0" w:color="000000"/>
            </w:tcBorders>
          </w:tcPr>
          <w:p w14:paraId="66FA4A0F"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42" w:type="pct"/>
            <w:tcBorders>
              <w:top w:val="single" w:sz="5" w:space="0" w:color="000000"/>
              <w:left w:val="single" w:sz="5" w:space="0" w:color="000000"/>
              <w:bottom w:val="single" w:sz="5" w:space="0" w:color="000000"/>
              <w:right w:val="single" w:sz="5" w:space="0" w:color="000000"/>
            </w:tcBorders>
          </w:tcPr>
          <w:p w14:paraId="2AF80DDF" w14:textId="02FF69B7" w:rsidR="007137E0" w:rsidRPr="00C45CA9" w:rsidRDefault="0028445A"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7007E8" w:rsidRPr="00C45CA9">
              <w:rPr>
                <w:rFonts w:ascii="Arial" w:hAnsi="Arial" w:cs="Arial"/>
                <w:color w:val="auto"/>
                <w:sz w:val="20"/>
                <w:szCs w:val="20"/>
              </w:rPr>
              <w:t>5</w:t>
            </w:r>
            <w:r>
              <w:rPr>
                <w:rFonts w:ascii="Arial" w:hAnsi="Arial" w:cs="Arial"/>
                <w:color w:val="auto"/>
                <w:sz w:val="20"/>
                <w:szCs w:val="20"/>
              </w:rPr>
              <w:t xml:space="preserve">, </w:t>
            </w:r>
            <w:r w:rsidR="0003224D">
              <w:rPr>
                <w:rFonts w:ascii="Arial" w:hAnsi="Arial" w:cs="Arial"/>
                <w:color w:val="auto"/>
                <w:sz w:val="20"/>
                <w:szCs w:val="20"/>
              </w:rPr>
              <w:t>Methods</w:t>
            </w:r>
          </w:p>
        </w:tc>
      </w:tr>
      <w:tr w:rsidR="000D5383" w:rsidRPr="004C1685" w14:paraId="1BC2D8C8"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697B10DC" w14:textId="77777777" w:rsidR="007137E0" w:rsidRPr="004C1685" w:rsidRDefault="007137E0" w:rsidP="00651342">
            <w:pPr>
              <w:pStyle w:val="Default"/>
              <w:spacing w:before="40" w:after="40"/>
              <w:jc w:val="left"/>
              <w:rPr>
                <w:rFonts w:ascii="Arial" w:hAnsi="Arial" w:cs="Arial"/>
                <w:sz w:val="20"/>
                <w:szCs w:val="20"/>
              </w:rPr>
            </w:pPr>
            <w:r w:rsidRPr="004C1685">
              <w:rPr>
                <w:rFonts w:ascii="Arial" w:hAnsi="Arial" w:cs="Arial"/>
                <w:sz w:val="20"/>
                <w:szCs w:val="20"/>
              </w:rPr>
              <w:t xml:space="preserve">Eligibility criteria </w:t>
            </w:r>
          </w:p>
        </w:tc>
        <w:tc>
          <w:tcPr>
            <w:tcW w:w="157" w:type="pct"/>
            <w:tcBorders>
              <w:top w:val="single" w:sz="5" w:space="0" w:color="000000"/>
              <w:left w:val="single" w:sz="5" w:space="0" w:color="000000"/>
              <w:bottom w:val="single" w:sz="5" w:space="0" w:color="000000"/>
              <w:right w:val="single" w:sz="5" w:space="0" w:color="000000"/>
            </w:tcBorders>
          </w:tcPr>
          <w:p w14:paraId="3142A655" w14:textId="77777777" w:rsidR="007137E0" w:rsidRPr="00363B8D" w:rsidRDefault="007137E0" w:rsidP="00234BE8">
            <w:pPr>
              <w:pStyle w:val="Default"/>
              <w:spacing w:before="40" w:after="40"/>
              <w:jc w:val="right"/>
              <w:rPr>
                <w:rFonts w:ascii="Arial" w:hAnsi="Arial" w:cs="Arial"/>
                <w:sz w:val="20"/>
                <w:szCs w:val="20"/>
              </w:rPr>
            </w:pPr>
            <w:r w:rsidRPr="00363B8D">
              <w:rPr>
                <w:rFonts w:ascii="Arial" w:hAnsi="Arial" w:cs="Arial"/>
                <w:sz w:val="20"/>
                <w:szCs w:val="20"/>
              </w:rPr>
              <w:t>6</w:t>
            </w:r>
          </w:p>
        </w:tc>
        <w:tc>
          <w:tcPr>
            <w:tcW w:w="2961" w:type="pct"/>
            <w:tcBorders>
              <w:top w:val="single" w:sz="5" w:space="0" w:color="000000"/>
              <w:left w:val="single" w:sz="5" w:space="0" w:color="000000"/>
              <w:bottom w:val="single" w:sz="5" w:space="0" w:color="000000"/>
              <w:right w:val="single" w:sz="5" w:space="0" w:color="000000"/>
            </w:tcBorders>
          </w:tcPr>
          <w:p w14:paraId="64F3DF9F"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42" w:type="pct"/>
            <w:tcBorders>
              <w:top w:val="single" w:sz="5" w:space="0" w:color="000000"/>
              <w:left w:val="single" w:sz="5" w:space="0" w:color="000000"/>
              <w:bottom w:val="single" w:sz="5" w:space="0" w:color="000000"/>
              <w:right w:val="single" w:sz="5" w:space="0" w:color="000000"/>
            </w:tcBorders>
          </w:tcPr>
          <w:p w14:paraId="7AD6C14E" w14:textId="04AC5F2C" w:rsidR="007137E0" w:rsidRPr="00C45CA9" w:rsidRDefault="00761E7C"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D950E8" w:rsidRPr="00C45CA9">
              <w:rPr>
                <w:rFonts w:ascii="Arial" w:hAnsi="Arial" w:cs="Arial"/>
                <w:color w:val="auto"/>
                <w:sz w:val="20"/>
                <w:szCs w:val="20"/>
              </w:rPr>
              <w:t>5</w:t>
            </w:r>
            <w:r>
              <w:rPr>
                <w:rFonts w:ascii="Arial" w:hAnsi="Arial" w:cs="Arial"/>
                <w:color w:val="auto"/>
                <w:sz w:val="20"/>
                <w:szCs w:val="20"/>
              </w:rPr>
              <w:t xml:space="preserve">, </w:t>
            </w:r>
            <w:r w:rsidR="0003224D">
              <w:rPr>
                <w:rFonts w:ascii="Arial" w:hAnsi="Arial" w:cs="Arial"/>
                <w:color w:val="auto"/>
                <w:sz w:val="20"/>
                <w:szCs w:val="20"/>
              </w:rPr>
              <w:t>Eligibility Criteria</w:t>
            </w:r>
          </w:p>
        </w:tc>
      </w:tr>
      <w:tr w:rsidR="000D5383" w:rsidRPr="004C1685" w14:paraId="4FFDA119"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1D03257C" w14:textId="77777777" w:rsidR="007137E0" w:rsidRPr="004C1685" w:rsidRDefault="007137E0" w:rsidP="00651342">
            <w:pPr>
              <w:pStyle w:val="Default"/>
              <w:spacing w:before="40" w:after="40"/>
              <w:jc w:val="left"/>
              <w:rPr>
                <w:rFonts w:ascii="Arial" w:hAnsi="Arial" w:cs="Arial"/>
                <w:sz w:val="20"/>
                <w:szCs w:val="20"/>
              </w:rPr>
            </w:pPr>
            <w:r w:rsidRPr="004C1685">
              <w:rPr>
                <w:rFonts w:ascii="Arial" w:hAnsi="Arial" w:cs="Arial"/>
                <w:sz w:val="20"/>
                <w:szCs w:val="20"/>
              </w:rPr>
              <w:t xml:space="preserve">Information sources </w:t>
            </w:r>
          </w:p>
        </w:tc>
        <w:tc>
          <w:tcPr>
            <w:tcW w:w="157" w:type="pct"/>
            <w:tcBorders>
              <w:top w:val="single" w:sz="5" w:space="0" w:color="000000"/>
              <w:left w:val="single" w:sz="5" w:space="0" w:color="000000"/>
              <w:bottom w:val="single" w:sz="5" w:space="0" w:color="000000"/>
              <w:right w:val="single" w:sz="5" w:space="0" w:color="000000"/>
            </w:tcBorders>
          </w:tcPr>
          <w:p w14:paraId="1CC1BBB3" w14:textId="77777777" w:rsidR="007137E0" w:rsidRPr="00363B8D" w:rsidRDefault="007137E0" w:rsidP="00234BE8">
            <w:pPr>
              <w:pStyle w:val="Default"/>
              <w:spacing w:before="40" w:after="40"/>
              <w:jc w:val="right"/>
              <w:rPr>
                <w:rFonts w:ascii="Arial" w:hAnsi="Arial" w:cs="Arial"/>
                <w:sz w:val="20"/>
                <w:szCs w:val="20"/>
              </w:rPr>
            </w:pPr>
            <w:r w:rsidRPr="00363B8D">
              <w:rPr>
                <w:rFonts w:ascii="Arial" w:hAnsi="Arial" w:cs="Arial"/>
                <w:sz w:val="20"/>
                <w:szCs w:val="20"/>
              </w:rPr>
              <w:t>7</w:t>
            </w:r>
          </w:p>
        </w:tc>
        <w:tc>
          <w:tcPr>
            <w:tcW w:w="2961" w:type="pct"/>
            <w:tcBorders>
              <w:top w:val="single" w:sz="5" w:space="0" w:color="000000"/>
              <w:left w:val="single" w:sz="5" w:space="0" w:color="000000"/>
              <w:bottom w:val="single" w:sz="5" w:space="0" w:color="000000"/>
              <w:right w:val="single" w:sz="5" w:space="0" w:color="000000"/>
            </w:tcBorders>
          </w:tcPr>
          <w:p w14:paraId="4F4A779A"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42" w:type="pct"/>
            <w:tcBorders>
              <w:top w:val="single" w:sz="5" w:space="0" w:color="000000"/>
              <w:left w:val="single" w:sz="5" w:space="0" w:color="000000"/>
              <w:bottom w:val="single" w:sz="5" w:space="0" w:color="000000"/>
              <w:right w:val="single" w:sz="5" w:space="0" w:color="000000"/>
            </w:tcBorders>
          </w:tcPr>
          <w:p w14:paraId="01137E55" w14:textId="77777777" w:rsidR="00662F87" w:rsidRDefault="0003224D" w:rsidP="00C45CA9">
            <w:pPr>
              <w:pStyle w:val="Default"/>
              <w:spacing w:before="40" w:after="40"/>
              <w:jc w:val="left"/>
              <w:rPr>
                <w:rFonts w:ascii="Arial" w:hAnsi="Arial" w:cs="Arial"/>
                <w:color w:val="auto"/>
                <w:sz w:val="20"/>
                <w:szCs w:val="20"/>
              </w:rPr>
            </w:pPr>
            <w:r>
              <w:rPr>
                <w:rFonts w:ascii="Arial" w:hAnsi="Arial" w:cs="Arial"/>
                <w:color w:val="auto"/>
                <w:sz w:val="20"/>
                <w:szCs w:val="20"/>
              </w:rPr>
              <w:t>Page 5, Search Strategy</w:t>
            </w:r>
            <w:r w:rsidR="00662F87">
              <w:rPr>
                <w:rFonts w:ascii="Arial" w:hAnsi="Arial" w:cs="Arial"/>
                <w:color w:val="auto"/>
                <w:sz w:val="20"/>
                <w:szCs w:val="20"/>
              </w:rPr>
              <w:t xml:space="preserve"> </w:t>
            </w:r>
          </w:p>
          <w:p w14:paraId="2BE48A70" w14:textId="697D2579" w:rsidR="007137E0" w:rsidRDefault="00662F87" w:rsidP="00C45CA9">
            <w:pPr>
              <w:pStyle w:val="Default"/>
              <w:spacing w:before="40" w:after="40"/>
              <w:jc w:val="left"/>
              <w:rPr>
                <w:rFonts w:ascii="Arial" w:hAnsi="Arial" w:cs="Arial"/>
                <w:color w:val="auto"/>
                <w:sz w:val="20"/>
                <w:szCs w:val="20"/>
              </w:rPr>
            </w:pPr>
            <w:r>
              <w:rPr>
                <w:rFonts w:ascii="Arial" w:hAnsi="Arial" w:cs="Arial"/>
                <w:color w:val="auto"/>
                <w:sz w:val="20"/>
                <w:szCs w:val="20"/>
              </w:rPr>
              <w:t>+</w:t>
            </w:r>
          </w:p>
          <w:p w14:paraId="76DB23E9" w14:textId="7F9F5488" w:rsidR="00662F87" w:rsidRPr="00C45CA9" w:rsidRDefault="00662F87" w:rsidP="00662F87">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Pr="00C45CA9">
              <w:rPr>
                <w:rFonts w:ascii="Arial" w:hAnsi="Arial" w:cs="Arial"/>
                <w:color w:val="auto"/>
                <w:sz w:val="20"/>
                <w:szCs w:val="20"/>
              </w:rPr>
              <w:t>S</w:t>
            </w:r>
            <w:r w:rsidRPr="00C45CA9">
              <w:rPr>
                <w:rFonts w:ascii="Arial" w:hAnsi="Arial" w:cs="Arial"/>
                <w:color w:val="auto"/>
                <w:sz w:val="20"/>
                <w:szCs w:val="20"/>
              </w:rPr>
              <w:fldChar w:fldCharType="begin"/>
            </w:r>
            <w:r w:rsidRPr="00C45CA9">
              <w:rPr>
                <w:rFonts w:ascii="Arial" w:hAnsi="Arial" w:cs="Arial"/>
                <w:color w:val="auto"/>
                <w:sz w:val="20"/>
                <w:szCs w:val="20"/>
              </w:rPr>
              <w:instrText xml:space="preserve"> PAGEREF _Ref36910275 \h </w:instrText>
            </w:r>
            <w:r w:rsidRPr="00C45CA9">
              <w:rPr>
                <w:rFonts w:ascii="Arial" w:hAnsi="Arial" w:cs="Arial"/>
                <w:color w:val="auto"/>
                <w:sz w:val="20"/>
                <w:szCs w:val="20"/>
              </w:rPr>
            </w:r>
            <w:r w:rsidRPr="00C45CA9">
              <w:rPr>
                <w:rFonts w:ascii="Arial" w:hAnsi="Arial" w:cs="Arial"/>
                <w:color w:val="auto"/>
                <w:sz w:val="20"/>
                <w:szCs w:val="20"/>
              </w:rPr>
              <w:fldChar w:fldCharType="separate"/>
            </w:r>
            <w:r w:rsidRPr="00C45CA9">
              <w:rPr>
                <w:rFonts w:ascii="Arial" w:hAnsi="Arial" w:cs="Arial"/>
                <w:noProof/>
                <w:color w:val="auto"/>
                <w:sz w:val="20"/>
                <w:szCs w:val="20"/>
              </w:rPr>
              <w:t>1</w:t>
            </w:r>
            <w:r w:rsidRPr="00C45CA9">
              <w:rPr>
                <w:rFonts w:ascii="Arial" w:hAnsi="Arial" w:cs="Arial"/>
                <w:color w:val="auto"/>
                <w:sz w:val="20"/>
                <w:szCs w:val="20"/>
              </w:rPr>
              <w:fldChar w:fldCharType="end"/>
            </w:r>
            <w:r>
              <w:rPr>
                <w:rFonts w:ascii="Arial" w:hAnsi="Arial" w:cs="Arial"/>
                <w:color w:val="auto"/>
                <w:sz w:val="20"/>
                <w:szCs w:val="20"/>
              </w:rPr>
              <w:t>,</w:t>
            </w:r>
            <w:r w:rsidR="003D14E8">
              <w:rPr>
                <w:rFonts w:ascii="Arial" w:hAnsi="Arial" w:cs="Arial"/>
                <w:color w:val="auto"/>
                <w:sz w:val="20"/>
                <w:szCs w:val="20"/>
              </w:rPr>
              <w:t xml:space="preserve"> </w:t>
            </w:r>
            <w:r>
              <w:rPr>
                <w:rFonts w:ascii="Arial" w:hAnsi="Arial" w:cs="Arial"/>
                <w:color w:val="auto"/>
                <w:sz w:val="20"/>
                <w:szCs w:val="20"/>
              </w:rPr>
              <w:t>Search Results</w:t>
            </w:r>
          </w:p>
        </w:tc>
      </w:tr>
      <w:tr w:rsidR="000D5383" w:rsidRPr="004C1685" w14:paraId="7B26615A"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501A14DF" w14:textId="77777777" w:rsidR="007137E0" w:rsidRPr="004C1685" w:rsidRDefault="007137E0" w:rsidP="00651342">
            <w:pPr>
              <w:pStyle w:val="Default"/>
              <w:spacing w:before="40" w:after="40"/>
              <w:jc w:val="left"/>
              <w:rPr>
                <w:rFonts w:ascii="Arial" w:hAnsi="Arial" w:cs="Arial"/>
                <w:sz w:val="20"/>
                <w:szCs w:val="20"/>
              </w:rPr>
            </w:pPr>
            <w:r w:rsidRPr="004C1685">
              <w:rPr>
                <w:rFonts w:ascii="Arial" w:hAnsi="Arial" w:cs="Arial"/>
                <w:sz w:val="20"/>
                <w:szCs w:val="20"/>
              </w:rPr>
              <w:t xml:space="preserve">Search </w:t>
            </w:r>
          </w:p>
        </w:tc>
        <w:tc>
          <w:tcPr>
            <w:tcW w:w="157" w:type="pct"/>
            <w:tcBorders>
              <w:top w:val="single" w:sz="5" w:space="0" w:color="000000"/>
              <w:left w:val="single" w:sz="5" w:space="0" w:color="000000"/>
              <w:bottom w:val="single" w:sz="5" w:space="0" w:color="000000"/>
              <w:right w:val="single" w:sz="5" w:space="0" w:color="000000"/>
            </w:tcBorders>
          </w:tcPr>
          <w:p w14:paraId="139F9238" w14:textId="77777777" w:rsidR="007137E0" w:rsidRPr="00363B8D" w:rsidRDefault="007137E0" w:rsidP="00234BE8">
            <w:pPr>
              <w:pStyle w:val="Default"/>
              <w:spacing w:before="40" w:after="40"/>
              <w:jc w:val="right"/>
              <w:rPr>
                <w:rFonts w:ascii="Arial" w:hAnsi="Arial" w:cs="Arial"/>
                <w:sz w:val="20"/>
                <w:szCs w:val="20"/>
              </w:rPr>
            </w:pPr>
            <w:r w:rsidRPr="00363B8D">
              <w:rPr>
                <w:rFonts w:ascii="Arial" w:hAnsi="Arial" w:cs="Arial"/>
                <w:sz w:val="20"/>
                <w:szCs w:val="20"/>
              </w:rPr>
              <w:t>8</w:t>
            </w:r>
          </w:p>
        </w:tc>
        <w:tc>
          <w:tcPr>
            <w:tcW w:w="2961" w:type="pct"/>
            <w:tcBorders>
              <w:top w:val="single" w:sz="5" w:space="0" w:color="000000"/>
              <w:left w:val="single" w:sz="5" w:space="0" w:color="000000"/>
              <w:bottom w:val="single" w:sz="5" w:space="0" w:color="000000"/>
              <w:right w:val="single" w:sz="5" w:space="0" w:color="000000"/>
            </w:tcBorders>
          </w:tcPr>
          <w:p w14:paraId="6BB934B3"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42" w:type="pct"/>
            <w:tcBorders>
              <w:top w:val="single" w:sz="5" w:space="0" w:color="000000"/>
              <w:left w:val="single" w:sz="5" w:space="0" w:color="000000"/>
              <w:bottom w:val="single" w:sz="5" w:space="0" w:color="000000"/>
              <w:right w:val="single" w:sz="5" w:space="0" w:color="000000"/>
            </w:tcBorders>
          </w:tcPr>
          <w:p w14:paraId="34458C87" w14:textId="77777777" w:rsidR="007137E0" w:rsidRDefault="00C07D9E"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D950E8" w:rsidRPr="00C45CA9">
              <w:rPr>
                <w:rFonts w:ascii="Arial" w:hAnsi="Arial" w:cs="Arial"/>
                <w:color w:val="auto"/>
                <w:sz w:val="20"/>
                <w:szCs w:val="20"/>
              </w:rPr>
              <w:t>S</w:t>
            </w:r>
            <w:r w:rsidR="003A4498" w:rsidRPr="00C45CA9">
              <w:rPr>
                <w:rFonts w:ascii="Arial" w:hAnsi="Arial" w:cs="Arial"/>
                <w:color w:val="auto"/>
                <w:sz w:val="20"/>
                <w:szCs w:val="20"/>
              </w:rPr>
              <w:fldChar w:fldCharType="begin"/>
            </w:r>
            <w:r w:rsidR="003A4498" w:rsidRPr="00C45CA9">
              <w:rPr>
                <w:rFonts w:ascii="Arial" w:hAnsi="Arial" w:cs="Arial"/>
                <w:color w:val="auto"/>
                <w:sz w:val="20"/>
                <w:szCs w:val="20"/>
              </w:rPr>
              <w:instrText xml:space="preserve"> PAGEREF _Ref36910275 \h </w:instrText>
            </w:r>
            <w:r w:rsidR="003A4498" w:rsidRPr="00C45CA9">
              <w:rPr>
                <w:rFonts w:ascii="Arial" w:hAnsi="Arial" w:cs="Arial"/>
                <w:color w:val="auto"/>
                <w:sz w:val="20"/>
                <w:szCs w:val="20"/>
              </w:rPr>
            </w:r>
            <w:r w:rsidR="003A4498" w:rsidRPr="00C45CA9">
              <w:rPr>
                <w:rFonts w:ascii="Arial" w:hAnsi="Arial" w:cs="Arial"/>
                <w:color w:val="auto"/>
                <w:sz w:val="20"/>
                <w:szCs w:val="20"/>
              </w:rPr>
              <w:fldChar w:fldCharType="separate"/>
            </w:r>
            <w:r w:rsidR="00140FD7" w:rsidRPr="00C45CA9">
              <w:rPr>
                <w:rFonts w:ascii="Arial" w:hAnsi="Arial" w:cs="Arial"/>
                <w:noProof/>
                <w:color w:val="auto"/>
                <w:sz w:val="20"/>
                <w:szCs w:val="20"/>
              </w:rPr>
              <w:t>1</w:t>
            </w:r>
            <w:r w:rsidR="003A4498" w:rsidRPr="00C45CA9">
              <w:rPr>
                <w:rFonts w:ascii="Arial" w:hAnsi="Arial" w:cs="Arial"/>
                <w:color w:val="auto"/>
                <w:sz w:val="20"/>
                <w:szCs w:val="20"/>
              </w:rPr>
              <w:fldChar w:fldCharType="end"/>
            </w:r>
            <w:r w:rsidR="00BD16C4">
              <w:rPr>
                <w:rFonts w:ascii="Arial" w:hAnsi="Arial" w:cs="Arial"/>
                <w:color w:val="auto"/>
                <w:sz w:val="20"/>
                <w:szCs w:val="20"/>
              </w:rPr>
              <w:t>,</w:t>
            </w:r>
          </w:p>
          <w:p w14:paraId="3B27A65F" w14:textId="006D71EA" w:rsidR="00BD16C4" w:rsidRPr="00C45CA9" w:rsidRDefault="00A41F51" w:rsidP="00C45CA9">
            <w:pPr>
              <w:pStyle w:val="Default"/>
              <w:spacing w:before="40" w:after="40"/>
              <w:jc w:val="left"/>
              <w:rPr>
                <w:rFonts w:ascii="Arial" w:hAnsi="Arial" w:cs="Arial"/>
                <w:color w:val="auto"/>
                <w:sz w:val="20"/>
                <w:szCs w:val="20"/>
              </w:rPr>
            </w:pPr>
            <w:r>
              <w:rPr>
                <w:rFonts w:ascii="Arial" w:hAnsi="Arial" w:cs="Arial"/>
                <w:color w:val="auto"/>
                <w:sz w:val="20"/>
                <w:szCs w:val="20"/>
              </w:rPr>
              <w:t>Search Results</w:t>
            </w:r>
          </w:p>
        </w:tc>
      </w:tr>
      <w:tr w:rsidR="000D5383" w:rsidRPr="004C1685" w14:paraId="57632079"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0A71A78B" w14:textId="77777777" w:rsidR="007137E0" w:rsidRPr="004C1685" w:rsidRDefault="007137E0" w:rsidP="00651342">
            <w:pPr>
              <w:pStyle w:val="Default"/>
              <w:spacing w:before="40" w:after="40"/>
              <w:jc w:val="left"/>
              <w:rPr>
                <w:rFonts w:ascii="Arial" w:hAnsi="Arial" w:cs="Arial"/>
                <w:sz w:val="20"/>
                <w:szCs w:val="20"/>
              </w:rPr>
            </w:pPr>
            <w:r w:rsidRPr="004C1685">
              <w:rPr>
                <w:rFonts w:ascii="Arial" w:hAnsi="Arial" w:cs="Arial"/>
                <w:sz w:val="20"/>
                <w:szCs w:val="20"/>
              </w:rPr>
              <w:t xml:space="preserve">Study selection </w:t>
            </w:r>
          </w:p>
        </w:tc>
        <w:tc>
          <w:tcPr>
            <w:tcW w:w="157" w:type="pct"/>
            <w:tcBorders>
              <w:top w:val="single" w:sz="5" w:space="0" w:color="000000"/>
              <w:left w:val="single" w:sz="5" w:space="0" w:color="000000"/>
              <w:bottom w:val="single" w:sz="5" w:space="0" w:color="000000"/>
              <w:right w:val="single" w:sz="5" w:space="0" w:color="000000"/>
            </w:tcBorders>
          </w:tcPr>
          <w:p w14:paraId="45353E10" w14:textId="77777777" w:rsidR="007137E0" w:rsidRPr="00363B8D" w:rsidRDefault="007137E0" w:rsidP="00234BE8">
            <w:pPr>
              <w:pStyle w:val="Default"/>
              <w:spacing w:before="40" w:after="40"/>
              <w:jc w:val="right"/>
              <w:rPr>
                <w:rFonts w:ascii="Arial" w:hAnsi="Arial" w:cs="Arial"/>
                <w:sz w:val="20"/>
                <w:szCs w:val="20"/>
              </w:rPr>
            </w:pPr>
            <w:r w:rsidRPr="00363B8D">
              <w:rPr>
                <w:rFonts w:ascii="Arial" w:hAnsi="Arial" w:cs="Arial"/>
                <w:sz w:val="20"/>
                <w:szCs w:val="20"/>
              </w:rPr>
              <w:t>9</w:t>
            </w:r>
          </w:p>
        </w:tc>
        <w:tc>
          <w:tcPr>
            <w:tcW w:w="2961" w:type="pct"/>
            <w:tcBorders>
              <w:top w:val="single" w:sz="5" w:space="0" w:color="000000"/>
              <w:left w:val="single" w:sz="5" w:space="0" w:color="000000"/>
              <w:bottom w:val="single" w:sz="5" w:space="0" w:color="000000"/>
              <w:right w:val="single" w:sz="5" w:space="0" w:color="000000"/>
            </w:tcBorders>
          </w:tcPr>
          <w:p w14:paraId="269AB8FE"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42" w:type="pct"/>
            <w:tcBorders>
              <w:top w:val="single" w:sz="5" w:space="0" w:color="000000"/>
              <w:left w:val="single" w:sz="5" w:space="0" w:color="000000"/>
              <w:bottom w:val="single" w:sz="5" w:space="0" w:color="000000"/>
              <w:right w:val="single" w:sz="5" w:space="0" w:color="000000"/>
            </w:tcBorders>
          </w:tcPr>
          <w:p w14:paraId="6C16635D" w14:textId="77777777" w:rsidR="00B74845" w:rsidRDefault="005060DD"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453625" w:rsidRPr="00C45CA9">
              <w:rPr>
                <w:rFonts w:ascii="Arial" w:hAnsi="Arial" w:cs="Arial"/>
                <w:color w:val="auto"/>
                <w:sz w:val="20"/>
                <w:szCs w:val="20"/>
              </w:rPr>
              <w:t>5</w:t>
            </w:r>
            <w:r>
              <w:rPr>
                <w:rFonts w:ascii="Arial" w:hAnsi="Arial" w:cs="Arial"/>
                <w:color w:val="auto"/>
                <w:sz w:val="20"/>
                <w:szCs w:val="20"/>
              </w:rPr>
              <w:t>, Eligibility Criteria</w:t>
            </w:r>
            <w:r w:rsidR="00B74845">
              <w:rPr>
                <w:rFonts w:ascii="Arial" w:hAnsi="Arial" w:cs="Arial"/>
                <w:color w:val="auto"/>
                <w:sz w:val="20"/>
                <w:szCs w:val="20"/>
              </w:rPr>
              <w:t xml:space="preserve"> </w:t>
            </w:r>
          </w:p>
          <w:p w14:paraId="301B6EEE" w14:textId="77777777" w:rsidR="00B74845" w:rsidRDefault="00B74845"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 </w:t>
            </w:r>
          </w:p>
          <w:p w14:paraId="18B79F33" w14:textId="6E98ADCD" w:rsidR="007137E0" w:rsidRPr="00C45CA9" w:rsidRDefault="00B74845"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6, Quality Assessment </w:t>
            </w:r>
          </w:p>
        </w:tc>
      </w:tr>
      <w:tr w:rsidR="000D5383" w:rsidRPr="004C1685" w14:paraId="4CC7C51A"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10E19D99" w14:textId="77777777" w:rsidR="007137E0" w:rsidRPr="004C1685" w:rsidRDefault="007137E0" w:rsidP="00651342">
            <w:pPr>
              <w:pStyle w:val="Default"/>
              <w:spacing w:before="40" w:after="40"/>
              <w:jc w:val="left"/>
              <w:rPr>
                <w:rFonts w:ascii="Arial" w:hAnsi="Arial" w:cs="Arial"/>
                <w:sz w:val="20"/>
                <w:szCs w:val="20"/>
              </w:rPr>
            </w:pPr>
            <w:r w:rsidRPr="004C1685">
              <w:rPr>
                <w:rFonts w:ascii="Arial" w:hAnsi="Arial" w:cs="Arial"/>
                <w:sz w:val="20"/>
                <w:szCs w:val="20"/>
              </w:rPr>
              <w:lastRenderedPageBreak/>
              <w:t xml:space="preserve">Data collection process </w:t>
            </w:r>
          </w:p>
        </w:tc>
        <w:tc>
          <w:tcPr>
            <w:tcW w:w="157" w:type="pct"/>
            <w:tcBorders>
              <w:top w:val="single" w:sz="5" w:space="0" w:color="000000"/>
              <w:left w:val="single" w:sz="5" w:space="0" w:color="000000"/>
              <w:bottom w:val="single" w:sz="5" w:space="0" w:color="000000"/>
              <w:right w:val="single" w:sz="5" w:space="0" w:color="000000"/>
            </w:tcBorders>
          </w:tcPr>
          <w:p w14:paraId="3A67AFAE" w14:textId="77777777" w:rsidR="007137E0" w:rsidRPr="004C1685" w:rsidRDefault="007137E0" w:rsidP="00234BE8">
            <w:pPr>
              <w:pStyle w:val="Default"/>
              <w:spacing w:before="40" w:after="40"/>
              <w:jc w:val="right"/>
              <w:rPr>
                <w:rFonts w:ascii="Arial" w:hAnsi="Arial" w:cs="Arial"/>
                <w:sz w:val="20"/>
                <w:szCs w:val="20"/>
              </w:rPr>
            </w:pPr>
            <w:r w:rsidRPr="004C1685">
              <w:rPr>
                <w:rFonts w:ascii="Arial" w:hAnsi="Arial" w:cs="Arial"/>
                <w:sz w:val="20"/>
                <w:szCs w:val="20"/>
              </w:rPr>
              <w:t>10</w:t>
            </w:r>
          </w:p>
        </w:tc>
        <w:tc>
          <w:tcPr>
            <w:tcW w:w="2961" w:type="pct"/>
            <w:tcBorders>
              <w:top w:val="single" w:sz="5" w:space="0" w:color="000000"/>
              <w:left w:val="single" w:sz="5" w:space="0" w:color="000000"/>
              <w:bottom w:val="single" w:sz="5" w:space="0" w:color="000000"/>
              <w:right w:val="single" w:sz="5" w:space="0" w:color="000000"/>
            </w:tcBorders>
          </w:tcPr>
          <w:p w14:paraId="36CB696C"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42" w:type="pct"/>
            <w:tcBorders>
              <w:top w:val="single" w:sz="5" w:space="0" w:color="000000"/>
              <w:left w:val="single" w:sz="5" w:space="0" w:color="000000"/>
              <w:bottom w:val="single" w:sz="5" w:space="0" w:color="000000"/>
              <w:right w:val="single" w:sz="5" w:space="0" w:color="000000"/>
            </w:tcBorders>
          </w:tcPr>
          <w:p w14:paraId="59B2163B" w14:textId="77777777" w:rsidR="003D14E8" w:rsidRDefault="00B74845"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453625" w:rsidRPr="00C45CA9">
              <w:rPr>
                <w:rFonts w:ascii="Arial" w:hAnsi="Arial" w:cs="Arial"/>
                <w:color w:val="auto"/>
                <w:sz w:val="20"/>
                <w:szCs w:val="20"/>
              </w:rPr>
              <w:t>5</w:t>
            </w:r>
            <w:r w:rsidR="003D14E8">
              <w:rPr>
                <w:rFonts w:ascii="Arial" w:hAnsi="Arial" w:cs="Arial"/>
                <w:color w:val="auto"/>
                <w:sz w:val="20"/>
                <w:szCs w:val="20"/>
              </w:rPr>
              <w:t xml:space="preserve">, Data Extraction and Evidence Summary </w:t>
            </w:r>
          </w:p>
          <w:p w14:paraId="42448184" w14:textId="77777777" w:rsidR="003D14E8" w:rsidRDefault="003D14E8" w:rsidP="00C45CA9">
            <w:pPr>
              <w:pStyle w:val="Default"/>
              <w:spacing w:before="40" w:after="40"/>
              <w:jc w:val="left"/>
              <w:rPr>
                <w:rFonts w:ascii="Arial" w:hAnsi="Arial" w:cs="Arial"/>
                <w:color w:val="auto"/>
                <w:sz w:val="20"/>
                <w:szCs w:val="20"/>
              </w:rPr>
            </w:pPr>
            <w:r>
              <w:rPr>
                <w:rFonts w:ascii="Arial" w:hAnsi="Arial" w:cs="Arial"/>
                <w:color w:val="auto"/>
                <w:sz w:val="20"/>
                <w:szCs w:val="20"/>
              </w:rPr>
              <w:t>+</w:t>
            </w:r>
          </w:p>
          <w:p w14:paraId="34982B74" w14:textId="470D164A" w:rsidR="007137E0" w:rsidRPr="00C45CA9" w:rsidRDefault="003D14E8"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453625" w:rsidRPr="00C45CA9">
              <w:rPr>
                <w:rFonts w:ascii="Arial" w:hAnsi="Arial" w:cs="Arial"/>
                <w:color w:val="auto"/>
                <w:sz w:val="20"/>
                <w:szCs w:val="20"/>
              </w:rPr>
              <w:t>S</w:t>
            </w:r>
            <w:r w:rsidR="007F577C" w:rsidRPr="00C45CA9">
              <w:rPr>
                <w:rFonts w:ascii="Arial" w:hAnsi="Arial" w:cs="Arial"/>
                <w:color w:val="auto"/>
                <w:sz w:val="20"/>
                <w:szCs w:val="20"/>
              </w:rPr>
              <w:fldChar w:fldCharType="begin"/>
            </w:r>
            <w:r w:rsidR="007F577C" w:rsidRPr="00C45CA9">
              <w:rPr>
                <w:rFonts w:ascii="Arial" w:hAnsi="Arial" w:cs="Arial"/>
                <w:color w:val="auto"/>
                <w:sz w:val="20"/>
                <w:szCs w:val="20"/>
              </w:rPr>
              <w:instrText xml:space="preserve"> PAGEREF _Ref36910391 \h </w:instrText>
            </w:r>
            <w:r w:rsidR="007F577C" w:rsidRPr="00C45CA9">
              <w:rPr>
                <w:rFonts w:ascii="Arial" w:hAnsi="Arial" w:cs="Arial"/>
                <w:color w:val="auto"/>
                <w:sz w:val="20"/>
                <w:szCs w:val="20"/>
              </w:rPr>
            </w:r>
            <w:r w:rsidR="007F577C" w:rsidRPr="00C45CA9">
              <w:rPr>
                <w:rFonts w:ascii="Arial" w:hAnsi="Arial" w:cs="Arial"/>
                <w:color w:val="auto"/>
                <w:sz w:val="20"/>
                <w:szCs w:val="20"/>
              </w:rPr>
              <w:fldChar w:fldCharType="separate"/>
            </w:r>
            <w:r w:rsidR="00140FD7" w:rsidRPr="00C45CA9">
              <w:rPr>
                <w:rFonts w:ascii="Arial" w:hAnsi="Arial" w:cs="Arial"/>
                <w:noProof/>
                <w:color w:val="auto"/>
                <w:sz w:val="20"/>
                <w:szCs w:val="20"/>
              </w:rPr>
              <w:t>32</w:t>
            </w:r>
            <w:r w:rsidR="007F577C" w:rsidRPr="00C45CA9">
              <w:rPr>
                <w:rFonts w:ascii="Arial" w:hAnsi="Arial" w:cs="Arial"/>
                <w:color w:val="auto"/>
                <w:sz w:val="20"/>
                <w:szCs w:val="20"/>
              </w:rPr>
              <w:fldChar w:fldCharType="end"/>
            </w:r>
            <w:r w:rsidR="008C05DF">
              <w:rPr>
                <w:rFonts w:ascii="Arial" w:hAnsi="Arial" w:cs="Arial"/>
                <w:color w:val="auto"/>
                <w:sz w:val="20"/>
                <w:szCs w:val="20"/>
              </w:rPr>
              <w:t>, Data Extraction Template</w:t>
            </w:r>
          </w:p>
        </w:tc>
      </w:tr>
      <w:tr w:rsidR="000D5383" w:rsidRPr="004C1685" w14:paraId="3427B2C5"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26E1469F" w14:textId="77777777" w:rsidR="007137E0" w:rsidRPr="004C1685" w:rsidRDefault="007137E0" w:rsidP="00651342">
            <w:pPr>
              <w:pStyle w:val="Default"/>
              <w:spacing w:before="40" w:after="40"/>
              <w:jc w:val="left"/>
              <w:rPr>
                <w:rFonts w:ascii="Arial" w:hAnsi="Arial" w:cs="Arial"/>
                <w:sz w:val="20"/>
                <w:szCs w:val="20"/>
              </w:rPr>
            </w:pPr>
            <w:r w:rsidRPr="004C1685">
              <w:rPr>
                <w:rFonts w:ascii="Arial" w:hAnsi="Arial" w:cs="Arial"/>
                <w:sz w:val="20"/>
                <w:szCs w:val="20"/>
              </w:rPr>
              <w:t xml:space="preserve">Data items </w:t>
            </w:r>
          </w:p>
        </w:tc>
        <w:tc>
          <w:tcPr>
            <w:tcW w:w="157" w:type="pct"/>
            <w:tcBorders>
              <w:top w:val="single" w:sz="5" w:space="0" w:color="000000"/>
              <w:left w:val="single" w:sz="5" w:space="0" w:color="000000"/>
              <w:bottom w:val="single" w:sz="5" w:space="0" w:color="000000"/>
              <w:right w:val="single" w:sz="5" w:space="0" w:color="000000"/>
            </w:tcBorders>
          </w:tcPr>
          <w:p w14:paraId="2B5F02E0" w14:textId="77777777" w:rsidR="007137E0" w:rsidRPr="004C1685" w:rsidRDefault="007137E0" w:rsidP="00234BE8">
            <w:pPr>
              <w:pStyle w:val="Default"/>
              <w:spacing w:before="40" w:after="40"/>
              <w:jc w:val="right"/>
              <w:rPr>
                <w:rFonts w:ascii="Arial" w:hAnsi="Arial" w:cs="Arial"/>
                <w:sz w:val="20"/>
                <w:szCs w:val="20"/>
              </w:rPr>
            </w:pPr>
            <w:r w:rsidRPr="004C1685">
              <w:rPr>
                <w:rFonts w:ascii="Arial" w:hAnsi="Arial" w:cs="Arial"/>
                <w:sz w:val="20"/>
                <w:szCs w:val="20"/>
              </w:rPr>
              <w:t>11</w:t>
            </w:r>
          </w:p>
        </w:tc>
        <w:tc>
          <w:tcPr>
            <w:tcW w:w="2961" w:type="pct"/>
            <w:tcBorders>
              <w:top w:val="single" w:sz="5" w:space="0" w:color="000000"/>
              <w:left w:val="single" w:sz="5" w:space="0" w:color="000000"/>
              <w:bottom w:val="single" w:sz="5" w:space="0" w:color="000000"/>
              <w:right w:val="single" w:sz="5" w:space="0" w:color="000000"/>
            </w:tcBorders>
          </w:tcPr>
          <w:p w14:paraId="76FE1F4B"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42" w:type="pct"/>
            <w:tcBorders>
              <w:top w:val="single" w:sz="5" w:space="0" w:color="000000"/>
              <w:left w:val="single" w:sz="5" w:space="0" w:color="000000"/>
              <w:bottom w:val="single" w:sz="5" w:space="0" w:color="000000"/>
              <w:right w:val="single" w:sz="5" w:space="0" w:color="000000"/>
            </w:tcBorders>
          </w:tcPr>
          <w:p w14:paraId="0E036ADF" w14:textId="5DE30439" w:rsidR="007137E0" w:rsidRPr="00C45CA9" w:rsidRDefault="00643B18"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Pr="00C45CA9">
              <w:rPr>
                <w:rFonts w:ascii="Arial" w:hAnsi="Arial" w:cs="Arial"/>
                <w:color w:val="auto"/>
                <w:sz w:val="20"/>
                <w:szCs w:val="20"/>
              </w:rPr>
              <w:t>S</w:t>
            </w:r>
            <w:r w:rsidRPr="00C45CA9">
              <w:rPr>
                <w:rFonts w:ascii="Arial" w:hAnsi="Arial" w:cs="Arial"/>
                <w:color w:val="auto"/>
                <w:sz w:val="20"/>
                <w:szCs w:val="20"/>
              </w:rPr>
              <w:fldChar w:fldCharType="begin"/>
            </w:r>
            <w:r w:rsidRPr="00C45CA9">
              <w:rPr>
                <w:rFonts w:ascii="Arial" w:hAnsi="Arial" w:cs="Arial"/>
                <w:color w:val="auto"/>
                <w:sz w:val="20"/>
                <w:szCs w:val="20"/>
              </w:rPr>
              <w:instrText xml:space="preserve"> PAGEREF _Ref36910391 \h </w:instrText>
            </w:r>
            <w:r w:rsidRPr="00C45CA9">
              <w:rPr>
                <w:rFonts w:ascii="Arial" w:hAnsi="Arial" w:cs="Arial"/>
                <w:color w:val="auto"/>
                <w:sz w:val="20"/>
                <w:szCs w:val="20"/>
              </w:rPr>
            </w:r>
            <w:r w:rsidRPr="00C45CA9">
              <w:rPr>
                <w:rFonts w:ascii="Arial" w:hAnsi="Arial" w:cs="Arial"/>
                <w:color w:val="auto"/>
                <w:sz w:val="20"/>
                <w:szCs w:val="20"/>
              </w:rPr>
              <w:fldChar w:fldCharType="separate"/>
            </w:r>
            <w:r w:rsidRPr="00C45CA9">
              <w:rPr>
                <w:rFonts w:ascii="Arial" w:hAnsi="Arial" w:cs="Arial"/>
                <w:noProof/>
                <w:color w:val="auto"/>
                <w:sz w:val="20"/>
                <w:szCs w:val="20"/>
              </w:rPr>
              <w:t>32</w:t>
            </w:r>
            <w:r w:rsidRPr="00C45CA9">
              <w:rPr>
                <w:rFonts w:ascii="Arial" w:hAnsi="Arial" w:cs="Arial"/>
                <w:color w:val="auto"/>
                <w:sz w:val="20"/>
                <w:szCs w:val="20"/>
              </w:rPr>
              <w:fldChar w:fldCharType="end"/>
            </w:r>
            <w:r>
              <w:rPr>
                <w:rFonts w:ascii="Arial" w:hAnsi="Arial" w:cs="Arial"/>
                <w:color w:val="auto"/>
                <w:sz w:val="20"/>
                <w:szCs w:val="20"/>
              </w:rPr>
              <w:t>, Data Extraction Template</w:t>
            </w:r>
          </w:p>
        </w:tc>
      </w:tr>
      <w:tr w:rsidR="000D5383" w:rsidRPr="004C1685" w14:paraId="019B83CB"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72020D86" w14:textId="77777777" w:rsidR="007137E0" w:rsidRPr="004C1685" w:rsidRDefault="007137E0" w:rsidP="00651342">
            <w:pPr>
              <w:pStyle w:val="Default"/>
              <w:spacing w:before="40" w:after="40"/>
              <w:jc w:val="left"/>
              <w:rPr>
                <w:rFonts w:ascii="Arial" w:hAnsi="Arial" w:cs="Arial"/>
                <w:sz w:val="20"/>
                <w:szCs w:val="20"/>
              </w:rPr>
            </w:pPr>
            <w:r w:rsidRPr="004C1685">
              <w:rPr>
                <w:rFonts w:ascii="Arial" w:hAnsi="Arial" w:cs="Arial"/>
                <w:sz w:val="20"/>
                <w:szCs w:val="20"/>
              </w:rPr>
              <w:t xml:space="preserve">Risk of bias in individual studies </w:t>
            </w:r>
          </w:p>
        </w:tc>
        <w:tc>
          <w:tcPr>
            <w:tcW w:w="157" w:type="pct"/>
            <w:tcBorders>
              <w:top w:val="single" w:sz="5" w:space="0" w:color="000000"/>
              <w:left w:val="single" w:sz="5" w:space="0" w:color="000000"/>
              <w:bottom w:val="single" w:sz="5" w:space="0" w:color="000000"/>
              <w:right w:val="single" w:sz="5" w:space="0" w:color="000000"/>
            </w:tcBorders>
          </w:tcPr>
          <w:p w14:paraId="53CDC557" w14:textId="77777777" w:rsidR="007137E0" w:rsidRPr="004C1685" w:rsidRDefault="007137E0" w:rsidP="00234BE8">
            <w:pPr>
              <w:pStyle w:val="Default"/>
              <w:spacing w:before="40" w:after="40"/>
              <w:jc w:val="right"/>
              <w:rPr>
                <w:rFonts w:ascii="Arial" w:hAnsi="Arial" w:cs="Arial"/>
                <w:sz w:val="20"/>
                <w:szCs w:val="20"/>
              </w:rPr>
            </w:pPr>
            <w:r w:rsidRPr="004C1685">
              <w:rPr>
                <w:rFonts w:ascii="Arial" w:hAnsi="Arial" w:cs="Arial"/>
                <w:sz w:val="20"/>
                <w:szCs w:val="20"/>
              </w:rPr>
              <w:t>12</w:t>
            </w:r>
          </w:p>
        </w:tc>
        <w:tc>
          <w:tcPr>
            <w:tcW w:w="2961" w:type="pct"/>
            <w:tcBorders>
              <w:top w:val="single" w:sz="5" w:space="0" w:color="000000"/>
              <w:left w:val="single" w:sz="5" w:space="0" w:color="000000"/>
              <w:bottom w:val="single" w:sz="5" w:space="0" w:color="000000"/>
              <w:right w:val="single" w:sz="5" w:space="0" w:color="000000"/>
            </w:tcBorders>
          </w:tcPr>
          <w:p w14:paraId="18187798"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42" w:type="pct"/>
            <w:tcBorders>
              <w:top w:val="single" w:sz="5" w:space="0" w:color="000000"/>
              <w:left w:val="single" w:sz="5" w:space="0" w:color="000000"/>
              <w:bottom w:val="single" w:sz="5" w:space="0" w:color="000000"/>
              <w:right w:val="single" w:sz="5" w:space="0" w:color="000000"/>
            </w:tcBorders>
          </w:tcPr>
          <w:p w14:paraId="3BE1303A" w14:textId="77777777" w:rsidR="00056BC7" w:rsidRDefault="00056BC7"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453625" w:rsidRPr="00C45CA9">
              <w:rPr>
                <w:rFonts w:ascii="Arial" w:hAnsi="Arial" w:cs="Arial"/>
                <w:color w:val="auto"/>
                <w:sz w:val="20"/>
                <w:szCs w:val="20"/>
              </w:rPr>
              <w:t>6</w:t>
            </w:r>
            <w:r w:rsidR="007137E0" w:rsidRPr="00C45CA9">
              <w:rPr>
                <w:rFonts w:ascii="Arial" w:hAnsi="Arial" w:cs="Arial"/>
                <w:color w:val="auto"/>
                <w:sz w:val="20"/>
                <w:szCs w:val="20"/>
              </w:rPr>
              <w:t>,</w:t>
            </w:r>
            <w:r w:rsidR="0057447F" w:rsidRPr="00C45CA9">
              <w:rPr>
                <w:rFonts w:ascii="Arial" w:hAnsi="Arial" w:cs="Arial"/>
                <w:color w:val="auto"/>
                <w:sz w:val="20"/>
                <w:szCs w:val="20"/>
              </w:rPr>
              <w:t xml:space="preserve"> </w:t>
            </w:r>
            <w:r>
              <w:rPr>
                <w:rFonts w:ascii="Arial" w:hAnsi="Arial" w:cs="Arial"/>
                <w:color w:val="auto"/>
                <w:sz w:val="20"/>
                <w:szCs w:val="20"/>
              </w:rPr>
              <w:t>Quality Assessment +</w:t>
            </w:r>
          </w:p>
          <w:p w14:paraId="7DB0C5A7" w14:textId="6E05D644" w:rsidR="007137E0" w:rsidRPr="00C45CA9" w:rsidRDefault="00056BC7"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453625" w:rsidRPr="00C45CA9">
              <w:rPr>
                <w:rFonts w:ascii="Arial" w:hAnsi="Arial" w:cs="Arial"/>
                <w:color w:val="auto"/>
                <w:sz w:val="20"/>
                <w:szCs w:val="20"/>
              </w:rPr>
              <w:t>S</w:t>
            </w:r>
            <w:r w:rsidR="0057447F" w:rsidRPr="00C45CA9">
              <w:rPr>
                <w:rFonts w:ascii="Arial" w:hAnsi="Arial" w:cs="Arial"/>
                <w:color w:val="auto"/>
                <w:sz w:val="20"/>
                <w:szCs w:val="20"/>
              </w:rPr>
              <w:fldChar w:fldCharType="begin"/>
            </w:r>
            <w:r w:rsidR="0057447F" w:rsidRPr="00C45CA9">
              <w:rPr>
                <w:rFonts w:ascii="Arial" w:hAnsi="Arial" w:cs="Arial"/>
                <w:color w:val="auto"/>
                <w:sz w:val="20"/>
                <w:szCs w:val="20"/>
              </w:rPr>
              <w:instrText xml:space="preserve"> PAGEREF _Ref36393594 \h </w:instrText>
            </w:r>
            <w:r w:rsidR="0057447F" w:rsidRPr="00C45CA9">
              <w:rPr>
                <w:rFonts w:ascii="Arial" w:hAnsi="Arial" w:cs="Arial"/>
                <w:color w:val="auto"/>
                <w:sz w:val="20"/>
                <w:szCs w:val="20"/>
              </w:rPr>
            </w:r>
            <w:r w:rsidR="0057447F" w:rsidRPr="00C45CA9">
              <w:rPr>
                <w:rFonts w:ascii="Arial" w:hAnsi="Arial" w:cs="Arial"/>
                <w:color w:val="auto"/>
                <w:sz w:val="20"/>
                <w:szCs w:val="20"/>
              </w:rPr>
              <w:fldChar w:fldCharType="separate"/>
            </w:r>
            <w:r w:rsidR="00140FD7" w:rsidRPr="00C45CA9">
              <w:rPr>
                <w:rFonts w:ascii="Arial" w:hAnsi="Arial" w:cs="Arial"/>
                <w:noProof/>
                <w:color w:val="auto"/>
                <w:sz w:val="20"/>
                <w:szCs w:val="20"/>
              </w:rPr>
              <w:t>4</w:t>
            </w:r>
            <w:r w:rsidR="0057447F" w:rsidRPr="00C45CA9">
              <w:rPr>
                <w:rFonts w:ascii="Arial" w:hAnsi="Arial" w:cs="Arial"/>
                <w:color w:val="auto"/>
                <w:sz w:val="20"/>
                <w:szCs w:val="20"/>
              </w:rPr>
              <w:fldChar w:fldCharType="end"/>
            </w:r>
            <w:r>
              <w:rPr>
                <w:rFonts w:ascii="Arial" w:hAnsi="Arial" w:cs="Arial"/>
                <w:color w:val="auto"/>
                <w:sz w:val="20"/>
                <w:szCs w:val="20"/>
              </w:rPr>
              <w:t xml:space="preserve">, </w:t>
            </w:r>
            <w:r w:rsidR="009A7663">
              <w:rPr>
                <w:rFonts w:ascii="Arial" w:hAnsi="Arial" w:cs="Arial"/>
                <w:color w:val="auto"/>
                <w:sz w:val="20"/>
                <w:szCs w:val="20"/>
              </w:rPr>
              <w:t>Risk of Bias Assessments</w:t>
            </w:r>
          </w:p>
        </w:tc>
      </w:tr>
      <w:tr w:rsidR="000D5383" w:rsidRPr="004C1685" w14:paraId="1A29682C" w14:textId="77777777" w:rsidTr="00647A78">
        <w:trPr>
          <w:cantSplit/>
          <w:trHeight w:val="333"/>
        </w:trPr>
        <w:tc>
          <w:tcPr>
            <w:tcW w:w="640" w:type="pct"/>
            <w:tcBorders>
              <w:top w:val="single" w:sz="5" w:space="0" w:color="000000"/>
              <w:left w:val="single" w:sz="5" w:space="0" w:color="000000"/>
              <w:bottom w:val="single" w:sz="5" w:space="0" w:color="000000"/>
              <w:right w:val="single" w:sz="5" w:space="0" w:color="000000"/>
            </w:tcBorders>
          </w:tcPr>
          <w:p w14:paraId="461BBA6B" w14:textId="77777777" w:rsidR="007137E0" w:rsidRPr="004C1685" w:rsidRDefault="007137E0" w:rsidP="00651342">
            <w:pPr>
              <w:pStyle w:val="Default"/>
              <w:spacing w:before="40" w:after="40"/>
              <w:jc w:val="left"/>
              <w:rPr>
                <w:rFonts w:ascii="Arial" w:hAnsi="Arial" w:cs="Arial"/>
                <w:sz w:val="20"/>
                <w:szCs w:val="20"/>
              </w:rPr>
            </w:pPr>
            <w:r w:rsidRPr="004C1685">
              <w:rPr>
                <w:rFonts w:ascii="Arial" w:hAnsi="Arial" w:cs="Arial"/>
                <w:sz w:val="20"/>
                <w:szCs w:val="20"/>
              </w:rPr>
              <w:t xml:space="preserve">Summary measures </w:t>
            </w:r>
          </w:p>
        </w:tc>
        <w:tc>
          <w:tcPr>
            <w:tcW w:w="157" w:type="pct"/>
            <w:tcBorders>
              <w:top w:val="single" w:sz="5" w:space="0" w:color="000000"/>
              <w:left w:val="single" w:sz="5" w:space="0" w:color="000000"/>
              <w:bottom w:val="single" w:sz="5" w:space="0" w:color="000000"/>
              <w:right w:val="single" w:sz="5" w:space="0" w:color="000000"/>
            </w:tcBorders>
          </w:tcPr>
          <w:p w14:paraId="30CB7324" w14:textId="77777777" w:rsidR="007137E0" w:rsidRPr="004C1685" w:rsidRDefault="007137E0" w:rsidP="00234BE8">
            <w:pPr>
              <w:pStyle w:val="Default"/>
              <w:spacing w:before="40" w:after="40"/>
              <w:jc w:val="right"/>
              <w:rPr>
                <w:rFonts w:ascii="Arial" w:hAnsi="Arial" w:cs="Arial"/>
                <w:sz w:val="20"/>
                <w:szCs w:val="20"/>
              </w:rPr>
            </w:pPr>
            <w:r w:rsidRPr="004C1685">
              <w:rPr>
                <w:rFonts w:ascii="Arial" w:hAnsi="Arial" w:cs="Arial"/>
                <w:sz w:val="20"/>
                <w:szCs w:val="20"/>
              </w:rPr>
              <w:t>13</w:t>
            </w:r>
          </w:p>
        </w:tc>
        <w:tc>
          <w:tcPr>
            <w:tcW w:w="2961" w:type="pct"/>
            <w:tcBorders>
              <w:top w:val="single" w:sz="5" w:space="0" w:color="000000"/>
              <w:left w:val="single" w:sz="5" w:space="0" w:color="000000"/>
              <w:bottom w:val="single" w:sz="5" w:space="0" w:color="000000"/>
              <w:right w:val="single" w:sz="5" w:space="0" w:color="000000"/>
            </w:tcBorders>
          </w:tcPr>
          <w:p w14:paraId="080CE9F9"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42" w:type="pct"/>
            <w:tcBorders>
              <w:top w:val="single" w:sz="5" w:space="0" w:color="000000"/>
              <w:left w:val="single" w:sz="5" w:space="0" w:color="000000"/>
              <w:bottom w:val="single" w:sz="5" w:space="0" w:color="000000"/>
              <w:right w:val="single" w:sz="5" w:space="0" w:color="000000"/>
            </w:tcBorders>
          </w:tcPr>
          <w:p w14:paraId="7278AA47" w14:textId="504CC63B" w:rsidR="007137E0" w:rsidRPr="00C45CA9" w:rsidRDefault="001A343D"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453625" w:rsidRPr="00C45CA9">
              <w:rPr>
                <w:rFonts w:ascii="Arial" w:hAnsi="Arial" w:cs="Arial"/>
                <w:color w:val="auto"/>
                <w:sz w:val="20"/>
                <w:szCs w:val="20"/>
              </w:rPr>
              <w:t>5</w:t>
            </w:r>
            <w:r>
              <w:rPr>
                <w:rFonts w:ascii="Arial" w:hAnsi="Arial" w:cs="Arial"/>
                <w:color w:val="auto"/>
                <w:sz w:val="20"/>
                <w:szCs w:val="20"/>
              </w:rPr>
              <w:t>, Data Extraction and Evidence Summary</w:t>
            </w:r>
          </w:p>
        </w:tc>
      </w:tr>
      <w:tr w:rsidR="000D5383" w:rsidRPr="004C1685" w14:paraId="427E515E" w14:textId="77777777" w:rsidTr="00647A78">
        <w:trPr>
          <w:cantSplit/>
          <w:trHeight w:val="580"/>
        </w:trPr>
        <w:tc>
          <w:tcPr>
            <w:tcW w:w="640" w:type="pct"/>
            <w:tcBorders>
              <w:top w:val="single" w:sz="5" w:space="0" w:color="000000"/>
              <w:left w:val="single" w:sz="5" w:space="0" w:color="000000"/>
              <w:bottom w:val="single" w:sz="5" w:space="0" w:color="000000"/>
              <w:right w:val="single" w:sz="5" w:space="0" w:color="000000"/>
            </w:tcBorders>
          </w:tcPr>
          <w:p w14:paraId="418E158F" w14:textId="77777777" w:rsidR="007137E0" w:rsidRPr="004C1685" w:rsidRDefault="007137E0" w:rsidP="00651342">
            <w:pPr>
              <w:pStyle w:val="Default"/>
              <w:spacing w:before="40" w:after="40"/>
              <w:jc w:val="left"/>
              <w:rPr>
                <w:rFonts w:ascii="Arial" w:hAnsi="Arial" w:cs="Arial"/>
                <w:sz w:val="20"/>
                <w:szCs w:val="20"/>
              </w:rPr>
            </w:pPr>
            <w:r w:rsidRPr="004C1685">
              <w:rPr>
                <w:rFonts w:ascii="Arial" w:hAnsi="Arial" w:cs="Arial"/>
                <w:sz w:val="20"/>
                <w:szCs w:val="20"/>
              </w:rPr>
              <w:t xml:space="preserve">Synthesis of results </w:t>
            </w:r>
          </w:p>
        </w:tc>
        <w:tc>
          <w:tcPr>
            <w:tcW w:w="157" w:type="pct"/>
            <w:tcBorders>
              <w:top w:val="single" w:sz="5" w:space="0" w:color="000000"/>
              <w:left w:val="single" w:sz="5" w:space="0" w:color="000000"/>
              <w:bottom w:val="single" w:sz="5" w:space="0" w:color="000000"/>
              <w:right w:val="single" w:sz="5" w:space="0" w:color="000000"/>
            </w:tcBorders>
          </w:tcPr>
          <w:p w14:paraId="02DDE3EC" w14:textId="77777777" w:rsidR="007137E0" w:rsidRPr="004C1685" w:rsidRDefault="007137E0" w:rsidP="00234BE8">
            <w:pPr>
              <w:pStyle w:val="Default"/>
              <w:spacing w:before="40" w:after="40"/>
              <w:jc w:val="right"/>
              <w:rPr>
                <w:rFonts w:ascii="Arial" w:hAnsi="Arial" w:cs="Arial"/>
                <w:sz w:val="20"/>
                <w:szCs w:val="20"/>
              </w:rPr>
            </w:pPr>
            <w:r w:rsidRPr="004C1685">
              <w:rPr>
                <w:rFonts w:ascii="Arial" w:hAnsi="Arial" w:cs="Arial"/>
                <w:sz w:val="20"/>
                <w:szCs w:val="20"/>
              </w:rPr>
              <w:t>14</w:t>
            </w:r>
          </w:p>
        </w:tc>
        <w:tc>
          <w:tcPr>
            <w:tcW w:w="2961" w:type="pct"/>
            <w:tcBorders>
              <w:top w:val="single" w:sz="5" w:space="0" w:color="000000"/>
              <w:left w:val="single" w:sz="5" w:space="0" w:color="000000"/>
              <w:bottom w:val="single" w:sz="5" w:space="0" w:color="000000"/>
              <w:right w:val="single" w:sz="5" w:space="0" w:color="000000"/>
            </w:tcBorders>
          </w:tcPr>
          <w:p w14:paraId="157D8777" w14:textId="77777777" w:rsidR="007137E0" w:rsidRPr="004C1685" w:rsidRDefault="007137E0" w:rsidP="00234BE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42" w:type="pct"/>
            <w:tcBorders>
              <w:top w:val="single" w:sz="5" w:space="0" w:color="000000"/>
              <w:left w:val="single" w:sz="5" w:space="0" w:color="000000"/>
              <w:bottom w:val="single" w:sz="5" w:space="0" w:color="000000"/>
              <w:right w:val="single" w:sz="5" w:space="0" w:color="000000"/>
            </w:tcBorders>
          </w:tcPr>
          <w:p w14:paraId="0BC29297" w14:textId="51C1459C" w:rsidR="007137E0" w:rsidRPr="00C45CA9" w:rsidRDefault="001A343D"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Pr="00C45CA9">
              <w:rPr>
                <w:rFonts w:ascii="Arial" w:hAnsi="Arial" w:cs="Arial"/>
                <w:color w:val="auto"/>
                <w:sz w:val="20"/>
                <w:szCs w:val="20"/>
              </w:rPr>
              <w:t>5</w:t>
            </w:r>
            <w:r>
              <w:rPr>
                <w:rFonts w:ascii="Arial" w:hAnsi="Arial" w:cs="Arial"/>
                <w:color w:val="auto"/>
                <w:sz w:val="20"/>
                <w:szCs w:val="20"/>
              </w:rPr>
              <w:t>, Data Extraction and Evidence Summary</w:t>
            </w:r>
          </w:p>
        </w:tc>
      </w:tr>
      <w:tr w:rsidR="00913149" w:rsidRPr="004C1685" w14:paraId="35891D53" w14:textId="77777777" w:rsidTr="00647A78">
        <w:trPr>
          <w:cantSplit/>
          <w:trHeight w:val="580"/>
        </w:trPr>
        <w:tc>
          <w:tcPr>
            <w:tcW w:w="640" w:type="pct"/>
            <w:tcBorders>
              <w:top w:val="single" w:sz="5" w:space="0" w:color="000000"/>
              <w:left w:val="single" w:sz="5" w:space="0" w:color="000000"/>
              <w:bottom w:val="single" w:sz="5" w:space="0" w:color="000000"/>
              <w:right w:val="single" w:sz="5" w:space="0" w:color="000000"/>
            </w:tcBorders>
          </w:tcPr>
          <w:p w14:paraId="3F2FBE4A" w14:textId="77777777" w:rsidR="00891284" w:rsidRPr="004C1685" w:rsidRDefault="00891284" w:rsidP="00651342">
            <w:pPr>
              <w:pStyle w:val="Default"/>
              <w:spacing w:before="40" w:after="40"/>
              <w:jc w:val="left"/>
              <w:rPr>
                <w:rFonts w:ascii="Arial" w:hAnsi="Arial" w:cs="Arial"/>
                <w:sz w:val="20"/>
                <w:szCs w:val="20"/>
              </w:rPr>
            </w:pPr>
            <w:bookmarkStart w:id="2" w:name="_Hlk36907117"/>
            <w:bookmarkEnd w:id="1"/>
            <w:r w:rsidRPr="004C1685">
              <w:rPr>
                <w:rFonts w:ascii="Arial" w:hAnsi="Arial" w:cs="Arial"/>
                <w:sz w:val="20"/>
                <w:szCs w:val="20"/>
              </w:rPr>
              <w:t xml:space="preserve">Risk of bias across studies </w:t>
            </w:r>
          </w:p>
        </w:tc>
        <w:tc>
          <w:tcPr>
            <w:tcW w:w="157" w:type="pct"/>
            <w:tcBorders>
              <w:top w:val="single" w:sz="5" w:space="0" w:color="000000"/>
              <w:left w:val="single" w:sz="5" w:space="0" w:color="000000"/>
              <w:bottom w:val="single" w:sz="5" w:space="0" w:color="000000"/>
              <w:right w:val="single" w:sz="5" w:space="0" w:color="000000"/>
            </w:tcBorders>
          </w:tcPr>
          <w:p w14:paraId="25A3F9B9"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15</w:t>
            </w:r>
          </w:p>
        </w:tc>
        <w:tc>
          <w:tcPr>
            <w:tcW w:w="2961" w:type="pct"/>
            <w:tcBorders>
              <w:top w:val="single" w:sz="5" w:space="0" w:color="000000"/>
              <w:left w:val="single" w:sz="5" w:space="0" w:color="000000"/>
              <w:bottom w:val="single" w:sz="5" w:space="0" w:color="000000"/>
              <w:right w:val="single" w:sz="5" w:space="0" w:color="000000"/>
            </w:tcBorders>
          </w:tcPr>
          <w:p w14:paraId="1EAFE3B5"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42" w:type="pct"/>
            <w:tcBorders>
              <w:top w:val="single" w:sz="5" w:space="0" w:color="000000"/>
              <w:left w:val="single" w:sz="5" w:space="0" w:color="000000"/>
              <w:bottom w:val="single" w:sz="5" w:space="0" w:color="000000"/>
              <w:right w:val="single" w:sz="5" w:space="0" w:color="000000"/>
            </w:tcBorders>
          </w:tcPr>
          <w:p w14:paraId="5CBF64C1" w14:textId="31861D39" w:rsidR="00891284" w:rsidRPr="00C45CA9" w:rsidRDefault="00F36319"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007152" w:rsidRPr="00C45CA9">
              <w:rPr>
                <w:rFonts w:ascii="Arial" w:hAnsi="Arial" w:cs="Arial"/>
                <w:color w:val="auto"/>
                <w:sz w:val="20"/>
                <w:szCs w:val="20"/>
              </w:rPr>
              <w:t>13</w:t>
            </w:r>
            <w:r>
              <w:rPr>
                <w:rFonts w:ascii="Arial" w:hAnsi="Arial" w:cs="Arial"/>
                <w:color w:val="auto"/>
                <w:sz w:val="20"/>
                <w:szCs w:val="20"/>
              </w:rPr>
              <w:t>, Review Level</w:t>
            </w:r>
          </w:p>
        </w:tc>
      </w:tr>
      <w:tr w:rsidR="00913149" w:rsidRPr="004C1685" w14:paraId="6E29EEAF" w14:textId="77777777" w:rsidTr="00647A78">
        <w:trPr>
          <w:cantSplit/>
          <w:trHeight w:val="580"/>
        </w:trPr>
        <w:tc>
          <w:tcPr>
            <w:tcW w:w="640" w:type="pct"/>
            <w:tcBorders>
              <w:top w:val="single" w:sz="5" w:space="0" w:color="000000"/>
              <w:left w:val="single" w:sz="5" w:space="0" w:color="000000"/>
              <w:bottom w:val="single" w:sz="5" w:space="0" w:color="000000"/>
              <w:right w:val="single" w:sz="5" w:space="0" w:color="000000"/>
            </w:tcBorders>
          </w:tcPr>
          <w:p w14:paraId="6836D17E" w14:textId="77777777" w:rsidR="00891284" w:rsidRPr="004C1685" w:rsidRDefault="00891284" w:rsidP="00651342">
            <w:pPr>
              <w:pStyle w:val="Default"/>
              <w:spacing w:before="40" w:after="40"/>
              <w:jc w:val="left"/>
              <w:rPr>
                <w:rFonts w:ascii="Arial" w:hAnsi="Arial" w:cs="Arial"/>
                <w:sz w:val="20"/>
                <w:szCs w:val="20"/>
              </w:rPr>
            </w:pPr>
            <w:r w:rsidRPr="004C1685">
              <w:rPr>
                <w:rFonts w:ascii="Arial" w:hAnsi="Arial" w:cs="Arial"/>
                <w:sz w:val="20"/>
                <w:szCs w:val="20"/>
              </w:rPr>
              <w:t xml:space="preserve">Additional analyses </w:t>
            </w:r>
          </w:p>
        </w:tc>
        <w:tc>
          <w:tcPr>
            <w:tcW w:w="157" w:type="pct"/>
            <w:tcBorders>
              <w:top w:val="single" w:sz="5" w:space="0" w:color="000000"/>
              <w:left w:val="single" w:sz="5" w:space="0" w:color="000000"/>
              <w:bottom w:val="single" w:sz="5" w:space="0" w:color="000000"/>
              <w:right w:val="single" w:sz="5" w:space="0" w:color="000000"/>
            </w:tcBorders>
          </w:tcPr>
          <w:p w14:paraId="1A0FAE89"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16</w:t>
            </w:r>
          </w:p>
        </w:tc>
        <w:tc>
          <w:tcPr>
            <w:tcW w:w="2961" w:type="pct"/>
            <w:tcBorders>
              <w:top w:val="single" w:sz="5" w:space="0" w:color="000000"/>
              <w:left w:val="single" w:sz="5" w:space="0" w:color="000000"/>
              <w:bottom w:val="single" w:sz="5" w:space="0" w:color="000000"/>
              <w:right w:val="single" w:sz="5" w:space="0" w:color="000000"/>
            </w:tcBorders>
          </w:tcPr>
          <w:p w14:paraId="66A7767D"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sidRPr="00891284">
              <w:rPr>
                <w:rFonts w:ascii="Arial" w:hAnsi="Arial" w:cs="Arial"/>
                <w:sz w:val="20"/>
                <w:szCs w:val="20"/>
              </w:rPr>
              <w:t>-</w:t>
            </w:r>
            <w:r w:rsidRPr="004C1685">
              <w:rPr>
                <w:rFonts w:ascii="Arial" w:hAnsi="Arial" w:cs="Arial"/>
                <w:sz w:val="20"/>
                <w:szCs w:val="20"/>
              </w:rPr>
              <w:t xml:space="preserve">specified. </w:t>
            </w:r>
          </w:p>
        </w:tc>
        <w:tc>
          <w:tcPr>
            <w:tcW w:w="1242" w:type="pct"/>
            <w:tcBorders>
              <w:top w:val="single" w:sz="5" w:space="0" w:color="000000"/>
              <w:left w:val="single" w:sz="5" w:space="0" w:color="000000"/>
              <w:bottom w:val="single" w:sz="5" w:space="0" w:color="000000"/>
              <w:right w:val="single" w:sz="5" w:space="0" w:color="000000"/>
            </w:tcBorders>
          </w:tcPr>
          <w:p w14:paraId="41798682" w14:textId="14638EBC" w:rsidR="00891284" w:rsidRPr="00C45CA9" w:rsidRDefault="00FD0D10"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007152" w:rsidRPr="00C45CA9">
              <w:rPr>
                <w:rFonts w:ascii="Arial" w:hAnsi="Arial" w:cs="Arial"/>
                <w:color w:val="auto"/>
                <w:sz w:val="20"/>
                <w:szCs w:val="20"/>
              </w:rPr>
              <w:t>5</w:t>
            </w:r>
            <w:r>
              <w:rPr>
                <w:rFonts w:ascii="Arial" w:hAnsi="Arial" w:cs="Arial"/>
                <w:color w:val="auto"/>
                <w:sz w:val="20"/>
                <w:szCs w:val="20"/>
              </w:rPr>
              <w:t xml:space="preserve">, </w:t>
            </w:r>
            <w:r w:rsidR="002E7209" w:rsidRPr="002E7209">
              <w:rPr>
                <w:rFonts w:ascii="Arial" w:hAnsi="Arial" w:cs="Arial"/>
                <w:color w:val="auto"/>
                <w:sz w:val="20"/>
                <w:szCs w:val="20"/>
              </w:rPr>
              <w:t>Data Extraction and Evidence Summary</w:t>
            </w:r>
          </w:p>
        </w:tc>
      </w:tr>
      <w:tr w:rsidR="00891284" w:rsidRPr="004C1685" w14:paraId="21581B86" w14:textId="77777777" w:rsidTr="00647A78">
        <w:trPr>
          <w:cantSplit/>
          <w:trHeight w:val="335"/>
        </w:trPr>
        <w:tc>
          <w:tcPr>
            <w:tcW w:w="375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9B69806" w14:textId="77777777" w:rsidR="00891284" w:rsidRPr="004C1685" w:rsidRDefault="00891284" w:rsidP="00234BE8">
            <w:pPr>
              <w:pStyle w:val="Default"/>
              <w:rPr>
                <w:rFonts w:ascii="Arial" w:hAnsi="Arial" w:cs="Arial"/>
                <w:sz w:val="22"/>
                <w:szCs w:val="22"/>
              </w:rPr>
            </w:pPr>
            <w:r w:rsidRPr="004C1685">
              <w:rPr>
                <w:rFonts w:ascii="Arial" w:hAnsi="Arial" w:cs="Arial"/>
                <w:b/>
                <w:bCs/>
                <w:sz w:val="22"/>
                <w:szCs w:val="22"/>
              </w:rPr>
              <w:t xml:space="preserve">RESULTS </w:t>
            </w:r>
          </w:p>
        </w:tc>
        <w:tc>
          <w:tcPr>
            <w:tcW w:w="1242" w:type="pct"/>
            <w:tcBorders>
              <w:top w:val="double" w:sz="5" w:space="0" w:color="000000"/>
              <w:left w:val="single" w:sz="5" w:space="0" w:color="000000"/>
              <w:bottom w:val="single" w:sz="5" w:space="0" w:color="000000"/>
              <w:right w:val="single" w:sz="5" w:space="0" w:color="000000"/>
            </w:tcBorders>
            <w:shd w:val="clear" w:color="auto" w:fill="FFFFCC"/>
          </w:tcPr>
          <w:p w14:paraId="4CF3001C" w14:textId="77777777" w:rsidR="00891284" w:rsidRPr="00C45CA9" w:rsidRDefault="00891284" w:rsidP="00C45CA9">
            <w:pPr>
              <w:pStyle w:val="Default"/>
              <w:jc w:val="left"/>
              <w:rPr>
                <w:rFonts w:ascii="Arial" w:hAnsi="Arial" w:cs="Arial"/>
                <w:color w:val="auto"/>
                <w:sz w:val="20"/>
                <w:szCs w:val="20"/>
              </w:rPr>
            </w:pPr>
          </w:p>
        </w:tc>
      </w:tr>
      <w:tr w:rsidR="00913149" w:rsidRPr="004C1685" w14:paraId="5C6B6190"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4C24A5FE"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t xml:space="preserve">Study selection </w:t>
            </w:r>
          </w:p>
        </w:tc>
        <w:tc>
          <w:tcPr>
            <w:tcW w:w="157" w:type="pct"/>
            <w:tcBorders>
              <w:top w:val="single" w:sz="5" w:space="0" w:color="000000"/>
              <w:left w:val="single" w:sz="5" w:space="0" w:color="000000"/>
              <w:bottom w:val="single" w:sz="5" w:space="0" w:color="000000"/>
              <w:right w:val="single" w:sz="5" w:space="0" w:color="000000"/>
            </w:tcBorders>
          </w:tcPr>
          <w:p w14:paraId="3500D199"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17</w:t>
            </w:r>
          </w:p>
        </w:tc>
        <w:tc>
          <w:tcPr>
            <w:tcW w:w="2961" w:type="pct"/>
            <w:tcBorders>
              <w:top w:val="single" w:sz="5" w:space="0" w:color="000000"/>
              <w:left w:val="single" w:sz="5" w:space="0" w:color="000000"/>
              <w:bottom w:val="single" w:sz="5" w:space="0" w:color="000000"/>
              <w:right w:val="single" w:sz="5" w:space="0" w:color="000000"/>
            </w:tcBorders>
          </w:tcPr>
          <w:p w14:paraId="7B75A9A1"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42" w:type="pct"/>
            <w:tcBorders>
              <w:top w:val="single" w:sz="5" w:space="0" w:color="000000"/>
              <w:left w:val="single" w:sz="5" w:space="0" w:color="000000"/>
              <w:bottom w:val="single" w:sz="5" w:space="0" w:color="000000"/>
              <w:right w:val="single" w:sz="5" w:space="0" w:color="000000"/>
            </w:tcBorders>
          </w:tcPr>
          <w:p w14:paraId="5C69787F" w14:textId="77777777" w:rsidR="00CB5634" w:rsidRDefault="00EA3AAD"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5A014E" w:rsidRPr="00C45CA9">
              <w:rPr>
                <w:rFonts w:ascii="Arial" w:hAnsi="Arial" w:cs="Arial"/>
                <w:color w:val="auto"/>
                <w:sz w:val="20"/>
                <w:szCs w:val="20"/>
              </w:rPr>
              <w:t>6</w:t>
            </w:r>
            <w:r w:rsidR="00CB5634">
              <w:rPr>
                <w:rFonts w:ascii="Arial" w:hAnsi="Arial" w:cs="Arial"/>
                <w:color w:val="auto"/>
                <w:sz w:val="20"/>
                <w:szCs w:val="20"/>
              </w:rPr>
              <w:t xml:space="preserve">, Search Results and Study Selection </w:t>
            </w:r>
          </w:p>
          <w:p w14:paraId="7523E4F2" w14:textId="7D12FC64" w:rsidR="00891284" w:rsidRDefault="00CB5634" w:rsidP="00C45CA9">
            <w:pPr>
              <w:pStyle w:val="Default"/>
              <w:spacing w:before="40" w:after="40"/>
              <w:jc w:val="left"/>
              <w:rPr>
                <w:rFonts w:ascii="Arial" w:hAnsi="Arial" w:cs="Arial"/>
                <w:color w:val="auto"/>
                <w:sz w:val="20"/>
                <w:szCs w:val="20"/>
              </w:rPr>
            </w:pPr>
            <w:r>
              <w:rPr>
                <w:rFonts w:ascii="Arial" w:hAnsi="Arial" w:cs="Arial"/>
                <w:color w:val="auto"/>
                <w:sz w:val="20"/>
                <w:szCs w:val="20"/>
              </w:rPr>
              <w:t>+</w:t>
            </w:r>
          </w:p>
          <w:p w14:paraId="6BF97787" w14:textId="744BF624" w:rsidR="00CB5634" w:rsidRPr="00C45CA9" w:rsidRDefault="00CB5634" w:rsidP="00C45CA9">
            <w:pPr>
              <w:pStyle w:val="Default"/>
              <w:spacing w:before="40" w:after="40"/>
              <w:jc w:val="left"/>
              <w:rPr>
                <w:rFonts w:ascii="Arial" w:hAnsi="Arial" w:cs="Arial"/>
                <w:color w:val="auto"/>
                <w:sz w:val="20"/>
                <w:szCs w:val="20"/>
              </w:rPr>
            </w:pPr>
            <w:r>
              <w:rPr>
                <w:rFonts w:ascii="Arial" w:hAnsi="Arial" w:cs="Arial"/>
                <w:color w:val="auto"/>
                <w:sz w:val="20"/>
                <w:szCs w:val="20"/>
              </w:rPr>
              <w:t>Figure 1</w:t>
            </w:r>
          </w:p>
        </w:tc>
      </w:tr>
      <w:tr w:rsidR="00913149" w:rsidRPr="004C1685" w14:paraId="2DE16686"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1E8AC454"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t xml:space="preserve">Study characteristics </w:t>
            </w:r>
          </w:p>
        </w:tc>
        <w:tc>
          <w:tcPr>
            <w:tcW w:w="157" w:type="pct"/>
            <w:tcBorders>
              <w:top w:val="single" w:sz="5" w:space="0" w:color="000000"/>
              <w:left w:val="single" w:sz="5" w:space="0" w:color="000000"/>
              <w:bottom w:val="single" w:sz="5" w:space="0" w:color="000000"/>
              <w:right w:val="single" w:sz="5" w:space="0" w:color="000000"/>
            </w:tcBorders>
          </w:tcPr>
          <w:p w14:paraId="4C9A9D63"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18</w:t>
            </w:r>
          </w:p>
        </w:tc>
        <w:tc>
          <w:tcPr>
            <w:tcW w:w="2961" w:type="pct"/>
            <w:tcBorders>
              <w:top w:val="single" w:sz="5" w:space="0" w:color="000000"/>
              <w:left w:val="single" w:sz="5" w:space="0" w:color="000000"/>
              <w:bottom w:val="single" w:sz="5" w:space="0" w:color="000000"/>
              <w:right w:val="single" w:sz="5" w:space="0" w:color="000000"/>
            </w:tcBorders>
          </w:tcPr>
          <w:p w14:paraId="6294B4C2"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42" w:type="pct"/>
            <w:tcBorders>
              <w:top w:val="single" w:sz="5" w:space="0" w:color="000000"/>
              <w:left w:val="single" w:sz="5" w:space="0" w:color="000000"/>
              <w:bottom w:val="single" w:sz="5" w:space="0" w:color="000000"/>
              <w:right w:val="single" w:sz="5" w:space="0" w:color="000000"/>
            </w:tcBorders>
          </w:tcPr>
          <w:p w14:paraId="21B4C518" w14:textId="77777777" w:rsidR="00CB5634" w:rsidRDefault="00CB5634"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5A014E" w:rsidRPr="00C45CA9">
              <w:rPr>
                <w:rFonts w:ascii="Arial" w:hAnsi="Arial" w:cs="Arial"/>
                <w:color w:val="auto"/>
                <w:sz w:val="20"/>
                <w:szCs w:val="20"/>
              </w:rPr>
              <w:t>6</w:t>
            </w:r>
            <w:r>
              <w:rPr>
                <w:rFonts w:ascii="Arial" w:hAnsi="Arial" w:cs="Arial"/>
                <w:color w:val="auto"/>
                <w:sz w:val="20"/>
                <w:szCs w:val="20"/>
              </w:rPr>
              <w:t xml:space="preserve">, Study Characteristics </w:t>
            </w:r>
          </w:p>
          <w:p w14:paraId="42D2B6E5" w14:textId="77777777" w:rsidR="00CB5634" w:rsidRDefault="00CB5634" w:rsidP="00C45CA9">
            <w:pPr>
              <w:pStyle w:val="Default"/>
              <w:spacing w:before="40" w:after="40"/>
              <w:jc w:val="left"/>
              <w:rPr>
                <w:rFonts w:ascii="Arial" w:hAnsi="Arial" w:cs="Arial"/>
                <w:color w:val="auto"/>
                <w:sz w:val="20"/>
                <w:szCs w:val="20"/>
              </w:rPr>
            </w:pPr>
            <w:r>
              <w:rPr>
                <w:rFonts w:ascii="Arial" w:hAnsi="Arial" w:cs="Arial"/>
                <w:color w:val="auto"/>
                <w:sz w:val="20"/>
                <w:szCs w:val="20"/>
              </w:rPr>
              <w:t>+</w:t>
            </w:r>
            <w:r w:rsidR="00683D1F" w:rsidRPr="00C45CA9">
              <w:rPr>
                <w:rFonts w:ascii="Arial" w:hAnsi="Arial" w:cs="Arial"/>
                <w:color w:val="auto"/>
                <w:sz w:val="20"/>
                <w:szCs w:val="20"/>
              </w:rPr>
              <w:t xml:space="preserve"> </w:t>
            </w:r>
          </w:p>
          <w:p w14:paraId="7DE74F7D" w14:textId="3E7F4B40" w:rsidR="00891284" w:rsidRPr="00C45CA9" w:rsidRDefault="00CB5634"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5A014E" w:rsidRPr="00C45CA9">
              <w:rPr>
                <w:rFonts w:ascii="Arial" w:hAnsi="Arial" w:cs="Arial"/>
                <w:color w:val="auto"/>
                <w:sz w:val="20"/>
                <w:szCs w:val="20"/>
              </w:rPr>
              <w:t>S</w:t>
            </w:r>
            <w:r w:rsidR="00683D1F" w:rsidRPr="00C45CA9">
              <w:rPr>
                <w:rFonts w:ascii="Arial" w:hAnsi="Arial" w:cs="Arial"/>
                <w:color w:val="auto"/>
                <w:sz w:val="20"/>
                <w:szCs w:val="20"/>
              </w:rPr>
              <w:fldChar w:fldCharType="begin"/>
            </w:r>
            <w:r w:rsidR="00683D1F" w:rsidRPr="00C45CA9">
              <w:rPr>
                <w:rFonts w:ascii="Arial" w:hAnsi="Arial" w:cs="Arial"/>
                <w:color w:val="auto"/>
                <w:sz w:val="20"/>
                <w:szCs w:val="20"/>
              </w:rPr>
              <w:instrText xml:space="preserve"> PAGEREF _Ref36910675 \h </w:instrText>
            </w:r>
            <w:r w:rsidR="00683D1F" w:rsidRPr="00C45CA9">
              <w:rPr>
                <w:rFonts w:ascii="Arial" w:hAnsi="Arial" w:cs="Arial"/>
                <w:color w:val="auto"/>
                <w:sz w:val="20"/>
                <w:szCs w:val="20"/>
              </w:rPr>
            </w:r>
            <w:r w:rsidR="00683D1F" w:rsidRPr="00C45CA9">
              <w:rPr>
                <w:rFonts w:ascii="Arial" w:hAnsi="Arial" w:cs="Arial"/>
                <w:color w:val="auto"/>
                <w:sz w:val="20"/>
                <w:szCs w:val="20"/>
              </w:rPr>
              <w:fldChar w:fldCharType="separate"/>
            </w:r>
            <w:r w:rsidR="00140FD7" w:rsidRPr="00C45CA9">
              <w:rPr>
                <w:rFonts w:ascii="Arial" w:hAnsi="Arial" w:cs="Arial"/>
                <w:noProof/>
                <w:color w:val="auto"/>
                <w:sz w:val="20"/>
                <w:szCs w:val="20"/>
              </w:rPr>
              <w:t>2</w:t>
            </w:r>
            <w:r w:rsidR="00683D1F" w:rsidRPr="00C45CA9">
              <w:rPr>
                <w:rFonts w:ascii="Arial" w:hAnsi="Arial" w:cs="Arial"/>
                <w:color w:val="auto"/>
                <w:sz w:val="20"/>
                <w:szCs w:val="20"/>
              </w:rPr>
              <w:fldChar w:fldCharType="end"/>
            </w:r>
            <w:r>
              <w:rPr>
                <w:rFonts w:ascii="Arial" w:hAnsi="Arial" w:cs="Arial"/>
                <w:color w:val="auto"/>
                <w:sz w:val="20"/>
                <w:szCs w:val="20"/>
              </w:rPr>
              <w:t xml:space="preserve">, </w:t>
            </w:r>
            <w:r w:rsidR="0001426A">
              <w:rPr>
                <w:rFonts w:ascii="Arial" w:hAnsi="Arial" w:cs="Arial"/>
                <w:color w:val="auto"/>
                <w:sz w:val="20"/>
                <w:szCs w:val="20"/>
              </w:rPr>
              <w:t>Study Characteristics</w:t>
            </w:r>
          </w:p>
        </w:tc>
      </w:tr>
      <w:tr w:rsidR="00913149" w:rsidRPr="004C1685" w14:paraId="6B7D45D3" w14:textId="77777777" w:rsidTr="00647A78">
        <w:trPr>
          <w:cantSplit/>
          <w:trHeight w:val="333"/>
        </w:trPr>
        <w:tc>
          <w:tcPr>
            <w:tcW w:w="640" w:type="pct"/>
            <w:tcBorders>
              <w:top w:val="single" w:sz="5" w:space="0" w:color="000000"/>
              <w:left w:val="single" w:sz="5" w:space="0" w:color="000000"/>
              <w:bottom w:val="single" w:sz="5" w:space="0" w:color="000000"/>
              <w:right w:val="single" w:sz="5" w:space="0" w:color="000000"/>
            </w:tcBorders>
          </w:tcPr>
          <w:p w14:paraId="3B26DCC0"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t xml:space="preserve">Risk of bias within studies </w:t>
            </w:r>
          </w:p>
        </w:tc>
        <w:tc>
          <w:tcPr>
            <w:tcW w:w="157" w:type="pct"/>
            <w:tcBorders>
              <w:top w:val="single" w:sz="5" w:space="0" w:color="000000"/>
              <w:left w:val="single" w:sz="5" w:space="0" w:color="000000"/>
              <w:bottom w:val="single" w:sz="5" w:space="0" w:color="000000"/>
              <w:right w:val="single" w:sz="5" w:space="0" w:color="000000"/>
            </w:tcBorders>
          </w:tcPr>
          <w:p w14:paraId="5CEF82D2"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19</w:t>
            </w:r>
          </w:p>
        </w:tc>
        <w:tc>
          <w:tcPr>
            <w:tcW w:w="2961" w:type="pct"/>
            <w:tcBorders>
              <w:top w:val="single" w:sz="5" w:space="0" w:color="000000"/>
              <w:left w:val="single" w:sz="5" w:space="0" w:color="000000"/>
              <w:bottom w:val="single" w:sz="5" w:space="0" w:color="000000"/>
              <w:right w:val="single" w:sz="5" w:space="0" w:color="000000"/>
            </w:tcBorders>
          </w:tcPr>
          <w:p w14:paraId="6B7AA0A8"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42" w:type="pct"/>
            <w:tcBorders>
              <w:top w:val="single" w:sz="5" w:space="0" w:color="000000"/>
              <w:left w:val="single" w:sz="5" w:space="0" w:color="000000"/>
              <w:bottom w:val="single" w:sz="5" w:space="0" w:color="000000"/>
              <w:right w:val="single" w:sz="5" w:space="0" w:color="000000"/>
            </w:tcBorders>
          </w:tcPr>
          <w:p w14:paraId="0BA9289D" w14:textId="77777777" w:rsidR="0075080C" w:rsidRDefault="0075080C"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394386" w:rsidRPr="00C45CA9">
              <w:rPr>
                <w:rFonts w:ascii="Arial" w:hAnsi="Arial" w:cs="Arial"/>
                <w:color w:val="auto"/>
                <w:sz w:val="20"/>
                <w:szCs w:val="20"/>
              </w:rPr>
              <w:t>8</w:t>
            </w:r>
            <w:r>
              <w:rPr>
                <w:rFonts w:ascii="Arial" w:hAnsi="Arial" w:cs="Arial"/>
                <w:color w:val="auto"/>
                <w:sz w:val="20"/>
                <w:szCs w:val="20"/>
              </w:rPr>
              <w:t>, Risk of Bias Within Studies</w:t>
            </w:r>
            <w:r w:rsidR="00656CC7" w:rsidRPr="00C45CA9">
              <w:rPr>
                <w:rFonts w:ascii="Arial" w:hAnsi="Arial" w:cs="Arial"/>
                <w:color w:val="auto"/>
                <w:sz w:val="20"/>
                <w:szCs w:val="20"/>
              </w:rPr>
              <w:t>,</w:t>
            </w:r>
          </w:p>
          <w:p w14:paraId="3BC97259" w14:textId="77777777" w:rsidR="0075080C" w:rsidRDefault="0075080C" w:rsidP="00C45CA9">
            <w:pPr>
              <w:pStyle w:val="Default"/>
              <w:spacing w:before="40" w:after="40"/>
              <w:jc w:val="left"/>
              <w:rPr>
                <w:rFonts w:ascii="Arial" w:hAnsi="Arial" w:cs="Arial"/>
                <w:color w:val="auto"/>
                <w:sz w:val="20"/>
                <w:szCs w:val="20"/>
              </w:rPr>
            </w:pPr>
            <w:r>
              <w:rPr>
                <w:rFonts w:ascii="Arial" w:hAnsi="Arial" w:cs="Arial"/>
                <w:color w:val="auto"/>
                <w:sz w:val="20"/>
                <w:szCs w:val="20"/>
              </w:rPr>
              <w:t>+</w:t>
            </w:r>
          </w:p>
          <w:p w14:paraId="5A723C39" w14:textId="1008D717" w:rsidR="00891284" w:rsidRPr="00C45CA9" w:rsidRDefault="0075080C" w:rsidP="00C45CA9">
            <w:pPr>
              <w:pStyle w:val="Default"/>
              <w:spacing w:before="40" w:after="40"/>
              <w:jc w:val="left"/>
              <w:rPr>
                <w:rFonts w:ascii="Arial" w:hAnsi="Arial" w:cs="Arial"/>
                <w:color w:val="auto"/>
                <w:sz w:val="20"/>
                <w:szCs w:val="20"/>
              </w:rPr>
            </w:pPr>
            <w:r>
              <w:rPr>
                <w:rFonts w:ascii="Arial" w:hAnsi="Arial" w:cs="Arial"/>
                <w:color w:val="auto"/>
                <w:sz w:val="20"/>
                <w:szCs w:val="20"/>
              </w:rPr>
              <w:t>Page</w:t>
            </w:r>
            <w:r w:rsidR="00656CC7" w:rsidRPr="00C45CA9">
              <w:rPr>
                <w:rFonts w:ascii="Arial" w:hAnsi="Arial" w:cs="Arial"/>
                <w:color w:val="auto"/>
                <w:sz w:val="20"/>
                <w:szCs w:val="20"/>
              </w:rPr>
              <w:t xml:space="preserve"> </w:t>
            </w:r>
            <w:r w:rsidR="00394386" w:rsidRPr="00C45CA9">
              <w:rPr>
                <w:rFonts w:ascii="Arial" w:hAnsi="Arial" w:cs="Arial"/>
                <w:color w:val="auto"/>
                <w:sz w:val="20"/>
                <w:szCs w:val="20"/>
              </w:rPr>
              <w:t>S</w:t>
            </w:r>
            <w:r w:rsidR="00656CC7" w:rsidRPr="00C45CA9">
              <w:rPr>
                <w:rFonts w:ascii="Arial" w:hAnsi="Arial" w:cs="Arial"/>
                <w:color w:val="auto"/>
                <w:sz w:val="20"/>
                <w:szCs w:val="20"/>
              </w:rPr>
              <w:fldChar w:fldCharType="begin"/>
            </w:r>
            <w:r w:rsidR="00656CC7" w:rsidRPr="00C45CA9">
              <w:rPr>
                <w:rFonts w:ascii="Arial" w:hAnsi="Arial" w:cs="Arial"/>
                <w:color w:val="auto"/>
                <w:sz w:val="20"/>
                <w:szCs w:val="20"/>
              </w:rPr>
              <w:instrText xml:space="preserve"> PAGEREF _Ref36393594 \h </w:instrText>
            </w:r>
            <w:r w:rsidR="00656CC7" w:rsidRPr="00C45CA9">
              <w:rPr>
                <w:rFonts w:ascii="Arial" w:hAnsi="Arial" w:cs="Arial"/>
                <w:color w:val="auto"/>
                <w:sz w:val="20"/>
                <w:szCs w:val="20"/>
              </w:rPr>
            </w:r>
            <w:r w:rsidR="00656CC7" w:rsidRPr="00C45CA9">
              <w:rPr>
                <w:rFonts w:ascii="Arial" w:hAnsi="Arial" w:cs="Arial"/>
                <w:color w:val="auto"/>
                <w:sz w:val="20"/>
                <w:szCs w:val="20"/>
              </w:rPr>
              <w:fldChar w:fldCharType="separate"/>
            </w:r>
            <w:r w:rsidR="00140FD7" w:rsidRPr="00C45CA9">
              <w:rPr>
                <w:rFonts w:ascii="Arial" w:hAnsi="Arial" w:cs="Arial"/>
                <w:noProof/>
                <w:color w:val="auto"/>
                <w:sz w:val="20"/>
                <w:szCs w:val="20"/>
              </w:rPr>
              <w:t>4</w:t>
            </w:r>
            <w:r w:rsidR="00656CC7" w:rsidRPr="00C45CA9">
              <w:rPr>
                <w:rFonts w:ascii="Arial" w:hAnsi="Arial" w:cs="Arial"/>
                <w:color w:val="auto"/>
                <w:sz w:val="20"/>
                <w:szCs w:val="20"/>
              </w:rPr>
              <w:fldChar w:fldCharType="end"/>
            </w:r>
            <w:r>
              <w:rPr>
                <w:rFonts w:ascii="Arial" w:hAnsi="Arial" w:cs="Arial"/>
                <w:color w:val="auto"/>
                <w:sz w:val="20"/>
                <w:szCs w:val="20"/>
              </w:rPr>
              <w:t xml:space="preserve">, </w:t>
            </w:r>
            <w:r w:rsidR="00CA5597" w:rsidRPr="00CA5597">
              <w:rPr>
                <w:rFonts w:ascii="Arial" w:hAnsi="Arial" w:cs="Arial"/>
                <w:color w:val="auto"/>
                <w:sz w:val="20"/>
                <w:szCs w:val="20"/>
              </w:rPr>
              <w:t>Risk of Bias Assessments</w:t>
            </w:r>
          </w:p>
        </w:tc>
      </w:tr>
      <w:tr w:rsidR="00913149" w:rsidRPr="004C1685" w14:paraId="33215044"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3FEC97CE"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lastRenderedPageBreak/>
              <w:t xml:space="preserve">Results of individual studies </w:t>
            </w:r>
          </w:p>
        </w:tc>
        <w:tc>
          <w:tcPr>
            <w:tcW w:w="157" w:type="pct"/>
            <w:tcBorders>
              <w:top w:val="single" w:sz="5" w:space="0" w:color="000000"/>
              <w:left w:val="single" w:sz="5" w:space="0" w:color="000000"/>
              <w:bottom w:val="single" w:sz="5" w:space="0" w:color="000000"/>
              <w:right w:val="single" w:sz="5" w:space="0" w:color="000000"/>
            </w:tcBorders>
          </w:tcPr>
          <w:p w14:paraId="72887FE4"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20</w:t>
            </w:r>
          </w:p>
        </w:tc>
        <w:tc>
          <w:tcPr>
            <w:tcW w:w="2961" w:type="pct"/>
            <w:tcBorders>
              <w:top w:val="single" w:sz="5" w:space="0" w:color="000000"/>
              <w:left w:val="single" w:sz="5" w:space="0" w:color="000000"/>
              <w:bottom w:val="single" w:sz="5" w:space="0" w:color="000000"/>
              <w:right w:val="single" w:sz="5" w:space="0" w:color="000000"/>
            </w:tcBorders>
          </w:tcPr>
          <w:p w14:paraId="799F47A9"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42" w:type="pct"/>
            <w:tcBorders>
              <w:top w:val="single" w:sz="5" w:space="0" w:color="000000"/>
              <w:left w:val="single" w:sz="5" w:space="0" w:color="000000"/>
              <w:bottom w:val="single" w:sz="5" w:space="0" w:color="000000"/>
              <w:right w:val="single" w:sz="5" w:space="0" w:color="000000"/>
            </w:tcBorders>
          </w:tcPr>
          <w:p w14:paraId="3CBAC253" w14:textId="77777777" w:rsidR="005C0AA2" w:rsidRDefault="0054393C"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394386" w:rsidRPr="00C45CA9">
              <w:rPr>
                <w:rFonts w:ascii="Arial" w:hAnsi="Arial" w:cs="Arial"/>
                <w:color w:val="auto"/>
                <w:sz w:val="20"/>
                <w:szCs w:val="20"/>
              </w:rPr>
              <w:t>8</w:t>
            </w:r>
            <w:r w:rsidR="00656CC7" w:rsidRPr="00C45CA9">
              <w:rPr>
                <w:rFonts w:ascii="Arial" w:hAnsi="Arial" w:cs="Arial"/>
                <w:color w:val="auto"/>
                <w:sz w:val="20"/>
                <w:szCs w:val="20"/>
              </w:rPr>
              <w:t xml:space="preserve">, </w:t>
            </w:r>
            <w:r w:rsidR="005C0AA2">
              <w:rPr>
                <w:rFonts w:ascii="Arial" w:hAnsi="Arial" w:cs="Arial"/>
                <w:color w:val="auto"/>
                <w:sz w:val="20"/>
                <w:szCs w:val="20"/>
              </w:rPr>
              <w:t>Synthesis of Results</w:t>
            </w:r>
          </w:p>
          <w:p w14:paraId="44BAFE9E" w14:textId="77777777" w:rsidR="005C0AA2" w:rsidRDefault="005C0AA2" w:rsidP="00C45CA9">
            <w:pPr>
              <w:pStyle w:val="Default"/>
              <w:spacing w:before="40" w:after="40"/>
              <w:jc w:val="left"/>
              <w:rPr>
                <w:rFonts w:ascii="Arial" w:hAnsi="Arial" w:cs="Arial"/>
                <w:color w:val="auto"/>
                <w:sz w:val="20"/>
                <w:szCs w:val="20"/>
              </w:rPr>
            </w:pPr>
            <w:r>
              <w:rPr>
                <w:rFonts w:ascii="Arial" w:hAnsi="Arial" w:cs="Arial"/>
                <w:color w:val="auto"/>
                <w:sz w:val="20"/>
                <w:szCs w:val="20"/>
              </w:rPr>
              <w:t>+</w:t>
            </w:r>
          </w:p>
          <w:p w14:paraId="6E8D05B8" w14:textId="5A960764" w:rsidR="00891284" w:rsidRPr="00C45CA9" w:rsidRDefault="005C0AA2"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394386" w:rsidRPr="00C45CA9">
              <w:rPr>
                <w:rFonts w:ascii="Arial" w:hAnsi="Arial" w:cs="Arial"/>
                <w:color w:val="auto"/>
                <w:sz w:val="20"/>
                <w:szCs w:val="20"/>
              </w:rPr>
              <w:t>S</w:t>
            </w:r>
            <w:r w:rsidR="00656CC7" w:rsidRPr="00C45CA9">
              <w:rPr>
                <w:rFonts w:ascii="Arial" w:hAnsi="Arial" w:cs="Arial"/>
                <w:color w:val="auto"/>
                <w:sz w:val="20"/>
                <w:szCs w:val="20"/>
              </w:rPr>
              <w:fldChar w:fldCharType="begin"/>
            </w:r>
            <w:r w:rsidR="00656CC7" w:rsidRPr="00C45CA9">
              <w:rPr>
                <w:rFonts w:ascii="Arial" w:hAnsi="Arial" w:cs="Arial"/>
                <w:color w:val="auto"/>
                <w:sz w:val="20"/>
                <w:szCs w:val="20"/>
              </w:rPr>
              <w:instrText xml:space="preserve"> PAGEREF _Ref36911728 \h </w:instrText>
            </w:r>
            <w:r w:rsidR="00656CC7" w:rsidRPr="00C45CA9">
              <w:rPr>
                <w:rFonts w:ascii="Arial" w:hAnsi="Arial" w:cs="Arial"/>
                <w:color w:val="auto"/>
                <w:sz w:val="20"/>
                <w:szCs w:val="20"/>
              </w:rPr>
            </w:r>
            <w:r w:rsidR="00656CC7" w:rsidRPr="00C45CA9">
              <w:rPr>
                <w:rFonts w:ascii="Arial" w:hAnsi="Arial" w:cs="Arial"/>
                <w:color w:val="auto"/>
                <w:sz w:val="20"/>
                <w:szCs w:val="20"/>
              </w:rPr>
              <w:fldChar w:fldCharType="separate"/>
            </w:r>
            <w:r w:rsidR="00140FD7" w:rsidRPr="00C45CA9">
              <w:rPr>
                <w:rFonts w:ascii="Arial" w:hAnsi="Arial" w:cs="Arial"/>
                <w:noProof/>
                <w:color w:val="auto"/>
                <w:sz w:val="20"/>
                <w:szCs w:val="20"/>
              </w:rPr>
              <w:t>28</w:t>
            </w:r>
            <w:r w:rsidR="00656CC7" w:rsidRPr="00C45CA9">
              <w:rPr>
                <w:rFonts w:ascii="Arial" w:hAnsi="Arial" w:cs="Arial"/>
                <w:color w:val="auto"/>
                <w:sz w:val="20"/>
                <w:szCs w:val="20"/>
              </w:rPr>
              <w:fldChar w:fldCharType="end"/>
            </w:r>
            <w:r w:rsidR="00F315C2">
              <w:rPr>
                <w:rFonts w:ascii="Arial" w:hAnsi="Arial" w:cs="Arial"/>
                <w:color w:val="auto"/>
                <w:sz w:val="20"/>
                <w:szCs w:val="20"/>
              </w:rPr>
              <w:t>, Results of Individual Studies</w:t>
            </w:r>
          </w:p>
        </w:tc>
      </w:tr>
      <w:tr w:rsidR="00913149" w:rsidRPr="004C1685" w14:paraId="22123C2F" w14:textId="77777777" w:rsidTr="00647A78">
        <w:trPr>
          <w:cantSplit/>
          <w:trHeight w:val="335"/>
        </w:trPr>
        <w:tc>
          <w:tcPr>
            <w:tcW w:w="640" w:type="pct"/>
            <w:tcBorders>
              <w:top w:val="single" w:sz="5" w:space="0" w:color="000000"/>
              <w:left w:val="single" w:sz="5" w:space="0" w:color="000000"/>
              <w:bottom w:val="single" w:sz="5" w:space="0" w:color="000000"/>
              <w:right w:val="single" w:sz="5" w:space="0" w:color="000000"/>
            </w:tcBorders>
          </w:tcPr>
          <w:p w14:paraId="20111440"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t xml:space="preserve">Synthesis of results </w:t>
            </w:r>
          </w:p>
        </w:tc>
        <w:tc>
          <w:tcPr>
            <w:tcW w:w="157" w:type="pct"/>
            <w:tcBorders>
              <w:top w:val="single" w:sz="5" w:space="0" w:color="000000"/>
              <w:left w:val="single" w:sz="5" w:space="0" w:color="000000"/>
              <w:bottom w:val="single" w:sz="5" w:space="0" w:color="000000"/>
              <w:right w:val="single" w:sz="5" w:space="0" w:color="000000"/>
            </w:tcBorders>
          </w:tcPr>
          <w:p w14:paraId="4A42A308"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21</w:t>
            </w:r>
          </w:p>
        </w:tc>
        <w:tc>
          <w:tcPr>
            <w:tcW w:w="2961" w:type="pct"/>
            <w:tcBorders>
              <w:top w:val="single" w:sz="5" w:space="0" w:color="000000"/>
              <w:left w:val="single" w:sz="5" w:space="0" w:color="000000"/>
              <w:bottom w:val="single" w:sz="5" w:space="0" w:color="000000"/>
              <w:right w:val="single" w:sz="5" w:space="0" w:color="000000"/>
            </w:tcBorders>
          </w:tcPr>
          <w:p w14:paraId="79754431"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42" w:type="pct"/>
            <w:tcBorders>
              <w:top w:val="single" w:sz="5" w:space="0" w:color="000000"/>
              <w:left w:val="single" w:sz="5" w:space="0" w:color="000000"/>
              <w:bottom w:val="single" w:sz="5" w:space="0" w:color="000000"/>
              <w:right w:val="single" w:sz="5" w:space="0" w:color="000000"/>
            </w:tcBorders>
          </w:tcPr>
          <w:p w14:paraId="22C60749" w14:textId="194FD059" w:rsidR="00891284" w:rsidRPr="00C45CA9" w:rsidRDefault="00DC2E6E" w:rsidP="00C45CA9">
            <w:pPr>
              <w:pStyle w:val="Default"/>
              <w:spacing w:before="40" w:after="40"/>
              <w:jc w:val="left"/>
              <w:rPr>
                <w:rFonts w:ascii="Arial" w:hAnsi="Arial" w:cs="Arial"/>
                <w:color w:val="auto"/>
                <w:sz w:val="20"/>
                <w:szCs w:val="20"/>
              </w:rPr>
            </w:pPr>
            <w:r>
              <w:rPr>
                <w:rFonts w:ascii="Arial" w:hAnsi="Arial" w:cs="Arial"/>
                <w:color w:val="auto"/>
                <w:sz w:val="20"/>
                <w:szCs w:val="20"/>
              </w:rPr>
              <w:t>Not applicable</w:t>
            </w:r>
          </w:p>
        </w:tc>
      </w:tr>
      <w:tr w:rsidR="00913149" w:rsidRPr="004C1685" w14:paraId="3954BA9D" w14:textId="77777777" w:rsidTr="00647A78">
        <w:trPr>
          <w:cantSplit/>
          <w:trHeight w:val="333"/>
        </w:trPr>
        <w:tc>
          <w:tcPr>
            <w:tcW w:w="640" w:type="pct"/>
            <w:tcBorders>
              <w:top w:val="single" w:sz="5" w:space="0" w:color="000000"/>
              <w:left w:val="single" w:sz="5" w:space="0" w:color="000000"/>
              <w:bottom w:val="single" w:sz="5" w:space="0" w:color="000000"/>
              <w:right w:val="single" w:sz="5" w:space="0" w:color="000000"/>
            </w:tcBorders>
          </w:tcPr>
          <w:p w14:paraId="309BA78C"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t xml:space="preserve">Risk of bias across studies </w:t>
            </w:r>
          </w:p>
        </w:tc>
        <w:tc>
          <w:tcPr>
            <w:tcW w:w="157" w:type="pct"/>
            <w:tcBorders>
              <w:top w:val="single" w:sz="5" w:space="0" w:color="000000"/>
              <w:left w:val="single" w:sz="5" w:space="0" w:color="000000"/>
              <w:bottom w:val="single" w:sz="5" w:space="0" w:color="000000"/>
              <w:right w:val="single" w:sz="5" w:space="0" w:color="000000"/>
            </w:tcBorders>
          </w:tcPr>
          <w:p w14:paraId="5E7782D8"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22</w:t>
            </w:r>
          </w:p>
        </w:tc>
        <w:tc>
          <w:tcPr>
            <w:tcW w:w="2961" w:type="pct"/>
            <w:tcBorders>
              <w:top w:val="single" w:sz="5" w:space="0" w:color="000000"/>
              <w:left w:val="single" w:sz="5" w:space="0" w:color="000000"/>
              <w:bottom w:val="single" w:sz="5" w:space="0" w:color="000000"/>
              <w:right w:val="single" w:sz="5" w:space="0" w:color="000000"/>
            </w:tcBorders>
          </w:tcPr>
          <w:p w14:paraId="29E38245"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42" w:type="pct"/>
            <w:tcBorders>
              <w:top w:val="single" w:sz="5" w:space="0" w:color="000000"/>
              <w:left w:val="single" w:sz="5" w:space="0" w:color="000000"/>
              <w:bottom w:val="single" w:sz="5" w:space="0" w:color="000000"/>
              <w:right w:val="single" w:sz="5" w:space="0" w:color="000000"/>
            </w:tcBorders>
          </w:tcPr>
          <w:p w14:paraId="180956D4" w14:textId="46CC8CFD" w:rsidR="00891284" w:rsidRPr="00C45CA9" w:rsidRDefault="00DC2E6E" w:rsidP="00C45CA9">
            <w:pPr>
              <w:pStyle w:val="Default"/>
              <w:spacing w:before="40" w:after="40"/>
              <w:jc w:val="left"/>
              <w:rPr>
                <w:rFonts w:ascii="Arial" w:hAnsi="Arial" w:cs="Arial"/>
                <w:color w:val="auto"/>
                <w:sz w:val="20"/>
                <w:szCs w:val="20"/>
              </w:rPr>
            </w:pPr>
            <w:r>
              <w:rPr>
                <w:rFonts w:ascii="Arial" w:hAnsi="Arial" w:cs="Arial"/>
                <w:color w:val="auto"/>
                <w:sz w:val="20"/>
                <w:szCs w:val="20"/>
              </w:rPr>
              <w:t>Not applicable</w:t>
            </w:r>
          </w:p>
        </w:tc>
      </w:tr>
      <w:tr w:rsidR="00913149" w:rsidRPr="004C1685" w14:paraId="3FDC47CE" w14:textId="77777777" w:rsidTr="00647A78">
        <w:trPr>
          <w:cantSplit/>
          <w:trHeight w:val="393"/>
        </w:trPr>
        <w:tc>
          <w:tcPr>
            <w:tcW w:w="640" w:type="pct"/>
            <w:tcBorders>
              <w:top w:val="single" w:sz="5" w:space="0" w:color="000000"/>
              <w:left w:val="single" w:sz="5" w:space="0" w:color="000000"/>
              <w:bottom w:val="double" w:sz="2" w:space="0" w:color="FFFFCC"/>
              <w:right w:val="single" w:sz="5" w:space="0" w:color="000000"/>
            </w:tcBorders>
          </w:tcPr>
          <w:p w14:paraId="0287EA56"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t xml:space="preserve">Additional analysis </w:t>
            </w:r>
          </w:p>
        </w:tc>
        <w:tc>
          <w:tcPr>
            <w:tcW w:w="157" w:type="pct"/>
            <w:tcBorders>
              <w:top w:val="single" w:sz="5" w:space="0" w:color="000000"/>
              <w:left w:val="single" w:sz="5" w:space="0" w:color="000000"/>
              <w:bottom w:val="double" w:sz="2" w:space="0" w:color="FFFFCC"/>
              <w:right w:val="single" w:sz="5" w:space="0" w:color="000000"/>
            </w:tcBorders>
          </w:tcPr>
          <w:p w14:paraId="33359BCB"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23</w:t>
            </w:r>
          </w:p>
        </w:tc>
        <w:tc>
          <w:tcPr>
            <w:tcW w:w="2961" w:type="pct"/>
            <w:tcBorders>
              <w:top w:val="single" w:sz="5" w:space="0" w:color="000000"/>
              <w:left w:val="single" w:sz="5" w:space="0" w:color="000000"/>
              <w:bottom w:val="double" w:sz="5" w:space="0" w:color="000000"/>
              <w:right w:val="single" w:sz="5" w:space="0" w:color="000000"/>
            </w:tcBorders>
          </w:tcPr>
          <w:p w14:paraId="2AA67738"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42" w:type="pct"/>
            <w:tcBorders>
              <w:top w:val="single" w:sz="5" w:space="0" w:color="000000"/>
              <w:left w:val="single" w:sz="5" w:space="0" w:color="000000"/>
              <w:bottom w:val="double" w:sz="5" w:space="0" w:color="000000"/>
              <w:right w:val="single" w:sz="5" w:space="0" w:color="000000"/>
            </w:tcBorders>
          </w:tcPr>
          <w:p w14:paraId="464744A3" w14:textId="77777777" w:rsidR="003D203D" w:rsidRDefault="003D203D"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394386" w:rsidRPr="00C45CA9">
              <w:rPr>
                <w:rFonts w:ascii="Arial" w:hAnsi="Arial" w:cs="Arial"/>
                <w:color w:val="auto"/>
                <w:sz w:val="20"/>
                <w:szCs w:val="20"/>
              </w:rPr>
              <w:t xml:space="preserve">10, </w:t>
            </w:r>
            <w:r>
              <w:rPr>
                <w:rFonts w:ascii="Arial" w:hAnsi="Arial" w:cs="Arial"/>
                <w:color w:val="auto"/>
                <w:sz w:val="20"/>
                <w:szCs w:val="20"/>
              </w:rPr>
              <w:t xml:space="preserve">Fetal Heart Rate Assessments </w:t>
            </w:r>
          </w:p>
          <w:p w14:paraId="039F13DA" w14:textId="77777777" w:rsidR="00636425" w:rsidRDefault="003D203D"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 </w:t>
            </w:r>
          </w:p>
          <w:p w14:paraId="4F3859DD" w14:textId="686A2C58" w:rsidR="00891284" w:rsidRPr="00C45CA9" w:rsidRDefault="00636425"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394386" w:rsidRPr="00C45CA9">
              <w:rPr>
                <w:rFonts w:ascii="Arial" w:hAnsi="Arial" w:cs="Arial"/>
                <w:color w:val="auto"/>
                <w:sz w:val="20"/>
                <w:szCs w:val="20"/>
              </w:rPr>
              <w:t>11</w:t>
            </w:r>
            <w:r>
              <w:rPr>
                <w:rFonts w:ascii="Arial" w:hAnsi="Arial" w:cs="Arial"/>
                <w:color w:val="auto"/>
                <w:sz w:val="20"/>
                <w:szCs w:val="20"/>
              </w:rPr>
              <w:t>, Uterine Activity and Delivery Methods</w:t>
            </w:r>
          </w:p>
        </w:tc>
      </w:tr>
      <w:tr w:rsidR="00891284" w:rsidRPr="004C1685" w14:paraId="58F17ED4" w14:textId="77777777" w:rsidTr="00647A78">
        <w:trPr>
          <w:cantSplit/>
          <w:trHeight w:val="335"/>
        </w:trPr>
        <w:tc>
          <w:tcPr>
            <w:tcW w:w="375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BB7F7C" w14:textId="77777777" w:rsidR="00891284" w:rsidRPr="004C1685" w:rsidRDefault="00891284" w:rsidP="00234BE8">
            <w:pPr>
              <w:pStyle w:val="Default"/>
              <w:rPr>
                <w:rFonts w:ascii="Arial" w:hAnsi="Arial" w:cs="Arial"/>
                <w:sz w:val="22"/>
                <w:szCs w:val="22"/>
              </w:rPr>
            </w:pPr>
            <w:r w:rsidRPr="004C1685">
              <w:rPr>
                <w:rFonts w:ascii="Arial" w:hAnsi="Arial" w:cs="Arial"/>
                <w:b/>
                <w:bCs/>
                <w:sz w:val="22"/>
                <w:szCs w:val="22"/>
              </w:rPr>
              <w:t xml:space="preserve">DISCUSSION </w:t>
            </w:r>
          </w:p>
        </w:tc>
        <w:tc>
          <w:tcPr>
            <w:tcW w:w="1242" w:type="pct"/>
            <w:tcBorders>
              <w:top w:val="double" w:sz="5" w:space="0" w:color="000000"/>
              <w:left w:val="single" w:sz="5" w:space="0" w:color="000000"/>
              <w:bottom w:val="single" w:sz="5" w:space="0" w:color="000000"/>
              <w:right w:val="single" w:sz="5" w:space="0" w:color="000000"/>
            </w:tcBorders>
            <w:shd w:val="clear" w:color="auto" w:fill="FFFFCC"/>
          </w:tcPr>
          <w:p w14:paraId="34165CC3" w14:textId="77777777" w:rsidR="00891284" w:rsidRPr="00C45CA9" w:rsidRDefault="00891284" w:rsidP="00C45CA9">
            <w:pPr>
              <w:pStyle w:val="Default"/>
              <w:jc w:val="left"/>
              <w:rPr>
                <w:rFonts w:ascii="Arial" w:hAnsi="Arial" w:cs="Arial"/>
                <w:color w:val="auto"/>
                <w:sz w:val="20"/>
                <w:szCs w:val="20"/>
              </w:rPr>
            </w:pPr>
          </w:p>
        </w:tc>
      </w:tr>
      <w:tr w:rsidR="00913149" w:rsidRPr="004C1685" w14:paraId="1ED184F2"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439B7620"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t xml:space="preserve">Summary of evidence </w:t>
            </w:r>
          </w:p>
        </w:tc>
        <w:tc>
          <w:tcPr>
            <w:tcW w:w="157" w:type="pct"/>
            <w:tcBorders>
              <w:top w:val="single" w:sz="5" w:space="0" w:color="000000"/>
              <w:left w:val="single" w:sz="5" w:space="0" w:color="000000"/>
              <w:bottom w:val="single" w:sz="5" w:space="0" w:color="000000"/>
              <w:right w:val="single" w:sz="5" w:space="0" w:color="000000"/>
            </w:tcBorders>
          </w:tcPr>
          <w:p w14:paraId="3E0F8962"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24</w:t>
            </w:r>
          </w:p>
        </w:tc>
        <w:tc>
          <w:tcPr>
            <w:tcW w:w="2961" w:type="pct"/>
            <w:tcBorders>
              <w:top w:val="single" w:sz="5" w:space="0" w:color="000000"/>
              <w:left w:val="single" w:sz="5" w:space="0" w:color="000000"/>
              <w:bottom w:val="single" w:sz="5" w:space="0" w:color="000000"/>
              <w:right w:val="single" w:sz="5" w:space="0" w:color="000000"/>
            </w:tcBorders>
          </w:tcPr>
          <w:p w14:paraId="751653AF" w14:textId="77777777" w:rsidR="00891284" w:rsidRPr="004C1685" w:rsidRDefault="00891284" w:rsidP="00234BE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42" w:type="pct"/>
            <w:tcBorders>
              <w:top w:val="single" w:sz="5" w:space="0" w:color="000000"/>
              <w:left w:val="single" w:sz="5" w:space="0" w:color="000000"/>
              <w:bottom w:val="single" w:sz="5" w:space="0" w:color="000000"/>
              <w:right w:val="single" w:sz="5" w:space="0" w:color="000000"/>
            </w:tcBorders>
          </w:tcPr>
          <w:p w14:paraId="74954DAB" w14:textId="669DB25A" w:rsidR="00891284" w:rsidRPr="00C45CA9" w:rsidRDefault="0008007E"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394386" w:rsidRPr="00C45CA9">
              <w:rPr>
                <w:rFonts w:ascii="Arial" w:hAnsi="Arial" w:cs="Arial"/>
                <w:color w:val="auto"/>
                <w:sz w:val="20"/>
                <w:szCs w:val="20"/>
              </w:rPr>
              <w:t>12</w:t>
            </w:r>
            <w:r w:rsidR="00207B91">
              <w:rPr>
                <w:rFonts w:ascii="Arial" w:hAnsi="Arial" w:cs="Arial"/>
                <w:color w:val="auto"/>
                <w:sz w:val="20"/>
                <w:szCs w:val="20"/>
              </w:rPr>
              <w:t>, Main Finding</w:t>
            </w:r>
          </w:p>
        </w:tc>
      </w:tr>
      <w:tr w:rsidR="00913149" w:rsidRPr="004C1685" w14:paraId="35639BAA" w14:textId="77777777" w:rsidTr="00647A78">
        <w:trPr>
          <w:cantSplit/>
          <w:trHeight w:val="578"/>
        </w:trPr>
        <w:tc>
          <w:tcPr>
            <w:tcW w:w="640" w:type="pct"/>
            <w:tcBorders>
              <w:top w:val="single" w:sz="5" w:space="0" w:color="000000"/>
              <w:left w:val="single" w:sz="5" w:space="0" w:color="000000"/>
              <w:bottom w:val="single" w:sz="5" w:space="0" w:color="000000"/>
              <w:right w:val="single" w:sz="5" w:space="0" w:color="000000"/>
            </w:tcBorders>
          </w:tcPr>
          <w:p w14:paraId="66E5FA13"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t xml:space="preserve">Limitations </w:t>
            </w:r>
          </w:p>
        </w:tc>
        <w:tc>
          <w:tcPr>
            <w:tcW w:w="157" w:type="pct"/>
            <w:tcBorders>
              <w:top w:val="single" w:sz="5" w:space="0" w:color="000000"/>
              <w:left w:val="single" w:sz="5" w:space="0" w:color="000000"/>
              <w:bottom w:val="single" w:sz="5" w:space="0" w:color="000000"/>
              <w:right w:val="single" w:sz="5" w:space="0" w:color="000000"/>
            </w:tcBorders>
          </w:tcPr>
          <w:p w14:paraId="1FB793A8"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25</w:t>
            </w:r>
          </w:p>
        </w:tc>
        <w:tc>
          <w:tcPr>
            <w:tcW w:w="2961" w:type="pct"/>
            <w:tcBorders>
              <w:top w:val="single" w:sz="5" w:space="0" w:color="000000"/>
              <w:left w:val="single" w:sz="5" w:space="0" w:color="000000"/>
              <w:bottom w:val="single" w:sz="5" w:space="0" w:color="000000"/>
              <w:right w:val="single" w:sz="5" w:space="0" w:color="000000"/>
            </w:tcBorders>
          </w:tcPr>
          <w:p w14:paraId="60A844F5"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42" w:type="pct"/>
            <w:tcBorders>
              <w:top w:val="single" w:sz="5" w:space="0" w:color="000000"/>
              <w:left w:val="single" w:sz="5" w:space="0" w:color="000000"/>
              <w:bottom w:val="single" w:sz="5" w:space="0" w:color="000000"/>
              <w:right w:val="single" w:sz="5" w:space="0" w:color="000000"/>
            </w:tcBorders>
          </w:tcPr>
          <w:p w14:paraId="326A5C4C" w14:textId="179FE537" w:rsidR="00891284" w:rsidRPr="00C45CA9" w:rsidRDefault="00207B91" w:rsidP="00C45CA9">
            <w:pPr>
              <w:pStyle w:val="Default"/>
              <w:spacing w:before="40" w:after="40"/>
              <w:jc w:val="left"/>
              <w:rPr>
                <w:rFonts w:ascii="Arial" w:hAnsi="Arial" w:cs="Arial"/>
                <w:color w:val="auto"/>
                <w:sz w:val="20"/>
                <w:szCs w:val="20"/>
              </w:rPr>
            </w:pPr>
            <w:r>
              <w:rPr>
                <w:rFonts w:ascii="Arial" w:hAnsi="Arial" w:cs="Arial"/>
                <w:color w:val="auto"/>
                <w:sz w:val="20"/>
                <w:szCs w:val="20"/>
              </w:rPr>
              <w:t xml:space="preserve">Page </w:t>
            </w:r>
            <w:r w:rsidR="00394386" w:rsidRPr="00C45CA9">
              <w:rPr>
                <w:rFonts w:ascii="Arial" w:hAnsi="Arial" w:cs="Arial"/>
                <w:color w:val="auto"/>
                <w:sz w:val="20"/>
                <w:szCs w:val="20"/>
              </w:rPr>
              <w:t>13</w:t>
            </w:r>
            <w:r>
              <w:rPr>
                <w:rFonts w:ascii="Arial" w:hAnsi="Arial" w:cs="Arial"/>
                <w:color w:val="auto"/>
                <w:sz w:val="20"/>
                <w:szCs w:val="20"/>
              </w:rPr>
              <w:t>, Strengths and Limitations</w:t>
            </w:r>
          </w:p>
        </w:tc>
      </w:tr>
      <w:tr w:rsidR="00913149" w:rsidRPr="004C1685" w14:paraId="50BA31C2" w14:textId="77777777" w:rsidTr="00647A78">
        <w:trPr>
          <w:cantSplit/>
          <w:trHeight w:val="420"/>
        </w:trPr>
        <w:tc>
          <w:tcPr>
            <w:tcW w:w="640" w:type="pct"/>
            <w:tcBorders>
              <w:top w:val="single" w:sz="5" w:space="0" w:color="000000"/>
              <w:left w:val="single" w:sz="5" w:space="0" w:color="000000"/>
              <w:bottom w:val="double" w:sz="2" w:space="0" w:color="FFFFCC"/>
              <w:right w:val="single" w:sz="5" w:space="0" w:color="000000"/>
            </w:tcBorders>
          </w:tcPr>
          <w:p w14:paraId="49578A3F"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t xml:space="preserve">Conclusions </w:t>
            </w:r>
          </w:p>
        </w:tc>
        <w:tc>
          <w:tcPr>
            <w:tcW w:w="157" w:type="pct"/>
            <w:tcBorders>
              <w:top w:val="single" w:sz="5" w:space="0" w:color="000000"/>
              <w:left w:val="single" w:sz="5" w:space="0" w:color="000000"/>
              <w:bottom w:val="double" w:sz="2" w:space="0" w:color="FFFFCC"/>
              <w:right w:val="single" w:sz="5" w:space="0" w:color="000000"/>
            </w:tcBorders>
          </w:tcPr>
          <w:p w14:paraId="3E5F6349"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26</w:t>
            </w:r>
          </w:p>
        </w:tc>
        <w:tc>
          <w:tcPr>
            <w:tcW w:w="2961" w:type="pct"/>
            <w:tcBorders>
              <w:top w:val="single" w:sz="5" w:space="0" w:color="000000"/>
              <w:left w:val="single" w:sz="5" w:space="0" w:color="000000"/>
              <w:bottom w:val="double" w:sz="5" w:space="0" w:color="000000"/>
              <w:right w:val="single" w:sz="5" w:space="0" w:color="000000"/>
            </w:tcBorders>
          </w:tcPr>
          <w:p w14:paraId="6C70BD89" w14:textId="77777777"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42" w:type="pct"/>
            <w:tcBorders>
              <w:top w:val="single" w:sz="5" w:space="0" w:color="000000"/>
              <w:left w:val="single" w:sz="5" w:space="0" w:color="000000"/>
              <w:bottom w:val="double" w:sz="5" w:space="0" w:color="000000"/>
              <w:right w:val="single" w:sz="5" w:space="0" w:color="000000"/>
            </w:tcBorders>
          </w:tcPr>
          <w:p w14:paraId="3C241EB1" w14:textId="503BF47F" w:rsidR="00891284" w:rsidRPr="004C1685" w:rsidRDefault="00F9036D" w:rsidP="00F9036D">
            <w:pPr>
              <w:pStyle w:val="Default"/>
              <w:spacing w:before="40" w:after="40"/>
              <w:jc w:val="left"/>
              <w:rPr>
                <w:rFonts w:ascii="Arial" w:hAnsi="Arial" w:cs="Arial"/>
                <w:color w:val="auto"/>
              </w:rPr>
            </w:pPr>
            <w:r w:rsidRPr="00F9036D">
              <w:rPr>
                <w:rFonts w:ascii="Arial" w:hAnsi="Arial" w:cs="Arial"/>
                <w:color w:val="auto"/>
                <w:sz w:val="20"/>
                <w:szCs w:val="20"/>
              </w:rPr>
              <w:t xml:space="preserve">Page </w:t>
            </w:r>
            <w:r w:rsidR="00394386" w:rsidRPr="00F9036D">
              <w:rPr>
                <w:rFonts w:ascii="Arial" w:hAnsi="Arial" w:cs="Arial"/>
                <w:color w:val="auto"/>
                <w:sz w:val="20"/>
                <w:szCs w:val="20"/>
              </w:rPr>
              <w:t>13</w:t>
            </w:r>
            <w:r w:rsidRPr="00F9036D">
              <w:rPr>
                <w:rFonts w:ascii="Arial" w:hAnsi="Arial" w:cs="Arial"/>
                <w:color w:val="auto"/>
                <w:sz w:val="20"/>
                <w:szCs w:val="20"/>
              </w:rPr>
              <w:t>, Interpretation</w:t>
            </w:r>
          </w:p>
        </w:tc>
      </w:tr>
      <w:tr w:rsidR="00891284" w:rsidRPr="004C1685" w14:paraId="6F338326" w14:textId="77777777" w:rsidTr="00647A78">
        <w:trPr>
          <w:cantSplit/>
          <w:trHeight w:val="333"/>
        </w:trPr>
        <w:tc>
          <w:tcPr>
            <w:tcW w:w="3758"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13C7EE" w14:textId="77777777" w:rsidR="00891284" w:rsidRPr="004C1685" w:rsidRDefault="00891284" w:rsidP="00234BE8">
            <w:pPr>
              <w:pStyle w:val="Default"/>
              <w:rPr>
                <w:rFonts w:ascii="Arial" w:hAnsi="Arial" w:cs="Arial"/>
                <w:sz w:val="22"/>
                <w:szCs w:val="22"/>
              </w:rPr>
            </w:pPr>
            <w:r w:rsidRPr="004C1685">
              <w:rPr>
                <w:rFonts w:ascii="Arial" w:hAnsi="Arial" w:cs="Arial"/>
                <w:b/>
                <w:bCs/>
                <w:sz w:val="22"/>
                <w:szCs w:val="22"/>
              </w:rPr>
              <w:t xml:space="preserve">FUNDING </w:t>
            </w:r>
          </w:p>
        </w:tc>
        <w:tc>
          <w:tcPr>
            <w:tcW w:w="1242" w:type="pct"/>
            <w:tcBorders>
              <w:top w:val="double" w:sz="5" w:space="0" w:color="000000"/>
              <w:left w:val="single" w:sz="5" w:space="0" w:color="000000"/>
              <w:bottom w:val="single" w:sz="5" w:space="0" w:color="000000"/>
              <w:right w:val="single" w:sz="5" w:space="0" w:color="000000"/>
            </w:tcBorders>
            <w:shd w:val="clear" w:color="auto" w:fill="FFFFCC"/>
          </w:tcPr>
          <w:p w14:paraId="1BE9B0E2" w14:textId="77777777" w:rsidR="00891284" w:rsidRPr="004C1685" w:rsidRDefault="00891284" w:rsidP="00234BE8">
            <w:pPr>
              <w:pStyle w:val="Default"/>
              <w:jc w:val="center"/>
              <w:rPr>
                <w:rFonts w:ascii="Arial" w:hAnsi="Arial" w:cs="Arial"/>
                <w:color w:val="auto"/>
              </w:rPr>
            </w:pPr>
          </w:p>
        </w:tc>
      </w:tr>
      <w:tr w:rsidR="00913149" w:rsidRPr="004C1685" w14:paraId="3D7B6842" w14:textId="77777777" w:rsidTr="00647A78">
        <w:trPr>
          <w:cantSplit/>
          <w:trHeight w:val="570"/>
        </w:trPr>
        <w:tc>
          <w:tcPr>
            <w:tcW w:w="640" w:type="pct"/>
            <w:tcBorders>
              <w:top w:val="single" w:sz="5" w:space="0" w:color="000000"/>
              <w:left w:val="single" w:sz="5" w:space="0" w:color="000000"/>
              <w:bottom w:val="double" w:sz="5" w:space="0" w:color="000000"/>
              <w:right w:val="single" w:sz="5" w:space="0" w:color="000000"/>
            </w:tcBorders>
          </w:tcPr>
          <w:p w14:paraId="263B39B9" w14:textId="77777777" w:rsidR="00891284" w:rsidRPr="004C1685" w:rsidRDefault="00891284" w:rsidP="00913149">
            <w:pPr>
              <w:pStyle w:val="Default"/>
              <w:spacing w:before="40" w:after="40"/>
              <w:jc w:val="left"/>
              <w:rPr>
                <w:rFonts w:ascii="Arial" w:hAnsi="Arial" w:cs="Arial"/>
                <w:sz w:val="20"/>
                <w:szCs w:val="20"/>
              </w:rPr>
            </w:pPr>
            <w:r w:rsidRPr="004C1685">
              <w:rPr>
                <w:rFonts w:ascii="Arial" w:hAnsi="Arial" w:cs="Arial"/>
                <w:sz w:val="20"/>
                <w:szCs w:val="20"/>
              </w:rPr>
              <w:t xml:space="preserve">Funding </w:t>
            </w:r>
          </w:p>
        </w:tc>
        <w:tc>
          <w:tcPr>
            <w:tcW w:w="157" w:type="pct"/>
            <w:tcBorders>
              <w:top w:val="single" w:sz="5" w:space="0" w:color="000000"/>
              <w:left w:val="single" w:sz="5" w:space="0" w:color="000000"/>
              <w:bottom w:val="double" w:sz="5" w:space="0" w:color="000000"/>
              <w:right w:val="single" w:sz="5" w:space="0" w:color="000000"/>
            </w:tcBorders>
          </w:tcPr>
          <w:p w14:paraId="49223DDB" w14:textId="77777777" w:rsidR="00891284" w:rsidRPr="004C1685" w:rsidRDefault="00891284" w:rsidP="00234BE8">
            <w:pPr>
              <w:pStyle w:val="Default"/>
              <w:spacing w:before="40" w:after="40"/>
              <w:jc w:val="right"/>
              <w:rPr>
                <w:rFonts w:ascii="Arial" w:hAnsi="Arial" w:cs="Arial"/>
                <w:sz w:val="20"/>
                <w:szCs w:val="20"/>
              </w:rPr>
            </w:pPr>
            <w:r w:rsidRPr="004C1685">
              <w:rPr>
                <w:rFonts w:ascii="Arial" w:hAnsi="Arial" w:cs="Arial"/>
                <w:sz w:val="20"/>
                <w:szCs w:val="20"/>
              </w:rPr>
              <w:t>27</w:t>
            </w:r>
          </w:p>
        </w:tc>
        <w:tc>
          <w:tcPr>
            <w:tcW w:w="2961" w:type="pct"/>
            <w:tcBorders>
              <w:top w:val="single" w:sz="5" w:space="0" w:color="000000"/>
              <w:left w:val="single" w:sz="5" w:space="0" w:color="000000"/>
              <w:bottom w:val="double" w:sz="5" w:space="0" w:color="000000"/>
              <w:right w:val="single" w:sz="5" w:space="0" w:color="000000"/>
            </w:tcBorders>
          </w:tcPr>
          <w:p w14:paraId="41ABD79F" w14:textId="725ACA7C" w:rsidR="00891284" w:rsidRPr="004C1685" w:rsidRDefault="00891284" w:rsidP="00234BE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r w:rsidR="00FF5AD9" w:rsidRPr="004C1685">
              <w:rPr>
                <w:rFonts w:ascii="Arial" w:hAnsi="Arial" w:cs="Arial"/>
                <w:sz w:val="20"/>
                <w:szCs w:val="20"/>
              </w:rPr>
              <w:t>),</w:t>
            </w:r>
            <w:r w:rsidRPr="004C1685">
              <w:rPr>
                <w:rFonts w:ascii="Arial" w:hAnsi="Arial" w:cs="Arial"/>
                <w:sz w:val="20"/>
                <w:szCs w:val="20"/>
              </w:rPr>
              <w:t xml:space="preserve"> role of funders for the systematic review. </w:t>
            </w:r>
          </w:p>
        </w:tc>
        <w:tc>
          <w:tcPr>
            <w:tcW w:w="1242" w:type="pct"/>
            <w:tcBorders>
              <w:top w:val="single" w:sz="5" w:space="0" w:color="000000"/>
              <w:left w:val="single" w:sz="5" w:space="0" w:color="000000"/>
              <w:bottom w:val="double" w:sz="5" w:space="0" w:color="000000"/>
              <w:right w:val="single" w:sz="5" w:space="0" w:color="000000"/>
            </w:tcBorders>
          </w:tcPr>
          <w:p w14:paraId="787BB92A" w14:textId="5E0AA0AD" w:rsidR="00891284" w:rsidRPr="004C1685" w:rsidRDefault="004C2BEA" w:rsidP="004C2BEA">
            <w:pPr>
              <w:pStyle w:val="Default"/>
              <w:spacing w:before="40" w:after="40"/>
              <w:jc w:val="left"/>
              <w:rPr>
                <w:rFonts w:ascii="Arial" w:hAnsi="Arial" w:cs="Arial"/>
                <w:color w:val="auto"/>
              </w:rPr>
            </w:pPr>
            <w:r w:rsidRPr="004C2BEA">
              <w:rPr>
                <w:rFonts w:ascii="Arial" w:hAnsi="Arial" w:cs="Arial"/>
                <w:color w:val="auto"/>
                <w:sz w:val="20"/>
                <w:szCs w:val="20"/>
              </w:rPr>
              <w:t xml:space="preserve">Page </w:t>
            </w:r>
            <w:r w:rsidR="00EE222E" w:rsidRPr="004C2BEA">
              <w:rPr>
                <w:rFonts w:ascii="Arial" w:hAnsi="Arial" w:cs="Arial"/>
                <w:color w:val="auto"/>
                <w:sz w:val="20"/>
                <w:szCs w:val="20"/>
              </w:rPr>
              <w:t>3</w:t>
            </w:r>
            <w:r w:rsidRPr="004C2BEA">
              <w:rPr>
                <w:rFonts w:ascii="Arial" w:hAnsi="Arial" w:cs="Arial"/>
                <w:color w:val="auto"/>
                <w:sz w:val="20"/>
                <w:szCs w:val="20"/>
              </w:rPr>
              <w:t>, Funding</w:t>
            </w:r>
          </w:p>
        </w:tc>
      </w:tr>
    </w:tbl>
    <w:p w14:paraId="7A464A75" w14:textId="77777777" w:rsidR="003977FE" w:rsidRDefault="003977FE" w:rsidP="00D301B6">
      <w:pPr>
        <w:pStyle w:val="Heading1"/>
        <w:tabs>
          <w:tab w:val="right" w:pos="9740"/>
        </w:tabs>
        <w:sectPr w:rsidR="003977FE" w:rsidSect="004C2BEA">
          <w:headerReference w:type="even" r:id="rId8"/>
          <w:footnotePr>
            <w:pos w:val="beneathText"/>
          </w:footnotePr>
          <w:pgSz w:w="16840" w:h="11900" w:orient="landscape" w:code="9"/>
          <w:pgMar w:top="1080" w:right="1440" w:bottom="1080" w:left="1440" w:header="708" w:footer="708" w:gutter="0"/>
          <w:cols w:space="708"/>
          <w:docGrid w:linePitch="360"/>
        </w:sectPr>
      </w:pPr>
      <w:bookmarkStart w:id="3" w:name="_Toc39583786"/>
      <w:bookmarkEnd w:id="2"/>
    </w:p>
    <w:p w14:paraId="295D3358" w14:textId="1F50CFF2" w:rsidR="00A76AD0" w:rsidRPr="00657FBE" w:rsidRDefault="000F20BD" w:rsidP="00D301B6">
      <w:pPr>
        <w:pStyle w:val="Heading1"/>
        <w:tabs>
          <w:tab w:val="right" w:pos="9740"/>
        </w:tabs>
      </w:pPr>
      <w:r>
        <w:lastRenderedPageBreak/>
        <w:t xml:space="preserve">Supplemental Material </w:t>
      </w:r>
      <w:r w:rsidR="00A76AD0" w:rsidRPr="00657FBE">
        <w:t>Bibliography</w:t>
      </w:r>
      <w:bookmarkEnd w:id="3"/>
      <w:r w:rsidR="00D301B6" w:rsidRPr="00657FBE">
        <w:tab/>
      </w:r>
    </w:p>
    <w:p w14:paraId="328E667D" w14:textId="77777777" w:rsidR="003D2DAF" w:rsidRPr="003D2DAF" w:rsidRDefault="001B74E0" w:rsidP="003D2DAF">
      <w:pPr>
        <w:pStyle w:val="EndNoteBibliography"/>
        <w:ind w:left="700" w:hanging="700"/>
        <w:rPr>
          <w:noProof/>
        </w:rPr>
      </w:pPr>
      <w:r w:rsidRPr="00657FBE">
        <w:rPr>
          <w:lang w:val="en-GB"/>
        </w:rPr>
        <w:fldChar w:fldCharType="begin"/>
      </w:r>
      <w:r w:rsidR="00A76AD0" w:rsidRPr="00657FBE">
        <w:rPr>
          <w:lang w:val="en-GB"/>
        </w:rPr>
        <w:instrText xml:space="preserve"> ADDIN EN.REFLIST </w:instrText>
      </w:r>
      <w:r w:rsidRPr="00657FBE">
        <w:rPr>
          <w:lang w:val="en-GB"/>
        </w:rPr>
        <w:fldChar w:fldCharType="separate"/>
      </w:r>
      <w:bookmarkStart w:id="4" w:name="_ENREF_1"/>
      <w:r w:rsidR="003D2DAF" w:rsidRPr="003D2DAF">
        <w:rPr>
          <w:noProof/>
        </w:rPr>
        <w:t>1.</w:t>
      </w:r>
      <w:r w:rsidR="003D2DAF" w:rsidRPr="003D2DAF">
        <w:rPr>
          <w:noProof/>
        </w:rPr>
        <w:tab/>
        <w:t>Kunz MK, Loftus RJ, Nichols AA. Incidence of Uterine Tachysystole in Women Induced with Oxytocin. Journal of Obstetric, Gynecologic &amp; Neonatal Nursing. 2013;42(1):12-8.</w:t>
      </w:r>
      <w:bookmarkEnd w:id="4"/>
    </w:p>
    <w:p w14:paraId="0A26F907" w14:textId="4C71531D" w:rsidR="007F5507" w:rsidRPr="00657FBE" w:rsidRDefault="001B74E0" w:rsidP="00D221E5">
      <w:pPr>
        <w:pStyle w:val="EndNoteBibliography"/>
        <w:spacing w:after="0"/>
        <w:rPr>
          <w:noProof/>
          <w:lang w:val="en-GB"/>
        </w:rPr>
      </w:pPr>
      <w:r w:rsidRPr="00657FBE">
        <w:rPr>
          <w:lang w:val="en-GB"/>
        </w:rPr>
        <w:fldChar w:fldCharType="end"/>
      </w:r>
      <w:r w:rsidR="00882129" w:rsidRPr="00657FBE">
        <w:rPr>
          <w:lang w:val="en-GB"/>
        </w:rPr>
        <w:fldChar w:fldCharType="begin"/>
      </w:r>
      <w:r w:rsidR="00882129" w:rsidRPr="00657FBE">
        <w:rPr>
          <w:lang w:val="en-GB"/>
        </w:rPr>
        <w:instrText xml:space="preserve"> ADDIN </w:instrText>
      </w:r>
      <w:r w:rsidR="00882129" w:rsidRPr="00657FBE">
        <w:rPr>
          <w:lang w:val="en-GB"/>
        </w:rPr>
        <w:fldChar w:fldCharType="end"/>
      </w:r>
    </w:p>
    <w:sectPr w:rsidR="007F5507" w:rsidRPr="00657FBE" w:rsidSect="003977FE">
      <w:footnotePr>
        <w:pos w:val="beneathText"/>
      </w:footnotePr>
      <w:type w:val="continuous"/>
      <w:pgSz w:w="16840" w:h="11900" w:orient="landscape" w:code="9"/>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BCB8DB" w14:textId="77777777" w:rsidR="0042517D" w:rsidRDefault="0042517D" w:rsidP="008D4266">
      <w:pPr>
        <w:spacing w:after="0" w:line="240" w:lineRule="auto"/>
      </w:pPr>
      <w:r>
        <w:separator/>
      </w:r>
    </w:p>
  </w:endnote>
  <w:endnote w:type="continuationSeparator" w:id="0">
    <w:p w14:paraId="48793B80" w14:textId="77777777" w:rsidR="0042517D" w:rsidRDefault="0042517D" w:rsidP="008D4266">
      <w:pPr>
        <w:spacing w:after="0" w:line="240" w:lineRule="auto"/>
      </w:pPr>
      <w:r>
        <w:continuationSeparator/>
      </w:r>
    </w:p>
  </w:endnote>
  <w:endnote w:type="continuationNotice" w:id="1">
    <w:p w14:paraId="21DC4B1A" w14:textId="77777777" w:rsidR="0042517D" w:rsidRPr="00ED0FF1" w:rsidRDefault="0042517D" w:rsidP="00ED0FF1">
      <w:pPr>
        <w:pStyle w:val="Footer"/>
      </w:pPr>
    </w:p>
  </w:endnote>
  <w:endnote w:id="2">
    <w:p w14:paraId="366BEA3A" w14:textId="76F5E1CC" w:rsidR="00572721" w:rsidRDefault="00572721" w:rsidP="00C254E0">
      <w:pPr>
        <w:pStyle w:val="EndnoteText"/>
      </w:pPr>
      <w:r>
        <w:rPr>
          <w:rStyle w:val="EndnoteReference"/>
        </w:rPr>
        <w:endnoteRef/>
      </w:r>
      <w:r>
        <w:t xml:space="preserve"> </w:t>
      </w:r>
      <w:r w:rsidR="00C254E0">
        <w:t>From:  Moher D, Liberati A, Tetzlaff J, Altman DG, The PRISMA Group (2009). Preferred Reporting Items for Systematic Reviews and Meta-Analyses: The PRISMA Statement. PLoS Med 6(7): e1000097. doi:10.1371/</w:t>
      </w:r>
      <w:proofErr w:type="gramStart"/>
      <w:r w:rsidR="00C254E0">
        <w:t>journal.pmed</w:t>
      </w:r>
      <w:proofErr w:type="gramEnd"/>
      <w:r w:rsidR="00C254E0">
        <w:t xml:space="preserve">1000097. For more information, visit: </w:t>
      </w:r>
      <w:hyperlink r:id="rId1" w:history="1">
        <w:r w:rsidR="00C254E0" w:rsidRPr="00C254E0">
          <w:rPr>
            <w:rStyle w:val="Hyperlink"/>
          </w:rPr>
          <w:t>http://www.prisma-statement.org</w:t>
        </w:r>
      </w:hyperlink>
      <w:r w:rsidR="00C254E0">
        <w:t>.</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Meiryo">
    <w:charset w:val="80"/>
    <w:family w:val="swiss"/>
    <w:pitch w:val="variable"/>
    <w:sig w:usb0="E00002FF" w:usb1="6AC7FFFF" w:usb2="08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harterBTPro-Roman">
    <w:altName w:val="Times New Roman"/>
    <w:charset w:val="00"/>
    <w:family w:val="roman"/>
    <w:pitch w:val="default"/>
  </w:font>
  <w:font w:name="AdvPS3D56D5">
    <w:altName w:val="Times New Roman"/>
    <w:charset w:val="00"/>
    <w:family w:val="roman"/>
    <w:pitch w:val="default"/>
  </w:font>
  <w:font w:name="AdvOTf011d512+fb">
    <w:altName w:val="Times New Roman"/>
    <w:charset w:val="00"/>
    <w:family w:val="roman"/>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8B9910E" w14:textId="77777777" w:rsidR="0042517D" w:rsidRDefault="0042517D" w:rsidP="001D574F">
      <w:pPr>
        <w:spacing w:after="0" w:line="240" w:lineRule="auto"/>
      </w:pPr>
      <w:r>
        <w:separator/>
      </w:r>
    </w:p>
  </w:footnote>
  <w:footnote w:type="continuationSeparator" w:id="0">
    <w:p w14:paraId="278B054D" w14:textId="77777777" w:rsidR="0042517D" w:rsidRDefault="0042517D" w:rsidP="008D4266">
      <w:pPr>
        <w:spacing w:after="0" w:line="240" w:lineRule="auto"/>
      </w:pPr>
      <w:r>
        <w:continuationSeparator/>
      </w:r>
    </w:p>
  </w:footnote>
  <w:footnote w:type="continuationNotice" w:id="1">
    <w:p w14:paraId="7A47671B" w14:textId="77777777" w:rsidR="0042517D" w:rsidRPr="001A043B" w:rsidRDefault="0042517D" w:rsidP="001A043B">
      <w:pPr>
        <w:pStyle w:val="Footer"/>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EA4B4B" w14:textId="77777777" w:rsidR="00807225" w:rsidRDefault="00807225" w:rsidP="003C7F44">
    <w:pPr>
      <w:pStyle w:val="Header"/>
      <w:jc w:val="right"/>
    </w:pPr>
    <w:r>
      <w:t>Bibliograph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2D1F32"/>
    <w:multiLevelType w:val="hybridMultilevel"/>
    <w:tmpl w:val="E0DACD1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 w15:restartNumberingAfterBreak="0">
    <w:nsid w:val="02EC3E86"/>
    <w:multiLevelType w:val="hybridMultilevel"/>
    <w:tmpl w:val="9878C864"/>
    <w:lvl w:ilvl="0" w:tplc="18090005">
      <w:start w:val="1"/>
      <w:numFmt w:val="bullet"/>
      <w:lvlText w:val=""/>
      <w:lvlJc w:val="left"/>
      <w:pPr>
        <w:ind w:left="720" w:hanging="360"/>
      </w:pPr>
      <w:rPr>
        <w:rFonts w:ascii="Wingdings" w:hAnsi="Wingdings"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15:restartNumberingAfterBreak="0">
    <w:nsid w:val="0C8E6666"/>
    <w:multiLevelType w:val="hybridMultilevel"/>
    <w:tmpl w:val="5184CAC2"/>
    <w:lvl w:ilvl="0" w:tplc="18090005">
      <w:start w:val="1"/>
      <w:numFmt w:val="bullet"/>
      <w:lvlText w:val=""/>
      <w:lvlJc w:val="left"/>
      <w:pPr>
        <w:ind w:left="720" w:hanging="360"/>
      </w:pPr>
      <w:rPr>
        <w:rFonts w:ascii="Wingdings" w:hAnsi="Wingdings"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 w15:restartNumberingAfterBreak="0">
    <w:nsid w:val="10B819DE"/>
    <w:multiLevelType w:val="hybridMultilevel"/>
    <w:tmpl w:val="1AE66B4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15:restartNumberingAfterBreak="0">
    <w:nsid w:val="13E30C8A"/>
    <w:multiLevelType w:val="hybridMultilevel"/>
    <w:tmpl w:val="9072EC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F31658"/>
    <w:multiLevelType w:val="hybridMultilevel"/>
    <w:tmpl w:val="32A662F8"/>
    <w:lvl w:ilvl="0" w:tplc="18090001">
      <w:start w:val="1"/>
      <w:numFmt w:val="bullet"/>
      <w:lvlText w:val=""/>
      <w:lvlJc w:val="left"/>
      <w:pPr>
        <w:ind w:left="758" w:hanging="360"/>
      </w:pPr>
      <w:rPr>
        <w:rFonts w:ascii="Symbol" w:hAnsi="Symbol" w:hint="default"/>
      </w:rPr>
    </w:lvl>
    <w:lvl w:ilvl="1" w:tplc="18090003" w:tentative="1">
      <w:start w:val="1"/>
      <w:numFmt w:val="bullet"/>
      <w:lvlText w:val="o"/>
      <w:lvlJc w:val="left"/>
      <w:pPr>
        <w:ind w:left="1478" w:hanging="360"/>
      </w:pPr>
      <w:rPr>
        <w:rFonts w:ascii="Courier New" w:hAnsi="Courier New" w:cs="Courier New" w:hint="default"/>
      </w:rPr>
    </w:lvl>
    <w:lvl w:ilvl="2" w:tplc="18090005" w:tentative="1">
      <w:start w:val="1"/>
      <w:numFmt w:val="bullet"/>
      <w:lvlText w:val=""/>
      <w:lvlJc w:val="left"/>
      <w:pPr>
        <w:ind w:left="2198" w:hanging="360"/>
      </w:pPr>
      <w:rPr>
        <w:rFonts w:ascii="Wingdings" w:hAnsi="Wingdings" w:hint="default"/>
      </w:rPr>
    </w:lvl>
    <w:lvl w:ilvl="3" w:tplc="18090001" w:tentative="1">
      <w:start w:val="1"/>
      <w:numFmt w:val="bullet"/>
      <w:lvlText w:val=""/>
      <w:lvlJc w:val="left"/>
      <w:pPr>
        <w:ind w:left="2918" w:hanging="360"/>
      </w:pPr>
      <w:rPr>
        <w:rFonts w:ascii="Symbol" w:hAnsi="Symbol" w:hint="default"/>
      </w:rPr>
    </w:lvl>
    <w:lvl w:ilvl="4" w:tplc="18090003" w:tentative="1">
      <w:start w:val="1"/>
      <w:numFmt w:val="bullet"/>
      <w:lvlText w:val="o"/>
      <w:lvlJc w:val="left"/>
      <w:pPr>
        <w:ind w:left="3638" w:hanging="360"/>
      </w:pPr>
      <w:rPr>
        <w:rFonts w:ascii="Courier New" w:hAnsi="Courier New" w:cs="Courier New" w:hint="default"/>
      </w:rPr>
    </w:lvl>
    <w:lvl w:ilvl="5" w:tplc="18090005" w:tentative="1">
      <w:start w:val="1"/>
      <w:numFmt w:val="bullet"/>
      <w:lvlText w:val=""/>
      <w:lvlJc w:val="left"/>
      <w:pPr>
        <w:ind w:left="4358" w:hanging="360"/>
      </w:pPr>
      <w:rPr>
        <w:rFonts w:ascii="Wingdings" w:hAnsi="Wingdings" w:hint="default"/>
      </w:rPr>
    </w:lvl>
    <w:lvl w:ilvl="6" w:tplc="18090001" w:tentative="1">
      <w:start w:val="1"/>
      <w:numFmt w:val="bullet"/>
      <w:lvlText w:val=""/>
      <w:lvlJc w:val="left"/>
      <w:pPr>
        <w:ind w:left="5078" w:hanging="360"/>
      </w:pPr>
      <w:rPr>
        <w:rFonts w:ascii="Symbol" w:hAnsi="Symbol" w:hint="default"/>
      </w:rPr>
    </w:lvl>
    <w:lvl w:ilvl="7" w:tplc="18090003" w:tentative="1">
      <w:start w:val="1"/>
      <w:numFmt w:val="bullet"/>
      <w:lvlText w:val="o"/>
      <w:lvlJc w:val="left"/>
      <w:pPr>
        <w:ind w:left="5798" w:hanging="360"/>
      </w:pPr>
      <w:rPr>
        <w:rFonts w:ascii="Courier New" w:hAnsi="Courier New" w:cs="Courier New" w:hint="default"/>
      </w:rPr>
    </w:lvl>
    <w:lvl w:ilvl="8" w:tplc="18090005" w:tentative="1">
      <w:start w:val="1"/>
      <w:numFmt w:val="bullet"/>
      <w:lvlText w:val=""/>
      <w:lvlJc w:val="left"/>
      <w:pPr>
        <w:ind w:left="6518" w:hanging="360"/>
      </w:pPr>
      <w:rPr>
        <w:rFonts w:ascii="Wingdings" w:hAnsi="Wingdings" w:hint="default"/>
      </w:rPr>
    </w:lvl>
  </w:abstractNum>
  <w:abstractNum w:abstractNumId="6" w15:restartNumberingAfterBreak="0">
    <w:nsid w:val="19086E4F"/>
    <w:multiLevelType w:val="hybridMultilevel"/>
    <w:tmpl w:val="2650478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99B78FD"/>
    <w:multiLevelType w:val="hybridMultilevel"/>
    <w:tmpl w:val="A268DF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C603C78"/>
    <w:multiLevelType w:val="hybridMultilevel"/>
    <w:tmpl w:val="0FEE676E"/>
    <w:lvl w:ilvl="0" w:tplc="0C090001">
      <w:start w:val="1"/>
      <w:numFmt w:val="bullet"/>
      <w:lvlText w:val=""/>
      <w:lvlJc w:val="left"/>
      <w:pPr>
        <w:tabs>
          <w:tab w:val="num" w:pos="360"/>
        </w:tabs>
        <w:ind w:left="360" w:hanging="360"/>
      </w:pPr>
      <w:rPr>
        <w:rFonts w:ascii="Symbol" w:hAnsi="Symbol" w:hint="default"/>
      </w:rPr>
    </w:lvl>
    <w:lvl w:ilvl="1" w:tplc="0C090003" w:tentative="1">
      <w:start w:val="1"/>
      <w:numFmt w:val="bullet"/>
      <w:lvlText w:val="o"/>
      <w:lvlJc w:val="left"/>
      <w:pPr>
        <w:tabs>
          <w:tab w:val="num" w:pos="1080"/>
        </w:tabs>
        <w:ind w:left="1080" w:hanging="360"/>
      </w:pPr>
      <w:rPr>
        <w:rFonts w:ascii="Courier New" w:hAnsi="Courier New" w:cs="Calibri" w:hint="default"/>
      </w:rPr>
    </w:lvl>
    <w:lvl w:ilvl="2" w:tplc="0C090005" w:tentative="1">
      <w:start w:val="1"/>
      <w:numFmt w:val="bullet"/>
      <w:lvlText w:val=""/>
      <w:lvlJc w:val="left"/>
      <w:pPr>
        <w:tabs>
          <w:tab w:val="num" w:pos="1800"/>
        </w:tabs>
        <w:ind w:left="1800" w:hanging="360"/>
      </w:pPr>
      <w:rPr>
        <w:rFonts w:ascii="Wingdings" w:hAnsi="Wingdings" w:hint="default"/>
      </w:rPr>
    </w:lvl>
    <w:lvl w:ilvl="3" w:tplc="0C090001" w:tentative="1">
      <w:start w:val="1"/>
      <w:numFmt w:val="bullet"/>
      <w:lvlText w:val=""/>
      <w:lvlJc w:val="left"/>
      <w:pPr>
        <w:tabs>
          <w:tab w:val="num" w:pos="2520"/>
        </w:tabs>
        <w:ind w:left="2520" w:hanging="360"/>
      </w:pPr>
      <w:rPr>
        <w:rFonts w:ascii="Symbol" w:hAnsi="Symbol" w:hint="default"/>
      </w:rPr>
    </w:lvl>
    <w:lvl w:ilvl="4" w:tplc="0C090003" w:tentative="1">
      <w:start w:val="1"/>
      <w:numFmt w:val="bullet"/>
      <w:lvlText w:val="o"/>
      <w:lvlJc w:val="left"/>
      <w:pPr>
        <w:tabs>
          <w:tab w:val="num" w:pos="3240"/>
        </w:tabs>
        <w:ind w:left="3240" w:hanging="360"/>
      </w:pPr>
      <w:rPr>
        <w:rFonts w:ascii="Courier New" w:hAnsi="Courier New" w:cs="Calibri" w:hint="default"/>
      </w:rPr>
    </w:lvl>
    <w:lvl w:ilvl="5" w:tplc="0C090005" w:tentative="1">
      <w:start w:val="1"/>
      <w:numFmt w:val="bullet"/>
      <w:lvlText w:val=""/>
      <w:lvlJc w:val="left"/>
      <w:pPr>
        <w:tabs>
          <w:tab w:val="num" w:pos="3960"/>
        </w:tabs>
        <w:ind w:left="3960" w:hanging="360"/>
      </w:pPr>
      <w:rPr>
        <w:rFonts w:ascii="Wingdings" w:hAnsi="Wingdings" w:hint="default"/>
      </w:rPr>
    </w:lvl>
    <w:lvl w:ilvl="6" w:tplc="0C090001" w:tentative="1">
      <w:start w:val="1"/>
      <w:numFmt w:val="bullet"/>
      <w:lvlText w:val=""/>
      <w:lvlJc w:val="left"/>
      <w:pPr>
        <w:tabs>
          <w:tab w:val="num" w:pos="4680"/>
        </w:tabs>
        <w:ind w:left="4680" w:hanging="360"/>
      </w:pPr>
      <w:rPr>
        <w:rFonts w:ascii="Symbol" w:hAnsi="Symbol" w:hint="default"/>
      </w:rPr>
    </w:lvl>
    <w:lvl w:ilvl="7" w:tplc="0C090003" w:tentative="1">
      <w:start w:val="1"/>
      <w:numFmt w:val="bullet"/>
      <w:lvlText w:val="o"/>
      <w:lvlJc w:val="left"/>
      <w:pPr>
        <w:tabs>
          <w:tab w:val="num" w:pos="5400"/>
        </w:tabs>
        <w:ind w:left="5400" w:hanging="360"/>
      </w:pPr>
      <w:rPr>
        <w:rFonts w:ascii="Courier New" w:hAnsi="Courier New" w:cs="Calibri" w:hint="default"/>
      </w:rPr>
    </w:lvl>
    <w:lvl w:ilvl="8" w:tplc="0C090005" w:tentative="1">
      <w:start w:val="1"/>
      <w:numFmt w:val="bullet"/>
      <w:lvlText w:val=""/>
      <w:lvlJc w:val="left"/>
      <w:pPr>
        <w:tabs>
          <w:tab w:val="num" w:pos="6120"/>
        </w:tabs>
        <w:ind w:left="6120" w:hanging="360"/>
      </w:pPr>
      <w:rPr>
        <w:rFonts w:ascii="Wingdings" w:hAnsi="Wingdings" w:hint="default"/>
      </w:rPr>
    </w:lvl>
  </w:abstractNum>
  <w:abstractNum w:abstractNumId="9" w15:restartNumberingAfterBreak="0">
    <w:nsid w:val="1C6A4E60"/>
    <w:multiLevelType w:val="hybridMultilevel"/>
    <w:tmpl w:val="0854FC78"/>
    <w:lvl w:ilvl="0" w:tplc="1A8CF43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0" w15:restartNumberingAfterBreak="0">
    <w:nsid w:val="1CCD2937"/>
    <w:multiLevelType w:val="hybridMultilevel"/>
    <w:tmpl w:val="A7DE9EE8"/>
    <w:lvl w:ilvl="0" w:tplc="2866587E">
      <w:start w:val="1"/>
      <w:numFmt w:val="bullet"/>
      <w:lvlText w:val="-"/>
      <w:lvlJc w:val="left"/>
      <w:pPr>
        <w:ind w:left="360" w:hanging="360"/>
      </w:pPr>
      <w:rPr>
        <w:rFonts w:ascii="Calibri" w:hAnsi="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4AE5CBB"/>
    <w:multiLevelType w:val="hybridMultilevel"/>
    <w:tmpl w:val="5C0CAA74"/>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2" w15:restartNumberingAfterBreak="0">
    <w:nsid w:val="24EF2F2A"/>
    <w:multiLevelType w:val="hybridMultilevel"/>
    <w:tmpl w:val="2C42360E"/>
    <w:lvl w:ilvl="0" w:tplc="94BA4A5E">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3" w15:restartNumberingAfterBreak="0">
    <w:nsid w:val="2BC73DA9"/>
    <w:multiLevelType w:val="hybridMultilevel"/>
    <w:tmpl w:val="F4B8F26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D7F1E76"/>
    <w:multiLevelType w:val="hybridMultilevel"/>
    <w:tmpl w:val="B622C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03A6699"/>
    <w:multiLevelType w:val="hybridMultilevel"/>
    <w:tmpl w:val="B69E3EDE"/>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6" w15:restartNumberingAfterBreak="0">
    <w:nsid w:val="337E325E"/>
    <w:multiLevelType w:val="hybridMultilevel"/>
    <w:tmpl w:val="30DCAFB4"/>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35192B77"/>
    <w:multiLevelType w:val="hybridMultilevel"/>
    <w:tmpl w:val="3C5E72D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8" w15:restartNumberingAfterBreak="0">
    <w:nsid w:val="3C24758B"/>
    <w:multiLevelType w:val="hybridMultilevel"/>
    <w:tmpl w:val="E6CC9FF8"/>
    <w:lvl w:ilvl="0" w:tplc="18090001">
      <w:start w:val="1"/>
      <w:numFmt w:val="bullet"/>
      <w:lvlText w:val=""/>
      <w:lvlJc w:val="left"/>
      <w:pPr>
        <w:ind w:left="720" w:hanging="360"/>
      </w:pPr>
      <w:rPr>
        <w:rFonts w:ascii="Symbol" w:hAnsi="Symbol" w:hint="default"/>
      </w:rPr>
    </w:lvl>
    <w:lvl w:ilvl="1" w:tplc="8AE88018">
      <w:numFmt w:val="bullet"/>
      <w:lvlText w:val="•"/>
      <w:lvlJc w:val="left"/>
      <w:pPr>
        <w:ind w:left="1440" w:hanging="360"/>
      </w:pPr>
      <w:rPr>
        <w:rFonts w:ascii="Calibri" w:eastAsiaTheme="minorEastAsia" w:hAnsi="Calibri" w:cstheme="minorBidi" w:hint="default"/>
      </w:rPr>
    </w:lvl>
    <w:lvl w:ilvl="2" w:tplc="18090005">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19" w15:restartNumberingAfterBreak="0">
    <w:nsid w:val="3DE11330"/>
    <w:multiLevelType w:val="hybridMultilevel"/>
    <w:tmpl w:val="6BB67E02"/>
    <w:lvl w:ilvl="0" w:tplc="84B23942">
      <w:start w:val="1"/>
      <w:numFmt w:val="decimal"/>
      <w:pStyle w:val="Dataentry"/>
      <w:lvlText w:val="%1."/>
      <w:lvlJc w:val="left"/>
      <w:pPr>
        <w:tabs>
          <w:tab w:val="num" w:pos="284"/>
        </w:tabs>
        <w:ind w:left="284" w:hanging="284"/>
      </w:pPr>
      <w:rPr>
        <w:rFonts w:hint="default"/>
        <w:b w:val="0"/>
        <w:i w:val="0"/>
        <w:sz w:val="1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3E606AF"/>
    <w:multiLevelType w:val="hybridMultilevel"/>
    <w:tmpl w:val="FBA8E77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460908B8"/>
    <w:multiLevelType w:val="hybridMultilevel"/>
    <w:tmpl w:val="832A7A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9BE4EC0"/>
    <w:multiLevelType w:val="hybridMultilevel"/>
    <w:tmpl w:val="D138041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B293733"/>
    <w:multiLevelType w:val="hybridMultilevel"/>
    <w:tmpl w:val="E1980FDA"/>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4" w15:restartNumberingAfterBreak="0">
    <w:nsid w:val="63120168"/>
    <w:multiLevelType w:val="hybridMultilevel"/>
    <w:tmpl w:val="3E9EC40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1116F2"/>
    <w:multiLevelType w:val="multilevel"/>
    <w:tmpl w:val="D9A4FA3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65733363"/>
    <w:multiLevelType w:val="hybridMultilevel"/>
    <w:tmpl w:val="1C009F78"/>
    <w:lvl w:ilvl="0" w:tplc="1A8CF438">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7" w15:restartNumberingAfterBreak="0">
    <w:nsid w:val="74EE161F"/>
    <w:multiLevelType w:val="hybridMultilevel"/>
    <w:tmpl w:val="D53E681C"/>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8" w15:restartNumberingAfterBreak="0">
    <w:nsid w:val="758C515A"/>
    <w:multiLevelType w:val="hybridMultilevel"/>
    <w:tmpl w:val="4440DB84"/>
    <w:lvl w:ilvl="0" w:tplc="6658C668">
      <w:start w:val="1"/>
      <w:numFmt w:val="decimal"/>
      <w:lvlText w:val="%1."/>
      <w:lvlJc w:val="left"/>
      <w:pPr>
        <w:ind w:left="108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BBE7117"/>
    <w:multiLevelType w:val="hybridMultilevel"/>
    <w:tmpl w:val="D584A8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C232DA1"/>
    <w:multiLevelType w:val="hybridMultilevel"/>
    <w:tmpl w:val="45F4173E"/>
    <w:lvl w:ilvl="0" w:tplc="18090005">
      <w:start w:val="1"/>
      <w:numFmt w:val="bullet"/>
      <w:lvlText w:val=""/>
      <w:lvlJc w:val="left"/>
      <w:pPr>
        <w:ind w:left="720" w:hanging="360"/>
      </w:pPr>
      <w:rPr>
        <w:rFonts w:ascii="Wingdings" w:hAnsi="Wingdings"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31" w15:restartNumberingAfterBreak="0">
    <w:nsid w:val="7C995C5F"/>
    <w:multiLevelType w:val="hybridMultilevel"/>
    <w:tmpl w:val="C27A5584"/>
    <w:lvl w:ilvl="0" w:tplc="18090001">
      <w:start w:val="1"/>
      <w:numFmt w:val="bullet"/>
      <w:lvlText w:val=""/>
      <w:lvlJc w:val="left"/>
      <w:pPr>
        <w:ind w:left="720" w:hanging="360"/>
      </w:pPr>
      <w:rPr>
        <w:rFonts w:ascii="Symbol" w:hAnsi="Symbol" w:hint="default"/>
      </w:rPr>
    </w:lvl>
    <w:lvl w:ilvl="1" w:tplc="18090003">
      <w:start w:val="1"/>
      <w:numFmt w:val="bullet"/>
      <w:lvlText w:val="o"/>
      <w:lvlJc w:val="left"/>
      <w:pPr>
        <w:ind w:left="1440" w:hanging="360"/>
      </w:pPr>
      <w:rPr>
        <w:rFonts w:ascii="Courier New" w:hAnsi="Courier New" w:cs="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cs="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cs="Courier New" w:hint="default"/>
      </w:rPr>
    </w:lvl>
    <w:lvl w:ilvl="8" w:tplc="18090005" w:tentative="1">
      <w:start w:val="1"/>
      <w:numFmt w:val="bullet"/>
      <w:lvlText w:val=""/>
      <w:lvlJc w:val="left"/>
      <w:pPr>
        <w:ind w:left="6480" w:hanging="360"/>
      </w:pPr>
      <w:rPr>
        <w:rFonts w:ascii="Wingdings" w:hAnsi="Wingdings" w:hint="default"/>
      </w:rPr>
    </w:lvl>
  </w:abstractNum>
  <w:num w:numId="1">
    <w:abstractNumId w:val="18"/>
  </w:num>
  <w:num w:numId="2">
    <w:abstractNumId w:val="5"/>
  </w:num>
  <w:num w:numId="3">
    <w:abstractNumId w:val="30"/>
  </w:num>
  <w:num w:numId="4">
    <w:abstractNumId w:val="2"/>
  </w:num>
  <w:num w:numId="5">
    <w:abstractNumId w:val="1"/>
  </w:num>
  <w:num w:numId="6">
    <w:abstractNumId w:val="0"/>
  </w:num>
  <w:num w:numId="7">
    <w:abstractNumId w:val="17"/>
  </w:num>
  <w:num w:numId="8">
    <w:abstractNumId w:val="11"/>
  </w:num>
  <w:num w:numId="9">
    <w:abstractNumId w:val="23"/>
  </w:num>
  <w:num w:numId="10">
    <w:abstractNumId w:val="27"/>
  </w:num>
  <w:num w:numId="11">
    <w:abstractNumId w:val="3"/>
  </w:num>
  <w:num w:numId="12">
    <w:abstractNumId w:val="31"/>
  </w:num>
  <w:num w:numId="13">
    <w:abstractNumId w:val="28"/>
  </w:num>
  <w:num w:numId="14">
    <w:abstractNumId w:val="9"/>
  </w:num>
  <w:num w:numId="15">
    <w:abstractNumId w:val="26"/>
  </w:num>
  <w:num w:numId="16">
    <w:abstractNumId w:val="15"/>
  </w:num>
  <w:num w:numId="17">
    <w:abstractNumId w:val="24"/>
  </w:num>
  <w:num w:numId="18">
    <w:abstractNumId w:val="13"/>
  </w:num>
  <w:num w:numId="19">
    <w:abstractNumId w:val="14"/>
  </w:num>
  <w:num w:numId="20">
    <w:abstractNumId w:val="20"/>
  </w:num>
  <w:num w:numId="21">
    <w:abstractNumId w:val="10"/>
  </w:num>
  <w:num w:numId="22">
    <w:abstractNumId w:val="12"/>
  </w:num>
  <w:num w:numId="23">
    <w:abstractNumId w:val="29"/>
  </w:num>
  <w:num w:numId="24">
    <w:abstractNumId w:val="21"/>
  </w:num>
  <w:num w:numId="25">
    <w:abstractNumId w:val="6"/>
  </w:num>
  <w:num w:numId="26">
    <w:abstractNumId w:val="16"/>
  </w:num>
  <w:num w:numId="27">
    <w:abstractNumId w:val="4"/>
  </w:num>
  <w:num w:numId="28">
    <w:abstractNumId w:val="25"/>
  </w:num>
  <w:num w:numId="29">
    <w:abstractNumId w:val="8"/>
  </w:num>
  <w:num w:numId="30">
    <w:abstractNumId w:val="19"/>
  </w:num>
  <w:num w:numId="31">
    <w:abstractNumId w:val="22"/>
  </w:num>
  <w:num w:numId="32">
    <w:abstractNumId w:val="7"/>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activeWritingStyle w:appName="MSWord" w:lang="en-GB" w:vendorID="64" w:dllVersion="0" w:nlCheck="1" w:checkStyle="0"/>
  <w:activeWritingStyle w:appName="MSWord" w:lang="en-IE" w:vendorID="64" w:dllVersion="0" w:nlCheck="1" w:checkStyle="0"/>
  <w:activeWritingStyle w:appName="MSWord" w:lang="en-US" w:vendorID="64" w:dllVersion="0" w:nlCheck="1" w:checkStyle="0"/>
  <w:activeWritingStyle w:appName="MSWord" w:lang="en-GB" w:vendorID="64" w:dllVersion="6" w:nlCheck="1" w:checkStyle="1"/>
  <w:activeWritingStyle w:appName="MSWord" w:lang="en-IE" w:vendorID="64" w:dllVersion="6" w:nlCheck="1" w:checkStyle="1"/>
  <w:activeWritingStyle w:appName="MSWord" w:lang="en-US"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en-AU" w:vendorID="64" w:dllVersion="0" w:nlCheck="1" w:checkStyle="0"/>
  <w:activeWritingStyle w:appName="MSWord" w:lang="en-CA" w:vendorID="64" w:dllVersion="0" w:nlCheck="1" w:checkStyle="0"/>
  <w:proofState w:spelling="clean" w:grammar="clean"/>
  <w:defaultTabStop w:val="720"/>
  <w:drawingGridHorizontalSpacing w:val="100"/>
  <w:displayHorizontalDrawingGridEvery w:val="2"/>
  <w:displayVerticalDrawingGridEvery w:val="2"/>
  <w:characterSpacingControl w:val="doNotCompress"/>
  <w:hdrShapeDefaults>
    <o:shapedefaults v:ext="edit" spidmax="2049"/>
  </w:hdrShapeDefaults>
  <w:footnotePr>
    <w:pos w:val="beneathText"/>
    <w:footnote w:id="-1"/>
    <w:footnote w:id="0"/>
    <w:footnote w:id="1"/>
  </w:footnotePr>
  <w:endnotePr>
    <w:pos w:val="sectEnd"/>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08&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2e5r2rvvwdx0vzefptp5dap3tte2pxtxe9tp&quot;&gt;My EndNote Library&lt;record-ids&gt;&lt;item&gt;67&lt;/item&gt;&lt;/record-ids&gt;&lt;/item&gt;&lt;/Libraries&gt;"/>
  </w:docVars>
  <w:rsids>
    <w:rsidRoot w:val="00431AA7"/>
    <w:rsid w:val="000015E3"/>
    <w:rsid w:val="0000250B"/>
    <w:rsid w:val="00002713"/>
    <w:rsid w:val="00002AD2"/>
    <w:rsid w:val="00002BE6"/>
    <w:rsid w:val="00003537"/>
    <w:rsid w:val="00003F1B"/>
    <w:rsid w:val="0000459C"/>
    <w:rsid w:val="00004BDB"/>
    <w:rsid w:val="00004BEB"/>
    <w:rsid w:val="00004ED4"/>
    <w:rsid w:val="00004EF3"/>
    <w:rsid w:val="00005455"/>
    <w:rsid w:val="0000558C"/>
    <w:rsid w:val="000055F7"/>
    <w:rsid w:val="00005724"/>
    <w:rsid w:val="00005DEF"/>
    <w:rsid w:val="000060F2"/>
    <w:rsid w:val="00007152"/>
    <w:rsid w:val="000075CE"/>
    <w:rsid w:val="0000762A"/>
    <w:rsid w:val="00007A1E"/>
    <w:rsid w:val="00010BDB"/>
    <w:rsid w:val="000115B2"/>
    <w:rsid w:val="00011F16"/>
    <w:rsid w:val="0001200F"/>
    <w:rsid w:val="000122D4"/>
    <w:rsid w:val="00012BBF"/>
    <w:rsid w:val="0001337D"/>
    <w:rsid w:val="00013603"/>
    <w:rsid w:val="00013CB6"/>
    <w:rsid w:val="0001426A"/>
    <w:rsid w:val="00014A52"/>
    <w:rsid w:val="00014F6A"/>
    <w:rsid w:val="00015132"/>
    <w:rsid w:val="000151F8"/>
    <w:rsid w:val="000157FF"/>
    <w:rsid w:val="00015890"/>
    <w:rsid w:val="00015E32"/>
    <w:rsid w:val="000168BF"/>
    <w:rsid w:val="000169E8"/>
    <w:rsid w:val="00016B12"/>
    <w:rsid w:val="00016C0C"/>
    <w:rsid w:val="00016D7A"/>
    <w:rsid w:val="00017851"/>
    <w:rsid w:val="00017CF7"/>
    <w:rsid w:val="0002053B"/>
    <w:rsid w:val="00020D13"/>
    <w:rsid w:val="00021375"/>
    <w:rsid w:val="0002140A"/>
    <w:rsid w:val="00022536"/>
    <w:rsid w:val="00022664"/>
    <w:rsid w:val="000228B3"/>
    <w:rsid w:val="000229AD"/>
    <w:rsid w:val="00023969"/>
    <w:rsid w:val="00023AAA"/>
    <w:rsid w:val="00024B6C"/>
    <w:rsid w:val="00024F68"/>
    <w:rsid w:val="000253E0"/>
    <w:rsid w:val="000253F8"/>
    <w:rsid w:val="0002583A"/>
    <w:rsid w:val="00025BD2"/>
    <w:rsid w:val="0002610B"/>
    <w:rsid w:val="0002666C"/>
    <w:rsid w:val="00026858"/>
    <w:rsid w:val="00026ABE"/>
    <w:rsid w:val="000275D6"/>
    <w:rsid w:val="00027C76"/>
    <w:rsid w:val="00027DCC"/>
    <w:rsid w:val="00027FD3"/>
    <w:rsid w:val="0003030D"/>
    <w:rsid w:val="000303E8"/>
    <w:rsid w:val="000306F5"/>
    <w:rsid w:val="00030C50"/>
    <w:rsid w:val="00030D7D"/>
    <w:rsid w:val="00030F6A"/>
    <w:rsid w:val="0003111D"/>
    <w:rsid w:val="000312D0"/>
    <w:rsid w:val="000318DF"/>
    <w:rsid w:val="00031D28"/>
    <w:rsid w:val="00032164"/>
    <w:rsid w:val="0003224D"/>
    <w:rsid w:val="00032345"/>
    <w:rsid w:val="00032543"/>
    <w:rsid w:val="0003266C"/>
    <w:rsid w:val="000326A5"/>
    <w:rsid w:val="000328F9"/>
    <w:rsid w:val="00032947"/>
    <w:rsid w:val="0003295C"/>
    <w:rsid w:val="00032DD7"/>
    <w:rsid w:val="00032E4B"/>
    <w:rsid w:val="00033F6A"/>
    <w:rsid w:val="00034182"/>
    <w:rsid w:val="00034B89"/>
    <w:rsid w:val="00034F84"/>
    <w:rsid w:val="0003501B"/>
    <w:rsid w:val="000360C2"/>
    <w:rsid w:val="00036138"/>
    <w:rsid w:val="000362BB"/>
    <w:rsid w:val="00037CF5"/>
    <w:rsid w:val="00040C36"/>
    <w:rsid w:val="00040C5F"/>
    <w:rsid w:val="00040D69"/>
    <w:rsid w:val="00041A15"/>
    <w:rsid w:val="00041D9D"/>
    <w:rsid w:val="00041E8F"/>
    <w:rsid w:val="000427FE"/>
    <w:rsid w:val="00042B01"/>
    <w:rsid w:val="00042D6D"/>
    <w:rsid w:val="0004324C"/>
    <w:rsid w:val="00043BC9"/>
    <w:rsid w:val="00043FF0"/>
    <w:rsid w:val="0004406B"/>
    <w:rsid w:val="000440EE"/>
    <w:rsid w:val="0004425B"/>
    <w:rsid w:val="00045A0E"/>
    <w:rsid w:val="00045B9C"/>
    <w:rsid w:val="000466EC"/>
    <w:rsid w:val="000468A2"/>
    <w:rsid w:val="00046B67"/>
    <w:rsid w:val="00047127"/>
    <w:rsid w:val="000479AB"/>
    <w:rsid w:val="00047C87"/>
    <w:rsid w:val="00047F79"/>
    <w:rsid w:val="000501A4"/>
    <w:rsid w:val="000502CC"/>
    <w:rsid w:val="000506A6"/>
    <w:rsid w:val="0005131D"/>
    <w:rsid w:val="0005149A"/>
    <w:rsid w:val="000515A3"/>
    <w:rsid w:val="00051772"/>
    <w:rsid w:val="000519D8"/>
    <w:rsid w:val="00052E54"/>
    <w:rsid w:val="000538F8"/>
    <w:rsid w:val="00053A93"/>
    <w:rsid w:val="00054C72"/>
    <w:rsid w:val="00054C94"/>
    <w:rsid w:val="00055087"/>
    <w:rsid w:val="0005518D"/>
    <w:rsid w:val="00055A2A"/>
    <w:rsid w:val="00055E75"/>
    <w:rsid w:val="000567AC"/>
    <w:rsid w:val="00056BC7"/>
    <w:rsid w:val="00057AC7"/>
    <w:rsid w:val="00057D43"/>
    <w:rsid w:val="000600A6"/>
    <w:rsid w:val="000601B3"/>
    <w:rsid w:val="00060411"/>
    <w:rsid w:val="000607FC"/>
    <w:rsid w:val="00060901"/>
    <w:rsid w:val="00060906"/>
    <w:rsid w:val="00060BFD"/>
    <w:rsid w:val="00060C3A"/>
    <w:rsid w:val="00060FA8"/>
    <w:rsid w:val="0006192B"/>
    <w:rsid w:val="00061B23"/>
    <w:rsid w:val="00061D66"/>
    <w:rsid w:val="00061E5E"/>
    <w:rsid w:val="0006279E"/>
    <w:rsid w:val="000628C7"/>
    <w:rsid w:val="000635E3"/>
    <w:rsid w:val="00064027"/>
    <w:rsid w:val="00064076"/>
    <w:rsid w:val="000645A3"/>
    <w:rsid w:val="000646EC"/>
    <w:rsid w:val="00064A15"/>
    <w:rsid w:val="00064B7C"/>
    <w:rsid w:val="00065472"/>
    <w:rsid w:val="0006551C"/>
    <w:rsid w:val="000656BD"/>
    <w:rsid w:val="00065C7F"/>
    <w:rsid w:val="00065F6C"/>
    <w:rsid w:val="0006686C"/>
    <w:rsid w:val="0006695F"/>
    <w:rsid w:val="00066BA6"/>
    <w:rsid w:val="00067035"/>
    <w:rsid w:val="00070740"/>
    <w:rsid w:val="00070F64"/>
    <w:rsid w:val="0007121E"/>
    <w:rsid w:val="00071255"/>
    <w:rsid w:val="0007193A"/>
    <w:rsid w:val="00072AAE"/>
    <w:rsid w:val="00072E0E"/>
    <w:rsid w:val="00073221"/>
    <w:rsid w:val="0007334E"/>
    <w:rsid w:val="00073678"/>
    <w:rsid w:val="000736CE"/>
    <w:rsid w:val="00074751"/>
    <w:rsid w:val="000748B3"/>
    <w:rsid w:val="00074A7E"/>
    <w:rsid w:val="00075C04"/>
    <w:rsid w:val="00075E9B"/>
    <w:rsid w:val="000767D3"/>
    <w:rsid w:val="00077426"/>
    <w:rsid w:val="0007796E"/>
    <w:rsid w:val="00077B67"/>
    <w:rsid w:val="0008007E"/>
    <w:rsid w:val="000801F9"/>
    <w:rsid w:val="00080B21"/>
    <w:rsid w:val="00080E5A"/>
    <w:rsid w:val="0008132E"/>
    <w:rsid w:val="0008181E"/>
    <w:rsid w:val="00081A1C"/>
    <w:rsid w:val="000826D0"/>
    <w:rsid w:val="00082FA8"/>
    <w:rsid w:val="0008353E"/>
    <w:rsid w:val="00083762"/>
    <w:rsid w:val="0008396A"/>
    <w:rsid w:val="00083D51"/>
    <w:rsid w:val="00084852"/>
    <w:rsid w:val="00085441"/>
    <w:rsid w:val="00086ADB"/>
    <w:rsid w:val="0008715E"/>
    <w:rsid w:val="00087844"/>
    <w:rsid w:val="00087FBA"/>
    <w:rsid w:val="0009073D"/>
    <w:rsid w:val="00090A14"/>
    <w:rsid w:val="00090B21"/>
    <w:rsid w:val="0009136F"/>
    <w:rsid w:val="00091808"/>
    <w:rsid w:val="0009227D"/>
    <w:rsid w:val="00092DB2"/>
    <w:rsid w:val="00092E63"/>
    <w:rsid w:val="00092FD5"/>
    <w:rsid w:val="000934E2"/>
    <w:rsid w:val="00093DC1"/>
    <w:rsid w:val="000945E9"/>
    <w:rsid w:val="00094A69"/>
    <w:rsid w:val="00094B27"/>
    <w:rsid w:val="00094D0F"/>
    <w:rsid w:val="000951EF"/>
    <w:rsid w:val="00095DEB"/>
    <w:rsid w:val="00095E8A"/>
    <w:rsid w:val="000965AE"/>
    <w:rsid w:val="000975DC"/>
    <w:rsid w:val="000A1121"/>
    <w:rsid w:val="000A1314"/>
    <w:rsid w:val="000A1C0A"/>
    <w:rsid w:val="000A1EDC"/>
    <w:rsid w:val="000A1F58"/>
    <w:rsid w:val="000A1FE5"/>
    <w:rsid w:val="000A2625"/>
    <w:rsid w:val="000A3866"/>
    <w:rsid w:val="000A3B6D"/>
    <w:rsid w:val="000A3BDA"/>
    <w:rsid w:val="000A3D30"/>
    <w:rsid w:val="000A3E47"/>
    <w:rsid w:val="000A4905"/>
    <w:rsid w:val="000A4E32"/>
    <w:rsid w:val="000A5E15"/>
    <w:rsid w:val="000A5EDF"/>
    <w:rsid w:val="000A6627"/>
    <w:rsid w:val="000A69D0"/>
    <w:rsid w:val="000A7371"/>
    <w:rsid w:val="000A79EC"/>
    <w:rsid w:val="000A7C21"/>
    <w:rsid w:val="000A7C50"/>
    <w:rsid w:val="000B0F61"/>
    <w:rsid w:val="000B2682"/>
    <w:rsid w:val="000B2824"/>
    <w:rsid w:val="000B2967"/>
    <w:rsid w:val="000B2EAF"/>
    <w:rsid w:val="000B438D"/>
    <w:rsid w:val="000B448D"/>
    <w:rsid w:val="000B49D8"/>
    <w:rsid w:val="000B4B99"/>
    <w:rsid w:val="000B5643"/>
    <w:rsid w:val="000B6047"/>
    <w:rsid w:val="000B7218"/>
    <w:rsid w:val="000B757C"/>
    <w:rsid w:val="000B7986"/>
    <w:rsid w:val="000B79A3"/>
    <w:rsid w:val="000B7DFC"/>
    <w:rsid w:val="000C006A"/>
    <w:rsid w:val="000C0423"/>
    <w:rsid w:val="000C04CF"/>
    <w:rsid w:val="000C09AC"/>
    <w:rsid w:val="000C09BE"/>
    <w:rsid w:val="000C0EFF"/>
    <w:rsid w:val="000C0F25"/>
    <w:rsid w:val="000C13B9"/>
    <w:rsid w:val="000C1737"/>
    <w:rsid w:val="000C1A12"/>
    <w:rsid w:val="000C221F"/>
    <w:rsid w:val="000C2240"/>
    <w:rsid w:val="000C22F2"/>
    <w:rsid w:val="000C24B2"/>
    <w:rsid w:val="000C2684"/>
    <w:rsid w:val="000C2751"/>
    <w:rsid w:val="000C2F90"/>
    <w:rsid w:val="000C372F"/>
    <w:rsid w:val="000C3B72"/>
    <w:rsid w:val="000C4053"/>
    <w:rsid w:val="000C4498"/>
    <w:rsid w:val="000C4514"/>
    <w:rsid w:val="000C4692"/>
    <w:rsid w:val="000C5EE4"/>
    <w:rsid w:val="000C5FDB"/>
    <w:rsid w:val="000C6A7B"/>
    <w:rsid w:val="000C6B2B"/>
    <w:rsid w:val="000C6F98"/>
    <w:rsid w:val="000C72A0"/>
    <w:rsid w:val="000C7496"/>
    <w:rsid w:val="000C7502"/>
    <w:rsid w:val="000C78BA"/>
    <w:rsid w:val="000C7A53"/>
    <w:rsid w:val="000C7E09"/>
    <w:rsid w:val="000C7FCF"/>
    <w:rsid w:val="000D0C14"/>
    <w:rsid w:val="000D0CBF"/>
    <w:rsid w:val="000D0EAA"/>
    <w:rsid w:val="000D0F9F"/>
    <w:rsid w:val="000D108E"/>
    <w:rsid w:val="000D2081"/>
    <w:rsid w:val="000D235F"/>
    <w:rsid w:val="000D26C1"/>
    <w:rsid w:val="000D2BB3"/>
    <w:rsid w:val="000D31E8"/>
    <w:rsid w:val="000D378D"/>
    <w:rsid w:val="000D4164"/>
    <w:rsid w:val="000D4455"/>
    <w:rsid w:val="000D5383"/>
    <w:rsid w:val="000D5FA7"/>
    <w:rsid w:val="000D6437"/>
    <w:rsid w:val="000D6659"/>
    <w:rsid w:val="000D6774"/>
    <w:rsid w:val="000D744D"/>
    <w:rsid w:val="000D7F28"/>
    <w:rsid w:val="000E02DE"/>
    <w:rsid w:val="000E03B1"/>
    <w:rsid w:val="000E064C"/>
    <w:rsid w:val="000E08D8"/>
    <w:rsid w:val="000E1878"/>
    <w:rsid w:val="000E1D80"/>
    <w:rsid w:val="000E1E22"/>
    <w:rsid w:val="000E210D"/>
    <w:rsid w:val="000E27F5"/>
    <w:rsid w:val="000E2A9F"/>
    <w:rsid w:val="000E419E"/>
    <w:rsid w:val="000E4503"/>
    <w:rsid w:val="000E4566"/>
    <w:rsid w:val="000E4BB5"/>
    <w:rsid w:val="000E4E14"/>
    <w:rsid w:val="000E5920"/>
    <w:rsid w:val="000E59DD"/>
    <w:rsid w:val="000E5ED3"/>
    <w:rsid w:val="000E6211"/>
    <w:rsid w:val="000E7616"/>
    <w:rsid w:val="000E79F1"/>
    <w:rsid w:val="000F0356"/>
    <w:rsid w:val="000F0AEB"/>
    <w:rsid w:val="000F1284"/>
    <w:rsid w:val="000F13DC"/>
    <w:rsid w:val="000F20BD"/>
    <w:rsid w:val="000F25AB"/>
    <w:rsid w:val="000F2A21"/>
    <w:rsid w:val="000F368F"/>
    <w:rsid w:val="000F3A8F"/>
    <w:rsid w:val="000F427F"/>
    <w:rsid w:val="000F43E1"/>
    <w:rsid w:val="000F47A3"/>
    <w:rsid w:val="000F4CDE"/>
    <w:rsid w:val="000F697E"/>
    <w:rsid w:val="000F6D97"/>
    <w:rsid w:val="000F73EB"/>
    <w:rsid w:val="000F770C"/>
    <w:rsid w:val="000F791C"/>
    <w:rsid w:val="000F7C24"/>
    <w:rsid w:val="00100490"/>
    <w:rsid w:val="00100CB4"/>
    <w:rsid w:val="00100CD5"/>
    <w:rsid w:val="00100E45"/>
    <w:rsid w:val="001019CC"/>
    <w:rsid w:val="001021C7"/>
    <w:rsid w:val="001027D5"/>
    <w:rsid w:val="00102DA6"/>
    <w:rsid w:val="00102EDA"/>
    <w:rsid w:val="00103022"/>
    <w:rsid w:val="001031AC"/>
    <w:rsid w:val="00103215"/>
    <w:rsid w:val="001038CB"/>
    <w:rsid w:val="00103CC3"/>
    <w:rsid w:val="00103F0E"/>
    <w:rsid w:val="00104110"/>
    <w:rsid w:val="0010497C"/>
    <w:rsid w:val="00104BAA"/>
    <w:rsid w:val="00105926"/>
    <w:rsid w:val="00105F90"/>
    <w:rsid w:val="001069B5"/>
    <w:rsid w:val="001073BA"/>
    <w:rsid w:val="00107554"/>
    <w:rsid w:val="001078F9"/>
    <w:rsid w:val="00107908"/>
    <w:rsid w:val="001106E0"/>
    <w:rsid w:val="001109B1"/>
    <w:rsid w:val="00110BC5"/>
    <w:rsid w:val="00110C3D"/>
    <w:rsid w:val="00111B1B"/>
    <w:rsid w:val="00111F56"/>
    <w:rsid w:val="00112715"/>
    <w:rsid w:val="0011287B"/>
    <w:rsid w:val="00112F74"/>
    <w:rsid w:val="001131E1"/>
    <w:rsid w:val="00113CEA"/>
    <w:rsid w:val="00113F98"/>
    <w:rsid w:val="001141AB"/>
    <w:rsid w:val="00114D60"/>
    <w:rsid w:val="00115048"/>
    <w:rsid w:val="001150FD"/>
    <w:rsid w:val="0011510B"/>
    <w:rsid w:val="0011511D"/>
    <w:rsid w:val="0011557F"/>
    <w:rsid w:val="00115D6F"/>
    <w:rsid w:val="00115DB2"/>
    <w:rsid w:val="00117917"/>
    <w:rsid w:val="00117A54"/>
    <w:rsid w:val="00117E76"/>
    <w:rsid w:val="00120368"/>
    <w:rsid w:val="0012067B"/>
    <w:rsid w:val="00120F72"/>
    <w:rsid w:val="001213A5"/>
    <w:rsid w:val="00122EB0"/>
    <w:rsid w:val="001230F1"/>
    <w:rsid w:val="001235D0"/>
    <w:rsid w:val="001237CD"/>
    <w:rsid w:val="00123D3B"/>
    <w:rsid w:val="00123D79"/>
    <w:rsid w:val="00123F0A"/>
    <w:rsid w:val="00124CE8"/>
    <w:rsid w:val="00124F87"/>
    <w:rsid w:val="00124FB8"/>
    <w:rsid w:val="001251F9"/>
    <w:rsid w:val="00125560"/>
    <w:rsid w:val="00125622"/>
    <w:rsid w:val="0012564F"/>
    <w:rsid w:val="00125D65"/>
    <w:rsid w:val="00125EF9"/>
    <w:rsid w:val="00126008"/>
    <w:rsid w:val="0012627B"/>
    <w:rsid w:val="001264E1"/>
    <w:rsid w:val="00126661"/>
    <w:rsid w:val="00126CBA"/>
    <w:rsid w:val="001301EE"/>
    <w:rsid w:val="001304DE"/>
    <w:rsid w:val="00130620"/>
    <w:rsid w:val="00131AB0"/>
    <w:rsid w:val="00131B29"/>
    <w:rsid w:val="00131BDB"/>
    <w:rsid w:val="0013250C"/>
    <w:rsid w:val="001325AA"/>
    <w:rsid w:val="00132F5D"/>
    <w:rsid w:val="001338C2"/>
    <w:rsid w:val="00134745"/>
    <w:rsid w:val="00135048"/>
    <w:rsid w:val="00135FC6"/>
    <w:rsid w:val="00136319"/>
    <w:rsid w:val="0013726C"/>
    <w:rsid w:val="00137498"/>
    <w:rsid w:val="00137686"/>
    <w:rsid w:val="00137919"/>
    <w:rsid w:val="00137968"/>
    <w:rsid w:val="00137A4B"/>
    <w:rsid w:val="00140FD7"/>
    <w:rsid w:val="00141694"/>
    <w:rsid w:val="00141E01"/>
    <w:rsid w:val="00141FDE"/>
    <w:rsid w:val="00142382"/>
    <w:rsid w:val="0014274D"/>
    <w:rsid w:val="00142B69"/>
    <w:rsid w:val="00142DDA"/>
    <w:rsid w:val="001444BD"/>
    <w:rsid w:val="00144583"/>
    <w:rsid w:val="0014461F"/>
    <w:rsid w:val="00144D01"/>
    <w:rsid w:val="00144F48"/>
    <w:rsid w:val="00145B1A"/>
    <w:rsid w:val="00146019"/>
    <w:rsid w:val="00146AB7"/>
    <w:rsid w:val="00146EB7"/>
    <w:rsid w:val="00147EC6"/>
    <w:rsid w:val="001508E9"/>
    <w:rsid w:val="00151B4F"/>
    <w:rsid w:val="001521E9"/>
    <w:rsid w:val="00152428"/>
    <w:rsid w:val="00152530"/>
    <w:rsid w:val="00152743"/>
    <w:rsid w:val="00152CEA"/>
    <w:rsid w:val="001533F6"/>
    <w:rsid w:val="00153C40"/>
    <w:rsid w:val="0015402D"/>
    <w:rsid w:val="00154611"/>
    <w:rsid w:val="00154885"/>
    <w:rsid w:val="001548E9"/>
    <w:rsid w:val="00154CB6"/>
    <w:rsid w:val="001558F6"/>
    <w:rsid w:val="00156770"/>
    <w:rsid w:val="001570F7"/>
    <w:rsid w:val="001604DA"/>
    <w:rsid w:val="00160C33"/>
    <w:rsid w:val="00160FF9"/>
    <w:rsid w:val="00161636"/>
    <w:rsid w:val="00161697"/>
    <w:rsid w:val="00161B72"/>
    <w:rsid w:val="00162187"/>
    <w:rsid w:val="0016218B"/>
    <w:rsid w:val="00162421"/>
    <w:rsid w:val="00162805"/>
    <w:rsid w:val="00162BAC"/>
    <w:rsid w:val="00162BF3"/>
    <w:rsid w:val="00163E69"/>
    <w:rsid w:val="00163EC9"/>
    <w:rsid w:val="001648CD"/>
    <w:rsid w:val="00164CB8"/>
    <w:rsid w:val="00165087"/>
    <w:rsid w:val="001654AA"/>
    <w:rsid w:val="001659D7"/>
    <w:rsid w:val="00165D01"/>
    <w:rsid w:val="00165EBD"/>
    <w:rsid w:val="001674DA"/>
    <w:rsid w:val="0016793F"/>
    <w:rsid w:val="00167E78"/>
    <w:rsid w:val="00167FFC"/>
    <w:rsid w:val="0017000B"/>
    <w:rsid w:val="00170945"/>
    <w:rsid w:val="0017097C"/>
    <w:rsid w:val="00170A71"/>
    <w:rsid w:val="00170AB3"/>
    <w:rsid w:val="00172283"/>
    <w:rsid w:val="001728A0"/>
    <w:rsid w:val="00172AC8"/>
    <w:rsid w:val="00172D7E"/>
    <w:rsid w:val="00173174"/>
    <w:rsid w:val="0017334E"/>
    <w:rsid w:val="0017365A"/>
    <w:rsid w:val="00173F9F"/>
    <w:rsid w:val="0017402A"/>
    <w:rsid w:val="0017442B"/>
    <w:rsid w:val="00174664"/>
    <w:rsid w:val="0017561F"/>
    <w:rsid w:val="00175C78"/>
    <w:rsid w:val="00176352"/>
    <w:rsid w:val="0017678A"/>
    <w:rsid w:val="0017796D"/>
    <w:rsid w:val="00177A60"/>
    <w:rsid w:val="00177B16"/>
    <w:rsid w:val="00177F2A"/>
    <w:rsid w:val="0018025D"/>
    <w:rsid w:val="00180542"/>
    <w:rsid w:val="00180A71"/>
    <w:rsid w:val="0018147B"/>
    <w:rsid w:val="001816BE"/>
    <w:rsid w:val="00181FC3"/>
    <w:rsid w:val="00182220"/>
    <w:rsid w:val="00182242"/>
    <w:rsid w:val="0018255E"/>
    <w:rsid w:val="001831CB"/>
    <w:rsid w:val="001832CF"/>
    <w:rsid w:val="00183BF9"/>
    <w:rsid w:val="00183F7F"/>
    <w:rsid w:val="00183FC5"/>
    <w:rsid w:val="001840C1"/>
    <w:rsid w:val="00184141"/>
    <w:rsid w:val="00184513"/>
    <w:rsid w:val="0018467E"/>
    <w:rsid w:val="00184B17"/>
    <w:rsid w:val="00184CC4"/>
    <w:rsid w:val="00185735"/>
    <w:rsid w:val="00185892"/>
    <w:rsid w:val="0018593A"/>
    <w:rsid w:val="00185F4E"/>
    <w:rsid w:val="0018684F"/>
    <w:rsid w:val="00186FB2"/>
    <w:rsid w:val="0018753A"/>
    <w:rsid w:val="0018753D"/>
    <w:rsid w:val="00190692"/>
    <w:rsid w:val="001908BA"/>
    <w:rsid w:val="00190C01"/>
    <w:rsid w:val="00190F68"/>
    <w:rsid w:val="00191209"/>
    <w:rsid w:val="00192684"/>
    <w:rsid w:val="00192A12"/>
    <w:rsid w:val="00192D61"/>
    <w:rsid w:val="00193B39"/>
    <w:rsid w:val="00193F47"/>
    <w:rsid w:val="0019403A"/>
    <w:rsid w:val="00194C4A"/>
    <w:rsid w:val="00195010"/>
    <w:rsid w:val="0019601F"/>
    <w:rsid w:val="001965B9"/>
    <w:rsid w:val="00196987"/>
    <w:rsid w:val="00197C81"/>
    <w:rsid w:val="00197CE0"/>
    <w:rsid w:val="001A043B"/>
    <w:rsid w:val="001A0B5B"/>
    <w:rsid w:val="001A0E6C"/>
    <w:rsid w:val="001A1200"/>
    <w:rsid w:val="001A12B8"/>
    <w:rsid w:val="001A143D"/>
    <w:rsid w:val="001A1AF8"/>
    <w:rsid w:val="001A23E1"/>
    <w:rsid w:val="001A23E2"/>
    <w:rsid w:val="001A287C"/>
    <w:rsid w:val="001A2B09"/>
    <w:rsid w:val="001A2DCF"/>
    <w:rsid w:val="001A343D"/>
    <w:rsid w:val="001A373D"/>
    <w:rsid w:val="001A3865"/>
    <w:rsid w:val="001A3A02"/>
    <w:rsid w:val="001A3F63"/>
    <w:rsid w:val="001A40B3"/>
    <w:rsid w:val="001A4299"/>
    <w:rsid w:val="001A45BD"/>
    <w:rsid w:val="001A487D"/>
    <w:rsid w:val="001A4D7D"/>
    <w:rsid w:val="001A5511"/>
    <w:rsid w:val="001A5742"/>
    <w:rsid w:val="001A5A16"/>
    <w:rsid w:val="001A5B86"/>
    <w:rsid w:val="001A60B6"/>
    <w:rsid w:val="001A6B75"/>
    <w:rsid w:val="001A7069"/>
    <w:rsid w:val="001A729F"/>
    <w:rsid w:val="001A7CAD"/>
    <w:rsid w:val="001B0192"/>
    <w:rsid w:val="001B073D"/>
    <w:rsid w:val="001B0811"/>
    <w:rsid w:val="001B0C57"/>
    <w:rsid w:val="001B101A"/>
    <w:rsid w:val="001B1C6E"/>
    <w:rsid w:val="001B1D9A"/>
    <w:rsid w:val="001B2131"/>
    <w:rsid w:val="001B2333"/>
    <w:rsid w:val="001B3619"/>
    <w:rsid w:val="001B50DC"/>
    <w:rsid w:val="001B5583"/>
    <w:rsid w:val="001B598D"/>
    <w:rsid w:val="001B69B4"/>
    <w:rsid w:val="001B69C0"/>
    <w:rsid w:val="001B6A6D"/>
    <w:rsid w:val="001B6BE7"/>
    <w:rsid w:val="001B6EDC"/>
    <w:rsid w:val="001B74E0"/>
    <w:rsid w:val="001B7681"/>
    <w:rsid w:val="001C0C85"/>
    <w:rsid w:val="001C102A"/>
    <w:rsid w:val="001C115E"/>
    <w:rsid w:val="001C12C9"/>
    <w:rsid w:val="001C1324"/>
    <w:rsid w:val="001C2395"/>
    <w:rsid w:val="001C2D10"/>
    <w:rsid w:val="001C2D20"/>
    <w:rsid w:val="001C367B"/>
    <w:rsid w:val="001C3FA1"/>
    <w:rsid w:val="001C48B0"/>
    <w:rsid w:val="001C4958"/>
    <w:rsid w:val="001C4C63"/>
    <w:rsid w:val="001C548A"/>
    <w:rsid w:val="001C550C"/>
    <w:rsid w:val="001C5D29"/>
    <w:rsid w:val="001C6FBB"/>
    <w:rsid w:val="001C7091"/>
    <w:rsid w:val="001C7363"/>
    <w:rsid w:val="001C7925"/>
    <w:rsid w:val="001C7D02"/>
    <w:rsid w:val="001C7E97"/>
    <w:rsid w:val="001D09A5"/>
    <w:rsid w:val="001D1087"/>
    <w:rsid w:val="001D1AB1"/>
    <w:rsid w:val="001D1B59"/>
    <w:rsid w:val="001D1DB8"/>
    <w:rsid w:val="001D2947"/>
    <w:rsid w:val="001D2B9C"/>
    <w:rsid w:val="001D2CC4"/>
    <w:rsid w:val="001D2ED5"/>
    <w:rsid w:val="001D4745"/>
    <w:rsid w:val="001D574F"/>
    <w:rsid w:val="001D592C"/>
    <w:rsid w:val="001D61FA"/>
    <w:rsid w:val="001D6240"/>
    <w:rsid w:val="001D62C3"/>
    <w:rsid w:val="001D6A4E"/>
    <w:rsid w:val="001D7762"/>
    <w:rsid w:val="001D782B"/>
    <w:rsid w:val="001E03F3"/>
    <w:rsid w:val="001E0428"/>
    <w:rsid w:val="001E08E5"/>
    <w:rsid w:val="001E0E06"/>
    <w:rsid w:val="001E0E85"/>
    <w:rsid w:val="001E136B"/>
    <w:rsid w:val="001E1AA3"/>
    <w:rsid w:val="001E1E9E"/>
    <w:rsid w:val="001E205E"/>
    <w:rsid w:val="001E20B1"/>
    <w:rsid w:val="001E2952"/>
    <w:rsid w:val="001E30A0"/>
    <w:rsid w:val="001E3919"/>
    <w:rsid w:val="001E519A"/>
    <w:rsid w:val="001E5951"/>
    <w:rsid w:val="001E6FEB"/>
    <w:rsid w:val="001E7159"/>
    <w:rsid w:val="001E7EF6"/>
    <w:rsid w:val="001E7FF9"/>
    <w:rsid w:val="001F0040"/>
    <w:rsid w:val="001F02CA"/>
    <w:rsid w:val="001F0ADC"/>
    <w:rsid w:val="001F0CDE"/>
    <w:rsid w:val="001F0E69"/>
    <w:rsid w:val="001F13CB"/>
    <w:rsid w:val="001F2156"/>
    <w:rsid w:val="001F25D8"/>
    <w:rsid w:val="001F37C3"/>
    <w:rsid w:val="001F3F70"/>
    <w:rsid w:val="001F41B2"/>
    <w:rsid w:val="001F4A54"/>
    <w:rsid w:val="001F4FC4"/>
    <w:rsid w:val="001F6374"/>
    <w:rsid w:val="001F64D2"/>
    <w:rsid w:val="001F6D98"/>
    <w:rsid w:val="001F70E7"/>
    <w:rsid w:val="001F79FD"/>
    <w:rsid w:val="00200630"/>
    <w:rsid w:val="00200C0E"/>
    <w:rsid w:val="0020155C"/>
    <w:rsid w:val="00201D62"/>
    <w:rsid w:val="00202489"/>
    <w:rsid w:val="002025FA"/>
    <w:rsid w:val="0020287A"/>
    <w:rsid w:val="00202C2E"/>
    <w:rsid w:val="00202E9C"/>
    <w:rsid w:val="002036A4"/>
    <w:rsid w:val="0020453E"/>
    <w:rsid w:val="00204657"/>
    <w:rsid w:val="00204FCE"/>
    <w:rsid w:val="00205110"/>
    <w:rsid w:val="002051F7"/>
    <w:rsid w:val="002064BB"/>
    <w:rsid w:val="00206574"/>
    <w:rsid w:val="002071AE"/>
    <w:rsid w:val="002072FA"/>
    <w:rsid w:val="00207458"/>
    <w:rsid w:val="002075FD"/>
    <w:rsid w:val="0020781A"/>
    <w:rsid w:val="00207B91"/>
    <w:rsid w:val="0021058B"/>
    <w:rsid w:val="00210C6B"/>
    <w:rsid w:val="00211410"/>
    <w:rsid w:val="002117B6"/>
    <w:rsid w:val="00211840"/>
    <w:rsid w:val="00211CB9"/>
    <w:rsid w:val="00212130"/>
    <w:rsid w:val="00213092"/>
    <w:rsid w:val="00213436"/>
    <w:rsid w:val="00213777"/>
    <w:rsid w:val="0021436F"/>
    <w:rsid w:val="002144CF"/>
    <w:rsid w:val="00215913"/>
    <w:rsid w:val="00216719"/>
    <w:rsid w:val="00216B91"/>
    <w:rsid w:val="002200FF"/>
    <w:rsid w:val="002211D2"/>
    <w:rsid w:val="0022174B"/>
    <w:rsid w:val="00221BDA"/>
    <w:rsid w:val="00221FDE"/>
    <w:rsid w:val="002221A7"/>
    <w:rsid w:val="002229FF"/>
    <w:rsid w:val="00222B63"/>
    <w:rsid w:val="00222D9E"/>
    <w:rsid w:val="00222E21"/>
    <w:rsid w:val="00223091"/>
    <w:rsid w:val="0022315D"/>
    <w:rsid w:val="002232B8"/>
    <w:rsid w:val="00224015"/>
    <w:rsid w:val="002246D7"/>
    <w:rsid w:val="002249BF"/>
    <w:rsid w:val="002252AE"/>
    <w:rsid w:val="002256EE"/>
    <w:rsid w:val="00225AF8"/>
    <w:rsid w:val="00225F4D"/>
    <w:rsid w:val="00225FCB"/>
    <w:rsid w:val="0022640A"/>
    <w:rsid w:val="00226A0B"/>
    <w:rsid w:val="00226F82"/>
    <w:rsid w:val="00227AB5"/>
    <w:rsid w:val="00227B30"/>
    <w:rsid w:val="0023023E"/>
    <w:rsid w:val="002305C9"/>
    <w:rsid w:val="00230A8B"/>
    <w:rsid w:val="002313E5"/>
    <w:rsid w:val="0023186D"/>
    <w:rsid w:val="00231F95"/>
    <w:rsid w:val="002325EA"/>
    <w:rsid w:val="00235588"/>
    <w:rsid w:val="00235A37"/>
    <w:rsid w:val="00236611"/>
    <w:rsid w:val="0023781C"/>
    <w:rsid w:val="0023783D"/>
    <w:rsid w:val="00240798"/>
    <w:rsid w:val="00240BD3"/>
    <w:rsid w:val="00240E60"/>
    <w:rsid w:val="00241008"/>
    <w:rsid w:val="00241146"/>
    <w:rsid w:val="00241149"/>
    <w:rsid w:val="00241796"/>
    <w:rsid w:val="002418A3"/>
    <w:rsid w:val="0024388B"/>
    <w:rsid w:val="00243BA8"/>
    <w:rsid w:val="00243BB4"/>
    <w:rsid w:val="002441A7"/>
    <w:rsid w:val="0024433B"/>
    <w:rsid w:val="002447C8"/>
    <w:rsid w:val="00244BE5"/>
    <w:rsid w:val="002451D0"/>
    <w:rsid w:val="00245C94"/>
    <w:rsid w:val="00245EB7"/>
    <w:rsid w:val="002467ED"/>
    <w:rsid w:val="00246937"/>
    <w:rsid w:val="00246985"/>
    <w:rsid w:val="00246D21"/>
    <w:rsid w:val="00246DA5"/>
    <w:rsid w:val="00247206"/>
    <w:rsid w:val="00247556"/>
    <w:rsid w:val="00247B04"/>
    <w:rsid w:val="00247C1C"/>
    <w:rsid w:val="00247FB8"/>
    <w:rsid w:val="0025031A"/>
    <w:rsid w:val="00250382"/>
    <w:rsid w:val="002507D7"/>
    <w:rsid w:val="002507F2"/>
    <w:rsid w:val="00251207"/>
    <w:rsid w:val="00251508"/>
    <w:rsid w:val="00251855"/>
    <w:rsid w:val="00251A73"/>
    <w:rsid w:val="00251C14"/>
    <w:rsid w:val="00252020"/>
    <w:rsid w:val="0025230D"/>
    <w:rsid w:val="00252CF0"/>
    <w:rsid w:val="00253394"/>
    <w:rsid w:val="0025392E"/>
    <w:rsid w:val="00253AE1"/>
    <w:rsid w:val="00253BAF"/>
    <w:rsid w:val="00254969"/>
    <w:rsid w:val="00254AE8"/>
    <w:rsid w:val="00254EA7"/>
    <w:rsid w:val="00256485"/>
    <w:rsid w:val="00256C4B"/>
    <w:rsid w:val="002571BE"/>
    <w:rsid w:val="002576C9"/>
    <w:rsid w:val="002600C0"/>
    <w:rsid w:val="00260342"/>
    <w:rsid w:val="00260A68"/>
    <w:rsid w:val="002611A4"/>
    <w:rsid w:val="002612FB"/>
    <w:rsid w:val="0026133F"/>
    <w:rsid w:val="00261854"/>
    <w:rsid w:val="002623BD"/>
    <w:rsid w:val="00262417"/>
    <w:rsid w:val="00262B66"/>
    <w:rsid w:val="00262C9A"/>
    <w:rsid w:val="00263096"/>
    <w:rsid w:val="00263228"/>
    <w:rsid w:val="002634B5"/>
    <w:rsid w:val="0026353B"/>
    <w:rsid w:val="00263795"/>
    <w:rsid w:val="002639F3"/>
    <w:rsid w:val="00264163"/>
    <w:rsid w:val="002641DB"/>
    <w:rsid w:val="0026420E"/>
    <w:rsid w:val="00264486"/>
    <w:rsid w:val="00264E72"/>
    <w:rsid w:val="0026535D"/>
    <w:rsid w:val="00265A08"/>
    <w:rsid w:val="00265A3B"/>
    <w:rsid w:val="00265EEC"/>
    <w:rsid w:val="00266500"/>
    <w:rsid w:val="0026662C"/>
    <w:rsid w:val="00266940"/>
    <w:rsid w:val="00266A16"/>
    <w:rsid w:val="00266AA7"/>
    <w:rsid w:val="0026702F"/>
    <w:rsid w:val="00267038"/>
    <w:rsid w:val="00267069"/>
    <w:rsid w:val="0026729C"/>
    <w:rsid w:val="0026776C"/>
    <w:rsid w:val="0026785B"/>
    <w:rsid w:val="002703B8"/>
    <w:rsid w:val="00271561"/>
    <w:rsid w:val="00271B36"/>
    <w:rsid w:val="00271B77"/>
    <w:rsid w:val="002726C4"/>
    <w:rsid w:val="00272EBC"/>
    <w:rsid w:val="00273A1A"/>
    <w:rsid w:val="00274113"/>
    <w:rsid w:val="002741EC"/>
    <w:rsid w:val="002744ED"/>
    <w:rsid w:val="0027641C"/>
    <w:rsid w:val="0027676F"/>
    <w:rsid w:val="00276A3A"/>
    <w:rsid w:val="00276E8A"/>
    <w:rsid w:val="002774C3"/>
    <w:rsid w:val="00277529"/>
    <w:rsid w:val="00277921"/>
    <w:rsid w:val="00280409"/>
    <w:rsid w:val="00280A13"/>
    <w:rsid w:val="00280C46"/>
    <w:rsid w:val="00280F2A"/>
    <w:rsid w:val="00281304"/>
    <w:rsid w:val="0028142A"/>
    <w:rsid w:val="00281CB9"/>
    <w:rsid w:val="00281F70"/>
    <w:rsid w:val="00282218"/>
    <w:rsid w:val="002825F6"/>
    <w:rsid w:val="00282662"/>
    <w:rsid w:val="00282813"/>
    <w:rsid w:val="00282B1B"/>
    <w:rsid w:val="00282E22"/>
    <w:rsid w:val="002831F6"/>
    <w:rsid w:val="00283700"/>
    <w:rsid w:val="002842F6"/>
    <w:rsid w:val="0028445A"/>
    <w:rsid w:val="0028598F"/>
    <w:rsid w:val="002859AF"/>
    <w:rsid w:val="00285E01"/>
    <w:rsid w:val="002861F6"/>
    <w:rsid w:val="00286288"/>
    <w:rsid w:val="0028634F"/>
    <w:rsid w:val="00286970"/>
    <w:rsid w:val="00287001"/>
    <w:rsid w:val="0028784D"/>
    <w:rsid w:val="002878AB"/>
    <w:rsid w:val="00287D1F"/>
    <w:rsid w:val="002900AC"/>
    <w:rsid w:val="0029018E"/>
    <w:rsid w:val="00290555"/>
    <w:rsid w:val="002906A2"/>
    <w:rsid w:val="00290FAA"/>
    <w:rsid w:val="00291675"/>
    <w:rsid w:val="00291891"/>
    <w:rsid w:val="002918DD"/>
    <w:rsid w:val="00291A1E"/>
    <w:rsid w:val="00291E7C"/>
    <w:rsid w:val="00291F0D"/>
    <w:rsid w:val="002921EE"/>
    <w:rsid w:val="00292A37"/>
    <w:rsid w:val="00292BC5"/>
    <w:rsid w:val="002938BE"/>
    <w:rsid w:val="00293D1A"/>
    <w:rsid w:val="00293DD4"/>
    <w:rsid w:val="00293EB5"/>
    <w:rsid w:val="00293EFB"/>
    <w:rsid w:val="00293FDE"/>
    <w:rsid w:val="00294280"/>
    <w:rsid w:val="00294733"/>
    <w:rsid w:val="00294C95"/>
    <w:rsid w:val="00294F48"/>
    <w:rsid w:val="00296463"/>
    <w:rsid w:val="00296985"/>
    <w:rsid w:val="00296F93"/>
    <w:rsid w:val="00297026"/>
    <w:rsid w:val="0029769C"/>
    <w:rsid w:val="002978DB"/>
    <w:rsid w:val="00297940"/>
    <w:rsid w:val="00297AAF"/>
    <w:rsid w:val="002A0233"/>
    <w:rsid w:val="002A0D05"/>
    <w:rsid w:val="002A0F67"/>
    <w:rsid w:val="002A1051"/>
    <w:rsid w:val="002A2C99"/>
    <w:rsid w:val="002A2FDC"/>
    <w:rsid w:val="002A31C2"/>
    <w:rsid w:val="002A339C"/>
    <w:rsid w:val="002A417C"/>
    <w:rsid w:val="002A4374"/>
    <w:rsid w:val="002A44CA"/>
    <w:rsid w:val="002A5202"/>
    <w:rsid w:val="002A596B"/>
    <w:rsid w:val="002A5B71"/>
    <w:rsid w:val="002A621B"/>
    <w:rsid w:val="002A65C3"/>
    <w:rsid w:val="002A6759"/>
    <w:rsid w:val="002A67FB"/>
    <w:rsid w:val="002A6B33"/>
    <w:rsid w:val="002A7768"/>
    <w:rsid w:val="002A779F"/>
    <w:rsid w:val="002A7A53"/>
    <w:rsid w:val="002A7D2B"/>
    <w:rsid w:val="002B00B7"/>
    <w:rsid w:val="002B0533"/>
    <w:rsid w:val="002B0EF2"/>
    <w:rsid w:val="002B117B"/>
    <w:rsid w:val="002B1D24"/>
    <w:rsid w:val="002B25E3"/>
    <w:rsid w:val="002B2CB1"/>
    <w:rsid w:val="002B32C8"/>
    <w:rsid w:val="002B3FFA"/>
    <w:rsid w:val="002B41ED"/>
    <w:rsid w:val="002B4266"/>
    <w:rsid w:val="002B4270"/>
    <w:rsid w:val="002B457D"/>
    <w:rsid w:val="002B4A62"/>
    <w:rsid w:val="002B5091"/>
    <w:rsid w:val="002B5E21"/>
    <w:rsid w:val="002B68FB"/>
    <w:rsid w:val="002B6A7B"/>
    <w:rsid w:val="002B72CC"/>
    <w:rsid w:val="002B7BE6"/>
    <w:rsid w:val="002C00C3"/>
    <w:rsid w:val="002C0194"/>
    <w:rsid w:val="002C0342"/>
    <w:rsid w:val="002C1783"/>
    <w:rsid w:val="002C17CA"/>
    <w:rsid w:val="002C1B35"/>
    <w:rsid w:val="002C3A3F"/>
    <w:rsid w:val="002C3EAD"/>
    <w:rsid w:val="002C3F6C"/>
    <w:rsid w:val="002C40E1"/>
    <w:rsid w:val="002C4342"/>
    <w:rsid w:val="002C4C7F"/>
    <w:rsid w:val="002C613E"/>
    <w:rsid w:val="002C6841"/>
    <w:rsid w:val="002C7FFE"/>
    <w:rsid w:val="002D034F"/>
    <w:rsid w:val="002D086E"/>
    <w:rsid w:val="002D08C9"/>
    <w:rsid w:val="002D1C59"/>
    <w:rsid w:val="002D1E97"/>
    <w:rsid w:val="002D22F4"/>
    <w:rsid w:val="002D26C7"/>
    <w:rsid w:val="002D2945"/>
    <w:rsid w:val="002D30B0"/>
    <w:rsid w:val="002D317C"/>
    <w:rsid w:val="002D3258"/>
    <w:rsid w:val="002D32D1"/>
    <w:rsid w:val="002D32FA"/>
    <w:rsid w:val="002D3320"/>
    <w:rsid w:val="002D36A0"/>
    <w:rsid w:val="002D39BF"/>
    <w:rsid w:val="002D3CAA"/>
    <w:rsid w:val="002D3DA2"/>
    <w:rsid w:val="002D4A99"/>
    <w:rsid w:val="002D5595"/>
    <w:rsid w:val="002D5665"/>
    <w:rsid w:val="002D593B"/>
    <w:rsid w:val="002D630A"/>
    <w:rsid w:val="002D652E"/>
    <w:rsid w:val="002D66AC"/>
    <w:rsid w:val="002D6924"/>
    <w:rsid w:val="002D69C5"/>
    <w:rsid w:val="002D6F80"/>
    <w:rsid w:val="002D757A"/>
    <w:rsid w:val="002D75AF"/>
    <w:rsid w:val="002D7694"/>
    <w:rsid w:val="002D7B5E"/>
    <w:rsid w:val="002D7E49"/>
    <w:rsid w:val="002D7ED5"/>
    <w:rsid w:val="002E022E"/>
    <w:rsid w:val="002E027F"/>
    <w:rsid w:val="002E07E3"/>
    <w:rsid w:val="002E0C1C"/>
    <w:rsid w:val="002E1761"/>
    <w:rsid w:val="002E19DD"/>
    <w:rsid w:val="002E1B34"/>
    <w:rsid w:val="002E1BFB"/>
    <w:rsid w:val="002E2856"/>
    <w:rsid w:val="002E2899"/>
    <w:rsid w:val="002E3275"/>
    <w:rsid w:val="002E38E8"/>
    <w:rsid w:val="002E38FF"/>
    <w:rsid w:val="002E4B19"/>
    <w:rsid w:val="002E5321"/>
    <w:rsid w:val="002E58E4"/>
    <w:rsid w:val="002E659A"/>
    <w:rsid w:val="002E6A54"/>
    <w:rsid w:val="002E6AF0"/>
    <w:rsid w:val="002E6C64"/>
    <w:rsid w:val="002E7129"/>
    <w:rsid w:val="002E7209"/>
    <w:rsid w:val="002E7282"/>
    <w:rsid w:val="002E73BA"/>
    <w:rsid w:val="002E7749"/>
    <w:rsid w:val="002F0448"/>
    <w:rsid w:val="002F04C5"/>
    <w:rsid w:val="002F0720"/>
    <w:rsid w:val="002F0761"/>
    <w:rsid w:val="002F0773"/>
    <w:rsid w:val="002F10AF"/>
    <w:rsid w:val="002F1616"/>
    <w:rsid w:val="002F1939"/>
    <w:rsid w:val="002F1F0E"/>
    <w:rsid w:val="002F2181"/>
    <w:rsid w:val="002F318F"/>
    <w:rsid w:val="002F3530"/>
    <w:rsid w:val="002F3A01"/>
    <w:rsid w:val="002F3A62"/>
    <w:rsid w:val="002F4B71"/>
    <w:rsid w:val="002F4CB1"/>
    <w:rsid w:val="002F5094"/>
    <w:rsid w:val="002F5533"/>
    <w:rsid w:val="002F5982"/>
    <w:rsid w:val="002F5B6C"/>
    <w:rsid w:val="002F5E02"/>
    <w:rsid w:val="002F5E37"/>
    <w:rsid w:val="002F64CB"/>
    <w:rsid w:val="002F6584"/>
    <w:rsid w:val="002F6704"/>
    <w:rsid w:val="002F6A66"/>
    <w:rsid w:val="002F6F1E"/>
    <w:rsid w:val="002F7333"/>
    <w:rsid w:val="002F7D67"/>
    <w:rsid w:val="0030048B"/>
    <w:rsid w:val="003004FE"/>
    <w:rsid w:val="00300792"/>
    <w:rsid w:val="00300BFF"/>
    <w:rsid w:val="003011FF"/>
    <w:rsid w:val="00301578"/>
    <w:rsid w:val="00301636"/>
    <w:rsid w:val="00302042"/>
    <w:rsid w:val="003020E9"/>
    <w:rsid w:val="00302573"/>
    <w:rsid w:val="00302781"/>
    <w:rsid w:val="00302795"/>
    <w:rsid w:val="0030284A"/>
    <w:rsid w:val="00303CC4"/>
    <w:rsid w:val="0030407E"/>
    <w:rsid w:val="00304575"/>
    <w:rsid w:val="00304A88"/>
    <w:rsid w:val="0030524F"/>
    <w:rsid w:val="00305676"/>
    <w:rsid w:val="003058CF"/>
    <w:rsid w:val="00305909"/>
    <w:rsid w:val="00305AA6"/>
    <w:rsid w:val="00305AB7"/>
    <w:rsid w:val="00306067"/>
    <w:rsid w:val="003063BB"/>
    <w:rsid w:val="003064B5"/>
    <w:rsid w:val="00306B77"/>
    <w:rsid w:val="00307A4A"/>
    <w:rsid w:val="00307BE1"/>
    <w:rsid w:val="00310434"/>
    <w:rsid w:val="003104BE"/>
    <w:rsid w:val="00310BE3"/>
    <w:rsid w:val="00310DDA"/>
    <w:rsid w:val="00310ED7"/>
    <w:rsid w:val="00311764"/>
    <w:rsid w:val="00312298"/>
    <w:rsid w:val="00312308"/>
    <w:rsid w:val="0031237D"/>
    <w:rsid w:val="003147BD"/>
    <w:rsid w:val="00314B7D"/>
    <w:rsid w:val="003159EF"/>
    <w:rsid w:val="0031614B"/>
    <w:rsid w:val="003168D1"/>
    <w:rsid w:val="00316F00"/>
    <w:rsid w:val="00317019"/>
    <w:rsid w:val="00317175"/>
    <w:rsid w:val="00317576"/>
    <w:rsid w:val="0031775A"/>
    <w:rsid w:val="00317CB2"/>
    <w:rsid w:val="00320157"/>
    <w:rsid w:val="00320CC4"/>
    <w:rsid w:val="00320FAC"/>
    <w:rsid w:val="00320FBF"/>
    <w:rsid w:val="00321426"/>
    <w:rsid w:val="0032157B"/>
    <w:rsid w:val="003216EC"/>
    <w:rsid w:val="0032273A"/>
    <w:rsid w:val="00322E8F"/>
    <w:rsid w:val="003230AC"/>
    <w:rsid w:val="00323143"/>
    <w:rsid w:val="00323A52"/>
    <w:rsid w:val="00323D82"/>
    <w:rsid w:val="00324494"/>
    <w:rsid w:val="00324759"/>
    <w:rsid w:val="003248B3"/>
    <w:rsid w:val="00324CE2"/>
    <w:rsid w:val="00325480"/>
    <w:rsid w:val="00325E58"/>
    <w:rsid w:val="00325E7F"/>
    <w:rsid w:val="00326097"/>
    <w:rsid w:val="003265AB"/>
    <w:rsid w:val="00326640"/>
    <w:rsid w:val="00326B35"/>
    <w:rsid w:val="00326C3C"/>
    <w:rsid w:val="00326D2C"/>
    <w:rsid w:val="00326D46"/>
    <w:rsid w:val="00326DA3"/>
    <w:rsid w:val="00326E7D"/>
    <w:rsid w:val="00326EDE"/>
    <w:rsid w:val="003270B4"/>
    <w:rsid w:val="003274DF"/>
    <w:rsid w:val="00327B95"/>
    <w:rsid w:val="00327EDB"/>
    <w:rsid w:val="003301B2"/>
    <w:rsid w:val="003303DA"/>
    <w:rsid w:val="00331A9F"/>
    <w:rsid w:val="00331AE1"/>
    <w:rsid w:val="00331C36"/>
    <w:rsid w:val="00331E2D"/>
    <w:rsid w:val="00331F39"/>
    <w:rsid w:val="003329F0"/>
    <w:rsid w:val="00334084"/>
    <w:rsid w:val="003349CD"/>
    <w:rsid w:val="00334D6D"/>
    <w:rsid w:val="00335388"/>
    <w:rsid w:val="00335572"/>
    <w:rsid w:val="003357FD"/>
    <w:rsid w:val="00335A31"/>
    <w:rsid w:val="00335CD6"/>
    <w:rsid w:val="00335EA7"/>
    <w:rsid w:val="00336446"/>
    <w:rsid w:val="00336BB3"/>
    <w:rsid w:val="003370F7"/>
    <w:rsid w:val="003373A0"/>
    <w:rsid w:val="003379B7"/>
    <w:rsid w:val="00337D5A"/>
    <w:rsid w:val="00337DB6"/>
    <w:rsid w:val="003401BC"/>
    <w:rsid w:val="00340621"/>
    <w:rsid w:val="003407EB"/>
    <w:rsid w:val="00340D91"/>
    <w:rsid w:val="00340E30"/>
    <w:rsid w:val="00341325"/>
    <w:rsid w:val="00341531"/>
    <w:rsid w:val="00341A84"/>
    <w:rsid w:val="00341A8B"/>
    <w:rsid w:val="00341E48"/>
    <w:rsid w:val="00343018"/>
    <w:rsid w:val="00343412"/>
    <w:rsid w:val="0034388B"/>
    <w:rsid w:val="00343B60"/>
    <w:rsid w:val="00343CD9"/>
    <w:rsid w:val="00343F97"/>
    <w:rsid w:val="0034445F"/>
    <w:rsid w:val="00344612"/>
    <w:rsid w:val="0034524A"/>
    <w:rsid w:val="003452B1"/>
    <w:rsid w:val="00345723"/>
    <w:rsid w:val="00345FF6"/>
    <w:rsid w:val="0034607E"/>
    <w:rsid w:val="003467A9"/>
    <w:rsid w:val="00346DB6"/>
    <w:rsid w:val="00346F51"/>
    <w:rsid w:val="003474E4"/>
    <w:rsid w:val="003474E9"/>
    <w:rsid w:val="003477BA"/>
    <w:rsid w:val="00347C2F"/>
    <w:rsid w:val="003506F7"/>
    <w:rsid w:val="00350C2D"/>
    <w:rsid w:val="00350E39"/>
    <w:rsid w:val="003515D7"/>
    <w:rsid w:val="00351AC7"/>
    <w:rsid w:val="0035232B"/>
    <w:rsid w:val="00352565"/>
    <w:rsid w:val="00352A5B"/>
    <w:rsid w:val="00353080"/>
    <w:rsid w:val="00353184"/>
    <w:rsid w:val="003531C6"/>
    <w:rsid w:val="00354427"/>
    <w:rsid w:val="003546B8"/>
    <w:rsid w:val="00354938"/>
    <w:rsid w:val="0035495A"/>
    <w:rsid w:val="00354A98"/>
    <w:rsid w:val="003553B9"/>
    <w:rsid w:val="00355550"/>
    <w:rsid w:val="00355F7C"/>
    <w:rsid w:val="00356BCF"/>
    <w:rsid w:val="00356E2E"/>
    <w:rsid w:val="003572FC"/>
    <w:rsid w:val="00357389"/>
    <w:rsid w:val="00357B28"/>
    <w:rsid w:val="00357CCC"/>
    <w:rsid w:val="00361031"/>
    <w:rsid w:val="00361E43"/>
    <w:rsid w:val="00361FE3"/>
    <w:rsid w:val="003627EF"/>
    <w:rsid w:val="00363102"/>
    <w:rsid w:val="003637E7"/>
    <w:rsid w:val="00363E09"/>
    <w:rsid w:val="00364563"/>
    <w:rsid w:val="003646B9"/>
    <w:rsid w:val="00364839"/>
    <w:rsid w:val="003654BD"/>
    <w:rsid w:val="00365A29"/>
    <w:rsid w:val="00365B25"/>
    <w:rsid w:val="00365D88"/>
    <w:rsid w:val="003661D3"/>
    <w:rsid w:val="00366299"/>
    <w:rsid w:val="0036645A"/>
    <w:rsid w:val="00366788"/>
    <w:rsid w:val="00366BB0"/>
    <w:rsid w:val="0036737D"/>
    <w:rsid w:val="003677AF"/>
    <w:rsid w:val="00370A86"/>
    <w:rsid w:val="00370DD6"/>
    <w:rsid w:val="003710A4"/>
    <w:rsid w:val="0037143F"/>
    <w:rsid w:val="00371C5B"/>
    <w:rsid w:val="00373461"/>
    <w:rsid w:val="003734EF"/>
    <w:rsid w:val="00373F81"/>
    <w:rsid w:val="00374015"/>
    <w:rsid w:val="0037405B"/>
    <w:rsid w:val="003745D2"/>
    <w:rsid w:val="00375899"/>
    <w:rsid w:val="003759DB"/>
    <w:rsid w:val="0037621C"/>
    <w:rsid w:val="00376915"/>
    <w:rsid w:val="00376CC9"/>
    <w:rsid w:val="00377A92"/>
    <w:rsid w:val="0038188C"/>
    <w:rsid w:val="00382438"/>
    <w:rsid w:val="00382747"/>
    <w:rsid w:val="00382A92"/>
    <w:rsid w:val="00382CD4"/>
    <w:rsid w:val="00382D5C"/>
    <w:rsid w:val="0038438F"/>
    <w:rsid w:val="00384424"/>
    <w:rsid w:val="00384548"/>
    <w:rsid w:val="003845B2"/>
    <w:rsid w:val="003849A5"/>
    <w:rsid w:val="00384BEC"/>
    <w:rsid w:val="003857BE"/>
    <w:rsid w:val="00385A6C"/>
    <w:rsid w:val="00387A65"/>
    <w:rsid w:val="00387ADD"/>
    <w:rsid w:val="00387C59"/>
    <w:rsid w:val="00387DEF"/>
    <w:rsid w:val="00387DFC"/>
    <w:rsid w:val="0039038A"/>
    <w:rsid w:val="003908E1"/>
    <w:rsid w:val="003923E7"/>
    <w:rsid w:val="003928C3"/>
    <w:rsid w:val="003928E9"/>
    <w:rsid w:val="00393389"/>
    <w:rsid w:val="003934BA"/>
    <w:rsid w:val="003937BC"/>
    <w:rsid w:val="00393AF0"/>
    <w:rsid w:val="00393CE7"/>
    <w:rsid w:val="00394386"/>
    <w:rsid w:val="0039676C"/>
    <w:rsid w:val="00396B56"/>
    <w:rsid w:val="00397164"/>
    <w:rsid w:val="003977FE"/>
    <w:rsid w:val="00397965"/>
    <w:rsid w:val="00397F97"/>
    <w:rsid w:val="003A00D5"/>
    <w:rsid w:val="003A03FB"/>
    <w:rsid w:val="003A0446"/>
    <w:rsid w:val="003A06B1"/>
    <w:rsid w:val="003A0F34"/>
    <w:rsid w:val="003A1680"/>
    <w:rsid w:val="003A17D5"/>
    <w:rsid w:val="003A2034"/>
    <w:rsid w:val="003A2227"/>
    <w:rsid w:val="003A262B"/>
    <w:rsid w:val="003A2717"/>
    <w:rsid w:val="003A2CCC"/>
    <w:rsid w:val="003A3060"/>
    <w:rsid w:val="003A3139"/>
    <w:rsid w:val="003A3928"/>
    <w:rsid w:val="003A39CA"/>
    <w:rsid w:val="003A3E93"/>
    <w:rsid w:val="003A40A4"/>
    <w:rsid w:val="003A440B"/>
    <w:rsid w:val="003A4498"/>
    <w:rsid w:val="003A46EE"/>
    <w:rsid w:val="003A479C"/>
    <w:rsid w:val="003A5100"/>
    <w:rsid w:val="003A5EF0"/>
    <w:rsid w:val="003A60D5"/>
    <w:rsid w:val="003A612D"/>
    <w:rsid w:val="003A68B6"/>
    <w:rsid w:val="003A6ABE"/>
    <w:rsid w:val="003A6C01"/>
    <w:rsid w:val="003A70B8"/>
    <w:rsid w:val="003A738A"/>
    <w:rsid w:val="003A74D6"/>
    <w:rsid w:val="003B0058"/>
    <w:rsid w:val="003B01BD"/>
    <w:rsid w:val="003B0DB2"/>
    <w:rsid w:val="003B1BC0"/>
    <w:rsid w:val="003B1C54"/>
    <w:rsid w:val="003B31C0"/>
    <w:rsid w:val="003B393B"/>
    <w:rsid w:val="003B3E47"/>
    <w:rsid w:val="003B4709"/>
    <w:rsid w:val="003B47EA"/>
    <w:rsid w:val="003B48C1"/>
    <w:rsid w:val="003B4EB7"/>
    <w:rsid w:val="003B5E6F"/>
    <w:rsid w:val="003B6342"/>
    <w:rsid w:val="003B6B96"/>
    <w:rsid w:val="003B6F0F"/>
    <w:rsid w:val="003B7B13"/>
    <w:rsid w:val="003C0118"/>
    <w:rsid w:val="003C042E"/>
    <w:rsid w:val="003C0879"/>
    <w:rsid w:val="003C0928"/>
    <w:rsid w:val="003C0F94"/>
    <w:rsid w:val="003C103D"/>
    <w:rsid w:val="003C1BC0"/>
    <w:rsid w:val="003C1C92"/>
    <w:rsid w:val="003C1CAA"/>
    <w:rsid w:val="003C1DD4"/>
    <w:rsid w:val="003C1DED"/>
    <w:rsid w:val="003C1FD6"/>
    <w:rsid w:val="003C223B"/>
    <w:rsid w:val="003C2AB4"/>
    <w:rsid w:val="003C3037"/>
    <w:rsid w:val="003C3081"/>
    <w:rsid w:val="003C3146"/>
    <w:rsid w:val="003C3C5C"/>
    <w:rsid w:val="003C4D49"/>
    <w:rsid w:val="003C4D56"/>
    <w:rsid w:val="003C534B"/>
    <w:rsid w:val="003C53D6"/>
    <w:rsid w:val="003C5A6D"/>
    <w:rsid w:val="003C5B7E"/>
    <w:rsid w:val="003C6033"/>
    <w:rsid w:val="003C6DFA"/>
    <w:rsid w:val="003C72BA"/>
    <w:rsid w:val="003C757E"/>
    <w:rsid w:val="003C761B"/>
    <w:rsid w:val="003C7B0B"/>
    <w:rsid w:val="003C7CC9"/>
    <w:rsid w:val="003C7CCB"/>
    <w:rsid w:val="003C7F44"/>
    <w:rsid w:val="003C7F6A"/>
    <w:rsid w:val="003D096D"/>
    <w:rsid w:val="003D0EA1"/>
    <w:rsid w:val="003D14E8"/>
    <w:rsid w:val="003D16F7"/>
    <w:rsid w:val="003D18EC"/>
    <w:rsid w:val="003D1C98"/>
    <w:rsid w:val="003D203D"/>
    <w:rsid w:val="003D2DAF"/>
    <w:rsid w:val="003D4051"/>
    <w:rsid w:val="003D4465"/>
    <w:rsid w:val="003D4690"/>
    <w:rsid w:val="003D5083"/>
    <w:rsid w:val="003D57A5"/>
    <w:rsid w:val="003D5D72"/>
    <w:rsid w:val="003D5E28"/>
    <w:rsid w:val="003D65CB"/>
    <w:rsid w:val="003D67A5"/>
    <w:rsid w:val="003E08E3"/>
    <w:rsid w:val="003E1026"/>
    <w:rsid w:val="003E1BB2"/>
    <w:rsid w:val="003E1C5D"/>
    <w:rsid w:val="003E25AB"/>
    <w:rsid w:val="003E2E8E"/>
    <w:rsid w:val="003E2F84"/>
    <w:rsid w:val="003E3940"/>
    <w:rsid w:val="003E3A4D"/>
    <w:rsid w:val="003E4055"/>
    <w:rsid w:val="003E4108"/>
    <w:rsid w:val="003E411E"/>
    <w:rsid w:val="003E41B5"/>
    <w:rsid w:val="003E4E05"/>
    <w:rsid w:val="003E54ED"/>
    <w:rsid w:val="003E59C2"/>
    <w:rsid w:val="003E5A85"/>
    <w:rsid w:val="003E5C87"/>
    <w:rsid w:val="003E7127"/>
    <w:rsid w:val="003F01FB"/>
    <w:rsid w:val="003F0E6F"/>
    <w:rsid w:val="003F0EF8"/>
    <w:rsid w:val="003F1383"/>
    <w:rsid w:val="003F179E"/>
    <w:rsid w:val="003F3A29"/>
    <w:rsid w:val="003F46A3"/>
    <w:rsid w:val="003F4701"/>
    <w:rsid w:val="003F4B25"/>
    <w:rsid w:val="003F50F7"/>
    <w:rsid w:val="003F5399"/>
    <w:rsid w:val="003F55B3"/>
    <w:rsid w:val="003F5FD0"/>
    <w:rsid w:val="003F601A"/>
    <w:rsid w:val="003F6319"/>
    <w:rsid w:val="003F642F"/>
    <w:rsid w:val="003F6934"/>
    <w:rsid w:val="003F6D51"/>
    <w:rsid w:val="003F76DE"/>
    <w:rsid w:val="003F7932"/>
    <w:rsid w:val="003F7D59"/>
    <w:rsid w:val="003F7E2B"/>
    <w:rsid w:val="004007D6"/>
    <w:rsid w:val="004013DB"/>
    <w:rsid w:val="004019A0"/>
    <w:rsid w:val="00401AF8"/>
    <w:rsid w:val="0040279C"/>
    <w:rsid w:val="00402DF2"/>
    <w:rsid w:val="00403835"/>
    <w:rsid w:val="0040397F"/>
    <w:rsid w:val="00403D3D"/>
    <w:rsid w:val="00404D96"/>
    <w:rsid w:val="00405845"/>
    <w:rsid w:val="0040653B"/>
    <w:rsid w:val="0040684A"/>
    <w:rsid w:val="00406F38"/>
    <w:rsid w:val="00407CCF"/>
    <w:rsid w:val="00407D62"/>
    <w:rsid w:val="0041054F"/>
    <w:rsid w:val="00410660"/>
    <w:rsid w:val="004108EC"/>
    <w:rsid w:val="00410CBF"/>
    <w:rsid w:val="004110FF"/>
    <w:rsid w:val="00411F51"/>
    <w:rsid w:val="0041203A"/>
    <w:rsid w:val="0041216F"/>
    <w:rsid w:val="00412B19"/>
    <w:rsid w:val="00412DD7"/>
    <w:rsid w:val="00413596"/>
    <w:rsid w:val="004135F5"/>
    <w:rsid w:val="0041378A"/>
    <w:rsid w:val="00414075"/>
    <w:rsid w:val="0041408D"/>
    <w:rsid w:val="004147BC"/>
    <w:rsid w:val="00414C92"/>
    <w:rsid w:val="00415DF5"/>
    <w:rsid w:val="0041630C"/>
    <w:rsid w:val="0041675F"/>
    <w:rsid w:val="0041735A"/>
    <w:rsid w:val="00417AB0"/>
    <w:rsid w:val="00420448"/>
    <w:rsid w:val="00420712"/>
    <w:rsid w:val="00420B3B"/>
    <w:rsid w:val="00420C36"/>
    <w:rsid w:val="0042102D"/>
    <w:rsid w:val="004211C2"/>
    <w:rsid w:val="004214BC"/>
    <w:rsid w:val="00421CC5"/>
    <w:rsid w:val="00422641"/>
    <w:rsid w:val="004241EE"/>
    <w:rsid w:val="0042517D"/>
    <w:rsid w:val="004254CD"/>
    <w:rsid w:val="0042558B"/>
    <w:rsid w:val="0042590A"/>
    <w:rsid w:val="00425E1B"/>
    <w:rsid w:val="00425ED0"/>
    <w:rsid w:val="00426310"/>
    <w:rsid w:val="00426483"/>
    <w:rsid w:val="004268E0"/>
    <w:rsid w:val="00427396"/>
    <w:rsid w:val="00427610"/>
    <w:rsid w:val="00427953"/>
    <w:rsid w:val="00427AD0"/>
    <w:rsid w:val="004309E8"/>
    <w:rsid w:val="00430C59"/>
    <w:rsid w:val="00430EDC"/>
    <w:rsid w:val="004318B9"/>
    <w:rsid w:val="00431AA7"/>
    <w:rsid w:val="00431B46"/>
    <w:rsid w:val="00431B4F"/>
    <w:rsid w:val="00432F7E"/>
    <w:rsid w:val="004330FF"/>
    <w:rsid w:val="004334F2"/>
    <w:rsid w:val="00433ABD"/>
    <w:rsid w:val="00434418"/>
    <w:rsid w:val="004344DA"/>
    <w:rsid w:val="00434720"/>
    <w:rsid w:val="00434883"/>
    <w:rsid w:val="00435387"/>
    <w:rsid w:val="0043628E"/>
    <w:rsid w:val="00440392"/>
    <w:rsid w:val="0044040B"/>
    <w:rsid w:val="004406C8"/>
    <w:rsid w:val="004407DD"/>
    <w:rsid w:val="00440EE7"/>
    <w:rsid w:val="00440F98"/>
    <w:rsid w:val="00442217"/>
    <w:rsid w:val="00442316"/>
    <w:rsid w:val="004423B6"/>
    <w:rsid w:val="00442547"/>
    <w:rsid w:val="0044287F"/>
    <w:rsid w:val="00442D20"/>
    <w:rsid w:val="00443924"/>
    <w:rsid w:val="00443C33"/>
    <w:rsid w:val="00443D5E"/>
    <w:rsid w:val="00443DDD"/>
    <w:rsid w:val="00443FDE"/>
    <w:rsid w:val="0044401A"/>
    <w:rsid w:val="00444111"/>
    <w:rsid w:val="0044485E"/>
    <w:rsid w:val="0044492E"/>
    <w:rsid w:val="004451FA"/>
    <w:rsid w:val="0044539D"/>
    <w:rsid w:val="00445772"/>
    <w:rsid w:val="00445832"/>
    <w:rsid w:val="004461AB"/>
    <w:rsid w:val="0044625D"/>
    <w:rsid w:val="004466D2"/>
    <w:rsid w:val="00446A4B"/>
    <w:rsid w:val="00446A4C"/>
    <w:rsid w:val="00446BF7"/>
    <w:rsid w:val="00446CD9"/>
    <w:rsid w:val="00446F51"/>
    <w:rsid w:val="0044748A"/>
    <w:rsid w:val="004479B1"/>
    <w:rsid w:val="004479EE"/>
    <w:rsid w:val="00447D24"/>
    <w:rsid w:val="00450050"/>
    <w:rsid w:val="004504C0"/>
    <w:rsid w:val="00450FA3"/>
    <w:rsid w:val="004518C0"/>
    <w:rsid w:val="004520F6"/>
    <w:rsid w:val="00452946"/>
    <w:rsid w:val="00452EA9"/>
    <w:rsid w:val="00452FD4"/>
    <w:rsid w:val="00453625"/>
    <w:rsid w:val="00453CD0"/>
    <w:rsid w:val="00453F22"/>
    <w:rsid w:val="00454DD0"/>
    <w:rsid w:val="00455C91"/>
    <w:rsid w:val="00455D96"/>
    <w:rsid w:val="0045656B"/>
    <w:rsid w:val="0045692D"/>
    <w:rsid w:val="00456D43"/>
    <w:rsid w:val="00456D4D"/>
    <w:rsid w:val="004571C6"/>
    <w:rsid w:val="004600AC"/>
    <w:rsid w:val="00460650"/>
    <w:rsid w:val="00460808"/>
    <w:rsid w:val="00461201"/>
    <w:rsid w:val="00461346"/>
    <w:rsid w:val="00462A9F"/>
    <w:rsid w:val="00462C0A"/>
    <w:rsid w:val="00462EB5"/>
    <w:rsid w:val="00463A8B"/>
    <w:rsid w:val="00463F98"/>
    <w:rsid w:val="004640BC"/>
    <w:rsid w:val="00464293"/>
    <w:rsid w:val="0046444F"/>
    <w:rsid w:val="004646AA"/>
    <w:rsid w:val="00464EC2"/>
    <w:rsid w:val="00464ED4"/>
    <w:rsid w:val="0046512A"/>
    <w:rsid w:val="004654B6"/>
    <w:rsid w:val="00465572"/>
    <w:rsid w:val="0046576A"/>
    <w:rsid w:val="00467069"/>
    <w:rsid w:val="00467122"/>
    <w:rsid w:val="004677E3"/>
    <w:rsid w:val="0046789C"/>
    <w:rsid w:val="00467F44"/>
    <w:rsid w:val="00470009"/>
    <w:rsid w:val="00470066"/>
    <w:rsid w:val="00470218"/>
    <w:rsid w:val="004702D2"/>
    <w:rsid w:val="00470597"/>
    <w:rsid w:val="0047115F"/>
    <w:rsid w:val="00472203"/>
    <w:rsid w:val="004724AA"/>
    <w:rsid w:val="00472B82"/>
    <w:rsid w:val="00472BE1"/>
    <w:rsid w:val="00472FA4"/>
    <w:rsid w:val="00473879"/>
    <w:rsid w:val="00473885"/>
    <w:rsid w:val="00473C13"/>
    <w:rsid w:val="0047415E"/>
    <w:rsid w:val="004743C1"/>
    <w:rsid w:val="004747F4"/>
    <w:rsid w:val="00474B0C"/>
    <w:rsid w:val="00474D29"/>
    <w:rsid w:val="00474DAD"/>
    <w:rsid w:val="004756E8"/>
    <w:rsid w:val="0047593B"/>
    <w:rsid w:val="00475971"/>
    <w:rsid w:val="00476BB8"/>
    <w:rsid w:val="00476EC7"/>
    <w:rsid w:val="004777F0"/>
    <w:rsid w:val="00477F9F"/>
    <w:rsid w:val="00477FBB"/>
    <w:rsid w:val="00477FE5"/>
    <w:rsid w:val="004800ED"/>
    <w:rsid w:val="004803AE"/>
    <w:rsid w:val="0048162E"/>
    <w:rsid w:val="00481C25"/>
    <w:rsid w:val="0048222E"/>
    <w:rsid w:val="0048242A"/>
    <w:rsid w:val="00482AD0"/>
    <w:rsid w:val="00482BFB"/>
    <w:rsid w:val="0048311E"/>
    <w:rsid w:val="00483122"/>
    <w:rsid w:val="0048330B"/>
    <w:rsid w:val="00483A3F"/>
    <w:rsid w:val="00484587"/>
    <w:rsid w:val="00484B33"/>
    <w:rsid w:val="00484CED"/>
    <w:rsid w:val="00484ECF"/>
    <w:rsid w:val="00484F72"/>
    <w:rsid w:val="00485268"/>
    <w:rsid w:val="004858D2"/>
    <w:rsid w:val="004859DD"/>
    <w:rsid w:val="004865C9"/>
    <w:rsid w:val="00486AB5"/>
    <w:rsid w:val="00486D3A"/>
    <w:rsid w:val="00487839"/>
    <w:rsid w:val="004878E9"/>
    <w:rsid w:val="00487A11"/>
    <w:rsid w:val="00487C0F"/>
    <w:rsid w:val="00487E48"/>
    <w:rsid w:val="00487FF4"/>
    <w:rsid w:val="00490F48"/>
    <w:rsid w:val="004928F5"/>
    <w:rsid w:val="00492C95"/>
    <w:rsid w:val="0049349D"/>
    <w:rsid w:val="004939E2"/>
    <w:rsid w:val="00493AD4"/>
    <w:rsid w:val="00493F7A"/>
    <w:rsid w:val="00493FF1"/>
    <w:rsid w:val="0049566E"/>
    <w:rsid w:val="00495688"/>
    <w:rsid w:val="0049581F"/>
    <w:rsid w:val="00495888"/>
    <w:rsid w:val="00495CED"/>
    <w:rsid w:val="00495E42"/>
    <w:rsid w:val="00496081"/>
    <w:rsid w:val="004963ED"/>
    <w:rsid w:val="004968A2"/>
    <w:rsid w:val="00496D35"/>
    <w:rsid w:val="00496FDE"/>
    <w:rsid w:val="00497502"/>
    <w:rsid w:val="00497563"/>
    <w:rsid w:val="00497880"/>
    <w:rsid w:val="00497B6A"/>
    <w:rsid w:val="00497D30"/>
    <w:rsid w:val="00497E20"/>
    <w:rsid w:val="004A0472"/>
    <w:rsid w:val="004A0D7F"/>
    <w:rsid w:val="004A1329"/>
    <w:rsid w:val="004A1557"/>
    <w:rsid w:val="004A2230"/>
    <w:rsid w:val="004A26C7"/>
    <w:rsid w:val="004A2786"/>
    <w:rsid w:val="004A3134"/>
    <w:rsid w:val="004A3404"/>
    <w:rsid w:val="004A37C6"/>
    <w:rsid w:val="004A3A9D"/>
    <w:rsid w:val="004A3D75"/>
    <w:rsid w:val="004A40FC"/>
    <w:rsid w:val="004A4365"/>
    <w:rsid w:val="004A4C7F"/>
    <w:rsid w:val="004A526E"/>
    <w:rsid w:val="004A53AF"/>
    <w:rsid w:val="004A5567"/>
    <w:rsid w:val="004A5601"/>
    <w:rsid w:val="004A5682"/>
    <w:rsid w:val="004A5C64"/>
    <w:rsid w:val="004A5EA9"/>
    <w:rsid w:val="004A62F5"/>
    <w:rsid w:val="004A6C22"/>
    <w:rsid w:val="004A6E9C"/>
    <w:rsid w:val="004A6EF7"/>
    <w:rsid w:val="004A706B"/>
    <w:rsid w:val="004A774A"/>
    <w:rsid w:val="004A79E2"/>
    <w:rsid w:val="004B08C2"/>
    <w:rsid w:val="004B18E5"/>
    <w:rsid w:val="004B1D4F"/>
    <w:rsid w:val="004B1D92"/>
    <w:rsid w:val="004B21E4"/>
    <w:rsid w:val="004B238A"/>
    <w:rsid w:val="004B2477"/>
    <w:rsid w:val="004B2C5C"/>
    <w:rsid w:val="004B3103"/>
    <w:rsid w:val="004B3199"/>
    <w:rsid w:val="004B31B0"/>
    <w:rsid w:val="004B3224"/>
    <w:rsid w:val="004B358F"/>
    <w:rsid w:val="004B3A63"/>
    <w:rsid w:val="004B3B1C"/>
    <w:rsid w:val="004B3CE6"/>
    <w:rsid w:val="004B423A"/>
    <w:rsid w:val="004B45FD"/>
    <w:rsid w:val="004B49E0"/>
    <w:rsid w:val="004B4B01"/>
    <w:rsid w:val="004B5941"/>
    <w:rsid w:val="004B61D7"/>
    <w:rsid w:val="004B6D7B"/>
    <w:rsid w:val="004B7529"/>
    <w:rsid w:val="004B777B"/>
    <w:rsid w:val="004B78CF"/>
    <w:rsid w:val="004C0C41"/>
    <w:rsid w:val="004C0E54"/>
    <w:rsid w:val="004C11B7"/>
    <w:rsid w:val="004C1D6A"/>
    <w:rsid w:val="004C221B"/>
    <w:rsid w:val="004C2452"/>
    <w:rsid w:val="004C25AE"/>
    <w:rsid w:val="004C2BEA"/>
    <w:rsid w:val="004C2D0E"/>
    <w:rsid w:val="004C2E09"/>
    <w:rsid w:val="004C3262"/>
    <w:rsid w:val="004C35A3"/>
    <w:rsid w:val="004C3AB9"/>
    <w:rsid w:val="004C3CB9"/>
    <w:rsid w:val="004C3CEE"/>
    <w:rsid w:val="004C42DB"/>
    <w:rsid w:val="004C492B"/>
    <w:rsid w:val="004C4A3C"/>
    <w:rsid w:val="004C530D"/>
    <w:rsid w:val="004C5544"/>
    <w:rsid w:val="004C5692"/>
    <w:rsid w:val="004C5964"/>
    <w:rsid w:val="004C5ACE"/>
    <w:rsid w:val="004C5D13"/>
    <w:rsid w:val="004C65C4"/>
    <w:rsid w:val="004C6AAA"/>
    <w:rsid w:val="004C6C07"/>
    <w:rsid w:val="004C6C21"/>
    <w:rsid w:val="004C71FD"/>
    <w:rsid w:val="004C7290"/>
    <w:rsid w:val="004C73F5"/>
    <w:rsid w:val="004C76ED"/>
    <w:rsid w:val="004C79BB"/>
    <w:rsid w:val="004C7BFF"/>
    <w:rsid w:val="004C7ECE"/>
    <w:rsid w:val="004D02E2"/>
    <w:rsid w:val="004D0379"/>
    <w:rsid w:val="004D0509"/>
    <w:rsid w:val="004D0865"/>
    <w:rsid w:val="004D088B"/>
    <w:rsid w:val="004D0D3A"/>
    <w:rsid w:val="004D1040"/>
    <w:rsid w:val="004D10A2"/>
    <w:rsid w:val="004D1565"/>
    <w:rsid w:val="004D1B12"/>
    <w:rsid w:val="004D1B38"/>
    <w:rsid w:val="004D1F22"/>
    <w:rsid w:val="004D26E0"/>
    <w:rsid w:val="004D295E"/>
    <w:rsid w:val="004D30DB"/>
    <w:rsid w:val="004D311D"/>
    <w:rsid w:val="004D3318"/>
    <w:rsid w:val="004D3705"/>
    <w:rsid w:val="004D381D"/>
    <w:rsid w:val="004D3971"/>
    <w:rsid w:val="004D3E8F"/>
    <w:rsid w:val="004D45A7"/>
    <w:rsid w:val="004D4D24"/>
    <w:rsid w:val="004D554B"/>
    <w:rsid w:val="004D5739"/>
    <w:rsid w:val="004D5AD0"/>
    <w:rsid w:val="004D5DF6"/>
    <w:rsid w:val="004D6384"/>
    <w:rsid w:val="004D654E"/>
    <w:rsid w:val="004D6702"/>
    <w:rsid w:val="004D6A0F"/>
    <w:rsid w:val="004D7589"/>
    <w:rsid w:val="004E00FE"/>
    <w:rsid w:val="004E0518"/>
    <w:rsid w:val="004E19F8"/>
    <w:rsid w:val="004E1DE6"/>
    <w:rsid w:val="004E20A4"/>
    <w:rsid w:val="004E291F"/>
    <w:rsid w:val="004E2CF5"/>
    <w:rsid w:val="004E2EA7"/>
    <w:rsid w:val="004E3A2C"/>
    <w:rsid w:val="004E3D30"/>
    <w:rsid w:val="004E3E77"/>
    <w:rsid w:val="004E3F52"/>
    <w:rsid w:val="004E473B"/>
    <w:rsid w:val="004E5001"/>
    <w:rsid w:val="004E5065"/>
    <w:rsid w:val="004E5293"/>
    <w:rsid w:val="004E5486"/>
    <w:rsid w:val="004E623E"/>
    <w:rsid w:val="004E628D"/>
    <w:rsid w:val="004E7F0F"/>
    <w:rsid w:val="004F00E5"/>
    <w:rsid w:val="004F15C0"/>
    <w:rsid w:val="004F1EC4"/>
    <w:rsid w:val="004F1FED"/>
    <w:rsid w:val="004F2194"/>
    <w:rsid w:val="004F25E3"/>
    <w:rsid w:val="004F2956"/>
    <w:rsid w:val="004F2F4D"/>
    <w:rsid w:val="004F3288"/>
    <w:rsid w:val="004F3C15"/>
    <w:rsid w:val="004F4F6D"/>
    <w:rsid w:val="004F5061"/>
    <w:rsid w:val="004F5A7D"/>
    <w:rsid w:val="004F5A8C"/>
    <w:rsid w:val="004F5BEA"/>
    <w:rsid w:val="004F6183"/>
    <w:rsid w:val="004F65F1"/>
    <w:rsid w:val="004F6F7A"/>
    <w:rsid w:val="004F722C"/>
    <w:rsid w:val="004F72B7"/>
    <w:rsid w:val="004F7B63"/>
    <w:rsid w:val="00500172"/>
    <w:rsid w:val="0050038B"/>
    <w:rsid w:val="00500391"/>
    <w:rsid w:val="005007BC"/>
    <w:rsid w:val="00500880"/>
    <w:rsid w:val="00500A52"/>
    <w:rsid w:val="00500D95"/>
    <w:rsid w:val="0050158F"/>
    <w:rsid w:val="00501E86"/>
    <w:rsid w:val="005023FF"/>
    <w:rsid w:val="0050258D"/>
    <w:rsid w:val="00502CFE"/>
    <w:rsid w:val="00502EC8"/>
    <w:rsid w:val="005038A6"/>
    <w:rsid w:val="005039B7"/>
    <w:rsid w:val="00504044"/>
    <w:rsid w:val="00504F57"/>
    <w:rsid w:val="00505241"/>
    <w:rsid w:val="0050545B"/>
    <w:rsid w:val="00505A10"/>
    <w:rsid w:val="00505CB0"/>
    <w:rsid w:val="005060DD"/>
    <w:rsid w:val="0050612F"/>
    <w:rsid w:val="00506714"/>
    <w:rsid w:val="005068D9"/>
    <w:rsid w:val="00506913"/>
    <w:rsid w:val="00507A32"/>
    <w:rsid w:val="00507E4C"/>
    <w:rsid w:val="00507F26"/>
    <w:rsid w:val="005102E9"/>
    <w:rsid w:val="00510407"/>
    <w:rsid w:val="00510F7D"/>
    <w:rsid w:val="00511574"/>
    <w:rsid w:val="005118AF"/>
    <w:rsid w:val="005119B1"/>
    <w:rsid w:val="0051237C"/>
    <w:rsid w:val="005124B7"/>
    <w:rsid w:val="00512AA1"/>
    <w:rsid w:val="0051364E"/>
    <w:rsid w:val="005138CE"/>
    <w:rsid w:val="00513C53"/>
    <w:rsid w:val="005140CE"/>
    <w:rsid w:val="00514560"/>
    <w:rsid w:val="005148D8"/>
    <w:rsid w:val="00514C9A"/>
    <w:rsid w:val="005164C4"/>
    <w:rsid w:val="00516807"/>
    <w:rsid w:val="005172C8"/>
    <w:rsid w:val="005176B9"/>
    <w:rsid w:val="00517B01"/>
    <w:rsid w:val="00517DDD"/>
    <w:rsid w:val="00517F01"/>
    <w:rsid w:val="00520992"/>
    <w:rsid w:val="00521BF6"/>
    <w:rsid w:val="00522AE3"/>
    <w:rsid w:val="00523094"/>
    <w:rsid w:val="00523791"/>
    <w:rsid w:val="005242FF"/>
    <w:rsid w:val="00524B25"/>
    <w:rsid w:val="00525368"/>
    <w:rsid w:val="005254AD"/>
    <w:rsid w:val="00525AE9"/>
    <w:rsid w:val="005260FF"/>
    <w:rsid w:val="00526340"/>
    <w:rsid w:val="005265F2"/>
    <w:rsid w:val="00527533"/>
    <w:rsid w:val="00527E4E"/>
    <w:rsid w:val="00530D5B"/>
    <w:rsid w:val="00531D3B"/>
    <w:rsid w:val="00531F20"/>
    <w:rsid w:val="005321D2"/>
    <w:rsid w:val="0053225B"/>
    <w:rsid w:val="00532E2F"/>
    <w:rsid w:val="00533096"/>
    <w:rsid w:val="0053386C"/>
    <w:rsid w:val="00534096"/>
    <w:rsid w:val="005349AD"/>
    <w:rsid w:val="00534BB4"/>
    <w:rsid w:val="00535FEC"/>
    <w:rsid w:val="005366F9"/>
    <w:rsid w:val="005367B9"/>
    <w:rsid w:val="005368F9"/>
    <w:rsid w:val="00536AE3"/>
    <w:rsid w:val="00537BFE"/>
    <w:rsid w:val="00540629"/>
    <w:rsid w:val="00540886"/>
    <w:rsid w:val="005414B7"/>
    <w:rsid w:val="00541914"/>
    <w:rsid w:val="00541A1D"/>
    <w:rsid w:val="00541B44"/>
    <w:rsid w:val="00541EB4"/>
    <w:rsid w:val="005421DD"/>
    <w:rsid w:val="005426F2"/>
    <w:rsid w:val="00542B28"/>
    <w:rsid w:val="0054319E"/>
    <w:rsid w:val="0054393C"/>
    <w:rsid w:val="00543A64"/>
    <w:rsid w:val="00543F7E"/>
    <w:rsid w:val="00544216"/>
    <w:rsid w:val="00544656"/>
    <w:rsid w:val="0054469E"/>
    <w:rsid w:val="00544A5C"/>
    <w:rsid w:val="00544D22"/>
    <w:rsid w:val="00545207"/>
    <w:rsid w:val="00546349"/>
    <w:rsid w:val="00546C02"/>
    <w:rsid w:val="0054724E"/>
    <w:rsid w:val="00550C7A"/>
    <w:rsid w:val="00550D2B"/>
    <w:rsid w:val="005518CB"/>
    <w:rsid w:val="00552330"/>
    <w:rsid w:val="0055254C"/>
    <w:rsid w:val="00552972"/>
    <w:rsid w:val="00552B2F"/>
    <w:rsid w:val="00553BF3"/>
    <w:rsid w:val="00553DFC"/>
    <w:rsid w:val="0055495E"/>
    <w:rsid w:val="00554D58"/>
    <w:rsid w:val="00555420"/>
    <w:rsid w:val="00556584"/>
    <w:rsid w:val="005567C4"/>
    <w:rsid w:val="005567E5"/>
    <w:rsid w:val="005569CC"/>
    <w:rsid w:val="00556DCC"/>
    <w:rsid w:val="00557299"/>
    <w:rsid w:val="00557468"/>
    <w:rsid w:val="005577D8"/>
    <w:rsid w:val="00560030"/>
    <w:rsid w:val="005605DD"/>
    <w:rsid w:val="00560FC5"/>
    <w:rsid w:val="00560FDF"/>
    <w:rsid w:val="005614C7"/>
    <w:rsid w:val="00561509"/>
    <w:rsid w:val="00561E58"/>
    <w:rsid w:val="00561FF0"/>
    <w:rsid w:val="005621A3"/>
    <w:rsid w:val="0056239D"/>
    <w:rsid w:val="00562548"/>
    <w:rsid w:val="00562A50"/>
    <w:rsid w:val="00562B72"/>
    <w:rsid w:val="00562C36"/>
    <w:rsid w:val="00562F77"/>
    <w:rsid w:val="00563932"/>
    <w:rsid w:val="00564563"/>
    <w:rsid w:val="0056460B"/>
    <w:rsid w:val="00564A20"/>
    <w:rsid w:val="005650D2"/>
    <w:rsid w:val="0056536D"/>
    <w:rsid w:val="00565A3F"/>
    <w:rsid w:val="00565EC6"/>
    <w:rsid w:val="005665D6"/>
    <w:rsid w:val="00566AC9"/>
    <w:rsid w:val="00566C07"/>
    <w:rsid w:val="0056779A"/>
    <w:rsid w:val="00570207"/>
    <w:rsid w:val="00570316"/>
    <w:rsid w:val="00570AC7"/>
    <w:rsid w:val="00570BD6"/>
    <w:rsid w:val="00571700"/>
    <w:rsid w:val="005721D6"/>
    <w:rsid w:val="005723B7"/>
    <w:rsid w:val="00572721"/>
    <w:rsid w:val="005727E9"/>
    <w:rsid w:val="0057295E"/>
    <w:rsid w:val="00572C10"/>
    <w:rsid w:val="005735B0"/>
    <w:rsid w:val="00573856"/>
    <w:rsid w:val="00573C80"/>
    <w:rsid w:val="005740E8"/>
    <w:rsid w:val="00574140"/>
    <w:rsid w:val="0057447F"/>
    <w:rsid w:val="0057493B"/>
    <w:rsid w:val="00574B0B"/>
    <w:rsid w:val="00574B32"/>
    <w:rsid w:val="00574E69"/>
    <w:rsid w:val="005756A2"/>
    <w:rsid w:val="005758D6"/>
    <w:rsid w:val="00575DFA"/>
    <w:rsid w:val="00575F44"/>
    <w:rsid w:val="0057642B"/>
    <w:rsid w:val="005764F4"/>
    <w:rsid w:val="00576819"/>
    <w:rsid w:val="00576949"/>
    <w:rsid w:val="00576A6E"/>
    <w:rsid w:val="00576CCF"/>
    <w:rsid w:val="00576EA5"/>
    <w:rsid w:val="00577726"/>
    <w:rsid w:val="005811B2"/>
    <w:rsid w:val="00581422"/>
    <w:rsid w:val="0058147A"/>
    <w:rsid w:val="005814B8"/>
    <w:rsid w:val="00581524"/>
    <w:rsid w:val="005819FE"/>
    <w:rsid w:val="00581CBF"/>
    <w:rsid w:val="00583647"/>
    <w:rsid w:val="00583D80"/>
    <w:rsid w:val="00583E8C"/>
    <w:rsid w:val="00583FE3"/>
    <w:rsid w:val="00583FFC"/>
    <w:rsid w:val="00584370"/>
    <w:rsid w:val="0058465C"/>
    <w:rsid w:val="00584A31"/>
    <w:rsid w:val="00584CAE"/>
    <w:rsid w:val="00584F91"/>
    <w:rsid w:val="005853CB"/>
    <w:rsid w:val="005854A9"/>
    <w:rsid w:val="0058555A"/>
    <w:rsid w:val="00585675"/>
    <w:rsid w:val="00585BF2"/>
    <w:rsid w:val="00585E76"/>
    <w:rsid w:val="0058668A"/>
    <w:rsid w:val="00586BF8"/>
    <w:rsid w:val="00586E99"/>
    <w:rsid w:val="005874F4"/>
    <w:rsid w:val="00587CD9"/>
    <w:rsid w:val="00591319"/>
    <w:rsid w:val="00591375"/>
    <w:rsid w:val="005916C7"/>
    <w:rsid w:val="00591CBC"/>
    <w:rsid w:val="00591FA1"/>
    <w:rsid w:val="005922AA"/>
    <w:rsid w:val="005931B5"/>
    <w:rsid w:val="00593910"/>
    <w:rsid w:val="00593A6F"/>
    <w:rsid w:val="0059538B"/>
    <w:rsid w:val="005958B9"/>
    <w:rsid w:val="005963A0"/>
    <w:rsid w:val="0059683A"/>
    <w:rsid w:val="00596A3D"/>
    <w:rsid w:val="00596FDB"/>
    <w:rsid w:val="005A0023"/>
    <w:rsid w:val="005A014E"/>
    <w:rsid w:val="005A0402"/>
    <w:rsid w:val="005A0B70"/>
    <w:rsid w:val="005A0DC9"/>
    <w:rsid w:val="005A16B7"/>
    <w:rsid w:val="005A1B6B"/>
    <w:rsid w:val="005A1F36"/>
    <w:rsid w:val="005A21FF"/>
    <w:rsid w:val="005A2508"/>
    <w:rsid w:val="005A2E9B"/>
    <w:rsid w:val="005A2F7F"/>
    <w:rsid w:val="005A2FBB"/>
    <w:rsid w:val="005A3254"/>
    <w:rsid w:val="005A36AA"/>
    <w:rsid w:val="005A392F"/>
    <w:rsid w:val="005A3DAE"/>
    <w:rsid w:val="005A44E1"/>
    <w:rsid w:val="005A4864"/>
    <w:rsid w:val="005A495B"/>
    <w:rsid w:val="005A59BF"/>
    <w:rsid w:val="005A63D4"/>
    <w:rsid w:val="005A643F"/>
    <w:rsid w:val="005A6738"/>
    <w:rsid w:val="005A73DC"/>
    <w:rsid w:val="005A7416"/>
    <w:rsid w:val="005A7563"/>
    <w:rsid w:val="005A7DB5"/>
    <w:rsid w:val="005A7E0F"/>
    <w:rsid w:val="005B0D43"/>
    <w:rsid w:val="005B14D3"/>
    <w:rsid w:val="005B1F75"/>
    <w:rsid w:val="005B40A2"/>
    <w:rsid w:val="005B4BF4"/>
    <w:rsid w:val="005B4BFA"/>
    <w:rsid w:val="005B514E"/>
    <w:rsid w:val="005B5745"/>
    <w:rsid w:val="005B58A1"/>
    <w:rsid w:val="005B5999"/>
    <w:rsid w:val="005B5CF7"/>
    <w:rsid w:val="005B6421"/>
    <w:rsid w:val="005B7572"/>
    <w:rsid w:val="005B7E2E"/>
    <w:rsid w:val="005B7FA2"/>
    <w:rsid w:val="005C028B"/>
    <w:rsid w:val="005C0AA2"/>
    <w:rsid w:val="005C0B6F"/>
    <w:rsid w:val="005C17FB"/>
    <w:rsid w:val="005C193B"/>
    <w:rsid w:val="005C1D98"/>
    <w:rsid w:val="005C22A7"/>
    <w:rsid w:val="005C2344"/>
    <w:rsid w:val="005C2657"/>
    <w:rsid w:val="005C304F"/>
    <w:rsid w:val="005C3200"/>
    <w:rsid w:val="005C40A2"/>
    <w:rsid w:val="005C4692"/>
    <w:rsid w:val="005C4F89"/>
    <w:rsid w:val="005C50BE"/>
    <w:rsid w:val="005C553D"/>
    <w:rsid w:val="005C5825"/>
    <w:rsid w:val="005C599F"/>
    <w:rsid w:val="005C638C"/>
    <w:rsid w:val="005C6A1B"/>
    <w:rsid w:val="005C6BE3"/>
    <w:rsid w:val="005C6D5B"/>
    <w:rsid w:val="005C6FF8"/>
    <w:rsid w:val="005C764F"/>
    <w:rsid w:val="005C77EB"/>
    <w:rsid w:val="005D0303"/>
    <w:rsid w:val="005D0B43"/>
    <w:rsid w:val="005D1013"/>
    <w:rsid w:val="005D1C57"/>
    <w:rsid w:val="005D1F1E"/>
    <w:rsid w:val="005D2828"/>
    <w:rsid w:val="005D398C"/>
    <w:rsid w:val="005D3B4A"/>
    <w:rsid w:val="005D45F2"/>
    <w:rsid w:val="005D48C6"/>
    <w:rsid w:val="005D4E01"/>
    <w:rsid w:val="005D556A"/>
    <w:rsid w:val="005D5BAE"/>
    <w:rsid w:val="005D5C10"/>
    <w:rsid w:val="005D64F7"/>
    <w:rsid w:val="005D7344"/>
    <w:rsid w:val="005D7AAD"/>
    <w:rsid w:val="005D7F59"/>
    <w:rsid w:val="005E036B"/>
    <w:rsid w:val="005E0B04"/>
    <w:rsid w:val="005E138E"/>
    <w:rsid w:val="005E15B6"/>
    <w:rsid w:val="005E188D"/>
    <w:rsid w:val="005E1942"/>
    <w:rsid w:val="005E1BD6"/>
    <w:rsid w:val="005E1D58"/>
    <w:rsid w:val="005E1DF9"/>
    <w:rsid w:val="005E1E70"/>
    <w:rsid w:val="005E2462"/>
    <w:rsid w:val="005E2591"/>
    <w:rsid w:val="005E270B"/>
    <w:rsid w:val="005E2D4E"/>
    <w:rsid w:val="005E335F"/>
    <w:rsid w:val="005E37B6"/>
    <w:rsid w:val="005E381E"/>
    <w:rsid w:val="005E3E47"/>
    <w:rsid w:val="005E453D"/>
    <w:rsid w:val="005E4963"/>
    <w:rsid w:val="005E4A6E"/>
    <w:rsid w:val="005E4BA8"/>
    <w:rsid w:val="005E4BB1"/>
    <w:rsid w:val="005E5299"/>
    <w:rsid w:val="005E6766"/>
    <w:rsid w:val="005E6892"/>
    <w:rsid w:val="005E68BF"/>
    <w:rsid w:val="005E6B5C"/>
    <w:rsid w:val="005F03D9"/>
    <w:rsid w:val="005F065E"/>
    <w:rsid w:val="005F14B5"/>
    <w:rsid w:val="005F34EF"/>
    <w:rsid w:val="005F34FF"/>
    <w:rsid w:val="005F3CA4"/>
    <w:rsid w:val="005F416A"/>
    <w:rsid w:val="005F4398"/>
    <w:rsid w:val="005F448F"/>
    <w:rsid w:val="005F5817"/>
    <w:rsid w:val="005F5BB9"/>
    <w:rsid w:val="005F5C4D"/>
    <w:rsid w:val="005F5F67"/>
    <w:rsid w:val="005F63C4"/>
    <w:rsid w:val="005F6B40"/>
    <w:rsid w:val="005F7651"/>
    <w:rsid w:val="005F7D73"/>
    <w:rsid w:val="005F7F7E"/>
    <w:rsid w:val="006007E0"/>
    <w:rsid w:val="00600FA5"/>
    <w:rsid w:val="00602107"/>
    <w:rsid w:val="00602150"/>
    <w:rsid w:val="00602199"/>
    <w:rsid w:val="006022DD"/>
    <w:rsid w:val="00602429"/>
    <w:rsid w:val="006024C6"/>
    <w:rsid w:val="0060260A"/>
    <w:rsid w:val="00602644"/>
    <w:rsid w:val="006027DB"/>
    <w:rsid w:val="00602DB0"/>
    <w:rsid w:val="00602ED8"/>
    <w:rsid w:val="0060361E"/>
    <w:rsid w:val="00603DCE"/>
    <w:rsid w:val="00604066"/>
    <w:rsid w:val="006040E6"/>
    <w:rsid w:val="006040FC"/>
    <w:rsid w:val="00604624"/>
    <w:rsid w:val="0060476A"/>
    <w:rsid w:val="0060491F"/>
    <w:rsid w:val="00604BE6"/>
    <w:rsid w:val="0060544B"/>
    <w:rsid w:val="00605795"/>
    <w:rsid w:val="00605A88"/>
    <w:rsid w:val="00606C41"/>
    <w:rsid w:val="006079FE"/>
    <w:rsid w:val="006100C3"/>
    <w:rsid w:val="0061102C"/>
    <w:rsid w:val="0061127A"/>
    <w:rsid w:val="00611989"/>
    <w:rsid w:val="00611BE5"/>
    <w:rsid w:val="0061238D"/>
    <w:rsid w:val="00613037"/>
    <w:rsid w:val="00613648"/>
    <w:rsid w:val="00613816"/>
    <w:rsid w:val="00613BB0"/>
    <w:rsid w:val="0061493F"/>
    <w:rsid w:val="00614D2C"/>
    <w:rsid w:val="006151A4"/>
    <w:rsid w:val="00615A4A"/>
    <w:rsid w:val="006168F8"/>
    <w:rsid w:val="006171E3"/>
    <w:rsid w:val="006200D4"/>
    <w:rsid w:val="006203D4"/>
    <w:rsid w:val="00620D3D"/>
    <w:rsid w:val="00621444"/>
    <w:rsid w:val="0062206F"/>
    <w:rsid w:val="006227A3"/>
    <w:rsid w:val="006232D3"/>
    <w:rsid w:val="00623976"/>
    <w:rsid w:val="00623E06"/>
    <w:rsid w:val="0062474A"/>
    <w:rsid w:val="00624794"/>
    <w:rsid w:val="00625362"/>
    <w:rsid w:val="00625641"/>
    <w:rsid w:val="00625AEA"/>
    <w:rsid w:val="00626141"/>
    <w:rsid w:val="006264FE"/>
    <w:rsid w:val="0062670B"/>
    <w:rsid w:val="00626B07"/>
    <w:rsid w:val="00626EF9"/>
    <w:rsid w:val="0062705B"/>
    <w:rsid w:val="00627ABD"/>
    <w:rsid w:val="00627E27"/>
    <w:rsid w:val="0063019F"/>
    <w:rsid w:val="006318A6"/>
    <w:rsid w:val="006321E8"/>
    <w:rsid w:val="0063253E"/>
    <w:rsid w:val="00632FB3"/>
    <w:rsid w:val="00632FBB"/>
    <w:rsid w:val="00634B1F"/>
    <w:rsid w:val="00634D7A"/>
    <w:rsid w:val="0063503F"/>
    <w:rsid w:val="00635570"/>
    <w:rsid w:val="00635B2D"/>
    <w:rsid w:val="00635D6C"/>
    <w:rsid w:val="00635E1A"/>
    <w:rsid w:val="006363F3"/>
    <w:rsid w:val="00636425"/>
    <w:rsid w:val="006367FB"/>
    <w:rsid w:val="006368F5"/>
    <w:rsid w:val="00637123"/>
    <w:rsid w:val="00637674"/>
    <w:rsid w:val="00640177"/>
    <w:rsid w:val="006402EB"/>
    <w:rsid w:val="0064087B"/>
    <w:rsid w:val="00640D1C"/>
    <w:rsid w:val="00640FD5"/>
    <w:rsid w:val="00641098"/>
    <w:rsid w:val="006416A3"/>
    <w:rsid w:val="00641F2A"/>
    <w:rsid w:val="00642634"/>
    <w:rsid w:val="00642635"/>
    <w:rsid w:val="00642C36"/>
    <w:rsid w:val="00642D4C"/>
    <w:rsid w:val="00642EA8"/>
    <w:rsid w:val="0064318D"/>
    <w:rsid w:val="006432F1"/>
    <w:rsid w:val="00643427"/>
    <w:rsid w:val="00643B18"/>
    <w:rsid w:val="00644083"/>
    <w:rsid w:val="006444F7"/>
    <w:rsid w:val="00644695"/>
    <w:rsid w:val="00644D98"/>
    <w:rsid w:val="00645A90"/>
    <w:rsid w:val="00645C4E"/>
    <w:rsid w:val="006465D1"/>
    <w:rsid w:val="00646758"/>
    <w:rsid w:val="006467A1"/>
    <w:rsid w:val="0064775D"/>
    <w:rsid w:val="0064793B"/>
    <w:rsid w:val="00647A78"/>
    <w:rsid w:val="00650069"/>
    <w:rsid w:val="006508DC"/>
    <w:rsid w:val="00651342"/>
    <w:rsid w:val="006513D4"/>
    <w:rsid w:val="006514FD"/>
    <w:rsid w:val="006516D0"/>
    <w:rsid w:val="00651774"/>
    <w:rsid w:val="00651A94"/>
    <w:rsid w:val="00652037"/>
    <w:rsid w:val="0065225E"/>
    <w:rsid w:val="00652564"/>
    <w:rsid w:val="006526A5"/>
    <w:rsid w:val="00652C24"/>
    <w:rsid w:val="00652CAD"/>
    <w:rsid w:val="006548E9"/>
    <w:rsid w:val="0065513C"/>
    <w:rsid w:val="006551B5"/>
    <w:rsid w:val="006557E3"/>
    <w:rsid w:val="00655843"/>
    <w:rsid w:val="00655ACD"/>
    <w:rsid w:val="00656173"/>
    <w:rsid w:val="00656CC7"/>
    <w:rsid w:val="00657700"/>
    <w:rsid w:val="006577EB"/>
    <w:rsid w:val="00657D8B"/>
    <w:rsid w:val="00657FBE"/>
    <w:rsid w:val="00660237"/>
    <w:rsid w:val="006608F0"/>
    <w:rsid w:val="00660E82"/>
    <w:rsid w:val="00661FCF"/>
    <w:rsid w:val="00662B9A"/>
    <w:rsid w:val="00662F87"/>
    <w:rsid w:val="006632A8"/>
    <w:rsid w:val="0066334D"/>
    <w:rsid w:val="006634D8"/>
    <w:rsid w:val="006644B9"/>
    <w:rsid w:val="00664524"/>
    <w:rsid w:val="00664B4C"/>
    <w:rsid w:val="00664D4D"/>
    <w:rsid w:val="006650DD"/>
    <w:rsid w:val="0066541D"/>
    <w:rsid w:val="00665A46"/>
    <w:rsid w:val="00665E2A"/>
    <w:rsid w:val="0066640C"/>
    <w:rsid w:val="006666E8"/>
    <w:rsid w:val="006668E2"/>
    <w:rsid w:val="00666C25"/>
    <w:rsid w:val="00666EE8"/>
    <w:rsid w:val="00667680"/>
    <w:rsid w:val="00667B63"/>
    <w:rsid w:val="006709E7"/>
    <w:rsid w:val="00670B92"/>
    <w:rsid w:val="00670DE1"/>
    <w:rsid w:val="00670E47"/>
    <w:rsid w:val="00670E4B"/>
    <w:rsid w:val="006729EE"/>
    <w:rsid w:val="00672F52"/>
    <w:rsid w:val="006733D2"/>
    <w:rsid w:val="00673EA5"/>
    <w:rsid w:val="0067472E"/>
    <w:rsid w:val="006747F8"/>
    <w:rsid w:val="00674B83"/>
    <w:rsid w:val="00674D93"/>
    <w:rsid w:val="00674E6F"/>
    <w:rsid w:val="006750CB"/>
    <w:rsid w:val="00675843"/>
    <w:rsid w:val="00675B99"/>
    <w:rsid w:val="00676DB7"/>
    <w:rsid w:val="00676E3F"/>
    <w:rsid w:val="00676F42"/>
    <w:rsid w:val="00676F5F"/>
    <w:rsid w:val="00677483"/>
    <w:rsid w:val="00677551"/>
    <w:rsid w:val="00677825"/>
    <w:rsid w:val="00677DBF"/>
    <w:rsid w:val="00680FF4"/>
    <w:rsid w:val="00681836"/>
    <w:rsid w:val="0068193E"/>
    <w:rsid w:val="00682627"/>
    <w:rsid w:val="006835D4"/>
    <w:rsid w:val="00683BEB"/>
    <w:rsid w:val="00683D1F"/>
    <w:rsid w:val="00683D72"/>
    <w:rsid w:val="00684006"/>
    <w:rsid w:val="0068492F"/>
    <w:rsid w:val="006849A3"/>
    <w:rsid w:val="00684CD3"/>
    <w:rsid w:val="00684E83"/>
    <w:rsid w:val="0068513B"/>
    <w:rsid w:val="00685410"/>
    <w:rsid w:val="0068553A"/>
    <w:rsid w:val="0068559D"/>
    <w:rsid w:val="0068560F"/>
    <w:rsid w:val="006859D6"/>
    <w:rsid w:val="00685B41"/>
    <w:rsid w:val="00685B73"/>
    <w:rsid w:val="00685BEE"/>
    <w:rsid w:val="00686C61"/>
    <w:rsid w:val="00686CA5"/>
    <w:rsid w:val="00687453"/>
    <w:rsid w:val="006876C5"/>
    <w:rsid w:val="00687A33"/>
    <w:rsid w:val="00687CFF"/>
    <w:rsid w:val="00687F1D"/>
    <w:rsid w:val="00687FCF"/>
    <w:rsid w:val="00690173"/>
    <w:rsid w:val="006907ED"/>
    <w:rsid w:val="0069094C"/>
    <w:rsid w:val="0069095C"/>
    <w:rsid w:val="006909FB"/>
    <w:rsid w:val="00690CEE"/>
    <w:rsid w:val="00690D1F"/>
    <w:rsid w:val="00690D27"/>
    <w:rsid w:val="00691236"/>
    <w:rsid w:val="0069139A"/>
    <w:rsid w:val="006913DD"/>
    <w:rsid w:val="00691CEC"/>
    <w:rsid w:val="00692ABF"/>
    <w:rsid w:val="00693094"/>
    <w:rsid w:val="00693210"/>
    <w:rsid w:val="0069342A"/>
    <w:rsid w:val="0069361A"/>
    <w:rsid w:val="006936CE"/>
    <w:rsid w:val="00693858"/>
    <w:rsid w:val="00693EA2"/>
    <w:rsid w:val="00693EEE"/>
    <w:rsid w:val="006942CB"/>
    <w:rsid w:val="0069522A"/>
    <w:rsid w:val="0069524C"/>
    <w:rsid w:val="00695762"/>
    <w:rsid w:val="00695780"/>
    <w:rsid w:val="00695825"/>
    <w:rsid w:val="00695ADF"/>
    <w:rsid w:val="006961D9"/>
    <w:rsid w:val="00696641"/>
    <w:rsid w:val="00696676"/>
    <w:rsid w:val="00696A12"/>
    <w:rsid w:val="00696B79"/>
    <w:rsid w:val="0069751B"/>
    <w:rsid w:val="00697ACF"/>
    <w:rsid w:val="00697E48"/>
    <w:rsid w:val="006A0040"/>
    <w:rsid w:val="006A0687"/>
    <w:rsid w:val="006A187E"/>
    <w:rsid w:val="006A195C"/>
    <w:rsid w:val="006A1AB2"/>
    <w:rsid w:val="006A1D74"/>
    <w:rsid w:val="006A20BC"/>
    <w:rsid w:val="006A268C"/>
    <w:rsid w:val="006A3DA5"/>
    <w:rsid w:val="006A4687"/>
    <w:rsid w:val="006A47B7"/>
    <w:rsid w:val="006A49A8"/>
    <w:rsid w:val="006A4A5D"/>
    <w:rsid w:val="006A4E3D"/>
    <w:rsid w:val="006A5AC5"/>
    <w:rsid w:val="006A6DB3"/>
    <w:rsid w:val="006A6EC0"/>
    <w:rsid w:val="006A77A7"/>
    <w:rsid w:val="006A7AD7"/>
    <w:rsid w:val="006A7F10"/>
    <w:rsid w:val="006B037F"/>
    <w:rsid w:val="006B0829"/>
    <w:rsid w:val="006B0837"/>
    <w:rsid w:val="006B18B1"/>
    <w:rsid w:val="006B1B08"/>
    <w:rsid w:val="006B1BB5"/>
    <w:rsid w:val="006B1DE4"/>
    <w:rsid w:val="006B1E57"/>
    <w:rsid w:val="006B21D1"/>
    <w:rsid w:val="006B2B33"/>
    <w:rsid w:val="006B2C76"/>
    <w:rsid w:val="006B41A3"/>
    <w:rsid w:val="006B5A21"/>
    <w:rsid w:val="006B6F42"/>
    <w:rsid w:val="006B7591"/>
    <w:rsid w:val="006B7B51"/>
    <w:rsid w:val="006C082D"/>
    <w:rsid w:val="006C0E71"/>
    <w:rsid w:val="006C0F00"/>
    <w:rsid w:val="006C115E"/>
    <w:rsid w:val="006C14D9"/>
    <w:rsid w:val="006C1AFA"/>
    <w:rsid w:val="006C1CE7"/>
    <w:rsid w:val="006C1D0D"/>
    <w:rsid w:val="006C1FA6"/>
    <w:rsid w:val="006C1FFA"/>
    <w:rsid w:val="006C2304"/>
    <w:rsid w:val="006C2310"/>
    <w:rsid w:val="006C2B30"/>
    <w:rsid w:val="006C2D15"/>
    <w:rsid w:val="006C2D46"/>
    <w:rsid w:val="006C3326"/>
    <w:rsid w:val="006C3754"/>
    <w:rsid w:val="006C3847"/>
    <w:rsid w:val="006C4212"/>
    <w:rsid w:val="006C44E2"/>
    <w:rsid w:val="006C4F66"/>
    <w:rsid w:val="006C612C"/>
    <w:rsid w:val="006C6739"/>
    <w:rsid w:val="006C68B9"/>
    <w:rsid w:val="006C6A59"/>
    <w:rsid w:val="006C6FBC"/>
    <w:rsid w:val="006C7618"/>
    <w:rsid w:val="006C78E3"/>
    <w:rsid w:val="006C7ADF"/>
    <w:rsid w:val="006D1DD6"/>
    <w:rsid w:val="006D2640"/>
    <w:rsid w:val="006D2707"/>
    <w:rsid w:val="006D2BEB"/>
    <w:rsid w:val="006D35BC"/>
    <w:rsid w:val="006D3D12"/>
    <w:rsid w:val="006D49CF"/>
    <w:rsid w:val="006D49DE"/>
    <w:rsid w:val="006D516B"/>
    <w:rsid w:val="006D594E"/>
    <w:rsid w:val="006D5B10"/>
    <w:rsid w:val="006D64E1"/>
    <w:rsid w:val="006D6723"/>
    <w:rsid w:val="006D699B"/>
    <w:rsid w:val="006D6F52"/>
    <w:rsid w:val="006D72A5"/>
    <w:rsid w:val="006D7D92"/>
    <w:rsid w:val="006D7F19"/>
    <w:rsid w:val="006E0021"/>
    <w:rsid w:val="006E00C9"/>
    <w:rsid w:val="006E03AF"/>
    <w:rsid w:val="006E048D"/>
    <w:rsid w:val="006E08DB"/>
    <w:rsid w:val="006E0A6D"/>
    <w:rsid w:val="006E0AA2"/>
    <w:rsid w:val="006E0FFC"/>
    <w:rsid w:val="006E176D"/>
    <w:rsid w:val="006E1FE7"/>
    <w:rsid w:val="006E26FF"/>
    <w:rsid w:val="006E278F"/>
    <w:rsid w:val="006E294C"/>
    <w:rsid w:val="006E2E51"/>
    <w:rsid w:val="006E3EC0"/>
    <w:rsid w:val="006E426B"/>
    <w:rsid w:val="006E440F"/>
    <w:rsid w:val="006E4EE6"/>
    <w:rsid w:val="006E54D8"/>
    <w:rsid w:val="006E57D0"/>
    <w:rsid w:val="006E5AE8"/>
    <w:rsid w:val="006E5CC0"/>
    <w:rsid w:val="006E5D4C"/>
    <w:rsid w:val="006E5D90"/>
    <w:rsid w:val="006E6BD3"/>
    <w:rsid w:val="006E6BEC"/>
    <w:rsid w:val="006E6CD3"/>
    <w:rsid w:val="006E753F"/>
    <w:rsid w:val="006E7965"/>
    <w:rsid w:val="006E7E67"/>
    <w:rsid w:val="006F0202"/>
    <w:rsid w:val="006F08E6"/>
    <w:rsid w:val="006F0D7B"/>
    <w:rsid w:val="006F0FF6"/>
    <w:rsid w:val="006F17F8"/>
    <w:rsid w:val="006F191F"/>
    <w:rsid w:val="006F1CF3"/>
    <w:rsid w:val="006F1D99"/>
    <w:rsid w:val="006F25C3"/>
    <w:rsid w:val="006F2AC7"/>
    <w:rsid w:val="006F2C92"/>
    <w:rsid w:val="006F2EA5"/>
    <w:rsid w:val="006F3035"/>
    <w:rsid w:val="006F3DEF"/>
    <w:rsid w:val="006F48F4"/>
    <w:rsid w:val="006F565A"/>
    <w:rsid w:val="006F5AA9"/>
    <w:rsid w:val="006F5B8F"/>
    <w:rsid w:val="006F5C61"/>
    <w:rsid w:val="006F5DFF"/>
    <w:rsid w:val="006F5F0B"/>
    <w:rsid w:val="006F6C46"/>
    <w:rsid w:val="006F70FB"/>
    <w:rsid w:val="006F75FF"/>
    <w:rsid w:val="006F79FA"/>
    <w:rsid w:val="006F7C27"/>
    <w:rsid w:val="007001A4"/>
    <w:rsid w:val="007007E8"/>
    <w:rsid w:val="007007F0"/>
    <w:rsid w:val="007008E5"/>
    <w:rsid w:val="00700E4C"/>
    <w:rsid w:val="007012C8"/>
    <w:rsid w:val="007012F9"/>
    <w:rsid w:val="007017D8"/>
    <w:rsid w:val="00701801"/>
    <w:rsid w:val="00703506"/>
    <w:rsid w:val="00703BDC"/>
    <w:rsid w:val="0070432A"/>
    <w:rsid w:val="0070444C"/>
    <w:rsid w:val="007046D1"/>
    <w:rsid w:val="00704A02"/>
    <w:rsid w:val="0070603E"/>
    <w:rsid w:val="00706406"/>
    <w:rsid w:val="007065B0"/>
    <w:rsid w:val="00706651"/>
    <w:rsid w:val="007069A9"/>
    <w:rsid w:val="00706EB7"/>
    <w:rsid w:val="00707CD3"/>
    <w:rsid w:val="00707DAC"/>
    <w:rsid w:val="00707F45"/>
    <w:rsid w:val="007101F4"/>
    <w:rsid w:val="007102D7"/>
    <w:rsid w:val="007106C2"/>
    <w:rsid w:val="007117DB"/>
    <w:rsid w:val="00711CCC"/>
    <w:rsid w:val="00711CCE"/>
    <w:rsid w:val="007121D3"/>
    <w:rsid w:val="0071236A"/>
    <w:rsid w:val="0071236F"/>
    <w:rsid w:val="00712B54"/>
    <w:rsid w:val="00712E2E"/>
    <w:rsid w:val="00713093"/>
    <w:rsid w:val="007132A2"/>
    <w:rsid w:val="007137E0"/>
    <w:rsid w:val="00713A5A"/>
    <w:rsid w:val="0071453A"/>
    <w:rsid w:val="00715169"/>
    <w:rsid w:val="00715250"/>
    <w:rsid w:val="007155D3"/>
    <w:rsid w:val="00715AFC"/>
    <w:rsid w:val="00715D3C"/>
    <w:rsid w:val="0071601F"/>
    <w:rsid w:val="007161B3"/>
    <w:rsid w:val="00716385"/>
    <w:rsid w:val="007168C2"/>
    <w:rsid w:val="00716A6C"/>
    <w:rsid w:val="00716FF3"/>
    <w:rsid w:val="007175A7"/>
    <w:rsid w:val="00717C87"/>
    <w:rsid w:val="00720172"/>
    <w:rsid w:val="007202CA"/>
    <w:rsid w:val="00720909"/>
    <w:rsid w:val="00720A01"/>
    <w:rsid w:val="00720AE8"/>
    <w:rsid w:val="00721440"/>
    <w:rsid w:val="0072177B"/>
    <w:rsid w:val="007219EB"/>
    <w:rsid w:val="007225DE"/>
    <w:rsid w:val="00722864"/>
    <w:rsid w:val="00722C1C"/>
    <w:rsid w:val="00722E5E"/>
    <w:rsid w:val="0072329A"/>
    <w:rsid w:val="0072392F"/>
    <w:rsid w:val="00723E70"/>
    <w:rsid w:val="00724855"/>
    <w:rsid w:val="00724A22"/>
    <w:rsid w:val="00724EDC"/>
    <w:rsid w:val="007253F3"/>
    <w:rsid w:val="00725C44"/>
    <w:rsid w:val="00725C79"/>
    <w:rsid w:val="007261D2"/>
    <w:rsid w:val="00726FA0"/>
    <w:rsid w:val="0072755F"/>
    <w:rsid w:val="00727C4A"/>
    <w:rsid w:val="00730F45"/>
    <w:rsid w:val="007310D0"/>
    <w:rsid w:val="00731B8E"/>
    <w:rsid w:val="007324F2"/>
    <w:rsid w:val="00732D05"/>
    <w:rsid w:val="00732DD9"/>
    <w:rsid w:val="007335F1"/>
    <w:rsid w:val="00733E7C"/>
    <w:rsid w:val="0073406B"/>
    <w:rsid w:val="00734317"/>
    <w:rsid w:val="007345E4"/>
    <w:rsid w:val="007349B2"/>
    <w:rsid w:val="00734F8F"/>
    <w:rsid w:val="0073505B"/>
    <w:rsid w:val="00735BCA"/>
    <w:rsid w:val="00735BD6"/>
    <w:rsid w:val="00735CC0"/>
    <w:rsid w:val="00735EAC"/>
    <w:rsid w:val="00736F0F"/>
    <w:rsid w:val="00737541"/>
    <w:rsid w:val="00737BFC"/>
    <w:rsid w:val="00737C12"/>
    <w:rsid w:val="00740471"/>
    <w:rsid w:val="00740C3F"/>
    <w:rsid w:val="00740F87"/>
    <w:rsid w:val="00741317"/>
    <w:rsid w:val="00741401"/>
    <w:rsid w:val="007414F5"/>
    <w:rsid w:val="0074153D"/>
    <w:rsid w:val="007417AD"/>
    <w:rsid w:val="0074193C"/>
    <w:rsid w:val="007419B0"/>
    <w:rsid w:val="00741AC1"/>
    <w:rsid w:val="007426B0"/>
    <w:rsid w:val="007427FA"/>
    <w:rsid w:val="007429C2"/>
    <w:rsid w:val="00742D62"/>
    <w:rsid w:val="00742DAD"/>
    <w:rsid w:val="00743951"/>
    <w:rsid w:val="00743A62"/>
    <w:rsid w:val="00743B96"/>
    <w:rsid w:val="00743C66"/>
    <w:rsid w:val="00743E7B"/>
    <w:rsid w:val="00743FD5"/>
    <w:rsid w:val="0074427B"/>
    <w:rsid w:val="00744615"/>
    <w:rsid w:val="00744B74"/>
    <w:rsid w:val="00745636"/>
    <w:rsid w:val="00745D6E"/>
    <w:rsid w:val="00746335"/>
    <w:rsid w:val="0074699C"/>
    <w:rsid w:val="00746EDC"/>
    <w:rsid w:val="00747C6F"/>
    <w:rsid w:val="00747DF2"/>
    <w:rsid w:val="00750010"/>
    <w:rsid w:val="0075020A"/>
    <w:rsid w:val="0075080C"/>
    <w:rsid w:val="007511D7"/>
    <w:rsid w:val="00751CAB"/>
    <w:rsid w:val="00752323"/>
    <w:rsid w:val="00753002"/>
    <w:rsid w:val="0075334A"/>
    <w:rsid w:val="0075432B"/>
    <w:rsid w:val="007543BF"/>
    <w:rsid w:val="00756219"/>
    <w:rsid w:val="00756AD1"/>
    <w:rsid w:val="00756C22"/>
    <w:rsid w:val="00756CA9"/>
    <w:rsid w:val="0075729D"/>
    <w:rsid w:val="0075738E"/>
    <w:rsid w:val="00757826"/>
    <w:rsid w:val="007579D0"/>
    <w:rsid w:val="00760084"/>
    <w:rsid w:val="00760897"/>
    <w:rsid w:val="007613BF"/>
    <w:rsid w:val="00761747"/>
    <w:rsid w:val="0076186A"/>
    <w:rsid w:val="00761CAB"/>
    <w:rsid w:val="00761E7C"/>
    <w:rsid w:val="007623AE"/>
    <w:rsid w:val="007626E1"/>
    <w:rsid w:val="007629C7"/>
    <w:rsid w:val="0076325D"/>
    <w:rsid w:val="0076361B"/>
    <w:rsid w:val="0076389F"/>
    <w:rsid w:val="00764003"/>
    <w:rsid w:val="007641C5"/>
    <w:rsid w:val="007644CC"/>
    <w:rsid w:val="00764614"/>
    <w:rsid w:val="007654F6"/>
    <w:rsid w:val="0076563B"/>
    <w:rsid w:val="0076572A"/>
    <w:rsid w:val="00765916"/>
    <w:rsid w:val="00765BBE"/>
    <w:rsid w:val="00765F8C"/>
    <w:rsid w:val="007665C8"/>
    <w:rsid w:val="00766864"/>
    <w:rsid w:val="00766AA8"/>
    <w:rsid w:val="00767025"/>
    <w:rsid w:val="007672CB"/>
    <w:rsid w:val="00767450"/>
    <w:rsid w:val="007677AF"/>
    <w:rsid w:val="00767C46"/>
    <w:rsid w:val="007702C1"/>
    <w:rsid w:val="007702CC"/>
    <w:rsid w:val="0077096E"/>
    <w:rsid w:val="00770BA1"/>
    <w:rsid w:val="0077105D"/>
    <w:rsid w:val="00771161"/>
    <w:rsid w:val="007713F4"/>
    <w:rsid w:val="00771612"/>
    <w:rsid w:val="00771621"/>
    <w:rsid w:val="0077186A"/>
    <w:rsid w:val="00771B3F"/>
    <w:rsid w:val="00771B46"/>
    <w:rsid w:val="007721A5"/>
    <w:rsid w:val="0077224C"/>
    <w:rsid w:val="007723E4"/>
    <w:rsid w:val="00772A7B"/>
    <w:rsid w:val="0077301B"/>
    <w:rsid w:val="00773146"/>
    <w:rsid w:val="0077319A"/>
    <w:rsid w:val="0077355C"/>
    <w:rsid w:val="00773653"/>
    <w:rsid w:val="00773B55"/>
    <w:rsid w:val="00773DF3"/>
    <w:rsid w:val="00774B96"/>
    <w:rsid w:val="00775192"/>
    <w:rsid w:val="007769B0"/>
    <w:rsid w:val="00776ED0"/>
    <w:rsid w:val="007775A7"/>
    <w:rsid w:val="00777970"/>
    <w:rsid w:val="007804C1"/>
    <w:rsid w:val="0078106A"/>
    <w:rsid w:val="00781B45"/>
    <w:rsid w:val="00781E0D"/>
    <w:rsid w:val="00781F9C"/>
    <w:rsid w:val="007838BE"/>
    <w:rsid w:val="00783A54"/>
    <w:rsid w:val="00784068"/>
    <w:rsid w:val="0078409F"/>
    <w:rsid w:val="00785F54"/>
    <w:rsid w:val="0078657F"/>
    <w:rsid w:val="00786BB3"/>
    <w:rsid w:val="00786D86"/>
    <w:rsid w:val="00787850"/>
    <w:rsid w:val="007878FA"/>
    <w:rsid w:val="00790597"/>
    <w:rsid w:val="00790FDD"/>
    <w:rsid w:val="00791254"/>
    <w:rsid w:val="007913C4"/>
    <w:rsid w:val="00791BA4"/>
    <w:rsid w:val="00792216"/>
    <w:rsid w:val="00792769"/>
    <w:rsid w:val="00792977"/>
    <w:rsid w:val="00792C69"/>
    <w:rsid w:val="00792DF3"/>
    <w:rsid w:val="0079311C"/>
    <w:rsid w:val="007931B8"/>
    <w:rsid w:val="0079337B"/>
    <w:rsid w:val="00794DAE"/>
    <w:rsid w:val="00795D6E"/>
    <w:rsid w:val="007961A0"/>
    <w:rsid w:val="00797289"/>
    <w:rsid w:val="00797561"/>
    <w:rsid w:val="007979D3"/>
    <w:rsid w:val="007A0318"/>
    <w:rsid w:val="007A0818"/>
    <w:rsid w:val="007A08A6"/>
    <w:rsid w:val="007A0D54"/>
    <w:rsid w:val="007A0D96"/>
    <w:rsid w:val="007A0F8D"/>
    <w:rsid w:val="007A2428"/>
    <w:rsid w:val="007A29C3"/>
    <w:rsid w:val="007A393A"/>
    <w:rsid w:val="007A4063"/>
    <w:rsid w:val="007A469F"/>
    <w:rsid w:val="007A4E3F"/>
    <w:rsid w:val="007A4E77"/>
    <w:rsid w:val="007A5451"/>
    <w:rsid w:val="007A5937"/>
    <w:rsid w:val="007A5AE2"/>
    <w:rsid w:val="007A60CC"/>
    <w:rsid w:val="007A635F"/>
    <w:rsid w:val="007A7974"/>
    <w:rsid w:val="007B0C15"/>
    <w:rsid w:val="007B11E8"/>
    <w:rsid w:val="007B1630"/>
    <w:rsid w:val="007B1650"/>
    <w:rsid w:val="007B2174"/>
    <w:rsid w:val="007B24E1"/>
    <w:rsid w:val="007B25AB"/>
    <w:rsid w:val="007B2D0B"/>
    <w:rsid w:val="007B3160"/>
    <w:rsid w:val="007B3819"/>
    <w:rsid w:val="007B3971"/>
    <w:rsid w:val="007B39FC"/>
    <w:rsid w:val="007B4870"/>
    <w:rsid w:val="007B4B1E"/>
    <w:rsid w:val="007B4D4E"/>
    <w:rsid w:val="007B52A3"/>
    <w:rsid w:val="007B5D63"/>
    <w:rsid w:val="007B6787"/>
    <w:rsid w:val="007B693A"/>
    <w:rsid w:val="007B69B9"/>
    <w:rsid w:val="007B6EF0"/>
    <w:rsid w:val="007B6FDB"/>
    <w:rsid w:val="007B7A65"/>
    <w:rsid w:val="007B7C95"/>
    <w:rsid w:val="007B7F10"/>
    <w:rsid w:val="007C0246"/>
    <w:rsid w:val="007C07F9"/>
    <w:rsid w:val="007C0821"/>
    <w:rsid w:val="007C09B2"/>
    <w:rsid w:val="007C0B9A"/>
    <w:rsid w:val="007C1064"/>
    <w:rsid w:val="007C10BA"/>
    <w:rsid w:val="007C1167"/>
    <w:rsid w:val="007C124C"/>
    <w:rsid w:val="007C14C6"/>
    <w:rsid w:val="007C19C6"/>
    <w:rsid w:val="007C258B"/>
    <w:rsid w:val="007C2A9D"/>
    <w:rsid w:val="007C39F0"/>
    <w:rsid w:val="007C3A16"/>
    <w:rsid w:val="007C46DD"/>
    <w:rsid w:val="007C47D6"/>
    <w:rsid w:val="007C4AEC"/>
    <w:rsid w:val="007C4C8D"/>
    <w:rsid w:val="007C4E25"/>
    <w:rsid w:val="007C4E81"/>
    <w:rsid w:val="007C5241"/>
    <w:rsid w:val="007C5CEE"/>
    <w:rsid w:val="007C646C"/>
    <w:rsid w:val="007C652E"/>
    <w:rsid w:val="007D05CD"/>
    <w:rsid w:val="007D11AD"/>
    <w:rsid w:val="007D1697"/>
    <w:rsid w:val="007D2217"/>
    <w:rsid w:val="007D2236"/>
    <w:rsid w:val="007D249E"/>
    <w:rsid w:val="007D256F"/>
    <w:rsid w:val="007D26B5"/>
    <w:rsid w:val="007D2B8D"/>
    <w:rsid w:val="007D3607"/>
    <w:rsid w:val="007D467F"/>
    <w:rsid w:val="007D701F"/>
    <w:rsid w:val="007D7104"/>
    <w:rsid w:val="007D7416"/>
    <w:rsid w:val="007D7757"/>
    <w:rsid w:val="007D7FAA"/>
    <w:rsid w:val="007E0213"/>
    <w:rsid w:val="007E025F"/>
    <w:rsid w:val="007E06D9"/>
    <w:rsid w:val="007E0C30"/>
    <w:rsid w:val="007E12F2"/>
    <w:rsid w:val="007E14AA"/>
    <w:rsid w:val="007E1DA5"/>
    <w:rsid w:val="007E2206"/>
    <w:rsid w:val="007E272F"/>
    <w:rsid w:val="007E2D2B"/>
    <w:rsid w:val="007E340C"/>
    <w:rsid w:val="007E3562"/>
    <w:rsid w:val="007E3835"/>
    <w:rsid w:val="007E39FC"/>
    <w:rsid w:val="007E3E55"/>
    <w:rsid w:val="007E3FE0"/>
    <w:rsid w:val="007E488A"/>
    <w:rsid w:val="007E4890"/>
    <w:rsid w:val="007E4894"/>
    <w:rsid w:val="007E4BDF"/>
    <w:rsid w:val="007E5529"/>
    <w:rsid w:val="007E6424"/>
    <w:rsid w:val="007E6FE4"/>
    <w:rsid w:val="007E7AEC"/>
    <w:rsid w:val="007E7B41"/>
    <w:rsid w:val="007F0109"/>
    <w:rsid w:val="007F03C5"/>
    <w:rsid w:val="007F03E4"/>
    <w:rsid w:val="007F05F0"/>
    <w:rsid w:val="007F0D9D"/>
    <w:rsid w:val="007F0F87"/>
    <w:rsid w:val="007F1038"/>
    <w:rsid w:val="007F10F7"/>
    <w:rsid w:val="007F1341"/>
    <w:rsid w:val="007F1B11"/>
    <w:rsid w:val="007F1BFD"/>
    <w:rsid w:val="007F27D3"/>
    <w:rsid w:val="007F2AD4"/>
    <w:rsid w:val="007F2FAB"/>
    <w:rsid w:val="007F37B8"/>
    <w:rsid w:val="007F38C6"/>
    <w:rsid w:val="007F38CE"/>
    <w:rsid w:val="007F4066"/>
    <w:rsid w:val="007F496E"/>
    <w:rsid w:val="007F5507"/>
    <w:rsid w:val="007F577C"/>
    <w:rsid w:val="007F5FA1"/>
    <w:rsid w:val="007F608C"/>
    <w:rsid w:val="007F6534"/>
    <w:rsid w:val="007F667E"/>
    <w:rsid w:val="007F67C6"/>
    <w:rsid w:val="007F7058"/>
    <w:rsid w:val="007F750D"/>
    <w:rsid w:val="007F79B6"/>
    <w:rsid w:val="007F7BB2"/>
    <w:rsid w:val="007F7EA9"/>
    <w:rsid w:val="008001BD"/>
    <w:rsid w:val="00800630"/>
    <w:rsid w:val="0080082A"/>
    <w:rsid w:val="0080097C"/>
    <w:rsid w:val="00800DC1"/>
    <w:rsid w:val="00801726"/>
    <w:rsid w:val="00801770"/>
    <w:rsid w:val="008019FC"/>
    <w:rsid w:val="00801E29"/>
    <w:rsid w:val="00801EA5"/>
    <w:rsid w:val="008021BA"/>
    <w:rsid w:val="0080311E"/>
    <w:rsid w:val="00803463"/>
    <w:rsid w:val="00803877"/>
    <w:rsid w:val="00803ABC"/>
    <w:rsid w:val="00803BEA"/>
    <w:rsid w:val="0080440A"/>
    <w:rsid w:val="00805CCC"/>
    <w:rsid w:val="00807225"/>
    <w:rsid w:val="008076DA"/>
    <w:rsid w:val="00807C31"/>
    <w:rsid w:val="008101A3"/>
    <w:rsid w:val="00810468"/>
    <w:rsid w:val="008104C5"/>
    <w:rsid w:val="00810636"/>
    <w:rsid w:val="00810ACF"/>
    <w:rsid w:val="00811819"/>
    <w:rsid w:val="00812EF1"/>
    <w:rsid w:val="00812F06"/>
    <w:rsid w:val="008131EF"/>
    <w:rsid w:val="0081328F"/>
    <w:rsid w:val="0081437E"/>
    <w:rsid w:val="008145C4"/>
    <w:rsid w:val="00814A8A"/>
    <w:rsid w:val="0081500C"/>
    <w:rsid w:val="00815451"/>
    <w:rsid w:val="008163A1"/>
    <w:rsid w:val="008200D2"/>
    <w:rsid w:val="008208EA"/>
    <w:rsid w:val="00821B5E"/>
    <w:rsid w:val="00822C93"/>
    <w:rsid w:val="00822D42"/>
    <w:rsid w:val="00822DD9"/>
    <w:rsid w:val="00822F35"/>
    <w:rsid w:val="008241CC"/>
    <w:rsid w:val="008242E9"/>
    <w:rsid w:val="008243BE"/>
    <w:rsid w:val="00824945"/>
    <w:rsid w:val="00824C16"/>
    <w:rsid w:val="00824D05"/>
    <w:rsid w:val="00825017"/>
    <w:rsid w:val="008254F9"/>
    <w:rsid w:val="00825A62"/>
    <w:rsid w:val="00825E89"/>
    <w:rsid w:val="0082607F"/>
    <w:rsid w:val="0082634D"/>
    <w:rsid w:val="0082658D"/>
    <w:rsid w:val="00826DA4"/>
    <w:rsid w:val="00826EA4"/>
    <w:rsid w:val="00826F93"/>
    <w:rsid w:val="0083024E"/>
    <w:rsid w:val="00830440"/>
    <w:rsid w:val="0083059E"/>
    <w:rsid w:val="008309BF"/>
    <w:rsid w:val="00830B0D"/>
    <w:rsid w:val="00830C2B"/>
    <w:rsid w:val="00831924"/>
    <w:rsid w:val="008319B1"/>
    <w:rsid w:val="00831A90"/>
    <w:rsid w:val="0083280F"/>
    <w:rsid w:val="0083346C"/>
    <w:rsid w:val="008350C0"/>
    <w:rsid w:val="00835A52"/>
    <w:rsid w:val="00836608"/>
    <w:rsid w:val="00836854"/>
    <w:rsid w:val="00836855"/>
    <w:rsid w:val="0083743C"/>
    <w:rsid w:val="00837C34"/>
    <w:rsid w:val="00840853"/>
    <w:rsid w:val="008408B8"/>
    <w:rsid w:val="00840D7E"/>
    <w:rsid w:val="00840E1F"/>
    <w:rsid w:val="00841285"/>
    <w:rsid w:val="008412AC"/>
    <w:rsid w:val="00841AFB"/>
    <w:rsid w:val="00841C44"/>
    <w:rsid w:val="00841E6A"/>
    <w:rsid w:val="0084275C"/>
    <w:rsid w:val="008429F5"/>
    <w:rsid w:val="00842CB6"/>
    <w:rsid w:val="0084310D"/>
    <w:rsid w:val="008431DC"/>
    <w:rsid w:val="0084450C"/>
    <w:rsid w:val="00844AB0"/>
    <w:rsid w:val="00844C2D"/>
    <w:rsid w:val="00844C6E"/>
    <w:rsid w:val="0084513C"/>
    <w:rsid w:val="00845631"/>
    <w:rsid w:val="00846602"/>
    <w:rsid w:val="008469AE"/>
    <w:rsid w:val="008472DE"/>
    <w:rsid w:val="008477CA"/>
    <w:rsid w:val="00847889"/>
    <w:rsid w:val="00847893"/>
    <w:rsid w:val="008478AF"/>
    <w:rsid w:val="00852590"/>
    <w:rsid w:val="00852E7B"/>
    <w:rsid w:val="0085331E"/>
    <w:rsid w:val="008534A9"/>
    <w:rsid w:val="0085479D"/>
    <w:rsid w:val="00854AF4"/>
    <w:rsid w:val="00854F00"/>
    <w:rsid w:val="008551AB"/>
    <w:rsid w:val="0085528C"/>
    <w:rsid w:val="00855403"/>
    <w:rsid w:val="00855665"/>
    <w:rsid w:val="00855D6D"/>
    <w:rsid w:val="00855F43"/>
    <w:rsid w:val="00857071"/>
    <w:rsid w:val="00857FDE"/>
    <w:rsid w:val="00860BBB"/>
    <w:rsid w:val="008613FB"/>
    <w:rsid w:val="008614A7"/>
    <w:rsid w:val="008616F9"/>
    <w:rsid w:val="0086357E"/>
    <w:rsid w:val="00863768"/>
    <w:rsid w:val="0086403F"/>
    <w:rsid w:val="00865CF1"/>
    <w:rsid w:val="00865F1E"/>
    <w:rsid w:val="008662A1"/>
    <w:rsid w:val="008664D2"/>
    <w:rsid w:val="008668BF"/>
    <w:rsid w:val="00866964"/>
    <w:rsid w:val="00866CC6"/>
    <w:rsid w:val="00866CD9"/>
    <w:rsid w:val="00866F28"/>
    <w:rsid w:val="00867632"/>
    <w:rsid w:val="00870DBA"/>
    <w:rsid w:val="00870FD5"/>
    <w:rsid w:val="008712E5"/>
    <w:rsid w:val="00871345"/>
    <w:rsid w:val="00871697"/>
    <w:rsid w:val="00871C80"/>
    <w:rsid w:val="00871E1E"/>
    <w:rsid w:val="00871FA1"/>
    <w:rsid w:val="00871FA7"/>
    <w:rsid w:val="008720C9"/>
    <w:rsid w:val="0087218E"/>
    <w:rsid w:val="0087221D"/>
    <w:rsid w:val="0087287D"/>
    <w:rsid w:val="00872AEE"/>
    <w:rsid w:val="00872F8C"/>
    <w:rsid w:val="00872F8F"/>
    <w:rsid w:val="008735B2"/>
    <w:rsid w:val="008742D8"/>
    <w:rsid w:val="00874AB5"/>
    <w:rsid w:val="0087520E"/>
    <w:rsid w:val="00876736"/>
    <w:rsid w:val="00876961"/>
    <w:rsid w:val="00876FC1"/>
    <w:rsid w:val="008774F7"/>
    <w:rsid w:val="008776C3"/>
    <w:rsid w:val="00877713"/>
    <w:rsid w:val="008801F6"/>
    <w:rsid w:val="0088053C"/>
    <w:rsid w:val="00880799"/>
    <w:rsid w:val="00880861"/>
    <w:rsid w:val="00881651"/>
    <w:rsid w:val="00882129"/>
    <w:rsid w:val="008821ED"/>
    <w:rsid w:val="008830DF"/>
    <w:rsid w:val="00883752"/>
    <w:rsid w:val="00883DC3"/>
    <w:rsid w:val="0088428E"/>
    <w:rsid w:val="00884E84"/>
    <w:rsid w:val="00885282"/>
    <w:rsid w:val="0088575D"/>
    <w:rsid w:val="00885B67"/>
    <w:rsid w:val="00886713"/>
    <w:rsid w:val="0088681B"/>
    <w:rsid w:val="008878B5"/>
    <w:rsid w:val="00887956"/>
    <w:rsid w:val="0088798D"/>
    <w:rsid w:val="00887BBC"/>
    <w:rsid w:val="00887DFA"/>
    <w:rsid w:val="00891284"/>
    <w:rsid w:val="008913C7"/>
    <w:rsid w:val="0089178B"/>
    <w:rsid w:val="00891F74"/>
    <w:rsid w:val="0089294C"/>
    <w:rsid w:val="00892F74"/>
    <w:rsid w:val="00893AA7"/>
    <w:rsid w:val="008947F9"/>
    <w:rsid w:val="0089503D"/>
    <w:rsid w:val="00895AEA"/>
    <w:rsid w:val="00895B2B"/>
    <w:rsid w:val="00895BD9"/>
    <w:rsid w:val="00895D84"/>
    <w:rsid w:val="00895F2B"/>
    <w:rsid w:val="008968B3"/>
    <w:rsid w:val="00896E15"/>
    <w:rsid w:val="0089745B"/>
    <w:rsid w:val="0089748C"/>
    <w:rsid w:val="00897C7A"/>
    <w:rsid w:val="008A0625"/>
    <w:rsid w:val="008A09D9"/>
    <w:rsid w:val="008A0AF0"/>
    <w:rsid w:val="008A0C03"/>
    <w:rsid w:val="008A0DA5"/>
    <w:rsid w:val="008A1566"/>
    <w:rsid w:val="008A1888"/>
    <w:rsid w:val="008A1933"/>
    <w:rsid w:val="008A1952"/>
    <w:rsid w:val="008A1A63"/>
    <w:rsid w:val="008A1A94"/>
    <w:rsid w:val="008A1FA3"/>
    <w:rsid w:val="008A26D2"/>
    <w:rsid w:val="008A2911"/>
    <w:rsid w:val="008A3030"/>
    <w:rsid w:val="008A331C"/>
    <w:rsid w:val="008A35B3"/>
    <w:rsid w:val="008A3881"/>
    <w:rsid w:val="008A3C2D"/>
    <w:rsid w:val="008A4960"/>
    <w:rsid w:val="008A4B16"/>
    <w:rsid w:val="008A53A7"/>
    <w:rsid w:val="008A55ED"/>
    <w:rsid w:val="008A5A7A"/>
    <w:rsid w:val="008A6253"/>
    <w:rsid w:val="008A65B5"/>
    <w:rsid w:val="008A6675"/>
    <w:rsid w:val="008A6D12"/>
    <w:rsid w:val="008A6D88"/>
    <w:rsid w:val="008A6EE0"/>
    <w:rsid w:val="008A710F"/>
    <w:rsid w:val="008A7173"/>
    <w:rsid w:val="008A7564"/>
    <w:rsid w:val="008A7CB8"/>
    <w:rsid w:val="008A7F50"/>
    <w:rsid w:val="008B05CA"/>
    <w:rsid w:val="008B0BAD"/>
    <w:rsid w:val="008B1A0C"/>
    <w:rsid w:val="008B20E8"/>
    <w:rsid w:val="008B238B"/>
    <w:rsid w:val="008B25B6"/>
    <w:rsid w:val="008B31E5"/>
    <w:rsid w:val="008B34E3"/>
    <w:rsid w:val="008B369C"/>
    <w:rsid w:val="008B3B46"/>
    <w:rsid w:val="008B40BE"/>
    <w:rsid w:val="008B4332"/>
    <w:rsid w:val="008B4396"/>
    <w:rsid w:val="008B4BB9"/>
    <w:rsid w:val="008B4C58"/>
    <w:rsid w:val="008B501F"/>
    <w:rsid w:val="008B5207"/>
    <w:rsid w:val="008B5350"/>
    <w:rsid w:val="008B5A62"/>
    <w:rsid w:val="008B691F"/>
    <w:rsid w:val="008B6993"/>
    <w:rsid w:val="008B71D5"/>
    <w:rsid w:val="008B735F"/>
    <w:rsid w:val="008C049F"/>
    <w:rsid w:val="008C05DF"/>
    <w:rsid w:val="008C0997"/>
    <w:rsid w:val="008C1534"/>
    <w:rsid w:val="008C2A68"/>
    <w:rsid w:val="008C2EE2"/>
    <w:rsid w:val="008C34F1"/>
    <w:rsid w:val="008C395E"/>
    <w:rsid w:val="008C3C18"/>
    <w:rsid w:val="008C3CA1"/>
    <w:rsid w:val="008C3FAB"/>
    <w:rsid w:val="008C48DE"/>
    <w:rsid w:val="008C4994"/>
    <w:rsid w:val="008C4AED"/>
    <w:rsid w:val="008C55E8"/>
    <w:rsid w:val="008C5EB4"/>
    <w:rsid w:val="008C77C5"/>
    <w:rsid w:val="008C7CD4"/>
    <w:rsid w:val="008D0635"/>
    <w:rsid w:val="008D0B5B"/>
    <w:rsid w:val="008D0C5F"/>
    <w:rsid w:val="008D0EB1"/>
    <w:rsid w:val="008D154E"/>
    <w:rsid w:val="008D1B21"/>
    <w:rsid w:val="008D1F81"/>
    <w:rsid w:val="008D24C3"/>
    <w:rsid w:val="008D3C71"/>
    <w:rsid w:val="008D4266"/>
    <w:rsid w:val="008D5DCD"/>
    <w:rsid w:val="008D5DF1"/>
    <w:rsid w:val="008D6220"/>
    <w:rsid w:val="008D6275"/>
    <w:rsid w:val="008D62AF"/>
    <w:rsid w:val="008D6C12"/>
    <w:rsid w:val="008D6CB7"/>
    <w:rsid w:val="008D6D4A"/>
    <w:rsid w:val="008D724E"/>
    <w:rsid w:val="008D7DBD"/>
    <w:rsid w:val="008E0171"/>
    <w:rsid w:val="008E0322"/>
    <w:rsid w:val="008E04A2"/>
    <w:rsid w:val="008E0D1D"/>
    <w:rsid w:val="008E0F56"/>
    <w:rsid w:val="008E10F8"/>
    <w:rsid w:val="008E1185"/>
    <w:rsid w:val="008E197C"/>
    <w:rsid w:val="008E1F4A"/>
    <w:rsid w:val="008E2361"/>
    <w:rsid w:val="008E2DFA"/>
    <w:rsid w:val="008E32A3"/>
    <w:rsid w:val="008E360F"/>
    <w:rsid w:val="008E3624"/>
    <w:rsid w:val="008E39E4"/>
    <w:rsid w:val="008E3FBD"/>
    <w:rsid w:val="008E4A50"/>
    <w:rsid w:val="008E4BAA"/>
    <w:rsid w:val="008E4F24"/>
    <w:rsid w:val="008E518D"/>
    <w:rsid w:val="008E5474"/>
    <w:rsid w:val="008E5821"/>
    <w:rsid w:val="008E69AA"/>
    <w:rsid w:val="008E6CF7"/>
    <w:rsid w:val="008E6F7B"/>
    <w:rsid w:val="008E71AE"/>
    <w:rsid w:val="008E7503"/>
    <w:rsid w:val="008E799E"/>
    <w:rsid w:val="008E7CDE"/>
    <w:rsid w:val="008E7F28"/>
    <w:rsid w:val="008F00C7"/>
    <w:rsid w:val="008F00EF"/>
    <w:rsid w:val="008F0598"/>
    <w:rsid w:val="008F0FC0"/>
    <w:rsid w:val="008F22C0"/>
    <w:rsid w:val="008F2834"/>
    <w:rsid w:val="008F34AA"/>
    <w:rsid w:val="008F3601"/>
    <w:rsid w:val="008F3B93"/>
    <w:rsid w:val="008F41E7"/>
    <w:rsid w:val="008F42ED"/>
    <w:rsid w:val="008F43C9"/>
    <w:rsid w:val="008F450E"/>
    <w:rsid w:val="008F4DD1"/>
    <w:rsid w:val="008F4FD8"/>
    <w:rsid w:val="008F5971"/>
    <w:rsid w:val="008F681E"/>
    <w:rsid w:val="008F7091"/>
    <w:rsid w:val="008F72F9"/>
    <w:rsid w:val="008F735A"/>
    <w:rsid w:val="008F75F2"/>
    <w:rsid w:val="00900E96"/>
    <w:rsid w:val="00900ED4"/>
    <w:rsid w:val="00900EEC"/>
    <w:rsid w:val="00900F2E"/>
    <w:rsid w:val="00901689"/>
    <w:rsid w:val="009022E4"/>
    <w:rsid w:val="00902D00"/>
    <w:rsid w:val="00902F9F"/>
    <w:rsid w:val="0090328F"/>
    <w:rsid w:val="0090369C"/>
    <w:rsid w:val="009040E0"/>
    <w:rsid w:val="00905999"/>
    <w:rsid w:val="00905C80"/>
    <w:rsid w:val="00905D24"/>
    <w:rsid w:val="00905E02"/>
    <w:rsid w:val="00905E60"/>
    <w:rsid w:val="00905E69"/>
    <w:rsid w:val="00906296"/>
    <w:rsid w:val="0090640C"/>
    <w:rsid w:val="0090648C"/>
    <w:rsid w:val="00906972"/>
    <w:rsid w:val="00907E63"/>
    <w:rsid w:val="00910E22"/>
    <w:rsid w:val="009117B8"/>
    <w:rsid w:val="00911915"/>
    <w:rsid w:val="00912B25"/>
    <w:rsid w:val="009130B8"/>
    <w:rsid w:val="00913149"/>
    <w:rsid w:val="00913262"/>
    <w:rsid w:val="00913DCB"/>
    <w:rsid w:val="00913DD0"/>
    <w:rsid w:val="0091444F"/>
    <w:rsid w:val="00914A92"/>
    <w:rsid w:val="009153E4"/>
    <w:rsid w:val="0091549B"/>
    <w:rsid w:val="00915926"/>
    <w:rsid w:val="00915AA5"/>
    <w:rsid w:val="00915CD6"/>
    <w:rsid w:val="009167CE"/>
    <w:rsid w:val="00916A33"/>
    <w:rsid w:val="00916A93"/>
    <w:rsid w:val="00916E75"/>
    <w:rsid w:val="00917594"/>
    <w:rsid w:val="009201B4"/>
    <w:rsid w:val="00920808"/>
    <w:rsid w:val="0092085C"/>
    <w:rsid w:val="00920A45"/>
    <w:rsid w:val="00921434"/>
    <w:rsid w:val="0092191B"/>
    <w:rsid w:val="00921C88"/>
    <w:rsid w:val="009229DC"/>
    <w:rsid w:val="009232A9"/>
    <w:rsid w:val="0092357B"/>
    <w:rsid w:val="00923750"/>
    <w:rsid w:val="009238E9"/>
    <w:rsid w:val="00923C84"/>
    <w:rsid w:val="009241FB"/>
    <w:rsid w:val="00925013"/>
    <w:rsid w:val="0092524A"/>
    <w:rsid w:val="0092532E"/>
    <w:rsid w:val="00925481"/>
    <w:rsid w:val="00925631"/>
    <w:rsid w:val="00926279"/>
    <w:rsid w:val="009267D0"/>
    <w:rsid w:val="00926873"/>
    <w:rsid w:val="009269E4"/>
    <w:rsid w:val="00926BA7"/>
    <w:rsid w:val="00926C11"/>
    <w:rsid w:val="00926EC5"/>
    <w:rsid w:val="0092717C"/>
    <w:rsid w:val="00927556"/>
    <w:rsid w:val="0092786F"/>
    <w:rsid w:val="00927B42"/>
    <w:rsid w:val="00927C97"/>
    <w:rsid w:val="00930024"/>
    <w:rsid w:val="009302F5"/>
    <w:rsid w:val="009303AF"/>
    <w:rsid w:val="00930501"/>
    <w:rsid w:val="0093086C"/>
    <w:rsid w:val="00930D85"/>
    <w:rsid w:val="00931376"/>
    <w:rsid w:val="00931CBE"/>
    <w:rsid w:val="00931F28"/>
    <w:rsid w:val="0093252B"/>
    <w:rsid w:val="009328A8"/>
    <w:rsid w:val="00933435"/>
    <w:rsid w:val="009334D4"/>
    <w:rsid w:val="00933D4E"/>
    <w:rsid w:val="00934028"/>
    <w:rsid w:val="009344C7"/>
    <w:rsid w:val="0093466E"/>
    <w:rsid w:val="00934F8F"/>
    <w:rsid w:val="009360C2"/>
    <w:rsid w:val="00936D0A"/>
    <w:rsid w:val="009371BE"/>
    <w:rsid w:val="00940271"/>
    <w:rsid w:val="00940B72"/>
    <w:rsid w:val="009415C3"/>
    <w:rsid w:val="00941D41"/>
    <w:rsid w:val="00941D80"/>
    <w:rsid w:val="00941F72"/>
    <w:rsid w:val="0094223A"/>
    <w:rsid w:val="0094234F"/>
    <w:rsid w:val="009427D1"/>
    <w:rsid w:val="0094293B"/>
    <w:rsid w:val="00942E66"/>
    <w:rsid w:val="00943D49"/>
    <w:rsid w:val="00943D5A"/>
    <w:rsid w:val="00943E88"/>
    <w:rsid w:val="00944B28"/>
    <w:rsid w:val="009450FA"/>
    <w:rsid w:val="00945596"/>
    <w:rsid w:val="009465CE"/>
    <w:rsid w:val="00946706"/>
    <w:rsid w:val="00946B61"/>
    <w:rsid w:val="00946E5B"/>
    <w:rsid w:val="0094769B"/>
    <w:rsid w:val="00947A91"/>
    <w:rsid w:val="009502BD"/>
    <w:rsid w:val="009510AD"/>
    <w:rsid w:val="009510AE"/>
    <w:rsid w:val="0095183C"/>
    <w:rsid w:val="00951C0C"/>
    <w:rsid w:val="00951D21"/>
    <w:rsid w:val="00952BFC"/>
    <w:rsid w:val="00952F56"/>
    <w:rsid w:val="009531F3"/>
    <w:rsid w:val="009537C4"/>
    <w:rsid w:val="00953E50"/>
    <w:rsid w:val="00953F7B"/>
    <w:rsid w:val="009541E0"/>
    <w:rsid w:val="00954F54"/>
    <w:rsid w:val="0095504E"/>
    <w:rsid w:val="009551C9"/>
    <w:rsid w:val="009552F5"/>
    <w:rsid w:val="00955C28"/>
    <w:rsid w:val="00955F92"/>
    <w:rsid w:val="00955FFA"/>
    <w:rsid w:val="0095644A"/>
    <w:rsid w:val="00956B64"/>
    <w:rsid w:val="009574A9"/>
    <w:rsid w:val="009600DE"/>
    <w:rsid w:val="009603C1"/>
    <w:rsid w:val="00960422"/>
    <w:rsid w:val="009604EE"/>
    <w:rsid w:val="0096052F"/>
    <w:rsid w:val="00960D60"/>
    <w:rsid w:val="00960D91"/>
    <w:rsid w:val="009612A2"/>
    <w:rsid w:val="0096137E"/>
    <w:rsid w:val="009614D8"/>
    <w:rsid w:val="00961E96"/>
    <w:rsid w:val="00962396"/>
    <w:rsid w:val="0096284A"/>
    <w:rsid w:val="00962985"/>
    <w:rsid w:val="009638B9"/>
    <w:rsid w:val="009643A7"/>
    <w:rsid w:val="00964A62"/>
    <w:rsid w:val="00964A86"/>
    <w:rsid w:val="00964C14"/>
    <w:rsid w:val="00964F7C"/>
    <w:rsid w:val="00965204"/>
    <w:rsid w:val="00965756"/>
    <w:rsid w:val="00965B77"/>
    <w:rsid w:val="009665CC"/>
    <w:rsid w:val="00967058"/>
    <w:rsid w:val="0096751D"/>
    <w:rsid w:val="00970B43"/>
    <w:rsid w:val="00970FD0"/>
    <w:rsid w:val="009716A6"/>
    <w:rsid w:val="0097219C"/>
    <w:rsid w:val="0097224C"/>
    <w:rsid w:val="00972A26"/>
    <w:rsid w:val="00972CCB"/>
    <w:rsid w:val="009733C0"/>
    <w:rsid w:val="009734A5"/>
    <w:rsid w:val="009735B2"/>
    <w:rsid w:val="00973726"/>
    <w:rsid w:val="00973D83"/>
    <w:rsid w:val="00974029"/>
    <w:rsid w:val="00974163"/>
    <w:rsid w:val="00974872"/>
    <w:rsid w:val="00974D05"/>
    <w:rsid w:val="00974EB0"/>
    <w:rsid w:val="00975073"/>
    <w:rsid w:val="00975CF9"/>
    <w:rsid w:val="00976095"/>
    <w:rsid w:val="00976808"/>
    <w:rsid w:val="009770D5"/>
    <w:rsid w:val="00977D75"/>
    <w:rsid w:val="009809F1"/>
    <w:rsid w:val="00980D31"/>
    <w:rsid w:val="00980D7E"/>
    <w:rsid w:val="00981E7A"/>
    <w:rsid w:val="009823DD"/>
    <w:rsid w:val="00982407"/>
    <w:rsid w:val="00983DE6"/>
    <w:rsid w:val="009851A1"/>
    <w:rsid w:val="009858E3"/>
    <w:rsid w:val="00986ABA"/>
    <w:rsid w:val="009871B7"/>
    <w:rsid w:val="009871ED"/>
    <w:rsid w:val="009878B1"/>
    <w:rsid w:val="00987940"/>
    <w:rsid w:val="00990637"/>
    <w:rsid w:val="00990D6B"/>
    <w:rsid w:val="00991264"/>
    <w:rsid w:val="00991964"/>
    <w:rsid w:val="009930DD"/>
    <w:rsid w:val="009937A1"/>
    <w:rsid w:val="0099399C"/>
    <w:rsid w:val="00993C45"/>
    <w:rsid w:val="00993F64"/>
    <w:rsid w:val="00994844"/>
    <w:rsid w:val="00994DD2"/>
    <w:rsid w:val="00995001"/>
    <w:rsid w:val="00995763"/>
    <w:rsid w:val="00995B26"/>
    <w:rsid w:val="00995CA6"/>
    <w:rsid w:val="009963C4"/>
    <w:rsid w:val="0099655B"/>
    <w:rsid w:val="009969D4"/>
    <w:rsid w:val="00996CF6"/>
    <w:rsid w:val="00997867"/>
    <w:rsid w:val="00997A72"/>
    <w:rsid w:val="009A0508"/>
    <w:rsid w:val="009A08A0"/>
    <w:rsid w:val="009A08CC"/>
    <w:rsid w:val="009A0908"/>
    <w:rsid w:val="009A0F30"/>
    <w:rsid w:val="009A1516"/>
    <w:rsid w:val="009A16CC"/>
    <w:rsid w:val="009A191F"/>
    <w:rsid w:val="009A1B94"/>
    <w:rsid w:val="009A1CB7"/>
    <w:rsid w:val="009A1E4A"/>
    <w:rsid w:val="009A216D"/>
    <w:rsid w:val="009A2456"/>
    <w:rsid w:val="009A27F6"/>
    <w:rsid w:val="009A2AE1"/>
    <w:rsid w:val="009A2DF0"/>
    <w:rsid w:val="009A412E"/>
    <w:rsid w:val="009A49B0"/>
    <w:rsid w:val="009A4DFF"/>
    <w:rsid w:val="009A52F3"/>
    <w:rsid w:val="009A52F8"/>
    <w:rsid w:val="009A5675"/>
    <w:rsid w:val="009A5859"/>
    <w:rsid w:val="009A5D82"/>
    <w:rsid w:val="009A64E4"/>
    <w:rsid w:val="009A6763"/>
    <w:rsid w:val="009A67FB"/>
    <w:rsid w:val="009A6A22"/>
    <w:rsid w:val="009A6AAD"/>
    <w:rsid w:val="009A6C73"/>
    <w:rsid w:val="009A6CA3"/>
    <w:rsid w:val="009A6DA1"/>
    <w:rsid w:val="009A709D"/>
    <w:rsid w:val="009A7591"/>
    <w:rsid w:val="009A7663"/>
    <w:rsid w:val="009A76B9"/>
    <w:rsid w:val="009A7B61"/>
    <w:rsid w:val="009B0600"/>
    <w:rsid w:val="009B0955"/>
    <w:rsid w:val="009B0FEA"/>
    <w:rsid w:val="009B1767"/>
    <w:rsid w:val="009B1B88"/>
    <w:rsid w:val="009B1F7F"/>
    <w:rsid w:val="009B20A1"/>
    <w:rsid w:val="009B25FD"/>
    <w:rsid w:val="009B2BC5"/>
    <w:rsid w:val="009B2CB5"/>
    <w:rsid w:val="009B379E"/>
    <w:rsid w:val="009B4951"/>
    <w:rsid w:val="009B509F"/>
    <w:rsid w:val="009B51EC"/>
    <w:rsid w:val="009B529B"/>
    <w:rsid w:val="009B53E1"/>
    <w:rsid w:val="009B5B5A"/>
    <w:rsid w:val="009B6162"/>
    <w:rsid w:val="009B6199"/>
    <w:rsid w:val="009B6C55"/>
    <w:rsid w:val="009B713F"/>
    <w:rsid w:val="009B75FE"/>
    <w:rsid w:val="009C059C"/>
    <w:rsid w:val="009C0D5F"/>
    <w:rsid w:val="009C174C"/>
    <w:rsid w:val="009C1CD4"/>
    <w:rsid w:val="009C1FAC"/>
    <w:rsid w:val="009C20BA"/>
    <w:rsid w:val="009C231B"/>
    <w:rsid w:val="009C2822"/>
    <w:rsid w:val="009C3099"/>
    <w:rsid w:val="009C33C9"/>
    <w:rsid w:val="009C3622"/>
    <w:rsid w:val="009C3670"/>
    <w:rsid w:val="009C3D0A"/>
    <w:rsid w:val="009C4BA9"/>
    <w:rsid w:val="009C4C0A"/>
    <w:rsid w:val="009C4C72"/>
    <w:rsid w:val="009C4F2B"/>
    <w:rsid w:val="009C503E"/>
    <w:rsid w:val="009C5B8E"/>
    <w:rsid w:val="009C5D76"/>
    <w:rsid w:val="009C5E4E"/>
    <w:rsid w:val="009C62A3"/>
    <w:rsid w:val="009C6362"/>
    <w:rsid w:val="009C6E3C"/>
    <w:rsid w:val="009C7173"/>
    <w:rsid w:val="009C7800"/>
    <w:rsid w:val="009C787F"/>
    <w:rsid w:val="009C78D2"/>
    <w:rsid w:val="009C7998"/>
    <w:rsid w:val="009C7B08"/>
    <w:rsid w:val="009D06F9"/>
    <w:rsid w:val="009D0752"/>
    <w:rsid w:val="009D08F0"/>
    <w:rsid w:val="009D0BF7"/>
    <w:rsid w:val="009D0C08"/>
    <w:rsid w:val="009D0E65"/>
    <w:rsid w:val="009D1126"/>
    <w:rsid w:val="009D1253"/>
    <w:rsid w:val="009D14A6"/>
    <w:rsid w:val="009D19F0"/>
    <w:rsid w:val="009D216C"/>
    <w:rsid w:val="009D2194"/>
    <w:rsid w:val="009D22D8"/>
    <w:rsid w:val="009D299E"/>
    <w:rsid w:val="009D2A00"/>
    <w:rsid w:val="009D3261"/>
    <w:rsid w:val="009D335D"/>
    <w:rsid w:val="009D3BDE"/>
    <w:rsid w:val="009D4B2C"/>
    <w:rsid w:val="009D5DA0"/>
    <w:rsid w:val="009D65CE"/>
    <w:rsid w:val="009D6770"/>
    <w:rsid w:val="009D6DEA"/>
    <w:rsid w:val="009D73EF"/>
    <w:rsid w:val="009D7CAC"/>
    <w:rsid w:val="009D7E31"/>
    <w:rsid w:val="009E0077"/>
    <w:rsid w:val="009E052C"/>
    <w:rsid w:val="009E0C41"/>
    <w:rsid w:val="009E0DA7"/>
    <w:rsid w:val="009E0DF5"/>
    <w:rsid w:val="009E1508"/>
    <w:rsid w:val="009E189D"/>
    <w:rsid w:val="009E1DC9"/>
    <w:rsid w:val="009E1F43"/>
    <w:rsid w:val="009E2084"/>
    <w:rsid w:val="009E2224"/>
    <w:rsid w:val="009E263F"/>
    <w:rsid w:val="009E2BCC"/>
    <w:rsid w:val="009E2C6C"/>
    <w:rsid w:val="009E31C2"/>
    <w:rsid w:val="009E349A"/>
    <w:rsid w:val="009E3850"/>
    <w:rsid w:val="009E42C0"/>
    <w:rsid w:val="009E42E4"/>
    <w:rsid w:val="009E48A6"/>
    <w:rsid w:val="009E50EF"/>
    <w:rsid w:val="009E52B2"/>
    <w:rsid w:val="009E53A8"/>
    <w:rsid w:val="009E5C04"/>
    <w:rsid w:val="009E6123"/>
    <w:rsid w:val="009E670C"/>
    <w:rsid w:val="009E67AF"/>
    <w:rsid w:val="009E764F"/>
    <w:rsid w:val="009E77F2"/>
    <w:rsid w:val="009E7997"/>
    <w:rsid w:val="009F0426"/>
    <w:rsid w:val="009F0661"/>
    <w:rsid w:val="009F082A"/>
    <w:rsid w:val="009F0AB7"/>
    <w:rsid w:val="009F1312"/>
    <w:rsid w:val="009F1605"/>
    <w:rsid w:val="009F17CB"/>
    <w:rsid w:val="009F19BE"/>
    <w:rsid w:val="009F1C49"/>
    <w:rsid w:val="009F1C66"/>
    <w:rsid w:val="009F1F96"/>
    <w:rsid w:val="009F20F3"/>
    <w:rsid w:val="009F2774"/>
    <w:rsid w:val="009F28CB"/>
    <w:rsid w:val="009F2DEF"/>
    <w:rsid w:val="009F3FAD"/>
    <w:rsid w:val="009F5381"/>
    <w:rsid w:val="009F5AAD"/>
    <w:rsid w:val="009F5ACF"/>
    <w:rsid w:val="009F5D18"/>
    <w:rsid w:val="009F6BD2"/>
    <w:rsid w:val="009F6FA3"/>
    <w:rsid w:val="009F7186"/>
    <w:rsid w:val="009F72FA"/>
    <w:rsid w:val="00A0017B"/>
    <w:rsid w:val="00A00337"/>
    <w:rsid w:val="00A00813"/>
    <w:rsid w:val="00A00E7A"/>
    <w:rsid w:val="00A00FD3"/>
    <w:rsid w:val="00A01389"/>
    <w:rsid w:val="00A017E9"/>
    <w:rsid w:val="00A01BF5"/>
    <w:rsid w:val="00A01E72"/>
    <w:rsid w:val="00A0220A"/>
    <w:rsid w:val="00A02487"/>
    <w:rsid w:val="00A02988"/>
    <w:rsid w:val="00A02FDD"/>
    <w:rsid w:val="00A03137"/>
    <w:rsid w:val="00A0348E"/>
    <w:rsid w:val="00A03759"/>
    <w:rsid w:val="00A03E73"/>
    <w:rsid w:val="00A04B24"/>
    <w:rsid w:val="00A051F7"/>
    <w:rsid w:val="00A052EE"/>
    <w:rsid w:val="00A05F0A"/>
    <w:rsid w:val="00A05F8C"/>
    <w:rsid w:val="00A0614A"/>
    <w:rsid w:val="00A062D5"/>
    <w:rsid w:val="00A0638A"/>
    <w:rsid w:val="00A0670D"/>
    <w:rsid w:val="00A06D61"/>
    <w:rsid w:val="00A06DA5"/>
    <w:rsid w:val="00A1006E"/>
    <w:rsid w:val="00A10073"/>
    <w:rsid w:val="00A10301"/>
    <w:rsid w:val="00A107C8"/>
    <w:rsid w:val="00A10BD8"/>
    <w:rsid w:val="00A111AC"/>
    <w:rsid w:val="00A12519"/>
    <w:rsid w:val="00A12884"/>
    <w:rsid w:val="00A128B6"/>
    <w:rsid w:val="00A1346C"/>
    <w:rsid w:val="00A13AA0"/>
    <w:rsid w:val="00A14184"/>
    <w:rsid w:val="00A143A4"/>
    <w:rsid w:val="00A14979"/>
    <w:rsid w:val="00A14EEF"/>
    <w:rsid w:val="00A157B6"/>
    <w:rsid w:val="00A160D7"/>
    <w:rsid w:val="00A166CD"/>
    <w:rsid w:val="00A16FD7"/>
    <w:rsid w:val="00A17507"/>
    <w:rsid w:val="00A177D1"/>
    <w:rsid w:val="00A17E19"/>
    <w:rsid w:val="00A20585"/>
    <w:rsid w:val="00A2086B"/>
    <w:rsid w:val="00A20AA0"/>
    <w:rsid w:val="00A21327"/>
    <w:rsid w:val="00A21A27"/>
    <w:rsid w:val="00A21C82"/>
    <w:rsid w:val="00A21F1A"/>
    <w:rsid w:val="00A2373B"/>
    <w:rsid w:val="00A240C2"/>
    <w:rsid w:val="00A241ED"/>
    <w:rsid w:val="00A24B77"/>
    <w:rsid w:val="00A24CF8"/>
    <w:rsid w:val="00A25700"/>
    <w:rsid w:val="00A25FD1"/>
    <w:rsid w:val="00A2683E"/>
    <w:rsid w:val="00A27BF6"/>
    <w:rsid w:val="00A27E20"/>
    <w:rsid w:val="00A30014"/>
    <w:rsid w:val="00A3007F"/>
    <w:rsid w:val="00A30ADE"/>
    <w:rsid w:val="00A30C15"/>
    <w:rsid w:val="00A30D8D"/>
    <w:rsid w:val="00A310BC"/>
    <w:rsid w:val="00A31253"/>
    <w:rsid w:val="00A31E72"/>
    <w:rsid w:val="00A32DDD"/>
    <w:rsid w:val="00A341C6"/>
    <w:rsid w:val="00A343E0"/>
    <w:rsid w:val="00A34711"/>
    <w:rsid w:val="00A34DF9"/>
    <w:rsid w:val="00A34E68"/>
    <w:rsid w:val="00A35143"/>
    <w:rsid w:val="00A352B2"/>
    <w:rsid w:val="00A3565B"/>
    <w:rsid w:val="00A35DB7"/>
    <w:rsid w:val="00A36482"/>
    <w:rsid w:val="00A371BE"/>
    <w:rsid w:val="00A37799"/>
    <w:rsid w:val="00A409E1"/>
    <w:rsid w:val="00A40B56"/>
    <w:rsid w:val="00A40C65"/>
    <w:rsid w:val="00A41193"/>
    <w:rsid w:val="00A41823"/>
    <w:rsid w:val="00A41DE3"/>
    <w:rsid w:val="00A41E88"/>
    <w:rsid w:val="00A41F51"/>
    <w:rsid w:val="00A42F55"/>
    <w:rsid w:val="00A430E9"/>
    <w:rsid w:val="00A431E8"/>
    <w:rsid w:val="00A43B29"/>
    <w:rsid w:val="00A44203"/>
    <w:rsid w:val="00A44565"/>
    <w:rsid w:val="00A44A0D"/>
    <w:rsid w:val="00A44BE3"/>
    <w:rsid w:val="00A450E3"/>
    <w:rsid w:val="00A453EE"/>
    <w:rsid w:val="00A458CE"/>
    <w:rsid w:val="00A46815"/>
    <w:rsid w:val="00A47539"/>
    <w:rsid w:val="00A50735"/>
    <w:rsid w:val="00A51495"/>
    <w:rsid w:val="00A515B8"/>
    <w:rsid w:val="00A517FD"/>
    <w:rsid w:val="00A51C5A"/>
    <w:rsid w:val="00A51D91"/>
    <w:rsid w:val="00A51FE6"/>
    <w:rsid w:val="00A52189"/>
    <w:rsid w:val="00A5256C"/>
    <w:rsid w:val="00A5291A"/>
    <w:rsid w:val="00A52D49"/>
    <w:rsid w:val="00A530B7"/>
    <w:rsid w:val="00A539DF"/>
    <w:rsid w:val="00A53A1B"/>
    <w:rsid w:val="00A53D25"/>
    <w:rsid w:val="00A5428A"/>
    <w:rsid w:val="00A549A1"/>
    <w:rsid w:val="00A5513B"/>
    <w:rsid w:val="00A55538"/>
    <w:rsid w:val="00A5625C"/>
    <w:rsid w:val="00A57ED9"/>
    <w:rsid w:val="00A608C4"/>
    <w:rsid w:val="00A61417"/>
    <w:rsid w:val="00A61D83"/>
    <w:rsid w:val="00A6226C"/>
    <w:rsid w:val="00A62A56"/>
    <w:rsid w:val="00A62A7D"/>
    <w:rsid w:val="00A647EC"/>
    <w:rsid w:val="00A64806"/>
    <w:rsid w:val="00A64C99"/>
    <w:rsid w:val="00A653E5"/>
    <w:rsid w:val="00A65504"/>
    <w:rsid w:val="00A6580C"/>
    <w:rsid w:val="00A65BFB"/>
    <w:rsid w:val="00A662B0"/>
    <w:rsid w:val="00A669A4"/>
    <w:rsid w:val="00A66CB6"/>
    <w:rsid w:val="00A66F93"/>
    <w:rsid w:val="00A670F4"/>
    <w:rsid w:val="00A6714B"/>
    <w:rsid w:val="00A67F24"/>
    <w:rsid w:val="00A67F64"/>
    <w:rsid w:val="00A708CC"/>
    <w:rsid w:val="00A70E72"/>
    <w:rsid w:val="00A71896"/>
    <w:rsid w:val="00A718EF"/>
    <w:rsid w:val="00A72A4D"/>
    <w:rsid w:val="00A72E01"/>
    <w:rsid w:val="00A72E57"/>
    <w:rsid w:val="00A73298"/>
    <w:rsid w:val="00A7341C"/>
    <w:rsid w:val="00A73D82"/>
    <w:rsid w:val="00A74512"/>
    <w:rsid w:val="00A7498A"/>
    <w:rsid w:val="00A75666"/>
    <w:rsid w:val="00A75687"/>
    <w:rsid w:val="00A75D97"/>
    <w:rsid w:val="00A76031"/>
    <w:rsid w:val="00A7644A"/>
    <w:rsid w:val="00A7650E"/>
    <w:rsid w:val="00A76AD0"/>
    <w:rsid w:val="00A76EB4"/>
    <w:rsid w:val="00A76F5B"/>
    <w:rsid w:val="00A77B21"/>
    <w:rsid w:val="00A77BDB"/>
    <w:rsid w:val="00A80A96"/>
    <w:rsid w:val="00A81F6F"/>
    <w:rsid w:val="00A82B88"/>
    <w:rsid w:val="00A830CA"/>
    <w:rsid w:val="00A83230"/>
    <w:rsid w:val="00A83239"/>
    <w:rsid w:val="00A8353F"/>
    <w:rsid w:val="00A84122"/>
    <w:rsid w:val="00A842E0"/>
    <w:rsid w:val="00A8446F"/>
    <w:rsid w:val="00A84A15"/>
    <w:rsid w:val="00A84A61"/>
    <w:rsid w:val="00A8530D"/>
    <w:rsid w:val="00A85774"/>
    <w:rsid w:val="00A85B5F"/>
    <w:rsid w:val="00A86127"/>
    <w:rsid w:val="00A86605"/>
    <w:rsid w:val="00A86C7B"/>
    <w:rsid w:val="00A86CCE"/>
    <w:rsid w:val="00A87CCF"/>
    <w:rsid w:val="00A904F0"/>
    <w:rsid w:val="00A904F1"/>
    <w:rsid w:val="00A90603"/>
    <w:rsid w:val="00A91320"/>
    <w:rsid w:val="00A916E9"/>
    <w:rsid w:val="00A9214C"/>
    <w:rsid w:val="00A92475"/>
    <w:rsid w:val="00A92A01"/>
    <w:rsid w:val="00A92B27"/>
    <w:rsid w:val="00A933F5"/>
    <w:rsid w:val="00A93469"/>
    <w:rsid w:val="00A9362B"/>
    <w:rsid w:val="00A93772"/>
    <w:rsid w:val="00A9543D"/>
    <w:rsid w:val="00A954D5"/>
    <w:rsid w:val="00A9585D"/>
    <w:rsid w:val="00A958FA"/>
    <w:rsid w:val="00A95B46"/>
    <w:rsid w:val="00A96138"/>
    <w:rsid w:val="00A96548"/>
    <w:rsid w:val="00A96710"/>
    <w:rsid w:val="00A9752A"/>
    <w:rsid w:val="00A97885"/>
    <w:rsid w:val="00AA0080"/>
    <w:rsid w:val="00AA020A"/>
    <w:rsid w:val="00AA0333"/>
    <w:rsid w:val="00AA090C"/>
    <w:rsid w:val="00AA0E0C"/>
    <w:rsid w:val="00AA250B"/>
    <w:rsid w:val="00AA25BA"/>
    <w:rsid w:val="00AA2C8D"/>
    <w:rsid w:val="00AA30B8"/>
    <w:rsid w:val="00AA3509"/>
    <w:rsid w:val="00AA36AC"/>
    <w:rsid w:val="00AA3A0B"/>
    <w:rsid w:val="00AA3A3E"/>
    <w:rsid w:val="00AA3D7E"/>
    <w:rsid w:val="00AA4EA7"/>
    <w:rsid w:val="00AA4F07"/>
    <w:rsid w:val="00AA4FAD"/>
    <w:rsid w:val="00AA54E4"/>
    <w:rsid w:val="00AA56B7"/>
    <w:rsid w:val="00AA602C"/>
    <w:rsid w:val="00AA6449"/>
    <w:rsid w:val="00AA64A6"/>
    <w:rsid w:val="00AA68BF"/>
    <w:rsid w:val="00AA69C3"/>
    <w:rsid w:val="00AA74AA"/>
    <w:rsid w:val="00AA76A0"/>
    <w:rsid w:val="00AA78F5"/>
    <w:rsid w:val="00AA7E76"/>
    <w:rsid w:val="00AB0450"/>
    <w:rsid w:val="00AB0685"/>
    <w:rsid w:val="00AB0720"/>
    <w:rsid w:val="00AB2D74"/>
    <w:rsid w:val="00AB2F8E"/>
    <w:rsid w:val="00AB3052"/>
    <w:rsid w:val="00AB30E5"/>
    <w:rsid w:val="00AB321A"/>
    <w:rsid w:val="00AB34B7"/>
    <w:rsid w:val="00AB355C"/>
    <w:rsid w:val="00AB3CAF"/>
    <w:rsid w:val="00AB3D3E"/>
    <w:rsid w:val="00AB3D80"/>
    <w:rsid w:val="00AB3DB9"/>
    <w:rsid w:val="00AB3F7D"/>
    <w:rsid w:val="00AB419F"/>
    <w:rsid w:val="00AB41E2"/>
    <w:rsid w:val="00AB4289"/>
    <w:rsid w:val="00AB46A1"/>
    <w:rsid w:val="00AB4C41"/>
    <w:rsid w:val="00AB50AA"/>
    <w:rsid w:val="00AB5243"/>
    <w:rsid w:val="00AB60C9"/>
    <w:rsid w:val="00AB6678"/>
    <w:rsid w:val="00AB67E8"/>
    <w:rsid w:val="00AC089A"/>
    <w:rsid w:val="00AC08C4"/>
    <w:rsid w:val="00AC1C23"/>
    <w:rsid w:val="00AC1DEF"/>
    <w:rsid w:val="00AC272C"/>
    <w:rsid w:val="00AC2FD4"/>
    <w:rsid w:val="00AC3DD6"/>
    <w:rsid w:val="00AC46BE"/>
    <w:rsid w:val="00AC4A0B"/>
    <w:rsid w:val="00AC5557"/>
    <w:rsid w:val="00AC5621"/>
    <w:rsid w:val="00AC5F03"/>
    <w:rsid w:val="00AC5F7E"/>
    <w:rsid w:val="00AC6579"/>
    <w:rsid w:val="00AC6E50"/>
    <w:rsid w:val="00AC6FE1"/>
    <w:rsid w:val="00AC7422"/>
    <w:rsid w:val="00AC7560"/>
    <w:rsid w:val="00AC77B1"/>
    <w:rsid w:val="00AC7ED8"/>
    <w:rsid w:val="00AC7FE6"/>
    <w:rsid w:val="00AD02D7"/>
    <w:rsid w:val="00AD0344"/>
    <w:rsid w:val="00AD0428"/>
    <w:rsid w:val="00AD0EA6"/>
    <w:rsid w:val="00AD14F3"/>
    <w:rsid w:val="00AD19E8"/>
    <w:rsid w:val="00AD1A2C"/>
    <w:rsid w:val="00AD2678"/>
    <w:rsid w:val="00AD2A0F"/>
    <w:rsid w:val="00AD2A87"/>
    <w:rsid w:val="00AD2BC3"/>
    <w:rsid w:val="00AD2C92"/>
    <w:rsid w:val="00AD32A0"/>
    <w:rsid w:val="00AD3781"/>
    <w:rsid w:val="00AD40C4"/>
    <w:rsid w:val="00AD44C1"/>
    <w:rsid w:val="00AD45DD"/>
    <w:rsid w:val="00AD47A9"/>
    <w:rsid w:val="00AD4EA8"/>
    <w:rsid w:val="00AD4EEA"/>
    <w:rsid w:val="00AD52AE"/>
    <w:rsid w:val="00AD5B64"/>
    <w:rsid w:val="00AD6CE1"/>
    <w:rsid w:val="00AD7E66"/>
    <w:rsid w:val="00AE0706"/>
    <w:rsid w:val="00AE0BDC"/>
    <w:rsid w:val="00AE0DAF"/>
    <w:rsid w:val="00AE1444"/>
    <w:rsid w:val="00AE1B2F"/>
    <w:rsid w:val="00AE1F2D"/>
    <w:rsid w:val="00AE2397"/>
    <w:rsid w:val="00AE2B83"/>
    <w:rsid w:val="00AE2DE4"/>
    <w:rsid w:val="00AE31DE"/>
    <w:rsid w:val="00AE3779"/>
    <w:rsid w:val="00AE3C3F"/>
    <w:rsid w:val="00AE41EE"/>
    <w:rsid w:val="00AE4787"/>
    <w:rsid w:val="00AE47FD"/>
    <w:rsid w:val="00AE4FB3"/>
    <w:rsid w:val="00AE5017"/>
    <w:rsid w:val="00AE5CDF"/>
    <w:rsid w:val="00AE6937"/>
    <w:rsid w:val="00AE6AC4"/>
    <w:rsid w:val="00AE7CE1"/>
    <w:rsid w:val="00AE7EB9"/>
    <w:rsid w:val="00AF0366"/>
    <w:rsid w:val="00AF0838"/>
    <w:rsid w:val="00AF0BBD"/>
    <w:rsid w:val="00AF0EE9"/>
    <w:rsid w:val="00AF14A2"/>
    <w:rsid w:val="00AF22CC"/>
    <w:rsid w:val="00AF281F"/>
    <w:rsid w:val="00AF2A9C"/>
    <w:rsid w:val="00AF2CD8"/>
    <w:rsid w:val="00AF30E5"/>
    <w:rsid w:val="00AF3435"/>
    <w:rsid w:val="00AF37B6"/>
    <w:rsid w:val="00AF40C9"/>
    <w:rsid w:val="00AF4505"/>
    <w:rsid w:val="00AF47F6"/>
    <w:rsid w:val="00AF4D76"/>
    <w:rsid w:val="00AF549B"/>
    <w:rsid w:val="00AF5969"/>
    <w:rsid w:val="00AF692F"/>
    <w:rsid w:val="00AF78B6"/>
    <w:rsid w:val="00B004B2"/>
    <w:rsid w:val="00B00DC8"/>
    <w:rsid w:val="00B01863"/>
    <w:rsid w:val="00B01892"/>
    <w:rsid w:val="00B01CA5"/>
    <w:rsid w:val="00B01E0F"/>
    <w:rsid w:val="00B02522"/>
    <w:rsid w:val="00B02AB5"/>
    <w:rsid w:val="00B02C18"/>
    <w:rsid w:val="00B02D6E"/>
    <w:rsid w:val="00B0318C"/>
    <w:rsid w:val="00B03236"/>
    <w:rsid w:val="00B03E90"/>
    <w:rsid w:val="00B04056"/>
    <w:rsid w:val="00B044D0"/>
    <w:rsid w:val="00B04557"/>
    <w:rsid w:val="00B04C57"/>
    <w:rsid w:val="00B059BB"/>
    <w:rsid w:val="00B0685B"/>
    <w:rsid w:val="00B0697B"/>
    <w:rsid w:val="00B102D4"/>
    <w:rsid w:val="00B107E3"/>
    <w:rsid w:val="00B10F21"/>
    <w:rsid w:val="00B1116D"/>
    <w:rsid w:val="00B1140E"/>
    <w:rsid w:val="00B11A10"/>
    <w:rsid w:val="00B11B14"/>
    <w:rsid w:val="00B11DB2"/>
    <w:rsid w:val="00B11FFC"/>
    <w:rsid w:val="00B124EA"/>
    <w:rsid w:val="00B12811"/>
    <w:rsid w:val="00B12C8F"/>
    <w:rsid w:val="00B13A91"/>
    <w:rsid w:val="00B13E44"/>
    <w:rsid w:val="00B144D9"/>
    <w:rsid w:val="00B1554B"/>
    <w:rsid w:val="00B15C9E"/>
    <w:rsid w:val="00B15DED"/>
    <w:rsid w:val="00B165E5"/>
    <w:rsid w:val="00B17424"/>
    <w:rsid w:val="00B21015"/>
    <w:rsid w:val="00B22046"/>
    <w:rsid w:val="00B22102"/>
    <w:rsid w:val="00B221BF"/>
    <w:rsid w:val="00B2263C"/>
    <w:rsid w:val="00B234D9"/>
    <w:rsid w:val="00B23B1D"/>
    <w:rsid w:val="00B24045"/>
    <w:rsid w:val="00B24A80"/>
    <w:rsid w:val="00B250D6"/>
    <w:rsid w:val="00B255C3"/>
    <w:rsid w:val="00B26004"/>
    <w:rsid w:val="00B26B84"/>
    <w:rsid w:val="00B26D60"/>
    <w:rsid w:val="00B26EBC"/>
    <w:rsid w:val="00B27386"/>
    <w:rsid w:val="00B274A2"/>
    <w:rsid w:val="00B279EC"/>
    <w:rsid w:val="00B27A8D"/>
    <w:rsid w:val="00B27C42"/>
    <w:rsid w:val="00B30E5D"/>
    <w:rsid w:val="00B3176B"/>
    <w:rsid w:val="00B31788"/>
    <w:rsid w:val="00B31B62"/>
    <w:rsid w:val="00B321D9"/>
    <w:rsid w:val="00B32FAD"/>
    <w:rsid w:val="00B33333"/>
    <w:rsid w:val="00B33562"/>
    <w:rsid w:val="00B339D4"/>
    <w:rsid w:val="00B33CCB"/>
    <w:rsid w:val="00B34887"/>
    <w:rsid w:val="00B349AB"/>
    <w:rsid w:val="00B35144"/>
    <w:rsid w:val="00B35462"/>
    <w:rsid w:val="00B354B4"/>
    <w:rsid w:val="00B35518"/>
    <w:rsid w:val="00B35FA1"/>
    <w:rsid w:val="00B36443"/>
    <w:rsid w:val="00B3644D"/>
    <w:rsid w:val="00B37E03"/>
    <w:rsid w:val="00B404ED"/>
    <w:rsid w:val="00B4057C"/>
    <w:rsid w:val="00B407DF"/>
    <w:rsid w:val="00B415E1"/>
    <w:rsid w:val="00B424ED"/>
    <w:rsid w:val="00B425C3"/>
    <w:rsid w:val="00B42CF5"/>
    <w:rsid w:val="00B43AA9"/>
    <w:rsid w:val="00B43B3A"/>
    <w:rsid w:val="00B4473E"/>
    <w:rsid w:val="00B45415"/>
    <w:rsid w:val="00B45544"/>
    <w:rsid w:val="00B455BE"/>
    <w:rsid w:val="00B456E3"/>
    <w:rsid w:val="00B4586A"/>
    <w:rsid w:val="00B468E8"/>
    <w:rsid w:val="00B474DE"/>
    <w:rsid w:val="00B476C0"/>
    <w:rsid w:val="00B5090C"/>
    <w:rsid w:val="00B50C65"/>
    <w:rsid w:val="00B50FF3"/>
    <w:rsid w:val="00B51882"/>
    <w:rsid w:val="00B518E5"/>
    <w:rsid w:val="00B51C45"/>
    <w:rsid w:val="00B51D9F"/>
    <w:rsid w:val="00B51EDF"/>
    <w:rsid w:val="00B5214E"/>
    <w:rsid w:val="00B523E5"/>
    <w:rsid w:val="00B5248D"/>
    <w:rsid w:val="00B52619"/>
    <w:rsid w:val="00B52C42"/>
    <w:rsid w:val="00B52D33"/>
    <w:rsid w:val="00B53185"/>
    <w:rsid w:val="00B533FD"/>
    <w:rsid w:val="00B5392D"/>
    <w:rsid w:val="00B54949"/>
    <w:rsid w:val="00B54A1B"/>
    <w:rsid w:val="00B54B2A"/>
    <w:rsid w:val="00B5573B"/>
    <w:rsid w:val="00B55AEB"/>
    <w:rsid w:val="00B564DE"/>
    <w:rsid w:val="00B565BF"/>
    <w:rsid w:val="00B567E0"/>
    <w:rsid w:val="00B56BEB"/>
    <w:rsid w:val="00B56D93"/>
    <w:rsid w:val="00B57117"/>
    <w:rsid w:val="00B57227"/>
    <w:rsid w:val="00B57ABB"/>
    <w:rsid w:val="00B57B52"/>
    <w:rsid w:val="00B57C6F"/>
    <w:rsid w:val="00B6090A"/>
    <w:rsid w:val="00B60B1D"/>
    <w:rsid w:val="00B60BAE"/>
    <w:rsid w:val="00B60EE8"/>
    <w:rsid w:val="00B6202A"/>
    <w:rsid w:val="00B62C3F"/>
    <w:rsid w:val="00B62CCE"/>
    <w:rsid w:val="00B62D50"/>
    <w:rsid w:val="00B630E7"/>
    <w:rsid w:val="00B63600"/>
    <w:rsid w:val="00B636FC"/>
    <w:rsid w:val="00B637F0"/>
    <w:rsid w:val="00B6397C"/>
    <w:rsid w:val="00B639F4"/>
    <w:rsid w:val="00B642F7"/>
    <w:rsid w:val="00B6466B"/>
    <w:rsid w:val="00B64C8C"/>
    <w:rsid w:val="00B64F45"/>
    <w:rsid w:val="00B65426"/>
    <w:rsid w:val="00B65F6C"/>
    <w:rsid w:val="00B6639F"/>
    <w:rsid w:val="00B66A25"/>
    <w:rsid w:val="00B66AFE"/>
    <w:rsid w:val="00B66C08"/>
    <w:rsid w:val="00B66DE4"/>
    <w:rsid w:val="00B66EBC"/>
    <w:rsid w:val="00B66F8B"/>
    <w:rsid w:val="00B673C2"/>
    <w:rsid w:val="00B675FE"/>
    <w:rsid w:val="00B678C2"/>
    <w:rsid w:val="00B6791B"/>
    <w:rsid w:val="00B67C48"/>
    <w:rsid w:val="00B67F0F"/>
    <w:rsid w:val="00B70214"/>
    <w:rsid w:val="00B7045F"/>
    <w:rsid w:val="00B70ABB"/>
    <w:rsid w:val="00B70DC5"/>
    <w:rsid w:val="00B71046"/>
    <w:rsid w:val="00B7142B"/>
    <w:rsid w:val="00B71965"/>
    <w:rsid w:val="00B719CF"/>
    <w:rsid w:val="00B71B4D"/>
    <w:rsid w:val="00B71B78"/>
    <w:rsid w:val="00B71CAC"/>
    <w:rsid w:val="00B72187"/>
    <w:rsid w:val="00B7230D"/>
    <w:rsid w:val="00B72946"/>
    <w:rsid w:val="00B72C93"/>
    <w:rsid w:val="00B72F5C"/>
    <w:rsid w:val="00B73006"/>
    <w:rsid w:val="00B73094"/>
    <w:rsid w:val="00B73550"/>
    <w:rsid w:val="00B7371A"/>
    <w:rsid w:val="00B73B3D"/>
    <w:rsid w:val="00B73D4B"/>
    <w:rsid w:val="00B73E93"/>
    <w:rsid w:val="00B74283"/>
    <w:rsid w:val="00B74845"/>
    <w:rsid w:val="00B74882"/>
    <w:rsid w:val="00B74B74"/>
    <w:rsid w:val="00B74BB8"/>
    <w:rsid w:val="00B75572"/>
    <w:rsid w:val="00B75743"/>
    <w:rsid w:val="00B75D05"/>
    <w:rsid w:val="00B761C5"/>
    <w:rsid w:val="00B7691D"/>
    <w:rsid w:val="00B769EE"/>
    <w:rsid w:val="00B77329"/>
    <w:rsid w:val="00B77553"/>
    <w:rsid w:val="00B77A33"/>
    <w:rsid w:val="00B77B28"/>
    <w:rsid w:val="00B80C29"/>
    <w:rsid w:val="00B80F2B"/>
    <w:rsid w:val="00B812B8"/>
    <w:rsid w:val="00B81548"/>
    <w:rsid w:val="00B8176C"/>
    <w:rsid w:val="00B81C8E"/>
    <w:rsid w:val="00B81D24"/>
    <w:rsid w:val="00B82405"/>
    <w:rsid w:val="00B8250B"/>
    <w:rsid w:val="00B825D5"/>
    <w:rsid w:val="00B8261A"/>
    <w:rsid w:val="00B83992"/>
    <w:rsid w:val="00B839FE"/>
    <w:rsid w:val="00B84B6A"/>
    <w:rsid w:val="00B8531C"/>
    <w:rsid w:val="00B859E2"/>
    <w:rsid w:val="00B85F49"/>
    <w:rsid w:val="00B8604E"/>
    <w:rsid w:val="00B8634B"/>
    <w:rsid w:val="00B86BBA"/>
    <w:rsid w:val="00B872FE"/>
    <w:rsid w:val="00B87447"/>
    <w:rsid w:val="00B87738"/>
    <w:rsid w:val="00B9007A"/>
    <w:rsid w:val="00B90D56"/>
    <w:rsid w:val="00B912A4"/>
    <w:rsid w:val="00B91354"/>
    <w:rsid w:val="00B91497"/>
    <w:rsid w:val="00B91600"/>
    <w:rsid w:val="00B9252E"/>
    <w:rsid w:val="00B92604"/>
    <w:rsid w:val="00B92D0C"/>
    <w:rsid w:val="00B92F64"/>
    <w:rsid w:val="00B935FF"/>
    <w:rsid w:val="00B9398F"/>
    <w:rsid w:val="00B939CB"/>
    <w:rsid w:val="00B93BFD"/>
    <w:rsid w:val="00B94A75"/>
    <w:rsid w:val="00B94AA8"/>
    <w:rsid w:val="00B95901"/>
    <w:rsid w:val="00B95B9A"/>
    <w:rsid w:val="00B95BA8"/>
    <w:rsid w:val="00B96DD5"/>
    <w:rsid w:val="00B9753E"/>
    <w:rsid w:val="00B975F4"/>
    <w:rsid w:val="00B978CF"/>
    <w:rsid w:val="00B97C37"/>
    <w:rsid w:val="00B97FF2"/>
    <w:rsid w:val="00BA0333"/>
    <w:rsid w:val="00BA033C"/>
    <w:rsid w:val="00BA0916"/>
    <w:rsid w:val="00BA0A72"/>
    <w:rsid w:val="00BA0DB9"/>
    <w:rsid w:val="00BA16CE"/>
    <w:rsid w:val="00BA182F"/>
    <w:rsid w:val="00BA2330"/>
    <w:rsid w:val="00BA2792"/>
    <w:rsid w:val="00BA2D76"/>
    <w:rsid w:val="00BA3071"/>
    <w:rsid w:val="00BA3153"/>
    <w:rsid w:val="00BA33F8"/>
    <w:rsid w:val="00BA35E4"/>
    <w:rsid w:val="00BA3C26"/>
    <w:rsid w:val="00BA41F7"/>
    <w:rsid w:val="00BA464B"/>
    <w:rsid w:val="00BA4A49"/>
    <w:rsid w:val="00BA4D14"/>
    <w:rsid w:val="00BA4DBD"/>
    <w:rsid w:val="00BA50BB"/>
    <w:rsid w:val="00BA5359"/>
    <w:rsid w:val="00BA56A4"/>
    <w:rsid w:val="00BA5CF3"/>
    <w:rsid w:val="00BA5D33"/>
    <w:rsid w:val="00BA627C"/>
    <w:rsid w:val="00BA63CC"/>
    <w:rsid w:val="00BA67FD"/>
    <w:rsid w:val="00BA6977"/>
    <w:rsid w:val="00BA6B35"/>
    <w:rsid w:val="00BA70AC"/>
    <w:rsid w:val="00BA7E2E"/>
    <w:rsid w:val="00BB0592"/>
    <w:rsid w:val="00BB0E3A"/>
    <w:rsid w:val="00BB1546"/>
    <w:rsid w:val="00BB1B8B"/>
    <w:rsid w:val="00BB1D57"/>
    <w:rsid w:val="00BB1E4E"/>
    <w:rsid w:val="00BB217C"/>
    <w:rsid w:val="00BB238A"/>
    <w:rsid w:val="00BB23B3"/>
    <w:rsid w:val="00BB24A0"/>
    <w:rsid w:val="00BB272E"/>
    <w:rsid w:val="00BB275C"/>
    <w:rsid w:val="00BB2A83"/>
    <w:rsid w:val="00BB2BFA"/>
    <w:rsid w:val="00BB2CAA"/>
    <w:rsid w:val="00BB56FC"/>
    <w:rsid w:val="00BB5918"/>
    <w:rsid w:val="00BB6116"/>
    <w:rsid w:val="00BB6849"/>
    <w:rsid w:val="00BB68C6"/>
    <w:rsid w:val="00BB6D38"/>
    <w:rsid w:val="00BB7452"/>
    <w:rsid w:val="00BB782C"/>
    <w:rsid w:val="00BB79F0"/>
    <w:rsid w:val="00BC002D"/>
    <w:rsid w:val="00BC025A"/>
    <w:rsid w:val="00BC05D1"/>
    <w:rsid w:val="00BC0AEF"/>
    <w:rsid w:val="00BC0B8C"/>
    <w:rsid w:val="00BC0CED"/>
    <w:rsid w:val="00BC1018"/>
    <w:rsid w:val="00BC2C7B"/>
    <w:rsid w:val="00BC2E96"/>
    <w:rsid w:val="00BC332B"/>
    <w:rsid w:val="00BC3687"/>
    <w:rsid w:val="00BC3CAA"/>
    <w:rsid w:val="00BC3FB1"/>
    <w:rsid w:val="00BC40C9"/>
    <w:rsid w:val="00BC456F"/>
    <w:rsid w:val="00BC4B50"/>
    <w:rsid w:val="00BC6CFF"/>
    <w:rsid w:val="00BC7820"/>
    <w:rsid w:val="00BC7D12"/>
    <w:rsid w:val="00BD0072"/>
    <w:rsid w:val="00BD07D5"/>
    <w:rsid w:val="00BD07EF"/>
    <w:rsid w:val="00BD16C4"/>
    <w:rsid w:val="00BD1870"/>
    <w:rsid w:val="00BD1CED"/>
    <w:rsid w:val="00BD1ECC"/>
    <w:rsid w:val="00BD24B6"/>
    <w:rsid w:val="00BD2CBD"/>
    <w:rsid w:val="00BD3159"/>
    <w:rsid w:val="00BD31A9"/>
    <w:rsid w:val="00BD3B15"/>
    <w:rsid w:val="00BD3FE8"/>
    <w:rsid w:val="00BD4028"/>
    <w:rsid w:val="00BD4232"/>
    <w:rsid w:val="00BD43BF"/>
    <w:rsid w:val="00BD46DF"/>
    <w:rsid w:val="00BD47DE"/>
    <w:rsid w:val="00BD48BB"/>
    <w:rsid w:val="00BD50D9"/>
    <w:rsid w:val="00BD50FD"/>
    <w:rsid w:val="00BD5DDD"/>
    <w:rsid w:val="00BD5F39"/>
    <w:rsid w:val="00BD67A5"/>
    <w:rsid w:val="00BD67AC"/>
    <w:rsid w:val="00BD6AB6"/>
    <w:rsid w:val="00BD6ABA"/>
    <w:rsid w:val="00BE0549"/>
    <w:rsid w:val="00BE13AF"/>
    <w:rsid w:val="00BE2522"/>
    <w:rsid w:val="00BE3481"/>
    <w:rsid w:val="00BE3696"/>
    <w:rsid w:val="00BE38C5"/>
    <w:rsid w:val="00BE3C50"/>
    <w:rsid w:val="00BE403C"/>
    <w:rsid w:val="00BE52F4"/>
    <w:rsid w:val="00BE5B22"/>
    <w:rsid w:val="00BE61AE"/>
    <w:rsid w:val="00BE65E4"/>
    <w:rsid w:val="00BE762A"/>
    <w:rsid w:val="00BF01B5"/>
    <w:rsid w:val="00BF0229"/>
    <w:rsid w:val="00BF0DF7"/>
    <w:rsid w:val="00BF164D"/>
    <w:rsid w:val="00BF1955"/>
    <w:rsid w:val="00BF1A1A"/>
    <w:rsid w:val="00BF1E0A"/>
    <w:rsid w:val="00BF2AD3"/>
    <w:rsid w:val="00BF2B0B"/>
    <w:rsid w:val="00BF325F"/>
    <w:rsid w:val="00BF370B"/>
    <w:rsid w:val="00BF377A"/>
    <w:rsid w:val="00BF415A"/>
    <w:rsid w:val="00BF4903"/>
    <w:rsid w:val="00BF4FD8"/>
    <w:rsid w:val="00BF52A1"/>
    <w:rsid w:val="00BF5A99"/>
    <w:rsid w:val="00BF618A"/>
    <w:rsid w:val="00BF63BF"/>
    <w:rsid w:val="00BF69D3"/>
    <w:rsid w:val="00BF6C35"/>
    <w:rsid w:val="00BF6E73"/>
    <w:rsid w:val="00BF7832"/>
    <w:rsid w:val="00C006E8"/>
    <w:rsid w:val="00C01065"/>
    <w:rsid w:val="00C01589"/>
    <w:rsid w:val="00C0186B"/>
    <w:rsid w:val="00C01C3F"/>
    <w:rsid w:val="00C01D2F"/>
    <w:rsid w:val="00C02326"/>
    <w:rsid w:val="00C024F3"/>
    <w:rsid w:val="00C02B85"/>
    <w:rsid w:val="00C042F9"/>
    <w:rsid w:val="00C043D1"/>
    <w:rsid w:val="00C04728"/>
    <w:rsid w:val="00C04B4D"/>
    <w:rsid w:val="00C05586"/>
    <w:rsid w:val="00C0646C"/>
    <w:rsid w:val="00C06580"/>
    <w:rsid w:val="00C06771"/>
    <w:rsid w:val="00C0689D"/>
    <w:rsid w:val="00C06DF2"/>
    <w:rsid w:val="00C06FC9"/>
    <w:rsid w:val="00C0705A"/>
    <w:rsid w:val="00C070E6"/>
    <w:rsid w:val="00C07D9E"/>
    <w:rsid w:val="00C102B4"/>
    <w:rsid w:val="00C1082C"/>
    <w:rsid w:val="00C11900"/>
    <w:rsid w:val="00C11A0E"/>
    <w:rsid w:val="00C11C98"/>
    <w:rsid w:val="00C13323"/>
    <w:rsid w:val="00C1409E"/>
    <w:rsid w:val="00C145A0"/>
    <w:rsid w:val="00C14F0A"/>
    <w:rsid w:val="00C15207"/>
    <w:rsid w:val="00C15780"/>
    <w:rsid w:val="00C15B85"/>
    <w:rsid w:val="00C16527"/>
    <w:rsid w:val="00C16842"/>
    <w:rsid w:val="00C16CAB"/>
    <w:rsid w:val="00C170D2"/>
    <w:rsid w:val="00C171D7"/>
    <w:rsid w:val="00C174F1"/>
    <w:rsid w:val="00C17B23"/>
    <w:rsid w:val="00C200F6"/>
    <w:rsid w:val="00C206BA"/>
    <w:rsid w:val="00C207BC"/>
    <w:rsid w:val="00C20B50"/>
    <w:rsid w:val="00C2150F"/>
    <w:rsid w:val="00C22B3D"/>
    <w:rsid w:val="00C22D18"/>
    <w:rsid w:val="00C22E68"/>
    <w:rsid w:val="00C23073"/>
    <w:rsid w:val="00C240BD"/>
    <w:rsid w:val="00C246C0"/>
    <w:rsid w:val="00C2493E"/>
    <w:rsid w:val="00C24B36"/>
    <w:rsid w:val="00C24BBB"/>
    <w:rsid w:val="00C250C2"/>
    <w:rsid w:val="00C25432"/>
    <w:rsid w:val="00C254E0"/>
    <w:rsid w:val="00C255CB"/>
    <w:rsid w:val="00C2573C"/>
    <w:rsid w:val="00C26B90"/>
    <w:rsid w:val="00C27FB8"/>
    <w:rsid w:val="00C30541"/>
    <w:rsid w:val="00C3266D"/>
    <w:rsid w:val="00C33544"/>
    <w:rsid w:val="00C33794"/>
    <w:rsid w:val="00C3380B"/>
    <w:rsid w:val="00C33F31"/>
    <w:rsid w:val="00C344A8"/>
    <w:rsid w:val="00C344C6"/>
    <w:rsid w:val="00C348F0"/>
    <w:rsid w:val="00C34CC3"/>
    <w:rsid w:val="00C34CD8"/>
    <w:rsid w:val="00C34ECD"/>
    <w:rsid w:val="00C35361"/>
    <w:rsid w:val="00C35495"/>
    <w:rsid w:val="00C356F1"/>
    <w:rsid w:val="00C35B36"/>
    <w:rsid w:val="00C35DF4"/>
    <w:rsid w:val="00C36498"/>
    <w:rsid w:val="00C37B86"/>
    <w:rsid w:val="00C37E2E"/>
    <w:rsid w:val="00C41928"/>
    <w:rsid w:val="00C41E99"/>
    <w:rsid w:val="00C41F5C"/>
    <w:rsid w:val="00C42056"/>
    <w:rsid w:val="00C426E6"/>
    <w:rsid w:val="00C42868"/>
    <w:rsid w:val="00C42C14"/>
    <w:rsid w:val="00C42F78"/>
    <w:rsid w:val="00C430D3"/>
    <w:rsid w:val="00C431E2"/>
    <w:rsid w:val="00C43889"/>
    <w:rsid w:val="00C43E5E"/>
    <w:rsid w:val="00C4457B"/>
    <w:rsid w:val="00C4493C"/>
    <w:rsid w:val="00C44C59"/>
    <w:rsid w:val="00C453E3"/>
    <w:rsid w:val="00C45C90"/>
    <w:rsid w:val="00C45CA9"/>
    <w:rsid w:val="00C4619A"/>
    <w:rsid w:val="00C46871"/>
    <w:rsid w:val="00C469B2"/>
    <w:rsid w:val="00C469B7"/>
    <w:rsid w:val="00C47B10"/>
    <w:rsid w:val="00C5022B"/>
    <w:rsid w:val="00C5066F"/>
    <w:rsid w:val="00C50BBE"/>
    <w:rsid w:val="00C50DC4"/>
    <w:rsid w:val="00C51941"/>
    <w:rsid w:val="00C51BE7"/>
    <w:rsid w:val="00C51C09"/>
    <w:rsid w:val="00C51DBC"/>
    <w:rsid w:val="00C5310D"/>
    <w:rsid w:val="00C53A77"/>
    <w:rsid w:val="00C53D75"/>
    <w:rsid w:val="00C5402B"/>
    <w:rsid w:val="00C547CD"/>
    <w:rsid w:val="00C555D9"/>
    <w:rsid w:val="00C555E1"/>
    <w:rsid w:val="00C557B8"/>
    <w:rsid w:val="00C55AC7"/>
    <w:rsid w:val="00C56800"/>
    <w:rsid w:val="00C569BA"/>
    <w:rsid w:val="00C57083"/>
    <w:rsid w:val="00C57A10"/>
    <w:rsid w:val="00C57F33"/>
    <w:rsid w:val="00C60201"/>
    <w:rsid w:val="00C603DF"/>
    <w:rsid w:val="00C6083F"/>
    <w:rsid w:val="00C60941"/>
    <w:rsid w:val="00C60C20"/>
    <w:rsid w:val="00C61F25"/>
    <w:rsid w:val="00C62237"/>
    <w:rsid w:val="00C6226D"/>
    <w:rsid w:val="00C6320B"/>
    <w:rsid w:val="00C635F4"/>
    <w:rsid w:val="00C6364A"/>
    <w:rsid w:val="00C6594A"/>
    <w:rsid w:val="00C65A65"/>
    <w:rsid w:val="00C664ED"/>
    <w:rsid w:val="00C67938"/>
    <w:rsid w:val="00C702EC"/>
    <w:rsid w:val="00C7094A"/>
    <w:rsid w:val="00C70EA5"/>
    <w:rsid w:val="00C71EE0"/>
    <w:rsid w:val="00C720CE"/>
    <w:rsid w:val="00C725B4"/>
    <w:rsid w:val="00C72F07"/>
    <w:rsid w:val="00C7307B"/>
    <w:rsid w:val="00C735F2"/>
    <w:rsid w:val="00C74A1C"/>
    <w:rsid w:val="00C74D59"/>
    <w:rsid w:val="00C74E0E"/>
    <w:rsid w:val="00C7556F"/>
    <w:rsid w:val="00C757A1"/>
    <w:rsid w:val="00C7599F"/>
    <w:rsid w:val="00C76083"/>
    <w:rsid w:val="00C761B0"/>
    <w:rsid w:val="00C763C1"/>
    <w:rsid w:val="00C76431"/>
    <w:rsid w:val="00C76752"/>
    <w:rsid w:val="00C76C22"/>
    <w:rsid w:val="00C774C6"/>
    <w:rsid w:val="00C807CC"/>
    <w:rsid w:val="00C80AE0"/>
    <w:rsid w:val="00C80F8A"/>
    <w:rsid w:val="00C81A4E"/>
    <w:rsid w:val="00C82A78"/>
    <w:rsid w:val="00C83A6F"/>
    <w:rsid w:val="00C83E46"/>
    <w:rsid w:val="00C83F23"/>
    <w:rsid w:val="00C841B6"/>
    <w:rsid w:val="00C8421B"/>
    <w:rsid w:val="00C842A6"/>
    <w:rsid w:val="00C8460E"/>
    <w:rsid w:val="00C84846"/>
    <w:rsid w:val="00C84DCA"/>
    <w:rsid w:val="00C84F2B"/>
    <w:rsid w:val="00C85AA3"/>
    <w:rsid w:val="00C85EFB"/>
    <w:rsid w:val="00C85F43"/>
    <w:rsid w:val="00C86DE1"/>
    <w:rsid w:val="00C9000D"/>
    <w:rsid w:val="00C903B3"/>
    <w:rsid w:val="00C90420"/>
    <w:rsid w:val="00C9048A"/>
    <w:rsid w:val="00C908A1"/>
    <w:rsid w:val="00C91BC4"/>
    <w:rsid w:val="00C92160"/>
    <w:rsid w:val="00C92301"/>
    <w:rsid w:val="00C92B37"/>
    <w:rsid w:val="00C92C0B"/>
    <w:rsid w:val="00C92E44"/>
    <w:rsid w:val="00C9326A"/>
    <w:rsid w:val="00C93FCB"/>
    <w:rsid w:val="00C94DB6"/>
    <w:rsid w:val="00C957C8"/>
    <w:rsid w:val="00C95937"/>
    <w:rsid w:val="00C95A64"/>
    <w:rsid w:val="00C95B28"/>
    <w:rsid w:val="00C965E9"/>
    <w:rsid w:val="00C9731B"/>
    <w:rsid w:val="00C9770F"/>
    <w:rsid w:val="00CA00C6"/>
    <w:rsid w:val="00CA0DD5"/>
    <w:rsid w:val="00CA2A6F"/>
    <w:rsid w:val="00CA2C38"/>
    <w:rsid w:val="00CA3121"/>
    <w:rsid w:val="00CA39D5"/>
    <w:rsid w:val="00CA4029"/>
    <w:rsid w:val="00CA4097"/>
    <w:rsid w:val="00CA4214"/>
    <w:rsid w:val="00CA4305"/>
    <w:rsid w:val="00CA4306"/>
    <w:rsid w:val="00CA4E96"/>
    <w:rsid w:val="00CA54C7"/>
    <w:rsid w:val="00CA5597"/>
    <w:rsid w:val="00CA56CE"/>
    <w:rsid w:val="00CA5BD4"/>
    <w:rsid w:val="00CA5DC3"/>
    <w:rsid w:val="00CA6074"/>
    <w:rsid w:val="00CA655E"/>
    <w:rsid w:val="00CA69F8"/>
    <w:rsid w:val="00CA6C4F"/>
    <w:rsid w:val="00CA78D7"/>
    <w:rsid w:val="00CA7E68"/>
    <w:rsid w:val="00CB003D"/>
    <w:rsid w:val="00CB095A"/>
    <w:rsid w:val="00CB116C"/>
    <w:rsid w:val="00CB1610"/>
    <w:rsid w:val="00CB2B7D"/>
    <w:rsid w:val="00CB37A4"/>
    <w:rsid w:val="00CB3E76"/>
    <w:rsid w:val="00CB43C5"/>
    <w:rsid w:val="00CB47A4"/>
    <w:rsid w:val="00CB5147"/>
    <w:rsid w:val="00CB5634"/>
    <w:rsid w:val="00CB598A"/>
    <w:rsid w:val="00CB5CFF"/>
    <w:rsid w:val="00CB5D7E"/>
    <w:rsid w:val="00CB5FCC"/>
    <w:rsid w:val="00CB6DA9"/>
    <w:rsid w:val="00CB6F3E"/>
    <w:rsid w:val="00CB72D8"/>
    <w:rsid w:val="00CB7435"/>
    <w:rsid w:val="00CB786B"/>
    <w:rsid w:val="00CB79E2"/>
    <w:rsid w:val="00CB7A95"/>
    <w:rsid w:val="00CB7AD2"/>
    <w:rsid w:val="00CC03F6"/>
    <w:rsid w:val="00CC045C"/>
    <w:rsid w:val="00CC0CF1"/>
    <w:rsid w:val="00CC0E02"/>
    <w:rsid w:val="00CC127F"/>
    <w:rsid w:val="00CC18BE"/>
    <w:rsid w:val="00CC18D1"/>
    <w:rsid w:val="00CC2867"/>
    <w:rsid w:val="00CC2DBE"/>
    <w:rsid w:val="00CC2DF4"/>
    <w:rsid w:val="00CC2DF5"/>
    <w:rsid w:val="00CC3701"/>
    <w:rsid w:val="00CC3FC7"/>
    <w:rsid w:val="00CC6448"/>
    <w:rsid w:val="00CC64CB"/>
    <w:rsid w:val="00CC71A5"/>
    <w:rsid w:val="00CC754E"/>
    <w:rsid w:val="00CC7597"/>
    <w:rsid w:val="00CD01E0"/>
    <w:rsid w:val="00CD08A8"/>
    <w:rsid w:val="00CD0F35"/>
    <w:rsid w:val="00CD108D"/>
    <w:rsid w:val="00CD111C"/>
    <w:rsid w:val="00CD1A9F"/>
    <w:rsid w:val="00CD1BEA"/>
    <w:rsid w:val="00CD2692"/>
    <w:rsid w:val="00CD2A88"/>
    <w:rsid w:val="00CD347A"/>
    <w:rsid w:val="00CD35D7"/>
    <w:rsid w:val="00CD3E25"/>
    <w:rsid w:val="00CD4033"/>
    <w:rsid w:val="00CD44BB"/>
    <w:rsid w:val="00CD47E6"/>
    <w:rsid w:val="00CD49D8"/>
    <w:rsid w:val="00CD4CF6"/>
    <w:rsid w:val="00CD5081"/>
    <w:rsid w:val="00CD5C69"/>
    <w:rsid w:val="00CD5D2E"/>
    <w:rsid w:val="00CD6715"/>
    <w:rsid w:val="00CD6D04"/>
    <w:rsid w:val="00CD72C0"/>
    <w:rsid w:val="00CD762E"/>
    <w:rsid w:val="00CD7CE6"/>
    <w:rsid w:val="00CE03AC"/>
    <w:rsid w:val="00CE0446"/>
    <w:rsid w:val="00CE0A81"/>
    <w:rsid w:val="00CE1A3C"/>
    <w:rsid w:val="00CE1BB9"/>
    <w:rsid w:val="00CE245C"/>
    <w:rsid w:val="00CE2519"/>
    <w:rsid w:val="00CE26ED"/>
    <w:rsid w:val="00CE2BDD"/>
    <w:rsid w:val="00CE2C11"/>
    <w:rsid w:val="00CE2DC4"/>
    <w:rsid w:val="00CE31CF"/>
    <w:rsid w:val="00CE370D"/>
    <w:rsid w:val="00CE38C0"/>
    <w:rsid w:val="00CE3D7F"/>
    <w:rsid w:val="00CE3E12"/>
    <w:rsid w:val="00CE4492"/>
    <w:rsid w:val="00CE44A5"/>
    <w:rsid w:val="00CE452F"/>
    <w:rsid w:val="00CE4AC4"/>
    <w:rsid w:val="00CE4CC2"/>
    <w:rsid w:val="00CE53BC"/>
    <w:rsid w:val="00CE592D"/>
    <w:rsid w:val="00CE59CB"/>
    <w:rsid w:val="00CE60F5"/>
    <w:rsid w:val="00CE615C"/>
    <w:rsid w:val="00CE621F"/>
    <w:rsid w:val="00CE6276"/>
    <w:rsid w:val="00CE6E5B"/>
    <w:rsid w:val="00CE7186"/>
    <w:rsid w:val="00CE7BAC"/>
    <w:rsid w:val="00CF0344"/>
    <w:rsid w:val="00CF0A69"/>
    <w:rsid w:val="00CF0DBF"/>
    <w:rsid w:val="00CF1BAB"/>
    <w:rsid w:val="00CF1BE2"/>
    <w:rsid w:val="00CF214E"/>
    <w:rsid w:val="00CF349B"/>
    <w:rsid w:val="00CF3672"/>
    <w:rsid w:val="00CF3767"/>
    <w:rsid w:val="00CF488C"/>
    <w:rsid w:val="00CF4AD3"/>
    <w:rsid w:val="00CF4B24"/>
    <w:rsid w:val="00CF5685"/>
    <w:rsid w:val="00CF6150"/>
    <w:rsid w:val="00CF6545"/>
    <w:rsid w:val="00CF6A2B"/>
    <w:rsid w:val="00CF6A35"/>
    <w:rsid w:val="00CF752B"/>
    <w:rsid w:val="00CF754C"/>
    <w:rsid w:val="00CF75B0"/>
    <w:rsid w:val="00CF767B"/>
    <w:rsid w:val="00CF7B2D"/>
    <w:rsid w:val="00CF7E76"/>
    <w:rsid w:val="00D002EF"/>
    <w:rsid w:val="00D004B2"/>
    <w:rsid w:val="00D00661"/>
    <w:rsid w:val="00D00E38"/>
    <w:rsid w:val="00D01374"/>
    <w:rsid w:val="00D01405"/>
    <w:rsid w:val="00D020BF"/>
    <w:rsid w:val="00D02510"/>
    <w:rsid w:val="00D0291B"/>
    <w:rsid w:val="00D02AF8"/>
    <w:rsid w:val="00D03B48"/>
    <w:rsid w:val="00D03DAF"/>
    <w:rsid w:val="00D03DBB"/>
    <w:rsid w:val="00D03E2B"/>
    <w:rsid w:val="00D0493D"/>
    <w:rsid w:val="00D04E04"/>
    <w:rsid w:val="00D05041"/>
    <w:rsid w:val="00D051CE"/>
    <w:rsid w:val="00D05482"/>
    <w:rsid w:val="00D05738"/>
    <w:rsid w:val="00D05D23"/>
    <w:rsid w:val="00D0777F"/>
    <w:rsid w:val="00D10311"/>
    <w:rsid w:val="00D1085C"/>
    <w:rsid w:val="00D10AD9"/>
    <w:rsid w:val="00D114CC"/>
    <w:rsid w:val="00D11604"/>
    <w:rsid w:val="00D11755"/>
    <w:rsid w:val="00D11963"/>
    <w:rsid w:val="00D11EC0"/>
    <w:rsid w:val="00D1289A"/>
    <w:rsid w:val="00D128DB"/>
    <w:rsid w:val="00D129C4"/>
    <w:rsid w:val="00D137B3"/>
    <w:rsid w:val="00D14A44"/>
    <w:rsid w:val="00D14AF6"/>
    <w:rsid w:val="00D14D68"/>
    <w:rsid w:val="00D15006"/>
    <w:rsid w:val="00D1579F"/>
    <w:rsid w:val="00D159F5"/>
    <w:rsid w:val="00D16181"/>
    <w:rsid w:val="00D163B8"/>
    <w:rsid w:val="00D16DE9"/>
    <w:rsid w:val="00D16EFE"/>
    <w:rsid w:val="00D17448"/>
    <w:rsid w:val="00D177B6"/>
    <w:rsid w:val="00D17946"/>
    <w:rsid w:val="00D203F6"/>
    <w:rsid w:val="00D2043D"/>
    <w:rsid w:val="00D2065D"/>
    <w:rsid w:val="00D2099C"/>
    <w:rsid w:val="00D20E0C"/>
    <w:rsid w:val="00D20F04"/>
    <w:rsid w:val="00D20FED"/>
    <w:rsid w:val="00D210BB"/>
    <w:rsid w:val="00D2135F"/>
    <w:rsid w:val="00D22150"/>
    <w:rsid w:val="00D221E5"/>
    <w:rsid w:val="00D223DD"/>
    <w:rsid w:val="00D2256B"/>
    <w:rsid w:val="00D22C3E"/>
    <w:rsid w:val="00D23A47"/>
    <w:rsid w:val="00D241CF"/>
    <w:rsid w:val="00D24634"/>
    <w:rsid w:val="00D24A0B"/>
    <w:rsid w:val="00D2509E"/>
    <w:rsid w:val="00D251C6"/>
    <w:rsid w:val="00D25324"/>
    <w:rsid w:val="00D27058"/>
    <w:rsid w:val="00D27196"/>
    <w:rsid w:val="00D2776C"/>
    <w:rsid w:val="00D278D3"/>
    <w:rsid w:val="00D27CB1"/>
    <w:rsid w:val="00D27CE4"/>
    <w:rsid w:val="00D27DE2"/>
    <w:rsid w:val="00D27FFB"/>
    <w:rsid w:val="00D30138"/>
    <w:rsid w:val="00D301B6"/>
    <w:rsid w:val="00D313E7"/>
    <w:rsid w:val="00D314E6"/>
    <w:rsid w:val="00D3173D"/>
    <w:rsid w:val="00D31B0B"/>
    <w:rsid w:val="00D31FC9"/>
    <w:rsid w:val="00D3228A"/>
    <w:rsid w:val="00D32344"/>
    <w:rsid w:val="00D33522"/>
    <w:rsid w:val="00D33891"/>
    <w:rsid w:val="00D33A06"/>
    <w:rsid w:val="00D34D84"/>
    <w:rsid w:val="00D34DD3"/>
    <w:rsid w:val="00D35859"/>
    <w:rsid w:val="00D35C2D"/>
    <w:rsid w:val="00D37A91"/>
    <w:rsid w:val="00D401A5"/>
    <w:rsid w:val="00D412CB"/>
    <w:rsid w:val="00D419F1"/>
    <w:rsid w:val="00D41CF1"/>
    <w:rsid w:val="00D41F93"/>
    <w:rsid w:val="00D421B2"/>
    <w:rsid w:val="00D42328"/>
    <w:rsid w:val="00D423D1"/>
    <w:rsid w:val="00D4270A"/>
    <w:rsid w:val="00D4308C"/>
    <w:rsid w:val="00D43691"/>
    <w:rsid w:val="00D436E1"/>
    <w:rsid w:val="00D4475A"/>
    <w:rsid w:val="00D44DDE"/>
    <w:rsid w:val="00D45303"/>
    <w:rsid w:val="00D45AAD"/>
    <w:rsid w:val="00D4650C"/>
    <w:rsid w:val="00D46A55"/>
    <w:rsid w:val="00D46D3A"/>
    <w:rsid w:val="00D473B0"/>
    <w:rsid w:val="00D474D4"/>
    <w:rsid w:val="00D47C78"/>
    <w:rsid w:val="00D47E98"/>
    <w:rsid w:val="00D50158"/>
    <w:rsid w:val="00D50166"/>
    <w:rsid w:val="00D51C52"/>
    <w:rsid w:val="00D522D2"/>
    <w:rsid w:val="00D52AB6"/>
    <w:rsid w:val="00D52C11"/>
    <w:rsid w:val="00D52DA1"/>
    <w:rsid w:val="00D53046"/>
    <w:rsid w:val="00D536E2"/>
    <w:rsid w:val="00D5374C"/>
    <w:rsid w:val="00D53BBD"/>
    <w:rsid w:val="00D53EEC"/>
    <w:rsid w:val="00D54500"/>
    <w:rsid w:val="00D5494A"/>
    <w:rsid w:val="00D54CA7"/>
    <w:rsid w:val="00D5526A"/>
    <w:rsid w:val="00D558BD"/>
    <w:rsid w:val="00D55B41"/>
    <w:rsid w:val="00D5654E"/>
    <w:rsid w:val="00D56A12"/>
    <w:rsid w:val="00D57AFD"/>
    <w:rsid w:val="00D57AFF"/>
    <w:rsid w:val="00D57F0C"/>
    <w:rsid w:val="00D605B4"/>
    <w:rsid w:val="00D60731"/>
    <w:rsid w:val="00D60910"/>
    <w:rsid w:val="00D61308"/>
    <w:rsid w:val="00D61E3F"/>
    <w:rsid w:val="00D61EFC"/>
    <w:rsid w:val="00D61F31"/>
    <w:rsid w:val="00D62490"/>
    <w:rsid w:val="00D62739"/>
    <w:rsid w:val="00D628CE"/>
    <w:rsid w:val="00D629AF"/>
    <w:rsid w:val="00D62A44"/>
    <w:rsid w:val="00D6376B"/>
    <w:rsid w:val="00D63AC7"/>
    <w:rsid w:val="00D64648"/>
    <w:rsid w:val="00D64824"/>
    <w:rsid w:val="00D64BB9"/>
    <w:rsid w:val="00D6525E"/>
    <w:rsid w:val="00D65654"/>
    <w:rsid w:val="00D65FAB"/>
    <w:rsid w:val="00D6637E"/>
    <w:rsid w:val="00D66DE0"/>
    <w:rsid w:val="00D67058"/>
    <w:rsid w:val="00D676EA"/>
    <w:rsid w:val="00D678B2"/>
    <w:rsid w:val="00D7005F"/>
    <w:rsid w:val="00D70075"/>
    <w:rsid w:val="00D700A3"/>
    <w:rsid w:val="00D70566"/>
    <w:rsid w:val="00D70B39"/>
    <w:rsid w:val="00D70B68"/>
    <w:rsid w:val="00D718CE"/>
    <w:rsid w:val="00D71F54"/>
    <w:rsid w:val="00D7216C"/>
    <w:rsid w:val="00D722D7"/>
    <w:rsid w:val="00D723E0"/>
    <w:rsid w:val="00D72828"/>
    <w:rsid w:val="00D72C57"/>
    <w:rsid w:val="00D734E3"/>
    <w:rsid w:val="00D735F0"/>
    <w:rsid w:val="00D7478D"/>
    <w:rsid w:val="00D74DA9"/>
    <w:rsid w:val="00D7592B"/>
    <w:rsid w:val="00D75948"/>
    <w:rsid w:val="00D75A04"/>
    <w:rsid w:val="00D7630A"/>
    <w:rsid w:val="00D76314"/>
    <w:rsid w:val="00D7661D"/>
    <w:rsid w:val="00D80A77"/>
    <w:rsid w:val="00D80DC2"/>
    <w:rsid w:val="00D8175F"/>
    <w:rsid w:val="00D81BD1"/>
    <w:rsid w:val="00D81C9F"/>
    <w:rsid w:val="00D8226E"/>
    <w:rsid w:val="00D8269C"/>
    <w:rsid w:val="00D832B2"/>
    <w:rsid w:val="00D835D5"/>
    <w:rsid w:val="00D83A75"/>
    <w:rsid w:val="00D84FAC"/>
    <w:rsid w:val="00D8576A"/>
    <w:rsid w:val="00D874C0"/>
    <w:rsid w:val="00D9015A"/>
    <w:rsid w:val="00D90B83"/>
    <w:rsid w:val="00D90BE9"/>
    <w:rsid w:val="00D90E79"/>
    <w:rsid w:val="00D90F06"/>
    <w:rsid w:val="00D91F9C"/>
    <w:rsid w:val="00D926DD"/>
    <w:rsid w:val="00D9297E"/>
    <w:rsid w:val="00D92AF7"/>
    <w:rsid w:val="00D92EBE"/>
    <w:rsid w:val="00D939E5"/>
    <w:rsid w:val="00D93A9F"/>
    <w:rsid w:val="00D93CB6"/>
    <w:rsid w:val="00D93E08"/>
    <w:rsid w:val="00D940DD"/>
    <w:rsid w:val="00D94125"/>
    <w:rsid w:val="00D941FF"/>
    <w:rsid w:val="00D94513"/>
    <w:rsid w:val="00D94ADB"/>
    <w:rsid w:val="00D950E8"/>
    <w:rsid w:val="00D951F2"/>
    <w:rsid w:val="00D95254"/>
    <w:rsid w:val="00D95855"/>
    <w:rsid w:val="00D964B2"/>
    <w:rsid w:val="00D9652E"/>
    <w:rsid w:val="00D968DD"/>
    <w:rsid w:val="00D96EF3"/>
    <w:rsid w:val="00D975B9"/>
    <w:rsid w:val="00D97C73"/>
    <w:rsid w:val="00DA030A"/>
    <w:rsid w:val="00DA040B"/>
    <w:rsid w:val="00DA0A67"/>
    <w:rsid w:val="00DA12B6"/>
    <w:rsid w:val="00DA1EF3"/>
    <w:rsid w:val="00DA217D"/>
    <w:rsid w:val="00DA218A"/>
    <w:rsid w:val="00DA27F5"/>
    <w:rsid w:val="00DA2FA9"/>
    <w:rsid w:val="00DA3287"/>
    <w:rsid w:val="00DA3514"/>
    <w:rsid w:val="00DA3A02"/>
    <w:rsid w:val="00DA3C0F"/>
    <w:rsid w:val="00DA3EF3"/>
    <w:rsid w:val="00DA435E"/>
    <w:rsid w:val="00DA49A5"/>
    <w:rsid w:val="00DA4B2C"/>
    <w:rsid w:val="00DA4CD5"/>
    <w:rsid w:val="00DA581A"/>
    <w:rsid w:val="00DA6367"/>
    <w:rsid w:val="00DA65A2"/>
    <w:rsid w:val="00DA6A14"/>
    <w:rsid w:val="00DA6AB0"/>
    <w:rsid w:val="00DA6EE1"/>
    <w:rsid w:val="00DA7DC6"/>
    <w:rsid w:val="00DB01D9"/>
    <w:rsid w:val="00DB0476"/>
    <w:rsid w:val="00DB0498"/>
    <w:rsid w:val="00DB0A90"/>
    <w:rsid w:val="00DB21B6"/>
    <w:rsid w:val="00DB229C"/>
    <w:rsid w:val="00DB2B87"/>
    <w:rsid w:val="00DB2C1C"/>
    <w:rsid w:val="00DB3223"/>
    <w:rsid w:val="00DB35FE"/>
    <w:rsid w:val="00DB37DC"/>
    <w:rsid w:val="00DB426E"/>
    <w:rsid w:val="00DB4A54"/>
    <w:rsid w:val="00DB4D5A"/>
    <w:rsid w:val="00DB515A"/>
    <w:rsid w:val="00DB56B6"/>
    <w:rsid w:val="00DB5768"/>
    <w:rsid w:val="00DB5B9B"/>
    <w:rsid w:val="00DB5D4E"/>
    <w:rsid w:val="00DB6B79"/>
    <w:rsid w:val="00DB7799"/>
    <w:rsid w:val="00DB77DE"/>
    <w:rsid w:val="00DB77E9"/>
    <w:rsid w:val="00DB78F5"/>
    <w:rsid w:val="00DB7B2B"/>
    <w:rsid w:val="00DB7D9E"/>
    <w:rsid w:val="00DB7DBD"/>
    <w:rsid w:val="00DC000F"/>
    <w:rsid w:val="00DC0506"/>
    <w:rsid w:val="00DC07BC"/>
    <w:rsid w:val="00DC0DED"/>
    <w:rsid w:val="00DC0F30"/>
    <w:rsid w:val="00DC0FA8"/>
    <w:rsid w:val="00DC18FF"/>
    <w:rsid w:val="00DC19D0"/>
    <w:rsid w:val="00DC20F5"/>
    <w:rsid w:val="00DC2563"/>
    <w:rsid w:val="00DC25CD"/>
    <w:rsid w:val="00DC296F"/>
    <w:rsid w:val="00DC2A84"/>
    <w:rsid w:val="00DC2E6E"/>
    <w:rsid w:val="00DC316A"/>
    <w:rsid w:val="00DC35A3"/>
    <w:rsid w:val="00DC38F8"/>
    <w:rsid w:val="00DC408C"/>
    <w:rsid w:val="00DC44EE"/>
    <w:rsid w:val="00DC4A7F"/>
    <w:rsid w:val="00DC4ACB"/>
    <w:rsid w:val="00DC52CD"/>
    <w:rsid w:val="00DC5CB9"/>
    <w:rsid w:val="00DC6239"/>
    <w:rsid w:val="00DC6413"/>
    <w:rsid w:val="00DC66D3"/>
    <w:rsid w:val="00DC6D94"/>
    <w:rsid w:val="00DC7055"/>
    <w:rsid w:val="00DD01E5"/>
    <w:rsid w:val="00DD0295"/>
    <w:rsid w:val="00DD02A9"/>
    <w:rsid w:val="00DD033D"/>
    <w:rsid w:val="00DD04DF"/>
    <w:rsid w:val="00DD071E"/>
    <w:rsid w:val="00DD0EB5"/>
    <w:rsid w:val="00DD12E4"/>
    <w:rsid w:val="00DD249F"/>
    <w:rsid w:val="00DD2E5F"/>
    <w:rsid w:val="00DD30D1"/>
    <w:rsid w:val="00DD34C0"/>
    <w:rsid w:val="00DD3564"/>
    <w:rsid w:val="00DD3FDB"/>
    <w:rsid w:val="00DD4485"/>
    <w:rsid w:val="00DD4742"/>
    <w:rsid w:val="00DD51DA"/>
    <w:rsid w:val="00DD5381"/>
    <w:rsid w:val="00DD5865"/>
    <w:rsid w:val="00DD6091"/>
    <w:rsid w:val="00DD612D"/>
    <w:rsid w:val="00DD64D1"/>
    <w:rsid w:val="00DD6840"/>
    <w:rsid w:val="00DD6E12"/>
    <w:rsid w:val="00DD6FAE"/>
    <w:rsid w:val="00DD72F7"/>
    <w:rsid w:val="00DD771A"/>
    <w:rsid w:val="00DE05FF"/>
    <w:rsid w:val="00DE09AC"/>
    <w:rsid w:val="00DE1452"/>
    <w:rsid w:val="00DE18BD"/>
    <w:rsid w:val="00DE1BFE"/>
    <w:rsid w:val="00DE20B1"/>
    <w:rsid w:val="00DE2271"/>
    <w:rsid w:val="00DE25BA"/>
    <w:rsid w:val="00DE25FB"/>
    <w:rsid w:val="00DE27E3"/>
    <w:rsid w:val="00DE27E8"/>
    <w:rsid w:val="00DE2906"/>
    <w:rsid w:val="00DE2E18"/>
    <w:rsid w:val="00DE331E"/>
    <w:rsid w:val="00DE3415"/>
    <w:rsid w:val="00DE377E"/>
    <w:rsid w:val="00DE3EF2"/>
    <w:rsid w:val="00DE4229"/>
    <w:rsid w:val="00DE442A"/>
    <w:rsid w:val="00DE4B14"/>
    <w:rsid w:val="00DE66CA"/>
    <w:rsid w:val="00DE6787"/>
    <w:rsid w:val="00DE7696"/>
    <w:rsid w:val="00DE7C6E"/>
    <w:rsid w:val="00DE7ECD"/>
    <w:rsid w:val="00DF0D15"/>
    <w:rsid w:val="00DF1428"/>
    <w:rsid w:val="00DF1657"/>
    <w:rsid w:val="00DF16DC"/>
    <w:rsid w:val="00DF2687"/>
    <w:rsid w:val="00DF28DF"/>
    <w:rsid w:val="00DF2E7E"/>
    <w:rsid w:val="00DF3186"/>
    <w:rsid w:val="00DF3730"/>
    <w:rsid w:val="00DF3CCA"/>
    <w:rsid w:val="00DF3EC2"/>
    <w:rsid w:val="00DF4147"/>
    <w:rsid w:val="00DF4B29"/>
    <w:rsid w:val="00DF4DA2"/>
    <w:rsid w:val="00DF55E0"/>
    <w:rsid w:val="00DF5A3B"/>
    <w:rsid w:val="00DF5A94"/>
    <w:rsid w:val="00DF633A"/>
    <w:rsid w:val="00DF719F"/>
    <w:rsid w:val="00DF7A2F"/>
    <w:rsid w:val="00DF7CBA"/>
    <w:rsid w:val="00E0056E"/>
    <w:rsid w:val="00E0090E"/>
    <w:rsid w:val="00E0113A"/>
    <w:rsid w:val="00E01C12"/>
    <w:rsid w:val="00E01EED"/>
    <w:rsid w:val="00E02972"/>
    <w:rsid w:val="00E02C4F"/>
    <w:rsid w:val="00E0477E"/>
    <w:rsid w:val="00E0546D"/>
    <w:rsid w:val="00E0551C"/>
    <w:rsid w:val="00E05B0C"/>
    <w:rsid w:val="00E05B3D"/>
    <w:rsid w:val="00E06237"/>
    <w:rsid w:val="00E07D32"/>
    <w:rsid w:val="00E101A8"/>
    <w:rsid w:val="00E10692"/>
    <w:rsid w:val="00E107E5"/>
    <w:rsid w:val="00E10BFA"/>
    <w:rsid w:val="00E10D6A"/>
    <w:rsid w:val="00E117C0"/>
    <w:rsid w:val="00E11CD9"/>
    <w:rsid w:val="00E123BD"/>
    <w:rsid w:val="00E12DA3"/>
    <w:rsid w:val="00E13236"/>
    <w:rsid w:val="00E134BD"/>
    <w:rsid w:val="00E13C28"/>
    <w:rsid w:val="00E1448E"/>
    <w:rsid w:val="00E14940"/>
    <w:rsid w:val="00E14ACC"/>
    <w:rsid w:val="00E155E7"/>
    <w:rsid w:val="00E15814"/>
    <w:rsid w:val="00E15EB2"/>
    <w:rsid w:val="00E15F56"/>
    <w:rsid w:val="00E16450"/>
    <w:rsid w:val="00E1684D"/>
    <w:rsid w:val="00E16D04"/>
    <w:rsid w:val="00E16D4A"/>
    <w:rsid w:val="00E16F2B"/>
    <w:rsid w:val="00E175FF"/>
    <w:rsid w:val="00E17836"/>
    <w:rsid w:val="00E178A8"/>
    <w:rsid w:val="00E17AFE"/>
    <w:rsid w:val="00E17CA8"/>
    <w:rsid w:val="00E200ED"/>
    <w:rsid w:val="00E209F4"/>
    <w:rsid w:val="00E20E02"/>
    <w:rsid w:val="00E22526"/>
    <w:rsid w:val="00E2278E"/>
    <w:rsid w:val="00E23764"/>
    <w:rsid w:val="00E239B8"/>
    <w:rsid w:val="00E242E0"/>
    <w:rsid w:val="00E24821"/>
    <w:rsid w:val="00E24E55"/>
    <w:rsid w:val="00E2552F"/>
    <w:rsid w:val="00E2640E"/>
    <w:rsid w:val="00E268CD"/>
    <w:rsid w:val="00E26966"/>
    <w:rsid w:val="00E270B4"/>
    <w:rsid w:val="00E270B8"/>
    <w:rsid w:val="00E2717E"/>
    <w:rsid w:val="00E27774"/>
    <w:rsid w:val="00E27C78"/>
    <w:rsid w:val="00E27D95"/>
    <w:rsid w:val="00E27E63"/>
    <w:rsid w:val="00E309EC"/>
    <w:rsid w:val="00E30C5A"/>
    <w:rsid w:val="00E30D1A"/>
    <w:rsid w:val="00E3263E"/>
    <w:rsid w:val="00E32681"/>
    <w:rsid w:val="00E330C3"/>
    <w:rsid w:val="00E334C4"/>
    <w:rsid w:val="00E348D2"/>
    <w:rsid w:val="00E34F07"/>
    <w:rsid w:val="00E35072"/>
    <w:rsid w:val="00E35274"/>
    <w:rsid w:val="00E358E0"/>
    <w:rsid w:val="00E35FA4"/>
    <w:rsid w:val="00E3641E"/>
    <w:rsid w:val="00E36421"/>
    <w:rsid w:val="00E3675C"/>
    <w:rsid w:val="00E36A42"/>
    <w:rsid w:val="00E376F9"/>
    <w:rsid w:val="00E37CA9"/>
    <w:rsid w:val="00E37F80"/>
    <w:rsid w:val="00E40D09"/>
    <w:rsid w:val="00E4144B"/>
    <w:rsid w:val="00E416E7"/>
    <w:rsid w:val="00E42E63"/>
    <w:rsid w:val="00E43449"/>
    <w:rsid w:val="00E44ECF"/>
    <w:rsid w:val="00E45231"/>
    <w:rsid w:val="00E452C6"/>
    <w:rsid w:val="00E457C9"/>
    <w:rsid w:val="00E45B02"/>
    <w:rsid w:val="00E45D08"/>
    <w:rsid w:val="00E46651"/>
    <w:rsid w:val="00E4668F"/>
    <w:rsid w:val="00E46A62"/>
    <w:rsid w:val="00E473A7"/>
    <w:rsid w:val="00E5155A"/>
    <w:rsid w:val="00E518E5"/>
    <w:rsid w:val="00E52D5D"/>
    <w:rsid w:val="00E532B3"/>
    <w:rsid w:val="00E53632"/>
    <w:rsid w:val="00E53DCB"/>
    <w:rsid w:val="00E53E09"/>
    <w:rsid w:val="00E54324"/>
    <w:rsid w:val="00E543E6"/>
    <w:rsid w:val="00E547EE"/>
    <w:rsid w:val="00E54873"/>
    <w:rsid w:val="00E54A1F"/>
    <w:rsid w:val="00E54F9F"/>
    <w:rsid w:val="00E55AC6"/>
    <w:rsid w:val="00E55B7C"/>
    <w:rsid w:val="00E561D6"/>
    <w:rsid w:val="00E5663E"/>
    <w:rsid w:val="00E56891"/>
    <w:rsid w:val="00E568A3"/>
    <w:rsid w:val="00E568AD"/>
    <w:rsid w:val="00E571EE"/>
    <w:rsid w:val="00E6027C"/>
    <w:rsid w:val="00E60C4C"/>
    <w:rsid w:val="00E618DA"/>
    <w:rsid w:val="00E61ECB"/>
    <w:rsid w:val="00E61EDA"/>
    <w:rsid w:val="00E62266"/>
    <w:rsid w:val="00E623A8"/>
    <w:rsid w:val="00E62462"/>
    <w:rsid w:val="00E631C9"/>
    <w:rsid w:val="00E63ECE"/>
    <w:rsid w:val="00E643F5"/>
    <w:rsid w:val="00E644CC"/>
    <w:rsid w:val="00E645B4"/>
    <w:rsid w:val="00E6495B"/>
    <w:rsid w:val="00E64EFA"/>
    <w:rsid w:val="00E652C4"/>
    <w:rsid w:val="00E65643"/>
    <w:rsid w:val="00E657CD"/>
    <w:rsid w:val="00E66380"/>
    <w:rsid w:val="00E663B7"/>
    <w:rsid w:val="00E6679E"/>
    <w:rsid w:val="00E66EBF"/>
    <w:rsid w:val="00E6757C"/>
    <w:rsid w:val="00E676D7"/>
    <w:rsid w:val="00E67D63"/>
    <w:rsid w:val="00E67E05"/>
    <w:rsid w:val="00E7070A"/>
    <w:rsid w:val="00E70EA5"/>
    <w:rsid w:val="00E71031"/>
    <w:rsid w:val="00E71860"/>
    <w:rsid w:val="00E71CA7"/>
    <w:rsid w:val="00E71EAC"/>
    <w:rsid w:val="00E72A8D"/>
    <w:rsid w:val="00E72BF0"/>
    <w:rsid w:val="00E72F75"/>
    <w:rsid w:val="00E73090"/>
    <w:rsid w:val="00E73375"/>
    <w:rsid w:val="00E73A92"/>
    <w:rsid w:val="00E740A3"/>
    <w:rsid w:val="00E741D5"/>
    <w:rsid w:val="00E7453E"/>
    <w:rsid w:val="00E7455C"/>
    <w:rsid w:val="00E749D3"/>
    <w:rsid w:val="00E74C94"/>
    <w:rsid w:val="00E74F09"/>
    <w:rsid w:val="00E75882"/>
    <w:rsid w:val="00E75AAD"/>
    <w:rsid w:val="00E76595"/>
    <w:rsid w:val="00E76758"/>
    <w:rsid w:val="00E76A34"/>
    <w:rsid w:val="00E76AF4"/>
    <w:rsid w:val="00E77D2F"/>
    <w:rsid w:val="00E804E3"/>
    <w:rsid w:val="00E807A2"/>
    <w:rsid w:val="00E81314"/>
    <w:rsid w:val="00E81672"/>
    <w:rsid w:val="00E81A26"/>
    <w:rsid w:val="00E81E31"/>
    <w:rsid w:val="00E82938"/>
    <w:rsid w:val="00E82EDC"/>
    <w:rsid w:val="00E835E6"/>
    <w:rsid w:val="00E8390C"/>
    <w:rsid w:val="00E83989"/>
    <w:rsid w:val="00E84477"/>
    <w:rsid w:val="00E84994"/>
    <w:rsid w:val="00E85A32"/>
    <w:rsid w:val="00E85C59"/>
    <w:rsid w:val="00E86179"/>
    <w:rsid w:val="00E86D02"/>
    <w:rsid w:val="00E87019"/>
    <w:rsid w:val="00E8761F"/>
    <w:rsid w:val="00E87F5F"/>
    <w:rsid w:val="00E90756"/>
    <w:rsid w:val="00E907E8"/>
    <w:rsid w:val="00E90BBE"/>
    <w:rsid w:val="00E9210A"/>
    <w:rsid w:val="00E9213E"/>
    <w:rsid w:val="00E92377"/>
    <w:rsid w:val="00E9281E"/>
    <w:rsid w:val="00E92884"/>
    <w:rsid w:val="00E92B7C"/>
    <w:rsid w:val="00E9316A"/>
    <w:rsid w:val="00E93978"/>
    <w:rsid w:val="00E93C00"/>
    <w:rsid w:val="00E93F53"/>
    <w:rsid w:val="00E94215"/>
    <w:rsid w:val="00E9463B"/>
    <w:rsid w:val="00E9492E"/>
    <w:rsid w:val="00E95679"/>
    <w:rsid w:val="00E95880"/>
    <w:rsid w:val="00E958CE"/>
    <w:rsid w:val="00E96464"/>
    <w:rsid w:val="00E968DA"/>
    <w:rsid w:val="00E96BCF"/>
    <w:rsid w:val="00E96F52"/>
    <w:rsid w:val="00E9711A"/>
    <w:rsid w:val="00E97169"/>
    <w:rsid w:val="00E973E1"/>
    <w:rsid w:val="00E97496"/>
    <w:rsid w:val="00E9766E"/>
    <w:rsid w:val="00E97A41"/>
    <w:rsid w:val="00E97D0F"/>
    <w:rsid w:val="00E97F41"/>
    <w:rsid w:val="00EA06D6"/>
    <w:rsid w:val="00EA0759"/>
    <w:rsid w:val="00EA0923"/>
    <w:rsid w:val="00EA0994"/>
    <w:rsid w:val="00EA111A"/>
    <w:rsid w:val="00EA2807"/>
    <w:rsid w:val="00EA2918"/>
    <w:rsid w:val="00EA2B35"/>
    <w:rsid w:val="00EA2E2D"/>
    <w:rsid w:val="00EA3173"/>
    <w:rsid w:val="00EA3596"/>
    <w:rsid w:val="00EA3AAD"/>
    <w:rsid w:val="00EA4A71"/>
    <w:rsid w:val="00EA4BE4"/>
    <w:rsid w:val="00EA4D26"/>
    <w:rsid w:val="00EA4DC0"/>
    <w:rsid w:val="00EA502E"/>
    <w:rsid w:val="00EA50DA"/>
    <w:rsid w:val="00EA51C7"/>
    <w:rsid w:val="00EA550B"/>
    <w:rsid w:val="00EA5635"/>
    <w:rsid w:val="00EA5EAE"/>
    <w:rsid w:val="00EA651C"/>
    <w:rsid w:val="00EA7259"/>
    <w:rsid w:val="00EA7527"/>
    <w:rsid w:val="00EA7836"/>
    <w:rsid w:val="00EB0304"/>
    <w:rsid w:val="00EB079B"/>
    <w:rsid w:val="00EB07E8"/>
    <w:rsid w:val="00EB0F65"/>
    <w:rsid w:val="00EB12E2"/>
    <w:rsid w:val="00EB1623"/>
    <w:rsid w:val="00EB1CDB"/>
    <w:rsid w:val="00EB1E9A"/>
    <w:rsid w:val="00EB29B2"/>
    <w:rsid w:val="00EB2D2C"/>
    <w:rsid w:val="00EB2D90"/>
    <w:rsid w:val="00EB3039"/>
    <w:rsid w:val="00EB3BCF"/>
    <w:rsid w:val="00EB3CD3"/>
    <w:rsid w:val="00EB3ED0"/>
    <w:rsid w:val="00EB3F94"/>
    <w:rsid w:val="00EB4439"/>
    <w:rsid w:val="00EB460B"/>
    <w:rsid w:val="00EB4DEB"/>
    <w:rsid w:val="00EB53A4"/>
    <w:rsid w:val="00EB5C30"/>
    <w:rsid w:val="00EB5E82"/>
    <w:rsid w:val="00EB5F0C"/>
    <w:rsid w:val="00EB69A9"/>
    <w:rsid w:val="00EB7C22"/>
    <w:rsid w:val="00EB7C39"/>
    <w:rsid w:val="00EB7EEB"/>
    <w:rsid w:val="00EB7EFC"/>
    <w:rsid w:val="00EC05EB"/>
    <w:rsid w:val="00EC0F7C"/>
    <w:rsid w:val="00EC15C9"/>
    <w:rsid w:val="00EC207B"/>
    <w:rsid w:val="00EC22F1"/>
    <w:rsid w:val="00EC2A1E"/>
    <w:rsid w:val="00EC3426"/>
    <w:rsid w:val="00EC35F9"/>
    <w:rsid w:val="00EC367B"/>
    <w:rsid w:val="00EC3E4E"/>
    <w:rsid w:val="00EC4108"/>
    <w:rsid w:val="00EC4FC3"/>
    <w:rsid w:val="00EC511B"/>
    <w:rsid w:val="00EC55AD"/>
    <w:rsid w:val="00EC6B6A"/>
    <w:rsid w:val="00EC7614"/>
    <w:rsid w:val="00EC7B5E"/>
    <w:rsid w:val="00ED003A"/>
    <w:rsid w:val="00ED0FF1"/>
    <w:rsid w:val="00ED129A"/>
    <w:rsid w:val="00ED18DD"/>
    <w:rsid w:val="00ED28BA"/>
    <w:rsid w:val="00ED29E4"/>
    <w:rsid w:val="00ED36FE"/>
    <w:rsid w:val="00ED3885"/>
    <w:rsid w:val="00ED4092"/>
    <w:rsid w:val="00ED48FF"/>
    <w:rsid w:val="00ED4C6D"/>
    <w:rsid w:val="00ED4D80"/>
    <w:rsid w:val="00ED5D14"/>
    <w:rsid w:val="00ED6604"/>
    <w:rsid w:val="00ED68E0"/>
    <w:rsid w:val="00ED6F76"/>
    <w:rsid w:val="00ED7629"/>
    <w:rsid w:val="00ED7A80"/>
    <w:rsid w:val="00EE00DA"/>
    <w:rsid w:val="00EE06B7"/>
    <w:rsid w:val="00EE090D"/>
    <w:rsid w:val="00EE0A58"/>
    <w:rsid w:val="00EE0A8A"/>
    <w:rsid w:val="00EE0D94"/>
    <w:rsid w:val="00EE1973"/>
    <w:rsid w:val="00EE1A67"/>
    <w:rsid w:val="00EE222E"/>
    <w:rsid w:val="00EE255C"/>
    <w:rsid w:val="00EE28B8"/>
    <w:rsid w:val="00EE2A0B"/>
    <w:rsid w:val="00EE2E91"/>
    <w:rsid w:val="00EE3449"/>
    <w:rsid w:val="00EE3602"/>
    <w:rsid w:val="00EE4BFB"/>
    <w:rsid w:val="00EE4DC1"/>
    <w:rsid w:val="00EE4E0A"/>
    <w:rsid w:val="00EE4E20"/>
    <w:rsid w:val="00EE5570"/>
    <w:rsid w:val="00EE5CA5"/>
    <w:rsid w:val="00EE5EE7"/>
    <w:rsid w:val="00EE5FCC"/>
    <w:rsid w:val="00EE65A4"/>
    <w:rsid w:val="00EE65C1"/>
    <w:rsid w:val="00EE6791"/>
    <w:rsid w:val="00EE6E2A"/>
    <w:rsid w:val="00EE780D"/>
    <w:rsid w:val="00EE7E52"/>
    <w:rsid w:val="00EF0102"/>
    <w:rsid w:val="00EF0CD4"/>
    <w:rsid w:val="00EF0FE8"/>
    <w:rsid w:val="00EF1CF2"/>
    <w:rsid w:val="00EF242B"/>
    <w:rsid w:val="00EF245F"/>
    <w:rsid w:val="00EF2993"/>
    <w:rsid w:val="00EF2B4B"/>
    <w:rsid w:val="00EF2D02"/>
    <w:rsid w:val="00EF3937"/>
    <w:rsid w:val="00EF3C71"/>
    <w:rsid w:val="00EF4479"/>
    <w:rsid w:val="00EF46DF"/>
    <w:rsid w:val="00EF4A0C"/>
    <w:rsid w:val="00EF57FC"/>
    <w:rsid w:val="00EF5C3A"/>
    <w:rsid w:val="00EF663D"/>
    <w:rsid w:val="00EF6CE1"/>
    <w:rsid w:val="00EF6D82"/>
    <w:rsid w:val="00EF6EFB"/>
    <w:rsid w:val="00EF7237"/>
    <w:rsid w:val="00EF75BB"/>
    <w:rsid w:val="00EF7D1C"/>
    <w:rsid w:val="00EF7FC9"/>
    <w:rsid w:val="00F00261"/>
    <w:rsid w:val="00F00FAA"/>
    <w:rsid w:val="00F01466"/>
    <w:rsid w:val="00F0147E"/>
    <w:rsid w:val="00F021DB"/>
    <w:rsid w:val="00F0244F"/>
    <w:rsid w:val="00F0262B"/>
    <w:rsid w:val="00F02976"/>
    <w:rsid w:val="00F03027"/>
    <w:rsid w:val="00F0376F"/>
    <w:rsid w:val="00F038A7"/>
    <w:rsid w:val="00F03C66"/>
    <w:rsid w:val="00F042DA"/>
    <w:rsid w:val="00F049DE"/>
    <w:rsid w:val="00F0559C"/>
    <w:rsid w:val="00F059F0"/>
    <w:rsid w:val="00F061D1"/>
    <w:rsid w:val="00F06218"/>
    <w:rsid w:val="00F06C6E"/>
    <w:rsid w:val="00F07263"/>
    <w:rsid w:val="00F07913"/>
    <w:rsid w:val="00F079E3"/>
    <w:rsid w:val="00F07E0B"/>
    <w:rsid w:val="00F10046"/>
    <w:rsid w:val="00F1083C"/>
    <w:rsid w:val="00F10E07"/>
    <w:rsid w:val="00F124FA"/>
    <w:rsid w:val="00F12CAB"/>
    <w:rsid w:val="00F13350"/>
    <w:rsid w:val="00F136C1"/>
    <w:rsid w:val="00F13A32"/>
    <w:rsid w:val="00F151B2"/>
    <w:rsid w:val="00F15348"/>
    <w:rsid w:val="00F15E7C"/>
    <w:rsid w:val="00F16555"/>
    <w:rsid w:val="00F16F3E"/>
    <w:rsid w:val="00F171E1"/>
    <w:rsid w:val="00F1723C"/>
    <w:rsid w:val="00F1755D"/>
    <w:rsid w:val="00F1788A"/>
    <w:rsid w:val="00F17898"/>
    <w:rsid w:val="00F205E8"/>
    <w:rsid w:val="00F2211A"/>
    <w:rsid w:val="00F225DF"/>
    <w:rsid w:val="00F22811"/>
    <w:rsid w:val="00F229D1"/>
    <w:rsid w:val="00F230A7"/>
    <w:rsid w:val="00F230FD"/>
    <w:rsid w:val="00F237D1"/>
    <w:rsid w:val="00F23CC4"/>
    <w:rsid w:val="00F241AB"/>
    <w:rsid w:val="00F24A2E"/>
    <w:rsid w:val="00F25376"/>
    <w:rsid w:val="00F25D1A"/>
    <w:rsid w:val="00F262EA"/>
    <w:rsid w:val="00F266FE"/>
    <w:rsid w:val="00F26950"/>
    <w:rsid w:val="00F26B4B"/>
    <w:rsid w:val="00F26DE6"/>
    <w:rsid w:val="00F2705A"/>
    <w:rsid w:val="00F27410"/>
    <w:rsid w:val="00F27917"/>
    <w:rsid w:val="00F27A22"/>
    <w:rsid w:val="00F27ACE"/>
    <w:rsid w:val="00F3073D"/>
    <w:rsid w:val="00F30E89"/>
    <w:rsid w:val="00F31021"/>
    <w:rsid w:val="00F315C2"/>
    <w:rsid w:val="00F31F44"/>
    <w:rsid w:val="00F3296E"/>
    <w:rsid w:val="00F32E56"/>
    <w:rsid w:val="00F333DE"/>
    <w:rsid w:val="00F33AD9"/>
    <w:rsid w:val="00F344F9"/>
    <w:rsid w:val="00F34701"/>
    <w:rsid w:val="00F34759"/>
    <w:rsid w:val="00F34921"/>
    <w:rsid w:val="00F34A57"/>
    <w:rsid w:val="00F34CE3"/>
    <w:rsid w:val="00F3565D"/>
    <w:rsid w:val="00F35D11"/>
    <w:rsid w:val="00F35D13"/>
    <w:rsid w:val="00F36319"/>
    <w:rsid w:val="00F36518"/>
    <w:rsid w:val="00F365F6"/>
    <w:rsid w:val="00F36A5C"/>
    <w:rsid w:val="00F37B3E"/>
    <w:rsid w:val="00F37CDA"/>
    <w:rsid w:val="00F37D2E"/>
    <w:rsid w:val="00F40423"/>
    <w:rsid w:val="00F40607"/>
    <w:rsid w:val="00F40923"/>
    <w:rsid w:val="00F40FF0"/>
    <w:rsid w:val="00F414A0"/>
    <w:rsid w:val="00F416E7"/>
    <w:rsid w:val="00F41CBB"/>
    <w:rsid w:val="00F42038"/>
    <w:rsid w:val="00F421C0"/>
    <w:rsid w:val="00F42567"/>
    <w:rsid w:val="00F42F4B"/>
    <w:rsid w:val="00F430B1"/>
    <w:rsid w:val="00F445C3"/>
    <w:rsid w:val="00F44742"/>
    <w:rsid w:val="00F4496B"/>
    <w:rsid w:val="00F44AF0"/>
    <w:rsid w:val="00F458F2"/>
    <w:rsid w:val="00F46187"/>
    <w:rsid w:val="00F46794"/>
    <w:rsid w:val="00F46B31"/>
    <w:rsid w:val="00F471D4"/>
    <w:rsid w:val="00F476FD"/>
    <w:rsid w:val="00F4791F"/>
    <w:rsid w:val="00F504F4"/>
    <w:rsid w:val="00F5054B"/>
    <w:rsid w:val="00F5097D"/>
    <w:rsid w:val="00F50E83"/>
    <w:rsid w:val="00F50F15"/>
    <w:rsid w:val="00F516B6"/>
    <w:rsid w:val="00F51C37"/>
    <w:rsid w:val="00F525CD"/>
    <w:rsid w:val="00F52804"/>
    <w:rsid w:val="00F53969"/>
    <w:rsid w:val="00F53A43"/>
    <w:rsid w:val="00F53AEB"/>
    <w:rsid w:val="00F53FEE"/>
    <w:rsid w:val="00F541F2"/>
    <w:rsid w:val="00F543B2"/>
    <w:rsid w:val="00F547B7"/>
    <w:rsid w:val="00F54BBD"/>
    <w:rsid w:val="00F5509A"/>
    <w:rsid w:val="00F553CD"/>
    <w:rsid w:val="00F5542A"/>
    <w:rsid w:val="00F5680A"/>
    <w:rsid w:val="00F570A4"/>
    <w:rsid w:val="00F572DE"/>
    <w:rsid w:val="00F604CA"/>
    <w:rsid w:val="00F604E0"/>
    <w:rsid w:val="00F6113B"/>
    <w:rsid w:val="00F61953"/>
    <w:rsid w:val="00F61E4F"/>
    <w:rsid w:val="00F62745"/>
    <w:rsid w:val="00F62F6B"/>
    <w:rsid w:val="00F63122"/>
    <w:rsid w:val="00F63CB7"/>
    <w:rsid w:val="00F63EAF"/>
    <w:rsid w:val="00F6400A"/>
    <w:rsid w:val="00F64646"/>
    <w:rsid w:val="00F64A2F"/>
    <w:rsid w:val="00F64A5F"/>
    <w:rsid w:val="00F64BCE"/>
    <w:rsid w:val="00F64DBB"/>
    <w:rsid w:val="00F65218"/>
    <w:rsid w:val="00F65D8B"/>
    <w:rsid w:val="00F65F37"/>
    <w:rsid w:val="00F671F9"/>
    <w:rsid w:val="00F67AB3"/>
    <w:rsid w:val="00F67ADB"/>
    <w:rsid w:val="00F70651"/>
    <w:rsid w:val="00F706D4"/>
    <w:rsid w:val="00F70AE0"/>
    <w:rsid w:val="00F71605"/>
    <w:rsid w:val="00F71BB5"/>
    <w:rsid w:val="00F721F0"/>
    <w:rsid w:val="00F7251E"/>
    <w:rsid w:val="00F72E6A"/>
    <w:rsid w:val="00F73325"/>
    <w:rsid w:val="00F7332D"/>
    <w:rsid w:val="00F737DB"/>
    <w:rsid w:val="00F73912"/>
    <w:rsid w:val="00F74561"/>
    <w:rsid w:val="00F74D37"/>
    <w:rsid w:val="00F752EC"/>
    <w:rsid w:val="00F758C8"/>
    <w:rsid w:val="00F75D26"/>
    <w:rsid w:val="00F75EB6"/>
    <w:rsid w:val="00F763BC"/>
    <w:rsid w:val="00F76449"/>
    <w:rsid w:val="00F764AA"/>
    <w:rsid w:val="00F76913"/>
    <w:rsid w:val="00F7737C"/>
    <w:rsid w:val="00F773BC"/>
    <w:rsid w:val="00F7760E"/>
    <w:rsid w:val="00F8007A"/>
    <w:rsid w:val="00F801C6"/>
    <w:rsid w:val="00F80783"/>
    <w:rsid w:val="00F80B2C"/>
    <w:rsid w:val="00F80D9B"/>
    <w:rsid w:val="00F82061"/>
    <w:rsid w:val="00F8214D"/>
    <w:rsid w:val="00F837D5"/>
    <w:rsid w:val="00F83ABB"/>
    <w:rsid w:val="00F84185"/>
    <w:rsid w:val="00F84507"/>
    <w:rsid w:val="00F84F07"/>
    <w:rsid w:val="00F852C6"/>
    <w:rsid w:val="00F86396"/>
    <w:rsid w:val="00F866E1"/>
    <w:rsid w:val="00F86AC3"/>
    <w:rsid w:val="00F86EB4"/>
    <w:rsid w:val="00F87E73"/>
    <w:rsid w:val="00F90162"/>
    <w:rsid w:val="00F90284"/>
    <w:rsid w:val="00F9036D"/>
    <w:rsid w:val="00F908BA"/>
    <w:rsid w:val="00F90BCF"/>
    <w:rsid w:val="00F913DA"/>
    <w:rsid w:val="00F913DB"/>
    <w:rsid w:val="00F91658"/>
    <w:rsid w:val="00F91C94"/>
    <w:rsid w:val="00F91EBB"/>
    <w:rsid w:val="00F9224A"/>
    <w:rsid w:val="00F9251A"/>
    <w:rsid w:val="00F93233"/>
    <w:rsid w:val="00F93605"/>
    <w:rsid w:val="00F93834"/>
    <w:rsid w:val="00F9393D"/>
    <w:rsid w:val="00F93A4D"/>
    <w:rsid w:val="00F93A5E"/>
    <w:rsid w:val="00F94C59"/>
    <w:rsid w:val="00F94CED"/>
    <w:rsid w:val="00F95AC4"/>
    <w:rsid w:val="00F964F5"/>
    <w:rsid w:val="00F97F4A"/>
    <w:rsid w:val="00FA119A"/>
    <w:rsid w:val="00FA1567"/>
    <w:rsid w:val="00FA25F0"/>
    <w:rsid w:val="00FA25FA"/>
    <w:rsid w:val="00FA26D5"/>
    <w:rsid w:val="00FA281E"/>
    <w:rsid w:val="00FA2B06"/>
    <w:rsid w:val="00FA407F"/>
    <w:rsid w:val="00FA41B7"/>
    <w:rsid w:val="00FA4B00"/>
    <w:rsid w:val="00FA4FE3"/>
    <w:rsid w:val="00FA500E"/>
    <w:rsid w:val="00FA506A"/>
    <w:rsid w:val="00FA5A74"/>
    <w:rsid w:val="00FA5DB6"/>
    <w:rsid w:val="00FA5E99"/>
    <w:rsid w:val="00FA6307"/>
    <w:rsid w:val="00FA665E"/>
    <w:rsid w:val="00FA6F69"/>
    <w:rsid w:val="00FA7B29"/>
    <w:rsid w:val="00FB01A5"/>
    <w:rsid w:val="00FB0AF8"/>
    <w:rsid w:val="00FB0D3D"/>
    <w:rsid w:val="00FB0EA7"/>
    <w:rsid w:val="00FB184F"/>
    <w:rsid w:val="00FB1B73"/>
    <w:rsid w:val="00FB1B9B"/>
    <w:rsid w:val="00FB1E46"/>
    <w:rsid w:val="00FB2446"/>
    <w:rsid w:val="00FB29B7"/>
    <w:rsid w:val="00FB2A77"/>
    <w:rsid w:val="00FB2E85"/>
    <w:rsid w:val="00FB301F"/>
    <w:rsid w:val="00FB3255"/>
    <w:rsid w:val="00FB384D"/>
    <w:rsid w:val="00FB3B60"/>
    <w:rsid w:val="00FB4726"/>
    <w:rsid w:val="00FB4C01"/>
    <w:rsid w:val="00FB4DCC"/>
    <w:rsid w:val="00FB568E"/>
    <w:rsid w:val="00FB5D5C"/>
    <w:rsid w:val="00FB5DB6"/>
    <w:rsid w:val="00FB71D5"/>
    <w:rsid w:val="00FB76BB"/>
    <w:rsid w:val="00FB7FE6"/>
    <w:rsid w:val="00FC00C2"/>
    <w:rsid w:val="00FC0376"/>
    <w:rsid w:val="00FC0927"/>
    <w:rsid w:val="00FC0A29"/>
    <w:rsid w:val="00FC0C45"/>
    <w:rsid w:val="00FC1143"/>
    <w:rsid w:val="00FC1323"/>
    <w:rsid w:val="00FC16E8"/>
    <w:rsid w:val="00FC1876"/>
    <w:rsid w:val="00FC1980"/>
    <w:rsid w:val="00FC1C0E"/>
    <w:rsid w:val="00FC2045"/>
    <w:rsid w:val="00FC22D8"/>
    <w:rsid w:val="00FC282B"/>
    <w:rsid w:val="00FC2C93"/>
    <w:rsid w:val="00FC3CB4"/>
    <w:rsid w:val="00FC450A"/>
    <w:rsid w:val="00FC48C2"/>
    <w:rsid w:val="00FC5754"/>
    <w:rsid w:val="00FC57B5"/>
    <w:rsid w:val="00FC5A96"/>
    <w:rsid w:val="00FC5C9E"/>
    <w:rsid w:val="00FC5FDA"/>
    <w:rsid w:val="00FC6282"/>
    <w:rsid w:val="00FC68FE"/>
    <w:rsid w:val="00FC6D40"/>
    <w:rsid w:val="00FC7C61"/>
    <w:rsid w:val="00FD0172"/>
    <w:rsid w:val="00FD01E6"/>
    <w:rsid w:val="00FD09AA"/>
    <w:rsid w:val="00FD0B07"/>
    <w:rsid w:val="00FD0D10"/>
    <w:rsid w:val="00FD1383"/>
    <w:rsid w:val="00FD15E4"/>
    <w:rsid w:val="00FD15F2"/>
    <w:rsid w:val="00FD35F4"/>
    <w:rsid w:val="00FD394D"/>
    <w:rsid w:val="00FD3E94"/>
    <w:rsid w:val="00FD4022"/>
    <w:rsid w:val="00FD52B6"/>
    <w:rsid w:val="00FD5346"/>
    <w:rsid w:val="00FD53B9"/>
    <w:rsid w:val="00FD5DC7"/>
    <w:rsid w:val="00FD5EE9"/>
    <w:rsid w:val="00FD650C"/>
    <w:rsid w:val="00FD6D22"/>
    <w:rsid w:val="00FD6ED6"/>
    <w:rsid w:val="00FD719C"/>
    <w:rsid w:val="00FD7564"/>
    <w:rsid w:val="00FD7F63"/>
    <w:rsid w:val="00FE1010"/>
    <w:rsid w:val="00FE1357"/>
    <w:rsid w:val="00FE14E5"/>
    <w:rsid w:val="00FE1BF9"/>
    <w:rsid w:val="00FE1D9C"/>
    <w:rsid w:val="00FE1E5E"/>
    <w:rsid w:val="00FE20D0"/>
    <w:rsid w:val="00FE2BF9"/>
    <w:rsid w:val="00FE2D75"/>
    <w:rsid w:val="00FE2F59"/>
    <w:rsid w:val="00FE3608"/>
    <w:rsid w:val="00FE391E"/>
    <w:rsid w:val="00FE39CC"/>
    <w:rsid w:val="00FE3CCF"/>
    <w:rsid w:val="00FE4107"/>
    <w:rsid w:val="00FE4445"/>
    <w:rsid w:val="00FE4591"/>
    <w:rsid w:val="00FE544A"/>
    <w:rsid w:val="00FE5CB5"/>
    <w:rsid w:val="00FE657D"/>
    <w:rsid w:val="00FE6B2B"/>
    <w:rsid w:val="00FE6C3E"/>
    <w:rsid w:val="00FE7885"/>
    <w:rsid w:val="00FE7AF7"/>
    <w:rsid w:val="00FE7F73"/>
    <w:rsid w:val="00FF0083"/>
    <w:rsid w:val="00FF055D"/>
    <w:rsid w:val="00FF0883"/>
    <w:rsid w:val="00FF0B86"/>
    <w:rsid w:val="00FF0FFF"/>
    <w:rsid w:val="00FF13FE"/>
    <w:rsid w:val="00FF15FA"/>
    <w:rsid w:val="00FF1EDC"/>
    <w:rsid w:val="00FF2292"/>
    <w:rsid w:val="00FF3BAE"/>
    <w:rsid w:val="00FF3DEE"/>
    <w:rsid w:val="00FF4171"/>
    <w:rsid w:val="00FF454E"/>
    <w:rsid w:val="00FF5345"/>
    <w:rsid w:val="00FF53E1"/>
    <w:rsid w:val="00FF553F"/>
    <w:rsid w:val="00FF5AD9"/>
    <w:rsid w:val="00FF62A4"/>
    <w:rsid w:val="00FF62EF"/>
    <w:rsid w:val="00FF636B"/>
    <w:rsid w:val="00FF6682"/>
    <w:rsid w:val="00FF6959"/>
    <w:rsid w:val="00FF6C1F"/>
    <w:rsid w:val="00FF6D50"/>
    <w:rsid w:val="00FF6FFC"/>
    <w:rsid w:val="00FF7076"/>
    <w:rsid w:val="00FF7612"/>
    <w:rsid w:val="00FF7B7B"/>
    <w:rsid w:val="00FF7DE4"/>
  </w:rsids>
  <m:mathPr>
    <m:mathFont m:val="Cambria Math"/>
    <m:brkBin m:val="before"/>
    <m:brkBinSub m:val="--"/>
    <m:smallFrac/>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090733"/>
  <w15:docId w15:val="{088A1F22-32C4-4A26-A920-1BA5EFB12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2"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68D9"/>
    <w:rPr>
      <w:lang w:val="en-GB"/>
    </w:rPr>
  </w:style>
  <w:style w:type="paragraph" w:styleId="Heading1">
    <w:name w:val="heading 1"/>
    <w:basedOn w:val="Normal"/>
    <w:next w:val="Normal"/>
    <w:link w:val="Heading1Char"/>
    <w:uiPriority w:val="9"/>
    <w:qFormat/>
    <w:rsid w:val="005068D9"/>
    <w:pPr>
      <w:keepNext/>
      <w:keepLines/>
      <w:spacing w:before="320" w:after="40"/>
      <w:outlineLvl w:val="0"/>
    </w:pPr>
    <w:rPr>
      <w:rFonts w:asciiTheme="majorHAnsi" w:eastAsiaTheme="majorEastAsia" w:hAnsiTheme="majorHAnsi" w:cstheme="majorBidi"/>
      <w:b/>
      <w:bCs/>
      <w:caps/>
      <w:spacing w:val="4"/>
      <w:sz w:val="28"/>
      <w:szCs w:val="28"/>
    </w:rPr>
  </w:style>
  <w:style w:type="paragraph" w:styleId="Heading2">
    <w:name w:val="heading 2"/>
    <w:basedOn w:val="Normal"/>
    <w:next w:val="Normal"/>
    <w:link w:val="Heading2Char"/>
    <w:uiPriority w:val="9"/>
    <w:unhideWhenUsed/>
    <w:qFormat/>
    <w:rsid w:val="005068D9"/>
    <w:pPr>
      <w:keepNext/>
      <w:keepLines/>
      <w:spacing w:before="120" w:after="0"/>
      <w:outlineLvl w:val="1"/>
    </w:pPr>
    <w:rPr>
      <w:rFonts w:asciiTheme="majorHAnsi" w:eastAsiaTheme="majorEastAsia" w:hAnsiTheme="majorHAnsi" w:cstheme="majorBidi"/>
      <w:b/>
      <w:bCs/>
      <w:sz w:val="28"/>
      <w:szCs w:val="28"/>
    </w:rPr>
  </w:style>
  <w:style w:type="paragraph" w:styleId="Heading3">
    <w:name w:val="heading 3"/>
    <w:basedOn w:val="Normal"/>
    <w:next w:val="Normal"/>
    <w:link w:val="Heading3Char"/>
    <w:uiPriority w:val="9"/>
    <w:unhideWhenUsed/>
    <w:qFormat/>
    <w:rsid w:val="005068D9"/>
    <w:pPr>
      <w:keepNext/>
      <w:keepLines/>
      <w:spacing w:before="120" w:after="0"/>
      <w:outlineLvl w:val="2"/>
    </w:pPr>
    <w:rPr>
      <w:rFonts w:asciiTheme="majorHAnsi" w:eastAsiaTheme="majorEastAsia" w:hAnsiTheme="majorHAnsi" w:cstheme="majorBidi"/>
      <w:spacing w:val="4"/>
      <w:sz w:val="24"/>
      <w:szCs w:val="24"/>
    </w:rPr>
  </w:style>
  <w:style w:type="paragraph" w:styleId="Heading4">
    <w:name w:val="heading 4"/>
    <w:basedOn w:val="Normal"/>
    <w:next w:val="Normal"/>
    <w:link w:val="Heading4Char"/>
    <w:uiPriority w:val="9"/>
    <w:unhideWhenUsed/>
    <w:qFormat/>
    <w:rsid w:val="005068D9"/>
    <w:pPr>
      <w:keepNext/>
      <w:keepLines/>
      <w:spacing w:before="120" w:after="0"/>
      <w:outlineLvl w:val="3"/>
    </w:pPr>
    <w:rPr>
      <w:rFonts w:asciiTheme="majorHAnsi" w:eastAsiaTheme="majorEastAsia" w:hAnsiTheme="majorHAnsi" w:cstheme="majorBidi"/>
      <w:i/>
      <w:iCs/>
      <w:sz w:val="24"/>
      <w:szCs w:val="24"/>
    </w:rPr>
  </w:style>
  <w:style w:type="paragraph" w:styleId="Heading5">
    <w:name w:val="heading 5"/>
    <w:basedOn w:val="Normal"/>
    <w:next w:val="Normal"/>
    <w:link w:val="Heading5Char"/>
    <w:uiPriority w:val="9"/>
    <w:unhideWhenUsed/>
    <w:qFormat/>
    <w:rsid w:val="005068D9"/>
    <w:pPr>
      <w:keepNext/>
      <w:keepLines/>
      <w:spacing w:before="120" w:after="0"/>
      <w:outlineLvl w:val="4"/>
    </w:pPr>
    <w:rPr>
      <w:rFonts w:asciiTheme="majorHAnsi" w:eastAsiaTheme="majorEastAsia" w:hAnsiTheme="majorHAnsi" w:cstheme="majorBidi"/>
      <w:b/>
      <w:bCs/>
    </w:rPr>
  </w:style>
  <w:style w:type="paragraph" w:styleId="Heading6">
    <w:name w:val="heading 6"/>
    <w:basedOn w:val="Normal"/>
    <w:next w:val="Normal"/>
    <w:link w:val="Heading6Char"/>
    <w:uiPriority w:val="9"/>
    <w:unhideWhenUsed/>
    <w:qFormat/>
    <w:rsid w:val="005068D9"/>
    <w:pPr>
      <w:keepNext/>
      <w:keepLines/>
      <w:spacing w:before="120" w:after="0"/>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unhideWhenUsed/>
    <w:qFormat/>
    <w:rsid w:val="005068D9"/>
    <w:pPr>
      <w:keepNext/>
      <w:keepLines/>
      <w:spacing w:before="120" w:after="0"/>
      <w:outlineLvl w:val="6"/>
    </w:pPr>
    <w:rPr>
      <w:i/>
      <w:iCs/>
    </w:rPr>
  </w:style>
  <w:style w:type="paragraph" w:styleId="Heading8">
    <w:name w:val="heading 8"/>
    <w:basedOn w:val="Normal"/>
    <w:next w:val="Normal"/>
    <w:link w:val="Heading8Char"/>
    <w:uiPriority w:val="9"/>
    <w:unhideWhenUsed/>
    <w:qFormat/>
    <w:rsid w:val="005068D9"/>
    <w:pPr>
      <w:keepNext/>
      <w:keepLines/>
      <w:spacing w:before="120" w:after="0"/>
      <w:outlineLvl w:val="7"/>
    </w:pPr>
    <w:rPr>
      <w:b/>
      <w:bCs/>
    </w:rPr>
  </w:style>
  <w:style w:type="paragraph" w:styleId="Heading9">
    <w:name w:val="heading 9"/>
    <w:basedOn w:val="Normal"/>
    <w:next w:val="Normal"/>
    <w:link w:val="Heading9Char"/>
    <w:uiPriority w:val="9"/>
    <w:unhideWhenUsed/>
    <w:qFormat/>
    <w:rsid w:val="005068D9"/>
    <w:pPr>
      <w:keepNext/>
      <w:keepLines/>
      <w:spacing w:before="120" w:after="0"/>
      <w:outlineLvl w:val="8"/>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68D9"/>
    <w:rPr>
      <w:rFonts w:asciiTheme="majorHAnsi" w:eastAsiaTheme="majorEastAsia" w:hAnsiTheme="majorHAnsi" w:cstheme="majorBidi"/>
      <w:b/>
      <w:bCs/>
      <w:caps/>
      <w:spacing w:val="4"/>
      <w:sz w:val="28"/>
      <w:szCs w:val="28"/>
    </w:rPr>
  </w:style>
  <w:style w:type="character" w:customStyle="1" w:styleId="Heading2Char">
    <w:name w:val="Heading 2 Char"/>
    <w:basedOn w:val="DefaultParagraphFont"/>
    <w:link w:val="Heading2"/>
    <w:uiPriority w:val="9"/>
    <w:rsid w:val="005068D9"/>
    <w:rPr>
      <w:rFonts w:asciiTheme="majorHAnsi" w:eastAsiaTheme="majorEastAsia" w:hAnsiTheme="majorHAnsi" w:cstheme="majorBidi"/>
      <w:b/>
      <w:bCs/>
      <w:sz w:val="28"/>
      <w:szCs w:val="28"/>
    </w:rPr>
  </w:style>
  <w:style w:type="character" w:customStyle="1" w:styleId="Heading3Char">
    <w:name w:val="Heading 3 Char"/>
    <w:basedOn w:val="DefaultParagraphFont"/>
    <w:link w:val="Heading3"/>
    <w:uiPriority w:val="9"/>
    <w:rsid w:val="005068D9"/>
    <w:rPr>
      <w:rFonts w:asciiTheme="majorHAnsi" w:eastAsiaTheme="majorEastAsia" w:hAnsiTheme="majorHAnsi" w:cstheme="majorBidi"/>
      <w:spacing w:val="4"/>
      <w:sz w:val="24"/>
      <w:szCs w:val="24"/>
    </w:rPr>
  </w:style>
  <w:style w:type="character" w:customStyle="1" w:styleId="Heading4Char">
    <w:name w:val="Heading 4 Char"/>
    <w:basedOn w:val="DefaultParagraphFont"/>
    <w:link w:val="Heading4"/>
    <w:uiPriority w:val="9"/>
    <w:rsid w:val="005068D9"/>
    <w:rPr>
      <w:rFonts w:asciiTheme="majorHAnsi" w:eastAsiaTheme="majorEastAsia" w:hAnsiTheme="majorHAnsi" w:cstheme="majorBidi"/>
      <w:i/>
      <w:iCs/>
      <w:sz w:val="24"/>
      <w:szCs w:val="24"/>
    </w:rPr>
  </w:style>
  <w:style w:type="character" w:customStyle="1" w:styleId="Heading5Char">
    <w:name w:val="Heading 5 Char"/>
    <w:basedOn w:val="DefaultParagraphFont"/>
    <w:link w:val="Heading5"/>
    <w:uiPriority w:val="9"/>
    <w:rsid w:val="005068D9"/>
    <w:rPr>
      <w:rFonts w:asciiTheme="majorHAnsi" w:eastAsiaTheme="majorEastAsia" w:hAnsiTheme="majorHAnsi" w:cstheme="majorBidi"/>
      <w:b/>
      <w:bCs/>
    </w:rPr>
  </w:style>
  <w:style w:type="character" w:customStyle="1" w:styleId="Heading6Char">
    <w:name w:val="Heading 6 Char"/>
    <w:basedOn w:val="DefaultParagraphFont"/>
    <w:link w:val="Heading6"/>
    <w:uiPriority w:val="9"/>
    <w:rsid w:val="005068D9"/>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rsid w:val="005068D9"/>
    <w:rPr>
      <w:i/>
      <w:iCs/>
    </w:rPr>
  </w:style>
  <w:style w:type="character" w:customStyle="1" w:styleId="Heading8Char">
    <w:name w:val="Heading 8 Char"/>
    <w:basedOn w:val="DefaultParagraphFont"/>
    <w:link w:val="Heading8"/>
    <w:uiPriority w:val="9"/>
    <w:rsid w:val="005068D9"/>
    <w:rPr>
      <w:b/>
      <w:bCs/>
    </w:rPr>
  </w:style>
  <w:style w:type="character" w:customStyle="1" w:styleId="Heading9Char">
    <w:name w:val="Heading 9 Char"/>
    <w:basedOn w:val="DefaultParagraphFont"/>
    <w:link w:val="Heading9"/>
    <w:uiPriority w:val="9"/>
    <w:rsid w:val="005068D9"/>
    <w:rPr>
      <w:i/>
      <w:iCs/>
    </w:rPr>
  </w:style>
  <w:style w:type="paragraph" w:styleId="Caption">
    <w:name w:val="caption"/>
    <w:basedOn w:val="Normal"/>
    <w:next w:val="Normal"/>
    <w:uiPriority w:val="35"/>
    <w:unhideWhenUsed/>
    <w:qFormat/>
    <w:rsid w:val="00E97A41"/>
    <w:pPr>
      <w:keepNext/>
    </w:pPr>
    <w:rPr>
      <w:b/>
      <w:bCs/>
      <w:sz w:val="18"/>
      <w:szCs w:val="18"/>
    </w:rPr>
  </w:style>
  <w:style w:type="paragraph" w:styleId="Title">
    <w:name w:val="Title"/>
    <w:basedOn w:val="Normal"/>
    <w:next w:val="Normal"/>
    <w:link w:val="TitleChar"/>
    <w:uiPriority w:val="10"/>
    <w:qFormat/>
    <w:rsid w:val="005068D9"/>
    <w:pPr>
      <w:spacing w:after="0" w:line="240" w:lineRule="auto"/>
      <w:contextualSpacing/>
      <w:jc w:val="center"/>
    </w:pPr>
    <w:rPr>
      <w:rFonts w:asciiTheme="majorHAnsi" w:eastAsiaTheme="majorEastAsia" w:hAnsiTheme="majorHAnsi" w:cstheme="majorBidi"/>
      <w:b/>
      <w:bCs/>
      <w:spacing w:val="-7"/>
      <w:sz w:val="48"/>
      <w:szCs w:val="48"/>
    </w:rPr>
  </w:style>
  <w:style w:type="character" w:customStyle="1" w:styleId="TitleChar">
    <w:name w:val="Title Char"/>
    <w:basedOn w:val="DefaultParagraphFont"/>
    <w:link w:val="Title"/>
    <w:uiPriority w:val="10"/>
    <w:rsid w:val="005068D9"/>
    <w:rPr>
      <w:rFonts w:asciiTheme="majorHAnsi" w:eastAsiaTheme="majorEastAsia" w:hAnsiTheme="majorHAnsi" w:cstheme="majorBidi"/>
      <w:b/>
      <w:bCs/>
      <w:spacing w:val="-7"/>
      <w:sz w:val="48"/>
      <w:szCs w:val="48"/>
    </w:rPr>
  </w:style>
  <w:style w:type="paragraph" w:styleId="Subtitle">
    <w:name w:val="Subtitle"/>
    <w:basedOn w:val="Normal"/>
    <w:next w:val="Normal"/>
    <w:link w:val="SubtitleChar"/>
    <w:uiPriority w:val="11"/>
    <w:qFormat/>
    <w:rsid w:val="005068D9"/>
    <w:pPr>
      <w:numPr>
        <w:ilvl w:val="1"/>
      </w:numPr>
      <w:spacing w:after="240"/>
      <w:jc w:val="center"/>
    </w:pPr>
    <w:rPr>
      <w:rFonts w:asciiTheme="majorHAnsi" w:eastAsiaTheme="majorEastAsia" w:hAnsiTheme="majorHAnsi" w:cstheme="majorBidi"/>
      <w:sz w:val="24"/>
      <w:szCs w:val="24"/>
    </w:rPr>
  </w:style>
  <w:style w:type="character" w:customStyle="1" w:styleId="SubtitleChar">
    <w:name w:val="Subtitle Char"/>
    <w:basedOn w:val="DefaultParagraphFont"/>
    <w:link w:val="Subtitle"/>
    <w:uiPriority w:val="11"/>
    <w:rsid w:val="005068D9"/>
    <w:rPr>
      <w:rFonts w:asciiTheme="majorHAnsi" w:eastAsiaTheme="majorEastAsia" w:hAnsiTheme="majorHAnsi" w:cstheme="majorBidi"/>
      <w:sz w:val="24"/>
      <w:szCs w:val="24"/>
    </w:rPr>
  </w:style>
  <w:style w:type="character" w:styleId="Strong">
    <w:name w:val="Strong"/>
    <w:basedOn w:val="DefaultParagraphFont"/>
    <w:uiPriority w:val="22"/>
    <w:qFormat/>
    <w:rsid w:val="005068D9"/>
    <w:rPr>
      <w:b/>
      <w:bCs/>
      <w:color w:val="auto"/>
    </w:rPr>
  </w:style>
  <w:style w:type="character" w:styleId="Emphasis">
    <w:name w:val="Emphasis"/>
    <w:basedOn w:val="DefaultParagraphFont"/>
    <w:uiPriority w:val="20"/>
    <w:qFormat/>
    <w:rsid w:val="005068D9"/>
    <w:rPr>
      <w:i/>
      <w:iCs/>
      <w:color w:val="auto"/>
    </w:rPr>
  </w:style>
  <w:style w:type="paragraph" w:styleId="NoSpacing">
    <w:name w:val="No Spacing"/>
    <w:link w:val="NoSpacingChar"/>
    <w:uiPriority w:val="1"/>
    <w:qFormat/>
    <w:rsid w:val="005068D9"/>
    <w:pPr>
      <w:spacing w:after="0" w:line="240" w:lineRule="auto"/>
    </w:pPr>
  </w:style>
  <w:style w:type="character" w:customStyle="1" w:styleId="NoSpacingChar">
    <w:name w:val="No Spacing Char"/>
    <w:basedOn w:val="DefaultParagraphFont"/>
    <w:link w:val="NoSpacing"/>
    <w:uiPriority w:val="1"/>
    <w:rsid w:val="00431AA7"/>
  </w:style>
  <w:style w:type="paragraph" w:styleId="ListParagraph">
    <w:name w:val="List Paragraph"/>
    <w:basedOn w:val="Normal"/>
    <w:uiPriority w:val="34"/>
    <w:qFormat/>
    <w:rsid w:val="00974029"/>
    <w:pPr>
      <w:ind w:left="720"/>
      <w:contextualSpacing/>
    </w:pPr>
  </w:style>
  <w:style w:type="paragraph" w:styleId="Quote">
    <w:name w:val="Quote"/>
    <w:basedOn w:val="Normal"/>
    <w:next w:val="Normal"/>
    <w:link w:val="QuoteChar"/>
    <w:uiPriority w:val="29"/>
    <w:qFormat/>
    <w:rsid w:val="005068D9"/>
    <w:pPr>
      <w:spacing w:before="200" w:line="264" w:lineRule="auto"/>
      <w:ind w:left="864" w:right="864"/>
      <w:jc w:val="center"/>
    </w:pPr>
    <w:rPr>
      <w:rFonts w:asciiTheme="majorHAnsi" w:eastAsiaTheme="majorEastAsia" w:hAnsiTheme="majorHAnsi" w:cstheme="majorBidi"/>
      <w:i/>
      <w:iCs/>
      <w:sz w:val="24"/>
      <w:szCs w:val="24"/>
    </w:rPr>
  </w:style>
  <w:style w:type="character" w:customStyle="1" w:styleId="QuoteChar">
    <w:name w:val="Quote Char"/>
    <w:basedOn w:val="DefaultParagraphFont"/>
    <w:link w:val="Quote"/>
    <w:uiPriority w:val="29"/>
    <w:rsid w:val="005068D9"/>
    <w:rPr>
      <w:rFonts w:asciiTheme="majorHAnsi" w:eastAsiaTheme="majorEastAsia" w:hAnsiTheme="majorHAnsi" w:cstheme="majorBidi"/>
      <w:i/>
      <w:iCs/>
      <w:sz w:val="24"/>
      <w:szCs w:val="24"/>
    </w:rPr>
  </w:style>
  <w:style w:type="paragraph" w:styleId="IntenseQuote">
    <w:name w:val="Intense Quote"/>
    <w:basedOn w:val="Normal"/>
    <w:next w:val="Normal"/>
    <w:link w:val="IntenseQuoteChar"/>
    <w:uiPriority w:val="30"/>
    <w:qFormat/>
    <w:rsid w:val="005068D9"/>
    <w:pPr>
      <w:spacing w:before="100" w:beforeAutospacing="1" w:after="240"/>
      <w:ind w:left="936" w:right="936"/>
      <w:jc w:val="center"/>
    </w:pPr>
    <w:rPr>
      <w:rFonts w:asciiTheme="majorHAnsi" w:eastAsiaTheme="majorEastAsia" w:hAnsiTheme="majorHAnsi" w:cstheme="majorBidi"/>
      <w:sz w:val="26"/>
      <w:szCs w:val="26"/>
    </w:rPr>
  </w:style>
  <w:style w:type="character" w:customStyle="1" w:styleId="IntenseQuoteChar">
    <w:name w:val="Intense Quote Char"/>
    <w:basedOn w:val="DefaultParagraphFont"/>
    <w:link w:val="IntenseQuote"/>
    <w:uiPriority w:val="30"/>
    <w:rsid w:val="005068D9"/>
    <w:rPr>
      <w:rFonts w:asciiTheme="majorHAnsi" w:eastAsiaTheme="majorEastAsia" w:hAnsiTheme="majorHAnsi" w:cstheme="majorBidi"/>
      <w:sz w:val="26"/>
      <w:szCs w:val="26"/>
    </w:rPr>
  </w:style>
  <w:style w:type="character" w:styleId="SubtleEmphasis">
    <w:name w:val="Subtle Emphasis"/>
    <w:basedOn w:val="DefaultParagraphFont"/>
    <w:uiPriority w:val="19"/>
    <w:qFormat/>
    <w:rsid w:val="005068D9"/>
    <w:rPr>
      <w:i/>
      <w:iCs/>
      <w:color w:val="auto"/>
    </w:rPr>
  </w:style>
  <w:style w:type="character" w:styleId="IntenseEmphasis">
    <w:name w:val="Intense Emphasis"/>
    <w:basedOn w:val="DefaultParagraphFont"/>
    <w:uiPriority w:val="21"/>
    <w:qFormat/>
    <w:rsid w:val="005068D9"/>
    <w:rPr>
      <w:b/>
      <w:bCs/>
      <w:i/>
      <w:iCs/>
      <w:color w:val="auto"/>
    </w:rPr>
  </w:style>
  <w:style w:type="character" w:styleId="SubtleReference">
    <w:name w:val="Subtle Reference"/>
    <w:basedOn w:val="DefaultParagraphFont"/>
    <w:uiPriority w:val="31"/>
    <w:qFormat/>
    <w:rsid w:val="005068D9"/>
    <w:rPr>
      <w:smallCaps/>
      <w:color w:val="auto"/>
      <w:u w:val="single" w:color="7F7F7F" w:themeColor="text1" w:themeTint="80"/>
    </w:rPr>
  </w:style>
  <w:style w:type="character" w:styleId="IntenseReference">
    <w:name w:val="Intense Reference"/>
    <w:basedOn w:val="DefaultParagraphFont"/>
    <w:uiPriority w:val="32"/>
    <w:qFormat/>
    <w:rsid w:val="005068D9"/>
    <w:rPr>
      <w:b/>
      <w:bCs/>
      <w:smallCaps/>
      <w:color w:val="auto"/>
      <w:u w:val="single"/>
    </w:rPr>
  </w:style>
  <w:style w:type="character" w:styleId="BookTitle">
    <w:name w:val="Book Title"/>
    <w:basedOn w:val="DefaultParagraphFont"/>
    <w:uiPriority w:val="33"/>
    <w:qFormat/>
    <w:rsid w:val="005068D9"/>
    <w:rPr>
      <w:b/>
      <w:bCs/>
      <w:smallCaps/>
      <w:color w:val="auto"/>
    </w:rPr>
  </w:style>
  <w:style w:type="paragraph" w:styleId="TOCHeading">
    <w:name w:val="TOC Heading"/>
    <w:basedOn w:val="Heading1"/>
    <w:next w:val="Normal"/>
    <w:uiPriority w:val="39"/>
    <w:unhideWhenUsed/>
    <w:qFormat/>
    <w:rsid w:val="005068D9"/>
    <w:pPr>
      <w:outlineLvl w:val="9"/>
    </w:pPr>
  </w:style>
  <w:style w:type="paragraph" w:styleId="TOC1">
    <w:name w:val="toc 1"/>
    <w:basedOn w:val="Normal"/>
    <w:next w:val="Normal"/>
    <w:autoRedefine/>
    <w:uiPriority w:val="39"/>
    <w:unhideWhenUsed/>
    <w:rsid w:val="008131EF"/>
    <w:pPr>
      <w:tabs>
        <w:tab w:val="right" w:leader="dot" w:pos="10450"/>
      </w:tabs>
      <w:spacing w:after="0"/>
    </w:pPr>
    <w:rPr>
      <w:b/>
      <w:bCs/>
      <w:i/>
      <w:iCs/>
      <w:sz w:val="24"/>
      <w:szCs w:val="24"/>
    </w:rPr>
  </w:style>
  <w:style w:type="paragraph" w:styleId="TOC2">
    <w:name w:val="toc 2"/>
    <w:basedOn w:val="Normal"/>
    <w:next w:val="Normal"/>
    <w:autoRedefine/>
    <w:uiPriority w:val="39"/>
    <w:unhideWhenUsed/>
    <w:rsid w:val="00431AA7"/>
    <w:pPr>
      <w:spacing w:after="0"/>
      <w:ind w:left="200"/>
    </w:pPr>
    <w:rPr>
      <w:b/>
      <w:bCs/>
      <w:i/>
      <w:iCs/>
    </w:rPr>
  </w:style>
  <w:style w:type="paragraph" w:styleId="TOC3">
    <w:name w:val="toc 3"/>
    <w:basedOn w:val="Normal"/>
    <w:next w:val="Normal"/>
    <w:autoRedefine/>
    <w:uiPriority w:val="39"/>
    <w:unhideWhenUsed/>
    <w:rsid w:val="00431AA7"/>
    <w:pPr>
      <w:spacing w:after="0"/>
      <w:ind w:left="400"/>
    </w:pPr>
    <w:rPr>
      <w:i/>
      <w:iCs/>
    </w:rPr>
  </w:style>
  <w:style w:type="paragraph" w:styleId="TOC4">
    <w:name w:val="toc 4"/>
    <w:basedOn w:val="Normal"/>
    <w:next w:val="Normal"/>
    <w:autoRedefine/>
    <w:uiPriority w:val="39"/>
    <w:unhideWhenUsed/>
    <w:rsid w:val="00431AA7"/>
    <w:pPr>
      <w:spacing w:after="0"/>
      <w:ind w:left="600"/>
    </w:pPr>
    <w:rPr>
      <w:i/>
      <w:iCs/>
    </w:rPr>
  </w:style>
  <w:style w:type="paragraph" w:styleId="TOC5">
    <w:name w:val="toc 5"/>
    <w:basedOn w:val="Normal"/>
    <w:next w:val="Normal"/>
    <w:autoRedefine/>
    <w:uiPriority w:val="39"/>
    <w:unhideWhenUsed/>
    <w:rsid w:val="00431AA7"/>
    <w:pPr>
      <w:spacing w:after="0"/>
      <w:ind w:left="800"/>
    </w:pPr>
    <w:rPr>
      <w:i/>
      <w:iCs/>
    </w:rPr>
  </w:style>
  <w:style w:type="paragraph" w:styleId="TOC6">
    <w:name w:val="toc 6"/>
    <w:basedOn w:val="Normal"/>
    <w:next w:val="Normal"/>
    <w:autoRedefine/>
    <w:uiPriority w:val="39"/>
    <w:unhideWhenUsed/>
    <w:rsid w:val="00431AA7"/>
    <w:pPr>
      <w:spacing w:after="0"/>
      <w:ind w:left="1000"/>
    </w:pPr>
    <w:rPr>
      <w:i/>
      <w:iCs/>
    </w:rPr>
  </w:style>
  <w:style w:type="paragraph" w:styleId="TOC7">
    <w:name w:val="toc 7"/>
    <w:basedOn w:val="Normal"/>
    <w:next w:val="Normal"/>
    <w:autoRedefine/>
    <w:uiPriority w:val="39"/>
    <w:unhideWhenUsed/>
    <w:rsid w:val="00431AA7"/>
    <w:pPr>
      <w:spacing w:after="0"/>
      <w:ind w:left="1200"/>
    </w:pPr>
    <w:rPr>
      <w:i/>
      <w:iCs/>
    </w:rPr>
  </w:style>
  <w:style w:type="paragraph" w:styleId="TOC8">
    <w:name w:val="toc 8"/>
    <w:basedOn w:val="Normal"/>
    <w:next w:val="Normal"/>
    <w:autoRedefine/>
    <w:uiPriority w:val="39"/>
    <w:unhideWhenUsed/>
    <w:rsid w:val="00431AA7"/>
    <w:pPr>
      <w:spacing w:after="0"/>
      <w:ind w:left="1400"/>
    </w:pPr>
    <w:rPr>
      <w:i/>
      <w:iCs/>
    </w:rPr>
  </w:style>
  <w:style w:type="paragraph" w:styleId="TOC9">
    <w:name w:val="toc 9"/>
    <w:basedOn w:val="Normal"/>
    <w:next w:val="Normal"/>
    <w:autoRedefine/>
    <w:uiPriority w:val="39"/>
    <w:unhideWhenUsed/>
    <w:rsid w:val="00431AA7"/>
    <w:pPr>
      <w:spacing w:after="0"/>
      <w:ind w:left="1600"/>
    </w:pPr>
    <w:rPr>
      <w:i/>
      <w:iCs/>
    </w:rPr>
  </w:style>
  <w:style w:type="character" w:styleId="Hyperlink">
    <w:name w:val="Hyperlink"/>
    <w:basedOn w:val="DefaultParagraphFont"/>
    <w:uiPriority w:val="99"/>
    <w:unhideWhenUsed/>
    <w:rsid w:val="001654AA"/>
    <w:rPr>
      <w:color w:val="9454C3" w:themeColor="hyperlink"/>
      <w:u w:val="single"/>
    </w:rPr>
  </w:style>
  <w:style w:type="paragraph" w:styleId="Revision">
    <w:name w:val="Revision"/>
    <w:hidden/>
    <w:uiPriority w:val="99"/>
    <w:semiHidden/>
    <w:rsid w:val="006E7E67"/>
    <w:pPr>
      <w:spacing w:after="0" w:line="240" w:lineRule="auto"/>
    </w:pPr>
    <w:rPr>
      <w:i/>
      <w:iCs/>
      <w:sz w:val="20"/>
      <w:szCs w:val="20"/>
      <w:lang w:val="en-GB"/>
    </w:rPr>
  </w:style>
  <w:style w:type="paragraph" w:styleId="Header">
    <w:name w:val="header"/>
    <w:basedOn w:val="Normal"/>
    <w:link w:val="HeaderChar"/>
    <w:uiPriority w:val="99"/>
    <w:unhideWhenUsed/>
    <w:rsid w:val="008D42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D4266"/>
    <w:rPr>
      <w:i/>
      <w:iCs/>
      <w:sz w:val="20"/>
      <w:szCs w:val="20"/>
      <w:lang w:val="en-GB"/>
    </w:rPr>
  </w:style>
  <w:style w:type="paragraph" w:styleId="Footer">
    <w:name w:val="footer"/>
    <w:basedOn w:val="Normal"/>
    <w:link w:val="FooterChar"/>
    <w:uiPriority w:val="99"/>
    <w:unhideWhenUsed/>
    <w:rsid w:val="008D42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D4266"/>
    <w:rPr>
      <w:i/>
      <w:iCs/>
      <w:sz w:val="20"/>
      <w:szCs w:val="20"/>
      <w:lang w:val="en-GB"/>
    </w:rPr>
  </w:style>
  <w:style w:type="character" w:styleId="PageNumber">
    <w:name w:val="page number"/>
    <w:basedOn w:val="DefaultParagraphFont"/>
    <w:uiPriority w:val="99"/>
    <w:semiHidden/>
    <w:unhideWhenUsed/>
    <w:rsid w:val="008D4266"/>
  </w:style>
  <w:style w:type="paragraph" w:styleId="TableofFigures">
    <w:name w:val="table of figures"/>
    <w:basedOn w:val="Normal"/>
    <w:next w:val="Normal"/>
    <w:uiPriority w:val="99"/>
    <w:unhideWhenUsed/>
    <w:rsid w:val="00555420"/>
    <w:pPr>
      <w:ind w:left="400" w:hanging="400"/>
    </w:pPr>
  </w:style>
  <w:style w:type="table" w:customStyle="1" w:styleId="PlainTable51">
    <w:name w:val="Plain Table 51"/>
    <w:basedOn w:val="TableNormal"/>
    <w:uiPriority w:val="45"/>
    <w:rsid w:val="0055542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31">
    <w:name w:val="Plain Table 31"/>
    <w:basedOn w:val="TableNormal"/>
    <w:uiPriority w:val="43"/>
    <w:rsid w:val="0055542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rsid w:val="00152428"/>
    <w:pPr>
      <w:keepNext/>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rPr>
        <w:b/>
      </w:rPr>
    </w:tblStylePr>
    <w:tblStylePr w:type="lastRow">
      <w:pPr>
        <w:keepNext w:val="0"/>
        <w:wordWrap/>
      </w:pPr>
    </w:tblStylePr>
    <w:tblStylePr w:type="firstCol">
      <w:pPr>
        <w:jc w:val="left"/>
      </w:pPr>
    </w:tblStylePr>
    <w:tblStylePr w:type="lastCol">
      <w:pPr>
        <w:jc w:val="center"/>
      </w:pPr>
    </w:tblStylePr>
  </w:style>
  <w:style w:type="paragraph" w:customStyle="1" w:styleId="EndNoteBibliographyTitle">
    <w:name w:val="EndNote Bibliography Title"/>
    <w:basedOn w:val="Normal"/>
    <w:rsid w:val="00E532B3"/>
    <w:pPr>
      <w:spacing w:after="0"/>
      <w:jc w:val="center"/>
    </w:pPr>
    <w:rPr>
      <w:rFonts w:ascii="Calibri" w:hAnsi="Calibri" w:cs="Calibri"/>
      <w:sz w:val="20"/>
      <w:lang w:val="en-US"/>
    </w:rPr>
  </w:style>
  <w:style w:type="paragraph" w:customStyle="1" w:styleId="EndNoteBibliography">
    <w:name w:val="EndNote Bibliography"/>
    <w:basedOn w:val="Normal"/>
    <w:rsid w:val="00E532B3"/>
    <w:pPr>
      <w:spacing w:line="240" w:lineRule="auto"/>
    </w:pPr>
    <w:rPr>
      <w:rFonts w:ascii="Calibri" w:hAnsi="Calibri" w:cs="Calibri"/>
      <w:sz w:val="20"/>
      <w:lang w:val="en-IE"/>
    </w:rPr>
  </w:style>
  <w:style w:type="paragraph" w:styleId="BalloonText">
    <w:name w:val="Balloon Text"/>
    <w:basedOn w:val="Normal"/>
    <w:link w:val="BalloonTextChar"/>
    <w:uiPriority w:val="99"/>
    <w:semiHidden/>
    <w:unhideWhenUsed/>
    <w:rsid w:val="006C673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6739"/>
    <w:rPr>
      <w:rFonts w:ascii="Tahoma" w:hAnsi="Tahoma" w:cs="Tahoma"/>
      <w:i/>
      <w:iCs/>
      <w:sz w:val="16"/>
      <w:szCs w:val="16"/>
      <w:lang w:val="en-GB"/>
    </w:rPr>
  </w:style>
  <w:style w:type="paragraph" w:styleId="DocumentMap">
    <w:name w:val="Document Map"/>
    <w:basedOn w:val="Normal"/>
    <w:link w:val="DocumentMapChar"/>
    <w:uiPriority w:val="99"/>
    <w:semiHidden/>
    <w:unhideWhenUsed/>
    <w:rsid w:val="00687A33"/>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87A33"/>
    <w:rPr>
      <w:rFonts w:ascii="Tahoma" w:hAnsi="Tahoma" w:cs="Tahoma"/>
      <w:i/>
      <w:iCs/>
      <w:sz w:val="16"/>
      <w:szCs w:val="16"/>
      <w:lang w:val="en-GB"/>
    </w:rPr>
  </w:style>
  <w:style w:type="character" w:customStyle="1" w:styleId="fontstyle01">
    <w:name w:val="fontstyle01"/>
    <w:basedOn w:val="DefaultParagraphFont"/>
    <w:rsid w:val="00500391"/>
    <w:rPr>
      <w:rFonts w:ascii="CharterBTPro-Roman" w:hAnsi="CharterBTPro-Roman" w:hint="default"/>
      <w:b w:val="0"/>
      <w:bCs w:val="0"/>
      <w:i w:val="0"/>
      <w:iCs w:val="0"/>
      <w:color w:val="000000"/>
      <w:sz w:val="18"/>
      <w:szCs w:val="18"/>
    </w:rPr>
  </w:style>
  <w:style w:type="paragraph" w:styleId="NormalWeb">
    <w:name w:val="Normal (Web)"/>
    <w:basedOn w:val="Normal"/>
    <w:link w:val="NormalWebChar"/>
    <w:uiPriority w:val="99"/>
    <w:unhideWhenUsed/>
    <w:rsid w:val="004E5065"/>
    <w:pPr>
      <w:spacing w:before="100" w:beforeAutospacing="1" w:after="100" w:afterAutospacing="1" w:line="240" w:lineRule="auto"/>
    </w:pPr>
    <w:rPr>
      <w:rFonts w:ascii="Times New Roman" w:eastAsia="Times New Roman" w:hAnsi="Times New Roman" w:cs="Times New Roman"/>
      <w:i/>
      <w:iCs/>
      <w:sz w:val="24"/>
      <w:szCs w:val="24"/>
      <w:lang w:val="en-US" w:eastAsia="en-IE" w:bidi="en-US"/>
    </w:rPr>
  </w:style>
  <w:style w:type="character" w:customStyle="1" w:styleId="apple-converted-space">
    <w:name w:val="apple-converted-space"/>
    <w:basedOn w:val="DefaultParagraphFont"/>
    <w:rsid w:val="004E5065"/>
  </w:style>
  <w:style w:type="paragraph" w:customStyle="1" w:styleId="Bold">
    <w:name w:val="Bold"/>
    <w:basedOn w:val="NormalWeb"/>
    <w:link w:val="BoldChar"/>
    <w:rsid w:val="004E5065"/>
    <w:pPr>
      <w:shd w:val="clear" w:color="auto" w:fill="FFFFFF"/>
      <w:contextualSpacing/>
    </w:pPr>
    <w:rPr>
      <w:b/>
      <w:bCs/>
      <w:color w:val="222222"/>
    </w:rPr>
  </w:style>
  <w:style w:type="paragraph" w:customStyle="1" w:styleId="SignOff">
    <w:name w:val="Sign Off"/>
    <w:basedOn w:val="NormalWeb"/>
    <w:link w:val="SignOffChar"/>
    <w:rsid w:val="004E5065"/>
    <w:pPr>
      <w:shd w:val="clear" w:color="auto" w:fill="FFFFFF"/>
      <w:contextualSpacing/>
    </w:pPr>
    <w:rPr>
      <w:color w:val="222222"/>
    </w:rPr>
  </w:style>
  <w:style w:type="character" w:customStyle="1" w:styleId="NormalWebChar">
    <w:name w:val="Normal (Web) Char"/>
    <w:basedOn w:val="DefaultParagraphFont"/>
    <w:link w:val="NormalWeb"/>
    <w:uiPriority w:val="99"/>
    <w:semiHidden/>
    <w:rsid w:val="004E5065"/>
    <w:rPr>
      <w:rFonts w:ascii="Times New Roman" w:eastAsia="Times New Roman" w:hAnsi="Times New Roman" w:cs="Times New Roman"/>
      <w:sz w:val="24"/>
      <w:szCs w:val="24"/>
      <w:lang w:eastAsia="en-IE" w:bidi="en-US"/>
    </w:rPr>
  </w:style>
  <w:style w:type="character" w:customStyle="1" w:styleId="BoldChar">
    <w:name w:val="Bold Char"/>
    <w:basedOn w:val="NormalWebChar"/>
    <w:link w:val="Bold"/>
    <w:rsid w:val="004E5065"/>
    <w:rPr>
      <w:rFonts w:ascii="Times New Roman" w:eastAsia="Times New Roman" w:hAnsi="Times New Roman" w:cs="Times New Roman"/>
      <w:b/>
      <w:bCs/>
      <w:color w:val="222222"/>
      <w:sz w:val="24"/>
      <w:szCs w:val="24"/>
      <w:shd w:val="clear" w:color="auto" w:fill="FFFFFF"/>
      <w:lang w:eastAsia="en-IE" w:bidi="en-US"/>
    </w:rPr>
  </w:style>
  <w:style w:type="character" w:customStyle="1" w:styleId="SignOffChar">
    <w:name w:val="Sign Off Char"/>
    <w:basedOn w:val="NormalWebChar"/>
    <w:link w:val="SignOff"/>
    <w:rsid w:val="004E5065"/>
    <w:rPr>
      <w:rFonts w:ascii="Times New Roman" w:eastAsia="Times New Roman" w:hAnsi="Times New Roman" w:cs="Times New Roman"/>
      <w:color w:val="222222"/>
      <w:sz w:val="24"/>
      <w:szCs w:val="24"/>
      <w:shd w:val="clear" w:color="auto" w:fill="FFFFFF"/>
      <w:lang w:eastAsia="en-IE" w:bidi="en-US"/>
    </w:rPr>
  </w:style>
  <w:style w:type="character" w:customStyle="1" w:styleId="fontstyle21">
    <w:name w:val="fontstyle21"/>
    <w:basedOn w:val="DefaultParagraphFont"/>
    <w:rsid w:val="001A2B09"/>
    <w:rPr>
      <w:rFonts w:ascii="AdvPS3D56D5" w:hAnsi="AdvPS3D56D5" w:hint="default"/>
      <w:b w:val="0"/>
      <w:bCs w:val="0"/>
      <w:i w:val="0"/>
      <w:iCs w:val="0"/>
      <w:color w:val="000000"/>
      <w:sz w:val="22"/>
      <w:szCs w:val="22"/>
    </w:rPr>
  </w:style>
  <w:style w:type="character" w:customStyle="1" w:styleId="fontstyle31">
    <w:name w:val="fontstyle31"/>
    <w:basedOn w:val="DefaultParagraphFont"/>
    <w:rsid w:val="001A2B09"/>
    <w:rPr>
      <w:rFonts w:ascii="AdvOTf011d512+fb" w:hAnsi="AdvOTf011d512+fb" w:hint="default"/>
      <w:b w:val="0"/>
      <w:bCs w:val="0"/>
      <w:i w:val="0"/>
      <w:iCs w:val="0"/>
      <w:color w:val="000000"/>
      <w:sz w:val="22"/>
      <w:szCs w:val="22"/>
    </w:rPr>
  </w:style>
  <w:style w:type="character" w:customStyle="1" w:styleId="fontstyle41">
    <w:name w:val="fontstyle41"/>
    <w:basedOn w:val="DefaultParagraphFont"/>
    <w:rsid w:val="001A2B09"/>
    <w:rPr>
      <w:rFonts w:ascii="AdvOTf011d512+fb" w:hAnsi="AdvOTf011d512+fb" w:hint="default"/>
      <w:b w:val="0"/>
      <w:bCs w:val="0"/>
      <w:i w:val="0"/>
      <w:iCs w:val="0"/>
      <w:color w:val="000000"/>
      <w:sz w:val="22"/>
      <w:szCs w:val="22"/>
    </w:rPr>
  </w:style>
  <w:style w:type="table" w:customStyle="1" w:styleId="TableGridLight1">
    <w:name w:val="Table Grid Light1"/>
    <w:basedOn w:val="TableNormal"/>
    <w:uiPriority w:val="40"/>
    <w:rsid w:val="00544A5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authors">
    <w:name w:val="authors"/>
    <w:basedOn w:val="Normal"/>
    <w:rsid w:val="00DB77DE"/>
    <w:pPr>
      <w:spacing w:before="100" w:beforeAutospacing="1" w:after="100" w:afterAutospacing="1" w:line="240" w:lineRule="auto"/>
    </w:pPr>
    <w:rPr>
      <w:rFonts w:ascii="Times New Roman" w:hAnsi="Times New Roman" w:cs="Times New Roman"/>
      <w:i/>
      <w:iCs/>
      <w:sz w:val="24"/>
      <w:szCs w:val="24"/>
      <w:lang w:val="en-US"/>
    </w:rPr>
  </w:style>
  <w:style w:type="paragraph" w:customStyle="1" w:styleId="journal">
    <w:name w:val="journal"/>
    <w:basedOn w:val="Normal"/>
    <w:rsid w:val="005814B8"/>
    <w:pPr>
      <w:spacing w:before="100" w:beforeAutospacing="1" w:after="100" w:afterAutospacing="1" w:line="240" w:lineRule="auto"/>
    </w:pPr>
    <w:rPr>
      <w:rFonts w:ascii="Times New Roman" w:hAnsi="Times New Roman" w:cs="Times New Roman"/>
      <w:i/>
      <w:iCs/>
      <w:sz w:val="24"/>
      <w:szCs w:val="24"/>
      <w:lang w:val="en-US"/>
    </w:rPr>
  </w:style>
  <w:style w:type="paragraph" w:customStyle="1" w:styleId="publisher">
    <w:name w:val="publisher"/>
    <w:basedOn w:val="Normal"/>
    <w:rsid w:val="005814B8"/>
    <w:pPr>
      <w:spacing w:before="100" w:beforeAutospacing="1" w:after="100" w:afterAutospacing="1" w:line="240" w:lineRule="auto"/>
    </w:pPr>
    <w:rPr>
      <w:rFonts w:ascii="Times New Roman" w:hAnsi="Times New Roman" w:cs="Times New Roman"/>
      <w:i/>
      <w:iCs/>
      <w:sz w:val="24"/>
      <w:szCs w:val="24"/>
      <w:lang w:val="en-US"/>
    </w:rPr>
  </w:style>
  <w:style w:type="character" w:customStyle="1" w:styleId="txtsmallerbookrec">
    <w:name w:val="txtsmallerbookrec"/>
    <w:basedOn w:val="DefaultParagraphFont"/>
    <w:rsid w:val="00F62745"/>
  </w:style>
  <w:style w:type="character" w:customStyle="1" w:styleId="previewtxt">
    <w:name w:val="previewtxt"/>
    <w:basedOn w:val="DefaultParagraphFont"/>
    <w:rsid w:val="00F62745"/>
  </w:style>
  <w:style w:type="character" w:customStyle="1" w:styleId="emaildisabled">
    <w:name w:val="emaildisabled"/>
    <w:basedOn w:val="DefaultParagraphFont"/>
    <w:rsid w:val="00F62745"/>
  </w:style>
  <w:style w:type="character" w:customStyle="1" w:styleId="correspondence-addressover">
    <w:name w:val="correspondence-address_over"/>
    <w:basedOn w:val="DefaultParagraphFont"/>
    <w:rsid w:val="00F62745"/>
  </w:style>
  <w:style w:type="paragraph" w:customStyle="1" w:styleId="affiltxt">
    <w:name w:val="affiltxt"/>
    <w:basedOn w:val="Normal"/>
    <w:rsid w:val="00F62745"/>
    <w:pPr>
      <w:spacing w:before="100" w:beforeAutospacing="1" w:after="100" w:afterAutospacing="1" w:line="240" w:lineRule="auto"/>
    </w:pPr>
    <w:rPr>
      <w:rFonts w:ascii="Times New Roman" w:eastAsia="Times New Roman" w:hAnsi="Times New Roman" w:cs="Times New Roman"/>
      <w:i/>
      <w:iCs/>
      <w:sz w:val="24"/>
      <w:szCs w:val="24"/>
      <w:lang w:val="en-IE" w:eastAsia="en-IE"/>
    </w:rPr>
  </w:style>
  <w:style w:type="paragraph" w:customStyle="1" w:styleId="marginb3">
    <w:name w:val="marginb3"/>
    <w:basedOn w:val="Normal"/>
    <w:rsid w:val="00F62745"/>
    <w:pPr>
      <w:spacing w:before="100" w:beforeAutospacing="1" w:after="100" w:afterAutospacing="1" w:line="240" w:lineRule="auto"/>
    </w:pPr>
    <w:rPr>
      <w:rFonts w:ascii="Times New Roman" w:eastAsia="Times New Roman" w:hAnsi="Times New Roman" w:cs="Times New Roman"/>
      <w:i/>
      <w:iCs/>
      <w:sz w:val="24"/>
      <w:szCs w:val="24"/>
      <w:lang w:val="en-IE" w:eastAsia="en-IE"/>
    </w:rPr>
  </w:style>
  <w:style w:type="table" w:customStyle="1" w:styleId="PlainTable52">
    <w:name w:val="Plain Table 52"/>
    <w:basedOn w:val="TableNormal"/>
    <w:uiPriority w:val="45"/>
    <w:rsid w:val="00C348F0"/>
    <w:pPr>
      <w:spacing w:after="0" w:line="240" w:lineRule="auto"/>
    </w:pPr>
    <w:rPr>
      <w:rFonts w:eastAsiaTheme="minorHAnsi"/>
      <w:sz w:val="24"/>
      <w:szCs w:val="24"/>
      <w:lang w:val="en-I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21">
    <w:name w:val="Plain Table 21"/>
    <w:basedOn w:val="TableNormal"/>
    <w:uiPriority w:val="42"/>
    <w:rsid w:val="00CA56C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UnresolvedMention1">
    <w:name w:val="Unresolved Mention1"/>
    <w:basedOn w:val="DefaultParagraphFont"/>
    <w:uiPriority w:val="99"/>
    <w:semiHidden/>
    <w:unhideWhenUsed/>
    <w:rsid w:val="000E5920"/>
    <w:rPr>
      <w:color w:val="808080"/>
      <w:shd w:val="clear" w:color="auto" w:fill="E6E6E6"/>
    </w:rPr>
  </w:style>
  <w:style w:type="table" w:customStyle="1" w:styleId="MediumShading21">
    <w:name w:val="Medium Shading 21"/>
    <w:basedOn w:val="TableNormal"/>
    <w:uiPriority w:val="64"/>
    <w:rsid w:val="005A44E1"/>
    <w:pPr>
      <w:spacing w:after="0" w:line="240" w:lineRule="auto"/>
    </w:pPr>
    <w:rPr>
      <w:lang w:bidi="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LightShading1">
    <w:name w:val="Light Shading1"/>
    <w:basedOn w:val="TableNormal"/>
    <w:uiPriority w:val="60"/>
    <w:rsid w:val="00F91658"/>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UnresolvedMention2">
    <w:name w:val="Unresolved Mention2"/>
    <w:basedOn w:val="DefaultParagraphFont"/>
    <w:uiPriority w:val="99"/>
    <w:semiHidden/>
    <w:unhideWhenUsed/>
    <w:rsid w:val="00110C3D"/>
    <w:rPr>
      <w:color w:val="808080"/>
      <w:shd w:val="clear" w:color="auto" w:fill="E6E6E6"/>
    </w:rPr>
  </w:style>
  <w:style w:type="character" w:styleId="FollowedHyperlink">
    <w:name w:val="FollowedHyperlink"/>
    <w:basedOn w:val="DefaultParagraphFont"/>
    <w:uiPriority w:val="99"/>
    <w:semiHidden/>
    <w:unhideWhenUsed/>
    <w:rsid w:val="001C3FA1"/>
    <w:rPr>
      <w:color w:val="3EBBF0" w:themeColor="followedHyperlink"/>
      <w:u w:val="single"/>
    </w:rPr>
  </w:style>
  <w:style w:type="table" w:customStyle="1" w:styleId="GridTable31">
    <w:name w:val="Grid Table 31"/>
    <w:basedOn w:val="TableNormal"/>
    <w:uiPriority w:val="48"/>
    <w:rsid w:val="00C0646C"/>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customStyle="1" w:styleId="PlainTable32">
    <w:name w:val="Plain Table 32"/>
    <w:basedOn w:val="TableNormal"/>
    <w:uiPriority w:val="43"/>
    <w:rsid w:val="00C0646C"/>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53">
    <w:name w:val="Plain Table 53"/>
    <w:basedOn w:val="TableNormal"/>
    <w:uiPriority w:val="45"/>
    <w:rsid w:val="00C0646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ReviewTableStyle">
    <w:name w:val="Review Table Style"/>
    <w:basedOn w:val="TableNormal"/>
    <w:uiPriority w:val="99"/>
    <w:qFormat/>
    <w:rsid w:val="003E4108"/>
    <w:pPr>
      <w:spacing w:after="0" w:line="240" w:lineRule="auto"/>
    </w:pPr>
    <w:rPr>
      <w:lang w:bidi="en-US"/>
    </w:rPr>
    <w:tblPr/>
    <w:tcPr>
      <w:shd w:val="clear" w:color="auto" w:fill="auto"/>
    </w:tcPr>
  </w:style>
  <w:style w:type="table" w:customStyle="1" w:styleId="Style1">
    <w:name w:val="Style1"/>
    <w:basedOn w:val="TableNormal"/>
    <w:uiPriority w:val="99"/>
    <w:rsid w:val="00EF4479"/>
    <w:pPr>
      <w:spacing w:after="0" w:line="240" w:lineRule="auto"/>
    </w:pPr>
    <w:tblPr/>
  </w:style>
  <w:style w:type="character" w:styleId="UnresolvedMention">
    <w:name w:val="Unresolved Mention"/>
    <w:basedOn w:val="DefaultParagraphFont"/>
    <w:uiPriority w:val="99"/>
    <w:semiHidden/>
    <w:unhideWhenUsed/>
    <w:rsid w:val="00043BC9"/>
    <w:rPr>
      <w:color w:val="605E5C"/>
      <w:shd w:val="clear" w:color="auto" w:fill="E1DFDD"/>
    </w:rPr>
  </w:style>
  <w:style w:type="paragraph" w:customStyle="1" w:styleId="TableStyle">
    <w:name w:val="Table Style"/>
    <w:basedOn w:val="Normal"/>
    <w:link w:val="TableStyleChar"/>
    <w:rsid w:val="00AE2B83"/>
    <w:pPr>
      <w:keepNext/>
      <w:keepLines/>
      <w:spacing w:after="0" w:line="240" w:lineRule="auto"/>
    </w:pPr>
    <w:rPr>
      <w:rFonts w:eastAsiaTheme="majorEastAsia"/>
    </w:rPr>
  </w:style>
  <w:style w:type="paragraph" w:customStyle="1" w:styleId="TableStyleEnd">
    <w:name w:val="Table Style End"/>
    <w:basedOn w:val="TableStyle"/>
    <w:rsid w:val="00635570"/>
    <w:pPr>
      <w:keepNext w:val="0"/>
      <w:keepLines w:val="0"/>
    </w:pPr>
    <w:rPr>
      <w:rFonts w:eastAsia="Times New Roman"/>
      <w:lang w:val="en-IE"/>
    </w:rPr>
  </w:style>
  <w:style w:type="paragraph" w:styleId="FootnoteText">
    <w:name w:val="footnote text"/>
    <w:basedOn w:val="Normal"/>
    <w:link w:val="FootnoteTextChar"/>
    <w:uiPriority w:val="99"/>
    <w:unhideWhenUsed/>
    <w:rsid w:val="001D61FA"/>
    <w:pPr>
      <w:spacing w:after="0" w:line="240" w:lineRule="auto"/>
    </w:pPr>
  </w:style>
  <w:style w:type="character" w:customStyle="1" w:styleId="FootnoteTextChar">
    <w:name w:val="Footnote Text Char"/>
    <w:basedOn w:val="DefaultParagraphFont"/>
    <w:link w:val="FootnoteText"/>
    <w:uiPriority w:val="99"/>
    <w:rsid w:val="001D61FA"/>
    <w:rPr>
      <w:i/>
      <w:iCs/>
      <w:sz w:val="20"/>
      <w:szCs w:val="20"/>
      <w:lang w:val="en-GB"/>
    </w:rPr>
  </w:style>
  <w:style w:type="character" w:styleId="FootnoteReference">
    <w:name w:val="footnote reference"/>
    <w:basedOn w:val="DefaultParagraphFont"/>
    <w:uiPriority w:val="99"/>
    <w:unhideWhenUsed/>
    <w:rsid w:val="001D61FA"/>
    <w:rPr>
      <w:vertAlign w:val="superscript"/>
    </w:rPr>
  </w:style>
  <w:style w:type="table" w:styleId="GridTable1Light">
    <w:name w:val="Grid Table 1 Light"/>
    <w:basedOn w:val="TableNormal"/>
    <w:uiPriority w:val="46"/>
    <w:rsid w:val="00AA3D7E"/>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AA3D7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Code">
    <w:name w:val="Code"/>
    <w:basedOn w:val="Normal"/>
    <w:link w:val="CodeChar"/>
    <w:autoRedefine/>
    <w:rsid w:val="003654BD"/>
    <w:pPr>
      <w:pBdr>
        <w:top w:val="single" w:sz="4" w:space="1" w:color="auto"/>
        <w:left w:val="single" w:sz="4" w:space="4" w:color="auto"/>
        <w:bottom w:val="single" w:sz="4" w:space="1" w:color="auto"/>
        <w:right w:val="single" w:sz="4" w:space="4" w:color="auto"/>
      </w:pBdr>
      <w:autoSpaceDE w:val="0"/>
      <w:autoSpaceDN w:val="0"/>
      <w:adjustRightInd w:val="0"/>
      <w:spacing w:after="0" w:line="240" w:lineRule="auto"/>
    </w:pPr>
    <w:rPr>
      <w:rFonts w:ascii="Courier New" w:hAnsi="Courier New" w:cs="Courier New"/>
      <w:i/>
      <w:iCs/>
      <w:noProof/>
      <w:sz w:val="16"/>
    </w:rPr>
  </w:style>
  <w:style w:type="paragraph" w:customStyle="1" w:styleId="ScriptTitles">
    <w:name w:val="ScriptTitles"/>
    <w:basedOn w:val="Heading4"/>
    <w:link w:val="ScriptTitlesChar"/>
    <w:rsid w:val="003A738A"/>
    <w:rPr>
      <w:noProof/>
    </w:rPr>
  </w:style>
  <w:style w:type="character" w:customStyle="1" w:styleId="CodeChar">
    <w:name w:val="Code Char"/>
    <w:basedOn w:val="DefaultParagraphFont"/>
    <w:link w:val="Code"/>
    <w:rsid w:val="003654BD"/>
    <w:rPr>
      <w:rFonts w:ascii="Courier New" w:hAnsi="Courier New" w:cs="Courier New"/>
      <w:noProof/>
      <w:sz w:val="16"/>
      <w:szCs w:val="20"/>
      <w:lang w:val="en-GB"/>
    </w:rPr>
  </w:style>
  <w:style w:type="character" w:customStyle="1" w:styleId="ScriptTitlesChar">
    <w:name w:val="ScriptTitles Char"/>
    <w:basedOn w:val="Heading4Char"/>
    <w:link w:val="ScriptTitles"/>
    <w:rsid w:val="003A738A"/>
    <w:rPr>
      <w:rFonts w:asciiTheme="majorHAnsi" w:eastAsiaTheme="majorEastAsia" w:hAnsiTheme="majorHAnsi" w:cstheme="majorBidi"/>
      <w:b w:val="0"/>
      <w:bCs w:val="0"/>
      <w:i/>
      <w:iCs/>
      <w:noProof/>
      <w:color w:val="3476B1" w:themeColor="accent2" w:themeShade="BF"/>
      <w:sz w:val="24"/>
      <w:szCs w:val="24"/>
      <w:lang w:val="en-GB"/>
    </w:rPr>
  </w:style>
  <w:style w:type="paragraph" w:customStyle="1" w:styleId="TableParagraph">
    <w:name w:val="Table Paragraph"/>
    <w:basedOn w:val="Normal"/>
    <w:autoRedefine/>
    <w:uiPriority w:val="1"/>
    <w:rsid w:val="00DA218A"/>
    <w:pPr>
      <w:widowControl w:val="0"/>
      <w:autoSpaceDE w:val="0"/>
      <w:autoSpaceDN w:val="0"/>
      <w:spacing w:after="0" w:line="240" w:lineRule="auto"/>
      <w:ind w:left="107"/>
      <w:jc w:val="center"/>
    </w:pPr>
    <w:rPr>
      <w:rFonts w:asciiTheme="majorHAnsi" w:eastAsia="Arial" w:hAnsiTheme="majorHAnsi" w:cs="Arial"/>
      <w:i/>
      <w:iCs/>
      <w:lang w:eastAsia="en-GB" w:bidi="en-GB"/>
    </w:rPr>
  </w:style>
  <w:style w:type="paragraph" w:styleId="BodyText">
    <w:name w:val="Body Text"/>
    <w:basedOn w:val="Normal"/>
    <w:link w:val="BodyTextChar"/>
    <w:uiPriority w:val="1"/>
    <w:rsid w:val="00E309EC"/>
    <w:pPr>
      <w:widowControl w:val="0"/>
      <w:autoSpaceDE w:val="0"/>
      <w:autoSpaceDN w:val="0"/>
      <w:spacing w:before="59" w:after="0" w:line="240" w:lineRule="auto"/>
      <w:ind w:left="611" w:hanging="360"/>
    </w:pPr>
    <w:rPr>
      <w:rFonts w:ascii="Arial" w:eastAsia="Arial" w:hAnsi="Arial" w:cs="Arial"/>
      <w:i/>
      <w:iCs/>
      <w:lang w:eastAsia="en-GB" w:bidi="en-GB"/>
    </w:rPr>
  </w:style>
  <w:style w:type="character" w:customStyle="1" w:styleId="BodyTextChar">
    <w:name w:val="Body Text Char"/>
    <w:basedOn w:val="DefaultParagraphFont"/>
    <w:link w:val="BodyText"/>
    <w:uiPriority w:val="1"/>
    <w:rsid w:val="00E309EC"/>
    <w:rPr>
      <w:rFonts w:ascii="Arial" w:eastAsia="Arial" w:hAnsi="Arial" w:cs="Arial"/>
      <w:lang w:val="en-GB" w:eastAsia="en-GB" w:bidi="en-GB"/>
    </w:rPr>
  </w:style>
  <w:style w:type="table" w:customStyle="1" w:styleId="XSUAThesisStyle">
    <w:name w:val="XSUA Thesis Style"/>
    <w:basedOn w:val="TableNormal"/>
    <w:uiPriority w:val="99"/>
    <w:rsid w:val="004A1329"/>
    <w:pPr>
      <w:spacing w:after="0" w:line="240" w:lineRule="auto"/>
    </w:pPr>
    <w:tblPr/>
  </w:style>
  <w:style w:type="character" w:customStyle="1" w:styleId="display">
    <w:name w:val="display"/>
    <w:basedOn w:val="DefaultParagraphFont"/>
    <w:rsid w:val="00690173"/>
  </w:style>
  <w:style w:type="character" w:customStyle="1" w:styleId="label">
    <w:name w:val="label"/>
    <w:basedOn w:val="DefaultParagraphFont"/>
    <w:rsid w:val="00690173"/>
  </w:style>
  <w:style w:type="character" w:customStyle="1" w:styleId="mjxassistivemathml">
    <w:name w:val="mjx_assistive_mathml"/>
    <w:basedOn w:val="DefaultParagraphFont"/>
    <w:rsid w:val="00690173"/>
  </w:style>
  <w:style w:type="paragraph" w:customStyle="1" w:styleId="msonormal0">
    <w:name w:val="msonormal"/>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font5">
    <w:name w:val="font5"/>
    <w:basedOn w:val="Normal"/>
    <w:rsid w:val="0096137E"/>
    <w:pPr>
      <w:spacing w:before="100" w:beforeAutospacing="1" w:after="100" w:afterAutospacing="1" w:line="240" w:lineRule="auto"/>
    </w:pPr>
    <w:rPr>
      <w:rFonts w:ascii="Calibri" w:eastAsia="Times New Roman" w:hAnsi="Calibri" w:cs="Calibri"/>
      <w:b/>
      <w:bCs/>
      <w:i/>
      <w:iCs/>
      <w:color w:val="000000"/>
      <w:lang w:eastAsia="en-GB"/>
    </w:rPr>
  </w:style>
  <w:style w:type="paragraph" w:customStyle="1" w:styleId="xl65">
    <w:name w:val="xl65"/>
    <w:basedOn w:val="Normal"/>
    <w:rsid w:val="0096137E"/>
    <w:pPr>
      <w:pBdr>
        <w:top w:val="single" w:sz="8"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66">
    <w:name w:val="xl66"/>
    <w:basedOn w:val="Normal"/>
    <w:rsid w:val="0096137E"/>
    <w:pPr>
      <w:pBdr>
        <w:top w:val="single" w:sz="8"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67">
    <w:name w:val="xl67"/>
    <w:basedOn w:val="Normal"/>
    <w:rsid w:val="0096137E"/>
    <w:pPr>
      <w:pBdr>
        <w:bottom w:val="single" w:sz="8"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68">
    <w:name w:val="xl68"/>
    <w:basedOn w:val="Normal"/>
    <w:rsid w:val="0096137E"/>
    <w:pPr>
      <w:pBdr>
        <w:bottom w:val="single" w:sz="8" w:space="0" w:color="auto"/>
      </w:pBdr>
      <w:spacing w:before="100" w:beforeAutospacing="1" w:after="100" w:afterAutospacing="1" w:line="240" w:lineRule="auto"/>
      <w:jc w:val="center"/>
    </w:pPr>
    <w:rPr>
      <w:rFonts w:ascii="Times New Roman" w:eastAsia="Times New Roman" w:hAnsi="Times New Roman" w:cs="Times New Roman"/>
      <w:b/>
      <w:bCs/>
      <w:i/>
      <w:iCs/>
      <w:sz w:val="24"/>
      <w:szCs w:val="24"/>
      <w:lang w:eastAsia="en-GB"/>
    </w:rPr>
  </w:style>
  <w:style w:type="paragraph" w:customStyle="1" w:styleId="xl69">
    <w:name w:val="xl69"/>
    <w:basedOn w:val="Normal"/>
    <w:rsid w:val="0096137E"/>
    <w:pPr>
      <w:pBdr>
        <w:top w:val="single" w:sz="8" w:space="0" w:color="auto"/>
      </w:pBdr>
      <w:spacing w:before="100" w:beforeAutospacing="1" w:after="100" w:afterAutospacing="1" w:line="240" w:lineRule="auto"/>
      <w:jc w:val="center"/>
    </w:pPr>
    <w:rPr>
      <w:rFonts w:ascii="Times New Roman" w:eastAsia="Times New Roman" w:hAnsi="Times New Roman" w:cs="Times New Roman"/>
      <w:b/>
      <w:bCs/>
      <w:i/>
      <w:iCs/>
      <w:sz w:val="24"/>
      <w:szCs w:val="24"/>
      <w:lang w:eastAsia="en-GB"/>
    </w:rPr>
  </w:style>
  <w:style w:type="paragraph" w:customStyle="1" w:styleId="xl70">
    <w:name w:val="xl70"/>
    <w:basedOn w:val="Normal"/>
    <w:rsid w:val="0096137E"/>
    <w:pPr>
      <w:spacing w:before="100" w:beforeAutospacing="1" w:after="100" w:afterAutospacing="1" w:line="240" w:lineRule="auto"/>
    </w:pPr>
    <w:rPr>
      <w:rFonts w:ascii="Times New Roman" w:eastAsia="Times New Roman" w:hAnsi="Times New Roman" w:cs="Times New Roman"/>
      <w:i/>
      <w:iCs/>
      <w:color w:val="FF0000"/>
      <w:sz w:val="24"/>
      <w:szCs w:val="24"/>
      <w:lang w:eastAsia="en-GB"/>
    </w:rPr>
  </w:style>
  <w:style w:type="paragraph" w:customStyle="1" w:styleId="xl71">
    <w:name w:val="xl71"/>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2">
    <w:name w:val="xl72"/>
    <w:basedOn w:val="Normal"/>
    <w:rsid w:val="0096137E"/>
    <w:pP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73">
    <w:name w:val="xl73"/>
    <w:basedOn w:val="Normal"/>
    <w:rsid w:val="0096137E"/>
    <w:pP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74">
    <w:name w:val="xl74"/>
    <w:basedOn w:val="Normal"/>
    <w:rsid w:val="0096137E"/>
    <w:pPr>
      <w:spacing w:before="100" w:beforeAutospacing="1" w:after="100" w:afterAutospacing="1" w:line="240" w:lineRule="auto"/>
      <w:jc w:val="center"/>
    </w:pPr>
    <w:rPr>
      <w:rFonts w:ascii="Times New Roman" w:eastAsia="Times New Roman" w:hAnsi="Times New Roman" w:cs="Times New Roman"/>
      <w:i/>
      <w:iCs/>
      <w:color w:val="FF0000"/>
      <w:sz w:val="24"/>
      <w:szCs w:val="24"/>
      <w:lang w:eastAsia="en-GB"/>
    </w:rPr>
  </w:style>
  <w:style w:type="paragraph" w:customStyle="1" w:styleId="xl75">
    <w:name w:val="xl75"/>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6">
    <w:name w:val="xl76"/>
    <w:basedOn w:val="Normal"/>
    <w:rsid w:val="0096137E"/>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77">
    <w:name w:val="xl77"/>
    <w:basedOn w:val="Normal"/>
    <w:rsid w:val="0096137E"/>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78">
    <w:name w:val="xl78"/>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79">
    <w:name w:val="xl79"/>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80">
    <w:name w:val="xl80"/>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81">
    <w:name w:val="xl81"/>
    <w:basedOn w:val="Normal"/>
    <w:rsid w:val="0096137E"/>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82">
    <w:name w:val="xl82"/>
    <w:basedOn w:val="Normal"/>
    <w:rsid w:val="0096137E"/>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83">
    <w:name w:val="xl83"/>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84">
    <w:name w:val="xl84"/>
    <w:basedOn w:val="Normal"/>
    <w:rsid w:val="0096137E"/>
    <w:pPr>
      <w:pBdr>
        <w:top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85">
    <w:name w:val="xl85"/>
    <w:basedOn w:val="Normal"/>
    <w:rsid w:val="0096137E"/>
    <w:pPr>
      <w:pBdr>
        <w:top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86">
    <w:name w:val="xl86"/>
    <w:basedOn w:val="Normal"/>
    <w:rsid w:val="0096137E"/>
    <w:pPr>
      <w:pBdr>
        <w:top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87">
    <w:name w:val="xl87"/>
    <w:basedOn w:val="Normal"/>
    <w:rsid w:val="0096137E"/>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color w:val="FF0000"/>
      <w:sz w:val="24"/>
      <w:szCs w:val="24"/>
      <w:lang w:eastAsia="en-GB"/>
    </w:rPr>
  </w:style>
  <w:style w:type="paragraph" w:customStyle="1" w:styleId="xl88">
    <w:name w:val="xl88"/>
    <w:basedOn w:val="Normal"/>
    <w:rsid w:val="0096137E"/>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89">
    <w:name w:val="xl89"/>
    <w:basedOn w:val="Normal"/>
    <w:rsid w:val="0096137E"/>
    <w:pPr>
      <w:pBdr>
        <w:top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90">
    <w:name w:val="xl90"/>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1">
    <w:name w:val="xl91"/>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2">
    <w:name w:val="xl92"/>
    <w:basedOn w:val="Normal"/>
    <w:rsid w:val="0096137E"/>
    <w:pP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3">
    <w:name w:val="xl93"/>
    <w:basedOn w:val="Normal"/>
    <w:rsid w:val="0096137E"/>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94">
    <w:name w:val="xl94"/>
    <w:basedOn w:val="Normal"/>
    <w:rsid w:val="0096137E"/>
    <w:pP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95">
    <w:name w:val="xl95"/>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eastAsia="en-GB"/>
    </w:rPr>
  </w:style>
  <w:style w:type="paragraph" w:customStyle="1" w:styleId="xl96">
    <w:name w:val="xl96"/>
    <w:basedOn w:val="Normal"/>
    <w:rsid w:val="0096137E"/>
    <w:pP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97">
    <w:name w:val="xl97"/>
    <w:basedOn w:val="Normal"/>
    <w:rsid w:val="0096137E"/>
    <w:pPr>
      <w:pBdr>
        <w:bottom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paragraph" w:customStyle="1" w:styleId="xl98">
    <w:name w:val="xl98"/>
    <w:basedOn w:val="Normal"/>
    <w:rsid w:val="0096137E"/>
    <w:pPr>
      <w:pBdr>
        <w:bottom w:val="single" w:sz="4" w:space="0" w:color="auto"/>
      </w:pBdr>
      <w:spacing w:before="100" w:beforeAutospacing="1" w:after="100" w:afterAutospacing="1" w:line="240" w:lineRule="auto"/>
    </w:pPr>
    <w:rPr>
      <w:rFonts w:ascii="Times New Roman" w:eastAsia="Times New Roman" w:hAnsi="Times New Roman" w:cs="Times New Roman"/>
      <w:b/>
      <w:bCs/>
      <w:i/>
      <w:iCs/>
      <w:sz w:val="24"/>
      <w:szCs w:val="24"/>
      <w:lang w:eastAsia="en-GB"/>
    </w:rPr>
  </w:style>
  <w:style w:type="paragraph" w:customStyle="1" w:styleId="xl99">
    <w:name w:val="xl99"/>
    <w:basedOn w:val="Normal"/>
    <w:rsid w:val="0096137E"/>
    <w:pPr>
      <w:pBdr>
        <w:top w:val="single" w:sz="8" w:space="0" w:color="auto"/>
      </w:pBdr>
      <w:spacing w:before="100" w:beforeAutospacing="1" w:after="100" w:afterAutospacing="1" w:line="240" w:lineRule="auto"/>
      <w:jc w:val="center"/>
    </w:pPr>
    <w:rPr>
      <w:rFonts w:ascii="Times New Roman" w:eastAsia="Times New Roman" w:hAnsi="Times New Roman" w:cs="Times New Roman"/>
      <w:i/>
      <w:iCs/>
      <w:sz w:val="24"/>
      <w:szCs w:val="24"/>
      <w:lang w:eastAsia="en-GB"/>
    </w:rPr>
  </w:style>
  <w:style w:type="character" w:customStyle="1" w:styleId="bibref">
    <w:name w:val="bibref"/>
    <w:basedOn w:val="DefaultParagraphFont"/>
    <w:rsid w:val="0031614B"/>
  </w:style>
  <w:style w:type="paragraph" w:customStyle="1" w:styleId="ListStart">
    <w:name w:val="List Start"/>
    <w:basedOn w:val="Normal"/>
    <w:link w:val="ListStartChar"/>
    <w:rsid w:val="0065225E"/>
    <w:pPr>
      <w:keepNext/>
    </w:pPr>
  </w:style>
  <w:style w:type="character" w:customStyle="1" w:styleId="ListStartChar">
    <w:name w:val="List Start Char"/>
    <w:basedOn w:val="DefaultParagraphFont"/>
    <w:link w:val="ListStart"/>
    <w:rsid w:val="0065225E"/>
    <w:rPr>
      <w:i/>
      <w:iCs/>
      <w:szCs w:val="20"/>
      <w:lang w:val="en-GB"/>
    </w:rPr>
  </w:style>
  <w:style w:type="paragraph" w:customStyle="1" w:styleId="TableStyle2">
    <w:name w:val="Table Style 2"/>
    <w:basedOn w:val="TableStyle"/>
    <w:rsid w:val="00495688"/>
    <w:pPr>
      <w:keepNext w:val="0"/>
      <w:keepLines w:val="0"/>
    </w:pPr>
    <w:rPr>
      <w:rFonts w:eastAsia="Times New Roman"/>
      <w:i/>
      <w:sz w:val="20"/>
      <w:lang w:val="en-IE"/>
    </w:rPr>
  </w:style>
  <w:style w:type="paragraph" w:customStyle="1" w:styleId="Default">
    <w:name w:val="Default"/>
    <w:rsid w:val="00495688"/>
    <w:pPr>
      <w:widowControl w:val="0"/>
      <w:autoSpaceDE w:val="0"/>
      <w:autoSpaceDN w:val="0"/>
      <w:adjustRightInd w:val="0"/>
    </w:pPr>
    <w:rPr>
      <w:rFonts w:ascii="Calibri" w:hAnsi="Calibri" w:cs="Calibri"/>
      <w:color w:val="000000"/>
      <w:sz w:val="24"/>
      <w:szCs w:val="24"/>
      <w:lang w:val="en-CA" w:eastAsia="en-CA" w:bidi="en-US"/>
    </w:rPr>
  </w:style>
  <w:style w:type="table" w:customStyle="1" w:styleId="LightList1">
    <w:name w:val="Light List1"/>
    <w:basedOn w:val="TableNormal"/>
    <w:uiPriority w:val="99"/>
    <w:rsid w:val="00495688"/>
    <w:rPr>
      <w:lang w:bidi="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customStyle="1" w:styleId="LightGrid1">
    <w:name w:val="Light Grid1"/>
    <w:basedOn w:val="TableNormal"/>
    <w:uiPriority w:val="99"/>
    <w:rsid w:val="00495688"/>
    <w:rPr>
      <w:lang w:bidi="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character" w:customStyle="1" w:styleId="UnresolvedMention3">
    <w:name w:val="Unresolved Mention3"/>
    <w:basedOn w:val="DefaultParagraphFont"/>
    <w:uiPriority w:val="99"/>
    <w:semiHidden/>
    <w:unhideWhenUsed/>
    <w:rsid w:val="00210C6B"/>
    <w:rPr>
      <w:color w:val="605E5C"/>
      <w:shd w:val="clear" w:color="auto" w:fill="E1DFDD"/>
    </w:rPr>
  </w:style>
  <w:style w:type="table" w:customStyle="1" w:styleId="GridTable1Light1">
    <w:name w:val="Grid Table 1 Light1"/>
    <w:basedOn w:val="TableNormal"/>
    <w:uiPriority w:val="46"/>
    <w:rsid w:val="00210C6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54">
    <w:name w:val="Plain Table 54"/>
    <w:basedOn w:val="TableNormal"/>
    <w:uiPriority w:val="45"/>
    <w:rsid w:val="00210C6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210C6B"/>
    <w:rPr>
      <w:sz w:val="16"/>
      <w:szCs w:val="16"/>
    </w:rPr>
  </w:style>
  <w:style w:type="paragraph" w:styleId="CommentText">
    <w:name w:val="annotation text"/>
    <w:basedOn w:val="Normal"/>
    <w:link w:val="CommentTextChar"/>
    <w:uiPriority w:val="99"/>
    <w:semiHidden/>
    <w:unhideWhenUsed/>
    <w:rsid w:val="00210C6B"/>
    <w:pPr>
      <w:spacing w:line="240" w:lineRule="auto"/>
    </w:pPr>
    <w:rPr>
      <w:i/>
      <w:sz w:val="24"/>
    </w:rPr>
  </w:style>
  <w:style w:type="character" w:customStyle="1" w:styleId="CommentTextChar">
    <w:name w:val="Comment Text Char"/>
    <w:basedOn w:val="DefaultParagraphFont"/>
    <w:link w:val="CommentText"/>
    <w:uiPriority w:val="99"/>
    <w:semiHidden/>
    <w:rsid w:val="00210C6B"/>
    <w:rPr>
      <w:i/>
      <w:iCs/>
      <w:sz w:val="24"/>
      <w:szCs w:val="20"/>
      <w:lang w:val="en-GB"/>
    </w:rPr>
  </w:style>
  <w:style w:type="paragraph" w:styleId="CommentSubject">
    <w:name w:val="annotation subject"/>
    <w:basedOn w:val="CommentText"/>
    <w:next w:val="CommentText"/>
    <w:link w:val="CommentSubjectChar"/>
    <w:uiPriority w:val="99"/>
    <w:semiHidden/>
    <w:unhideWhenUsed/>
    <w:rsid w:val="00210C6B"/>
    <w:rPr>
      <w:b/>
      <w:bCs/>
    </w:rPr>
  </w:style>
  <w:style w:type="character" w:customStyle="1" w:styleId="CommentSubjectChar">
    <w:name w:val="Comment Subject Char"/>
    <w:basedOn w:val="CommentTextChar"/>
    <w:link w:val="CommentSubject"/>
    <w:uiPriority w:val="99"/>
    <w:semiHidden/>
    <w:rsid w:val="00210C6B"/>
    <w:rPr>
      <w:b/>
      <w:bCs/>
      <w:i/>
      <w:iCs/>
      <w:sz w:val="24"/>
      <w:szCs w:val="20"/>
      <w:lang w:val="en-GB"/>
    </w:rPr>
  </w:style>
  <w:style w:type="character" w:customStyle="1" w:styleId="UnresolvedMention4">
    <w:name w:val="Unresolved Mention4"/>
    <w:basedOn w:val="DefaultParagraphFont"/>
    <w:uiPriority w:val="99"/>
    <w:semiHidden/>
    <w:unhideWhenUsed/>
    <w:rsid w:val="00210C6B"/>
    <w:rPr>
      <w:color w:val="605E5C"/>
      <w:shd w:val="clear" w:color="auto" w:fill="E1DFDD"/>
    </w:rPr>
  </w:style>
  <w:style w:type="paragraph" w:styleId="EndnoteText">
    <w:name w:val="endnote text"/>
    <w:basedOn w:val="Normal"/>
    <w:link w:val="EndnoteTextChar"/>
    <w:uiPriority w:val="99"/>
    <w:unhideWhenUsed/>
    <w:rsid w:val="00A64C99"/>
    <w:pPr>
      <w:spacing w:after="0" w:line="240" w:lineRule="auto"/>
    </w:pPr>
    <w:rPr>
      <w:i/>
    </w:rPr>
  </w:style>
  <w:style w:type="character" w:customStyle="1" w:styleId="EndnoteTextChar">
    <w:name w:val="Endnote Text Char"/>
    <w:basedOn w:val="DefaultParagraphFont"/>
    <w:link w:val="EndnoteText"/>
    <w:uiPriority w:val="99"/>
    <w:rsid w:val="00A64C99"/>
    <w:rPr>
      <w:i/>
      <w:iCs/>
      <w:szCs w:val="20"/>
      <w:lang w:val="en-GB"/>
    </w:rPr>
  </w:style>
  <w:style w:type="character" w:styleId="EndnoteReference">
    <w:name w:val="endnote reference"/>
    <w:basedOn w:val="DefaultParagraphFont"/>
    <w:uiPriority w:val="99"/>
    <w:semiHidden/>
    <w:unhideWhenUsed/>
    <w:rsid w:val="00210C6B"/>
    <w:rPr>
      <w:vertAlign w:val="superscript"/>
    </w:rPr>
  </w:style>
  <w:style w:type="paragraph" w:styleId="BodyText2">
    <w:name w:val="Body Text 2"/>
    <w:basedOn w:val="Normal"/>
    <w:link w:val="BodyText2Char"/>
    <w:uiPriority w:val="99"/>
    <w:semiHidden/>
    <w:unhideWhenUsed/>
    <w:rsid w:val="00193B39"/>
    <w:pPr>
      <w:spacing w:after="120" w:line="480" w:lineRule="auto"/>
    </w:pPr>
  </w:style>
  <w:style w:type="character" w:customStyle="1" w:styleId="BodyText2Char">
    <w:name w:val="Body Text 2 Char"/>
    <w:basedOn w:val="DefaultParagraphFont"/>
    <w:link w:val="BodyText2"/>
    <w:uiPriority w:val="99"/>
    <w:semiHidden/>
    <w:rsid w:val="00193B39"/>
    <w:rPr>
      <w:iCs/>
      <w:szCs w:val="20"/>
      <w:lang w:val="en-GB"/>
    </w:rPr>
  </w:style>
  <w:style w:type="paragraph" w:customStyle="1" w:styleId="TableStyle3">
    <w:name w:val="Table Style 3"/>
    <w:basedOn w:val="TableStyle"/>
    <w:link w:val="TableStyle3Char"/>
    <w:rsid w:val="007B4D4E"/>
    <w:pPr>
      <w:keepNext w:val="0"/>
      <w:keepLines w:val="0"/>
    </w:pPr>
  </w:style>
  <w:style w:type="character" w:customStyle="1" w:styleId="TableStyleChar">
    <w:name w:val="Table Style Char"/>
    <w:basedOn w:val="DefaultParagraphFont"/>
    <w:link w:val="TableStyle"/>
    <w:rsid w:val="006942CB"/>
    <w:rPr>
      <w:rFonts w:eastAsiaTheme="majorEastAsia"/>
      <w:iCs/>
      <w:szCs w:val="20"/>
      <w:lang w:val="en-GB"/>
    </w:rPr>
  </w:style>
  <w:style w:type="character" w:customStyle="1" w:styleId="TableStyle3Char">
    <w:name w:val="Table Style 3 Char"/>
    <w:basedOn w:val="TableStyleChar"/>
    <w:link w:val="TableStyle3"/>
    <w:rsid w:val="007B4D4E"/>
    <w:rPr>
      <w:rFonts w:eastAsiaTheme="majorEastAsia"/>
      <w:iCs/>
      <w:szCs w:val="20"/>
      <w:lang w:val="en-GB"/>
    </w:rPr>
  </w:style>
  <w:style w:type="paragraph" w:customStyle="1" w:styleId="Dataentry">
    <w:name w:val="Data entry"/>
    <w:basedOn w:val="Normal"/>
    <w:next w:val="Normal"/>
    <w:qFormat/>
    <w:rsid w:val="00562F77"/>
    <w:pPr>
      <w:numPr>
        <w:numId w:val="30"/>
      </w:numPr>
      <w:tabs>
        <w:tab w:val="left" w:pos="567"/>
        <w:tab w:val="right" w:leader="dot" w:pos="8335"/>
      </w:tabs>
      <w:spacing w:after="0" w:line="240" w:lineRule="auto"/>
      <w:jc w:val="left"/>
    </w:pPr>
    <w:rPr>
      <w:rFonts w:ascii="Calibri" w:eastAsia="Calibri" w:hAnsi="Calibri" w:cs="Times New Roman"/>
      <w:b/>
      <w:sz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2125339">
      <w:bodyDiv w:val="1"/>
      <w:marLeft w:val="0"/>
      <w:marRight w:val="0"/>
      <w:marTop w:val="0"/>
      <w:marBottom w:val="0"/>
      <w:divBdr>
        <w:top w:val="none" w:sz="0" w:space="0" w:color="auto"/>
        <w:left w:val="none" w:sz="0" w:space="0" w:color="auto"/>
        <w:bottom w:val="none" w:sz="0" w:space="0" w:color="auto"/>
        <w:right w:val="none" w:sz="0" w:space="0" w:color="auto"/>
      </w:divBdr>
      <w:divsChild>
        <w:div w:id="1730492530">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538710153">
              <w:marLeft w:val="0"/>
              <w:marRight w:val="0"/>
              <w:marTop w:val="0"/>
              <w:marBottom w:val="0"/>
              <w:divBdr>
                <w:top w:val="none" w:sz="0" w:space="0" w:color="auto"/>
                <w:left w:val="none" w:sz="0" w:space="0" w:color="auto"/>
                <w:bottom w:val="none" w:sz="0" w:space="0" w:color="auto"/>
                <w:right w:val="none" w:sz="0" w:space="0" w:color="auto"/>
              </w:divBdr>
            </w:div>
            <w:div w:id="1158887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088369">
      <w:bodyDiv w:val="1"/>
      <w:marLeft w:val="0"/>
      <w:marRight w:val="0"/>
      <w:marTop w:val="0"/>
      <w:marBottom w:val="0"/>
      <w:divBdr>
        <w:top w:val="none" w:sz="0" w:space="0" w:color="auto"/>
        <w:left w:val="none" w:sz="0" w:space="0" w:color="auto"/>
        <w:bottom w:val="none" w:sz="0" w:space="0" w:color="auto"/>
        <w:right w:val="none" w:sz="0" w:space="0" w:color="auto"/>
      </w:divBdr>
    </w:div>
    <w:div w:id="55707247">
      <w:bodyDiv w:val="1"/>
      <w:marLeft w:val="0"/>
      <w:marRight w:val="0"/>
      <w:marTop w:val="0"/>
      <w:marBottom w:val="0"/>
      <w:divBdr>
        <w:top w:val="none" w:sz="0" w:space="0" w:color="auto"/>
        <w:left w:val="none" w:sz="0" w:space="0" w:color="auto"/>
        <w:bottom w:val="none" w:sz="0" w:space="0" w:color="auto"/>
        <w:right w:val="none" w:sz="0" w:space="0" w:color="auto"/>
      </w:divBdr>
    </w:div>
    <w:div w:id="61176552">
      <w:bodyDiv w:val="1"/>
      <w:marLeft w:val="0"/>
      <w:marRight w:val="0"/>
      <w:marTop w:val="0"/>
      <w:marBottom w:val="0"/>
      <w:divBdr>
        <w:top w:val="none" w:sz="0" w:space="0" w:color="auto"/>
        <w:left w:val="none" w:sz="0" w:space="0" w:color="auto"/>
        <w:bottom w:val="none" w:sz="0" w:space="0" w:color="auto"/>
        <w:right w:val="none" w:sz="0" w:space="0" w:color="auto"/>
      </w:divBdr>
    </w:div>
    <w:div w:id="61831349">
      <w:bodyDiv w:val="1"/>
      <w:marLeft w:val="0"/>
      <w:marRight w:val="0"/>
      <w:marTop w:val="0"/>
      <w:marBottom w:val="0"/>
      <w:divBdr>
        <w:top w:val="none" w:sz="0" w:space="0" w:color="auto"/>
        <w:left w:val="none" w:sz="0" w:space="0" w:color="auto"/>
        <w:bottom w:val="none" w:sz="0" w:space="0" w:color="auto"/>
        <w:right w:val="none" w:sz="0" w:space="0" w:color="auto"/>
      </w:divBdr>
    </w:div>
    <w:div w:id="72552143">
      <w:bodyDiv w:val="1"/>
      <w:marLeft w:val="0"/>
      <w:marRight w:val="0"/>
      <w:marTop w:val="0"/>
      <w:marBottom w:val="0"/>
      <w:divBdr>
        <w:top w:val="none" w:sz="0" w:space="0" w:color="auto"/>
        <w:left w:val="none" w:sz="0" w:space="0" w:color="auto"/>
        <w:bottom w:val="none" w:sz="0" w:space="0" w:color="auto"/>
        <w:right w:val="none" w:sz="0" w:space="0" w:color="auto"/>
      </w:divBdr>
    </w:div>
    <w:div w:id="83112334">
      <w:bodyDiv w:val="1"/>
      <w:marLeft w:val="0"/>
      <w:marRight w:val="0"/>
      <w:marTop w:val="0"/>
      <w:marBottom w:val="0"/>
      <w:divBdr>
        <w:top w:val="none" w:sz="0" w:space="0" w:color="auto"/>
        <w:left w:val="none" w:sz="0" w:space="0" w:color="auto"/>
        <w:bottom w:val="none" w:sz="0" w:space="0" w:color="auto"/>
        <w:right w:val="none" w:sz="0" w:space="0" w:color="auto"/>
      </w:divBdr>
    </w:div>
    <w:div w:id="91635135">
      <w:bodyDiv w:val="1"/>
      <w:marLeft w:val="0"/>
      <w:marRight w:val="0"/>
      <w:marTop w:val="0"/>
      <w:marBottom w:val="0"/>
      <w:divBdr>
        <w:top w:val="none" w:sz="0" w:space="0" w:color="auto"/>
        <w:left w:val="none" w:sz="0" w:space="0" w:color="auto"/>
        <w:bottom w:val="none" w:sz="0" w:space="0" w:color="auto"/>
        <w:right w:val="none" w:sz="0" w:space="0" w:color="auto"/>
      </w:divBdr>
    </w:div>
    <w:div w:id="94906859">
      <w:bodyDiv w:val="1"/>
      <w:marLeft w:val="0"/>
      <w:marRight w:val="0"/>
      <w:marTop w:val="0"/>
      <w:marBottom w:val="0"/>
      <w:divBdr>
        <w:top w:val="none" w:sz="0" w:space="0" w:color="auto"/>
        <w:left w:val="none" w:sz="0" w:space="0" w:color="auto"/>
        <w:bottom w:val="none" w:sz="0" w:space="0" w:color="auto"/>
        <w:right w:val="none" w:sz="0" w:space="0" w:color="auto"/>
      </w:divBdr>
    </w:div>
    <w:div w:id="101189237">
      <w:bodyDiv w:val="1"/>
      <w:marLeft w:val="0"/>
      <w:marRight w:val="0"/>
      <w:marTop w:val="0"/>
      <w:marBottom w:val="0"/>
      <w:divBdr>
        <w:top w:val="none" w:sz="0" w:space="0" w:color="auto"/>
        <w:left w:val="none" w:sz="0" w:space="0" w:color="auto"/>
        <w:bottom w:val="none" w:sz="0" w:space="0" w:color="auto"/>
        <w:right w:val="none" w:sz="0" w:space="0" w:color="auto"/>
      </w:divBdr>
      <w:divsChild>
        <w:div w:id="901716376">
          <w:marLeft w:val="0"/>
          <w:marRight w:val="0"/>
          <w:marTop w:val="0"/>
          <w:marBottom w:val="0"/>
          <w:divBdr>
            <w:top w:val="none" w:sz="0" w:space="0" w:color="auto"/>
            <w:left w:val="none" w:sz="0" w:space="0" w:color="auto"/>
            <w:bottom w:val="none" w:sz="0" w:space="0" w:color="auto"/>
            <w:right w:val="none" w:sz="0" w:space="0" w:color="auto"/>
          </w:divBdr>
        </w:div>
        <w:div w:id="1086805316">
          <w:marLeft w:val="0"/>
          <w:marRight w:val="0"/>
          <w:marTop w:val="0"/>
          <w:marBottom w:val="0"/>
          <w:divBdr>
            <w:top w:val="none" w:sz="0" w:space="0" w:color="auto"/>
            <w:left w:val="none" w:sz="0" w:space="0" w:color="auto"/>
            <w:bottom w:val="none" w:sz="0" w:space="0" w:color="auto"/>
            <w:right w:val="none" w:sz="0" w:space="0" w:color="auto"/>
          </w:divBdr>
        </w:div>
        <w:div w:id="1769735582">
          <w:marLeft w:val="0"/>
          <w:marRight w:val="0"/>
          <w:marTop w:val="0"/>
          <w:marBottom w:val="300"/>
          <w:divBdr>
            <w:top w:val="none" w:sz="0" w:space="0" w:color="auto"/>
            <w:left w:val="none" w:sz="0" w:space="0" w:color="auto"/>
            <w:bottom w:val="none" w:sz="0" w:space="0" w:color="auto"/>
            <w:right w:val="none" w:sz="0" w:space="0" w:color="auto"/>
          </w:divBdr>
        </w:div>
        <w:div w:id="1930113786">
          <w:marLeft w:val="0"/>
          <w:marRight w:val="0"/>
          <w:marTop w:val="150"/>
          <w:marBottom w:val="150"/>
          <w:divBdr>
            <w:top w:val="none" w:sz="0" w:space="0" w:color="auto"/>
            <w:left w:val="none" w:sz="0" w:space="0" w:color="auto"/>
            <w:bottom w:val="none" w:sz="0" w:space="0" w:color="auto"/>
            <w:right w:val="none" w:sz="0" w:space="0" w:color="auto"/>
          </w:divBdr>
        </w:div>
      </w:divsChild>
    </w:div>
    <w:div w:id="105317482">
      <w:bodyDiv w:val="1"/>
      <w:marLeft w:val="0"/>
      <w:marRight w:val="0"/>
      <w:marTop w:val="0"/>
      <w:marBottom w:val="0"/>
      <w:divBdr>
        <w:top w:val="none" w:sz="0" w:space="0" w:color="auto"/>
        <w:left w:val="none" w:sz="0" w:space="0" w:color="auto"/>
        <w:bottom w:val="none" w:sz="0" w:space="0" w:color="auto"/>
        <w:right w:val="none" w:sz="0" w:space="0" w:color="auto"/>
      </w:divBdr>
    </w:div>
    <w:div w:id="105347150">
      <w:bodyDiv w:val="1"/>
      <w:marLeft w:val="0"/>
      <w:marRight w:val="0"/>
      <w:marTop w:val="0"/>
      <w:marBottom w:val="0"/>
      <w:divBdr>
        <w:top w:val="none" w:sz="0" w:space="0" w:color="auto"/>
        <w:left w:val="none" w:sz="0" w:space="0" w:color="auto"/>
        <w:bottom w:val="none" w:sz="0" w:space="0" w:color="auto"/>
        <w:right w:val="none" w:sz="0" w:space="0" w:color="auto"/>
      </w:divBdr>
    </w:div>
    <w:div w:id="107433492">
      <w:bodyDiv w:val="1"/>
      <w:marLeft w:val="0"/>
      <w:marRight w:val="0"/>
      <w:marTop w:val="0"/>
      <w:marBottom w:val="0"/>
      <w:divBdr>
        <w:top w:val="none" w:sz="0" w:space="0" w:color="auto"/>
        <w:left w:val="none" w:sz="0" w:space="0" w:color="auto"/>
        <w:bottom w:val="none" w:sz="0" w:space="0" w:color="auto"/>
        <w:right w:val="none" w:sz="0" w:space="0" w:color="auto"/>
      </w:divBdr>
    </w:div>
    <w:div w:id="116148367">
      <w:bodyDiv w:val="1"/>
      <w:marLeft w:val="0"/>
      <w:marRight w:val="0"/>
      <w:marTop w:val="0"/>
      <w:marBottom w:val="0"/>
      <w:divBdr>
        <w:top w:val="none" w:sz="0" w:space="0" w:color="auto"/>
        <w:left w:val="none" w:sz="0" w:space="0" w:color="auto"/>
        <w:bottom w:val="none" w:sz="0" w:space="0" w:color="auto"/>
        <w:right w:val="none" w:sz="0" w:space="0" w:color="auto"/>
      </w:divBdr>
    </w:div>
    <w:div w:id="134877074">
      <w:bodyDiv w:val="1"/>
      <w:marLeft w:val="0"/>
      <w:marRight w:val="0"/>
      <w:marTop w:val="0"/>
      <w:marBottom w:val="0"/>
      <w:divBdr>
        <w:top w:val="none" w:sz="0" w:space="0" w:color="auto"/>
        <w:left w:val="none" w:sz="0" w:space="0" w:color="auto"/>
        <w:bottom w:val="none" w:sz="0" w:space="0" w:color="auto"/>
        <w:right w:val="none" w:sz="0" w:space="0" w:color="auto"/>
      </w:divBdr>
    </w:div>
    <w:div w:id="148447483">
      <w:bodyDiv w:val="1"/>
      <w:marLeft w:val="0"/>
      <w:marRight w:val="0"/>
      <w:marTop w:val="0"/>
      <w:marBottom w:val="0"/>
      <w:divBdr>
        <w:top w:val="none" w:sz="0" w:space="0" w:color="auto"/>
        <w:left w:val="none" w:sz="0" w:space="0" w:color="auto"/>
        <w:bottom w:val="none" w:sz="0" w:space="0" w:color="auto"/>
        <w:right w:val="none" w:sz="0" w:space="0" w:color="auto"/>
      </w:divBdr>
    </w:div>
    <w:div w:id="150294786">
      <w:bodyDiv w:val="1"/>
      <w:marLeft w:val="0"/>
      <w:marRight w:val="0"/>
      <w:marTop w:val="0"/>
      <w:marBottom w:val="0"/>
      <w:divBdr>
        <w:top w:val="none" w:sz="0" w:space="0" w:color="auto"/>
        <w:left w:val="none" w:sz="0" w:space="0" w:color="auto"/>
        <w:bottom w:val="none" w:sz="0" w:space="0" w:color="auto"/>
        <w:right w:val="none" w:sz="0" w:space="0" w:color="auto"/>
      </w:divBdr>
    </w:div>
    <w:div w:id="151065892">
      <w:bodyDiv w:val="1"/>
      <w:marLeft w:val="0"/>
      <w:marRight w:val="0"/>
      <w:marTop w:val="0"/>
      <w:marBottom w:val="0"/>
      <w:divBdr>
        <w:top w:val="none" w:sz="0" w:space="0" w:color="auto"/>
        <w:left w:val="none" w:sz="0" w:space="0" w:color="auto"/>
        <w:bottom w:val="none" w:sz="0" w:space="0" w:color="auto"/>
        <w:right w:val="none" w:sz="0" w:space="0" w:color="auto"/>
      </w:divBdr>
    </w:div>
    <w:div w:id="164132682">
      <w:bodyDiv w:val="1"/>
      <w:marLeft w:val="0"/>
      <w:marRight w:val="0"/>
      <w:marTop w:val="0"/>
      <w:marBottom w:val="0"/>
      <w:divBdr>
        <w:top w:val="none" w:sz="0" w:space="0" w:color="auto"/>
        <w:left w:val="none" w:sz="0" w:space="0" w:color="auto"/>
        <w:bottom w:val="none" w:sz="0" w:space="0" w:color="auto"/>
        <w:right w:val="none" w:sz="0" w:space="0" w:color="auto"/>
      </w:divBdr>
    </w:div>
    <w:div w:id="164446461">
      <w:bodyDiv w:val="1"/>
      <w:marLeft w:val="0"/>
      <w:marRight w:val="0"/>
      <w:marTop w:val="0"/>
      <w:marBottom w:val="0"/>
      <w:divBdr>
        <w:top w:val="none" w:sz="0" w:space="0" w:color="auto"/>
        <w:left w:val="none" w:sz="0" w:space="0" w:color="auto"/>
        <w:bottom w:val="none" w:sz="0" w:space="0" w:color="auto"/>
        <w:right w:val="none" w:sz="0" w:space="0" w:color="auto"/>
      </w:divBdr>
    </w:div>
    <w:div w:id="168181037">
      <w:bodyDiv w:val="1"/>
      <w:marLeft w:val="0"/>
      <w:marRight w:val="0"/>
      <w:marTop w:val="0"/>
      <w:marBottom w:val="0"/>
      <w:divBdr>
        <w:top w:val="none" w:sz="0" w:space="0" w:color="auto"/>
        <w:left w:val="none" w:sz="0" w:space="0" w:color="auto"/>
        <w:bottom w:val="none" w:sz="0" w:space="0" w:color="auto"/>
        <w:right w:val="none" w:sz="0" w:space="0" w:color="auto"/>
      </w:divBdr>
    </w:div>
    <w:div w:id="171456491">
      <w:bodyDiv w:val="1"/>
      <w:marLeft w:val="0"/>
      <w:marRight w:val="0"/>
      <w:marTop w:val="0"/>
      <w:marBottom w:val="0"/>
      <w:divBdr>
        <w:top w:val="none" w:sz="0" w:space="0" w:color="auto"/>
        <w:left w:val="none" w:sz="0" w:space="0" w:color="auto"/>
        <w:bottom w:val="none" w:sz="0" w:space="0" w:color="auto"/>
        <w:right w:val="none" w:sz="0" w:space="0" w:color="auto"/>
      </w:divBdr>
    </w:div>
    <w:div w:id="173806905">
      <w:bodyDiv w:val="1"/>
      <w:marLeft w:val="0"/>
      <w:marRight w:val="0"/>
      <w:marTop w:val="0"/>
      <w:marBottom w:val="0"/>
      <w:divBdr>
        <w:top w:val="none" w:sz="0" w:space="0" w:color="auto"/>
        <w:left w:val="none" w:sz="0" w:space="0" w:color="auto"/>
        <w:bottom w:val="none" w:sz="0" w:space="0" w:color="auto"/>
        <w:right w:val="none" w:sz="0" w:space="0" w:color="auto"/>
      </w:divBdr>
    </w:div>
    <w:div w:id="195049703">
      <w:bodyDiv w:val="1"/>
      <w:marLeft w:val="0"/>
      <w:marRight w:val="0"/>
      <w:marTop w:val="0"/>
      <w:marBottom w:val="0"/>
      <w:divBdr>
        <w:top w:val="none" w:sz="0" w:space="0" w:color="auto"/>
        <w:left w:val="none" w:sz="0" w:space="0" w:color="auto"/>
        <w:bottom w:val="none" w:sz="0" w:space="0" w:color="auto"/>
        <w:right w:val="none" w:sz="0" w:space="0" w:color="auto"/>
      </w:divBdr>
    </w:div>
    <w:div w:id="199167335">
      <w:bodyDiv w:val="1"/>
      <w:marLeft w:val="0"/>
      <w:marRight w:val="0"/>
      <w:marTop w:val="0"/>
      <w:marBottom w:val="0"/>
      <w:divBdr>
        <w:top w:val="none" w:sz="0" w:space="0" w:color="auto"/>
        <w:left w:val="none" w:sz="0" w:space="0" w:color="auto"/>
        <w:bottom w:val="none" w:sz="0" w:space="0" w:color="auto"/>
        <w:right w:val="none" w:sz="0" w:space="0" w:color="auto"/>
      </w:divBdr>
    </w:div>
    <w:div w:id="201602847">
      <w:bodyDiv w:val="1"/>
      <w:marLeft w:val="0"/>
      <w:marRight w:val="0"/>
      <w:marTop w:val="0"/>
      <w:marBottom w:val="0"/>
      <w:divBdr>
        <w:top w:val="none" w:sz="0" w:space="0" w:color="auto"/>
        <w:left w:val="none" w:sz="0" w:space="0" w:color="auto"/>
        <w:bottom w:val="none" w:sz="0" w:space="0" w:color="auto"/>
        <w:right w:val="none" w:sz="0" w:space="0" w:color="auto"/>
      </w:divBdr>
    </w:div>
    <w:div w:id="202251719">
      <w:bodyDiv w:val="1"/>
      <w:marLeft w:val="0"/>
      <w:marRight w:val="0"/>
      <w:marTop w:val="0"/>
      <w:marBottom w:val="0"/>
      <w:divBdr>
        <w:top w:val="none" w:sz="0" w:space="0" w:color="auto"/>
        <w:left w:val="none" w:sz="0" w:space="0" w:color="auto"/>
        <w:bottom w:val="none" w:sz="0" w:space="0" w:color="auto"/>
        <w:right w:val="none" w:sz="0" w:space="0" w:color="auto"/>
      </w:divBdr>
    </w:div>
    <w:div w:id="205996838">
      <w:bodyDiv w:val="1"/>
      <w:marLeft w:val="0"/>
      <w:marRight w:val="0"/>
      <w:marTop w:val="0"/>
      <w:marBottom w:val="0"/>
      <w:divBdr>
        <w:top w:val="none" w:sz="0" w:space="0" w:color="auto"/>
        <w:left w:val="none" w:sz="0" w:space="0" w:color="auto"/>
        <w:bottom w:val="none" w:sz="0" w:space="0" w:color="auto"/>
        <w:right w:val="none" w:sz="0" w:space="0" w:color="auto"/>
      </w:divBdr>
    </w:div>
    <w:div w:id="216549768">
      <w:bodyDiv w:val="1"/>
      <w:marLeft w:val="0"/>
      <w:marRight w:val="0"/>
      <w:marTop w:val="0"/>
      <w:marBottom w:val="0"/>
      <w:divBdr>
        <w:top w:val="none" w:sz="0" w:space="0" w:color="auto"/>
        <w:left w:val="none" w:sz="0" w:space="0" w:color="auto"/>
        <w:bottom w:val="none" w:sz="0" w:space="0" w:color="auto"/>
        <w:right w:val="none" w:sz="0" w:space="0" w:color="auto"/>
      </w:divBdr>
    </w:div>
    <w:div w:id="237981340">
      <w:bodyDiv w:val="1"/>
      <w:marLeft w:val="0"/>
      <w:marRight w:val="0"/>
      <w:marTop w:val="0"/>
      <w:marBottom w:val="0"/>
      <w:divBdr>
        <w:top w:val="none" w:sz="0" w:space="0" w:color="auto"/>
        <w:left w:val="none" w:sz="0" w:space="0" w:color="auto"/>
        <w:bottom w:val="none" w:sz="0" w:space="0" w:color="auto"/>
        <w:right w:val="none" w:sz="0" w:space="0" w:color="auto"/>
      </w:divBdr>
      <w:divsChild>
        <w:div w:id="265845874">
          <w:marLeft w:val="0"/>
          <w:marRight w:val="0"/>
          <w:marTop w:val="0"/>
          <w:marBottom w:val="0"/>
          <w:divBdr>
            <w:top w:val="none" w:sz="0" w:space="0" w:color="auto"/>
            <w:left w:val="none" w:sz="0" w:space="0" w:color="auto"/>
            <w:bottom w:val="none" w:sz="0" w:space="0" w:color="auto"/>
            <w:right w:val="none" w:sz="0" w:space="0" w:color="auto"/>
          </w:divBdr>
        </w:div>
        <w:div w:id="2097742608">
          <w:marLeft w:val="0"/>
          <w:marRight w:val="0"/>
          <w:marTop w:val="0"/>
          <w:marBottom w:val="0"/>
          <w:divBdr>
            <w:top w:val="none" w:sz="0" w:space="0" w:color="auto"/>
            <w:left w:val="none" w:sz="0" w:space="0" w:color="auto"/>
            <w:bottom w:val="none" w:sz="0" w:space="0" w:color="auto"/>
            <w:right w:val="none" w:sz="0" w:space="0" w:color="auto"/>
          </w:divBdr>
          <w:divsChild>
            <w:div w:id="626394372">
              <w:marLeft w:val="0"/>
              <w:marRight w:val="0"/>
              <w:marTop w:val="148"/>
              <w:marBottom w:val="0"/>
              <w:divBdr>
                <w:top w:val="none" w:sz="0" w:space="0" w:color="auto"/>
                <w:left w:val="none" w:sz="0" w:space="0" w:color="auto"/>
                <w:bottom w:val="none" w:sz="0" w:space="0" w:color="auto"/>
                <w:right w:val="none" w:sz="0" w:space="0" w:color="auto"/>
              </w:divBdr>
              <w:divsChild>
                <w:div w:id="1043214971">
                  <w:marLeft w:val="0"/>
                  <w:marRight w:val="0"/>
                  <w:marTop w:val="0"/>
                  <w:marBottom w:val="297"/>
                  <w:divBdr>
                    <w:top w:val="none" w:sz="0" w:space="0" w:color="auto"/>
                    <w:left w:val="none" w:sz="0" w:space="0" w:color="auto"/>
                    <w:bottom w:val="none" w:sz="0" w:space="0" w:color="auto"/>
                    <w:right w:val="none" w:sz="0" w:space="0" w:color="auto"/>
                  </w:divBdr>
                </w:div>
                <w:div w:id="1272855255">
                  <w:marLeft w:val="0"/>
                  <w:marRight w:val="0"/>
                  <w:marTop w:val="0"/>
                  <w:marBottom w:val="0"/>
                  <w:divBdr>
                    <w:top w:val="none" w:sz="0" w:space="0" w:color="auto"/>
                    <w:left w:val="none" w:sz="0" w:space="0" w:color="auto"/>
                    <w:bottom w:val="none" w:sz="0" w:space="0" w:color="auto"/>
                    <w:right w:val="none" w:sz="0" w:space="0" w:color="auto"/>
                  </w:divBdr>
                </w:div>
                <w:div w:id="1505827820">
                  <w:marLeft w:val="0"/>
                  <w:marRight w:val="0"/>
                  <w:marTop w:val="0"/>
                  <w:marBottom w:val="0"/>
                  <w:divBdr>
                    <w:top w:val="none" w:sz="0" w:space="0" w:color="auto"/>
                    <w:left w:val="none" w:sz="0" w:space="0" w:color="auto"/>
                    <w:bottom w:val="none" w:sz="0" w:space="0" w:color="auto"/>
                    <w:right w:val="none" w:sz="0" w:space="0" w:color="auto"/>
                  </w:divBdr>
                </w:div>
                <w:div w:id="1894391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7153121">
      <w:bodyDiv w:val="1"/>
      <w:marLeft w:val="0"/>
      <w:marRight w:val="0"/>
      <w:marTop w:val="0"/>
      <w:marBottom w:val="0"/>
      <w:divBdr>
        <w:top w:val="none" w:sz="0" w:space="0" w:color="auto"/>
        <w:left w:val="none" w:sz="0" w:space="0" w:color="auto"/>
        <w:bottom w:val="none" w:sz="0" w:space="0" w:color="auto"/>
        <w:right w:val="none" w:sz="0" w:space="0" w:color="auto"/>
      </w:divBdr>
    </w:div>
    <w:div w:id="305473438">
      <w:bodyDiv w:val="1"/>
      <w:marLeft w:val="0"/>
      <w:marRight w:val="0"/>
      <w:marTop w:val="0"/>
      <w:marBottom w:val="0"/>
      <w:divBdr>
        <w:top w:val="none" w:sz="0" w:space="0" w:color="auto"/>
        <w:left w:val="none" w:sz="0" w:space="0" w:color="auto"/>
        <w:bottom w:val="none" w:sz="0" w:space="0" w:color="auto"/>
        <w:right w:val="none" w:sz="0" w:space="0" w:color="auto"/>
      </w:divBdr>
    </w:div>
    <w:div w:id="321012269">
      <w:bodyDiv w:val="1"/>
      <w:marLeft w:val="0"/>
      <w:marRight w:val="0"/>
      <w:marTop w:val="0"/>
      <w:marBottom w:val="0"/>
      <w:divBdr>
        <w:top w:val="none" w:sz="0" w:space="0" w:color="auto"/>
        <w:left w:val="none" w:sz="0" w:space="0" w:color="auto"/>
        <w:bottom w:val="none" w:sz="0" w:space="0" w:color="auto"/>
        <w:right w:val="none" w:sz="0" w:space="0" w:color="auto"/>
      </w:divBdr>
    </w:div>
    <w:div w:id="331640582">
      <w:bodyDiv w:val="1"/>
      <w:marLeft w:val="0"/>
      <w:marRight w:val="0"/>
      <w:marTop w:val="0"/>
      <w:marBottom w:val="0"/>
      <w:divBdr>
        <w:top w:val="none" w:sz="0" w:space="0" w:color="auto"/>
        <w:left w:val="none" w:sz="0" w:space="0" w:color="auto"/>
        <w:bottom w:val="none" w:sz="0" w:space="0" w:color="auto"/>
        <w:right w:val="none" w:sz="0" w:space="0" w:color="auto"/>
      </w:divBdr>
    </w:div>
    <w:div w:id="382019851">
      <w:bodyDiv w:val="1"/>
      <w:marLeft w:val="0"/>
      <w:marRight w:val="0"/>
      <w:marTop w:val="0"/>
      <w:marBottom w:val="0"/>
      <w:divBdr>
        <w:top w:val="none" w:sz="0" w:space="0" w:color="auto"/>
        <w:left w:val="none" w:sz="0" w:space="0" w:color="auto"/>
        <w:bottom w:val="none" w:sz="0" w:space="0" w:color="auto"/>
        <w:right w:val="none" w:sz="0" w:space="0" w:color="auto"/>
      </w:divBdr>
    </w:div>
    <w:div w:id="404912344">
      <w:bodyDiv w:val="1"/>
      <w:marLeft w:val="0"/>
      <w:marRight w:val="0"/>
      <w:marTop w:val="0"/>
      <w:marBottom w:val="0"/>
      <w:divBdr>
        <w:top w:val="none" w:sz="0" w:space="0" w:color="auto"/>
        <w:left w:val="none" w:sz="0" w:space="0" w:color="auto"/>
        <w:bottom w:val="none" w:sz="0" w:space="0" w:color="auto"/>
        <w:right w:val="none" w:sz="0" w:space="0" w:color="auto"/>
      </w:divBdr>
    </w:div>
    <w:div w:id="406268605">
      <w:bodyDiv w:val="1"/>
      <w:marLeft w:val="0"/>
      <w:marRight w:val="0"/>
      <w:marTop w:val="0"/>
      <w:marBottom w:val="0"/>
      <w:divBdr>
        <w:top w:val="none" w:sz="0" w:space="0" w:color="auto"/>
        <w:left w:val="none" w:sz="0" w:space="0" w:color="auto"/>
        <w:bottom w:val="none" w:sz="0" w:space="0" w:color="auto"/>
        <w:right w:val="none" w:sz="0" w:space="0" w:color="auto"/>
      </w:divBdr>
    </w:div>
    <w:div w:id="417990863">
      <w:bodyDiv w:val="1"/>
      <w:marLeft w:val="0"/>
      <w:marRight w:val="0"/>
      <w:marTop w:val="0"/>
      <w:marBottom w:val="0"/>
      <w:divBdr>
        <w:top w:val="none" w:sz="0" w:space="0" w:color="auto"/>
        <w:left w:val="none" w:sz="0" w:space="0" w:color="auto"/>
        <w:bottom w:val="none" w:sz="0" w:space="0" w:color="auto"/>
        <w:right w:val="none" w:sz="0" w:space="0" w:color="auto"/>
      </w:divBdr>
    </w:div>
    <w:div w:id="439380946">
      <w:bodyDiv w:val="1"/>
      <w:marLeft w:val="0"/>
      <w:marRight w:val="0"/>
      <w:marTop w:val="0"/>
      <w:marBottom w:val="0"/>
      <w:divBdr>
        <w:top w:val="none" w:sz="0" w:space="0" w:color="auto"/>
        <w:left w:val="none" w:sz="0" w:space="0" w:color="auto"/>
        <w:bottom w:val="none" w:sz="0" w:space="0" w:color="auto"/>
        <w:right w:val="none" w:sz="0" w:space="0" w:color="auto"/>
      </w:divBdr>
    </w:div>
    <w:div w:id="439960656">
      <w:bodyDiv w:val="1"/>
      <w:marLeft w:val="0"/>
      <w:marRight w:val="0"/>
      <w:marTop w:val="0"/>
      <w:marBottom w:val="0"/>
      <w:divBdr>
        <w:top w:val="none" w:sz="0" w:space="0" w:color="auto"/>
        <w:left w:val="none" w:sz="0" w:space="0" w:color="auto"/>
        <w:bottom w:val="none" w:sz="0" w:space="0" w:color="auto"/>
        <w:right w:val="none" w:sz="0" w:space="0" w:color="auto"/>
      </w:divBdr>
      <w:divsChild>
        <w:div w:id="155995612">
          <w:marLeft w:val="0"/>
          <w:marRight w:val="0"/>
          <w:marTop w:val="0"/>
          <w:marBottom w:val="0"/>
          <w:divBdr>
            <w:top w:val="none" w:sz="0" w:space="0" w:color="auto"/>
            <w:left w:val="none" w:sz="0" w:space="0" w:color="auto"/>
            <w:bottom w:val="none" w:sz="0" w:space="0" w:color="auto"/>
            <w:right w:val="none" w:sz="0" w:space="0" w:color="auto"/>
          </w:divBdr>
        </w:div>
        <w:div w:id="174736673">
          <w:marLeft w:val="0"/>
          <w:marRight w:val="0"/>
          <w:marTop w:val="0"/>
          <w:marBottom w:val="200"/>
          <w:divBdr>
            <w:top w:val="none" w:sz="0" w:space="0" w:color="auto"/>
            <w:left w:val="none" w:sz="0" w:space="0" w:color="auto"/>
            <w:bottom w:val="none" w:sz="0" w:space="0" w:color="auto"/>
            <w:right w:val="none" w:sz="0" w:space="0" w:color="auto"/>
          </w:divBdr>
        </w:div>
      </w:divsChild>
    </w:div>
    <w:div w:id="444883337">
      <w:bodyDiv w:val="1"/>
      <w:marLeft w:val="0"/>
      <w:marRight w:val="0"/>
      <w:marTop w:val="0"/>
      <w:marBottom w:val="0"/>
      <w:divBdr>
        <w:top w:val="none" w:sz="0" w:space="0" w:color="auto"/>
        <w:left w:val="none" w:sz="0" w:space="0" w:color="auto"/>
        <w:bottom w:val="none" w:sz="0" w:space="0" w:color="auto"/>
        <w:right w:val="none" w:sz="0" w:space="0" w:color="auto"/>
      </w:divBdr>
    </w:div>
    <w:div w:id="456609956">
      <w:bodyDiv w:val="1"/>
      <w:marLeft w:val="0"/>
      <w:marRight w:val="0"/>
      <w:marTop w:val="0"/>
      <w:marBottom w:val="0"/>
      <w:divBdr>
        <w:top w:val="none" w:sz="0" w:space="0" w:color="auto"/>
        <w:left w:val="none" w:sz="0" w:space="0" w:color="auto"/>
        <w:bottom w:val="none" w:sz="0" w:space="0" w:color="auto"/>
        <w:right w:val="none" w:sz="0" w:space="0" w:color="auto"/>
      </w:divBdr>
    </w:div>
    <w:div w:id="469328336">
      <w:bodyDiv w:val="1"/>
      <w:marLeft w:val="0"/>
      <w:marRight w:val="0"/>
      <w:marTop w:val="0"/>
      <w:marBottom w:val="0"/>
      <w:divBdr>
        <w:top w:val="none" w:sz="0" w:space="0" w:color="auto"/>
        <w:left w:val="none" w:sz="0" w:space="0" w:color="auto"/>
        <w:bottom w:val="none" w:sz="0" w:space="0" w:color="auto"/>
        <w:right w:val="none" w:sz="0" w:space="0" w:color="auto"/>
      </w:divBdr>
    </w:div>
    <w:div w:id="485245629">
      <w:bodyDiv w:val="1"/>
      <w:marLeft w:val="0"/>
      <w:marRight w:val="0"/>
      <w:marTop w:val="0"/>
      <w:marBottom w:val="0"/>
      <w:divBdr>
        <w:top w:val="none" w:sz="0" w:space="0" w:color="auto"/>
        <w:left w:val="none" w:sz="0" w:space="0" w:color="auto"/>
        <w:bottom w:val="none" w:sz="0" w:space="0" w:color="auto"/>
        <w:right w:val="none" w:sz="0" w:space="0" w:color="auto"/>
      </w:divBdr>
    </w:div>
    <w:div w:id="495194465">
      <w:bodyDiv w:val="1"/>
      <w:marLeft w:val="0"/>
      <w:marRight w:val="0"/>
      <w:marTop w:val="0"/>
      <w:marBottom w:val="0"/>
      <w:divBdr>
        <w:top w:val="none" w:sz="0" w:space="0" w:color="auto"/>
        <w:left w:val="none" w:sz="0" w:space="0" w:color="auto"/>
        <w:bottom w:val="none" w:sz="0" w:space="0" w:color="auto"/>
        <w:right w:val="none" w:sz="0" w:space="0" w:color="auto"/>
      </w:divBdr>
    </w:div>
    <w:div w:id="511453828">
      <w:bodyDiv w:val="1"/>
      <w:marLeft w:val="0"/>
      <w:marRight w:val="0"/>
      <w:marTop w:val="0"/>
      <w:marBottom w:val="0"/>
      <w:divBdr>
        <w:top w:val="none" w:sz="0" w:space="0" w:color="auto"/>
        <w:left w:val="none" w:sz="0" w:space="0" w:color="auto"/>
        <w:bottom w:val="none" w:sz="0" w:space="0" w:color="auto"/>
        <w:right w:val="none" w:sz="0" w:space="0" w:color="auto"/>
      </w:divBdr>
    </w:div>
    <w:div w:id="516694709">
      <w:bodyDiv w:val="1"/>
      <w:marLeft w:val="0"/>
      <w:marRight w:val="0"/>
      <w:marTop w:val="0"/>
      <w:marBottom w:val="0"/>
      <w:divBdr>
        <w:top w:val="none" w:sz="0" w:space="0" w:color="auto"/>
        <w:left w:val="none" w:sz="0" w:space="0" w:color="auto"/>
        <w:bottom w:val="none" w:sz="0" w:space="0" w:color="auto"/>
        <w:right w:val="none" w:sz="0" w:space="0" w:color="auto"/>
      </w:divBdr>
    </w:div>
    <w:div w:id="518280524">
      <w:bodyDiv w:val="1"/>
      <w:marLeft w:val="0"/>
      <w:marRight w:val="0"/>
      <w:marTop w:val="0"/>
      <w:marBottom w:val="0"/>
      <w:divBdr>
        <w:top w:val="none" w:sz="0" w:space="0" w:color="auto"/>
        <w:left w:val="none" w:sz="0" w:space="0" w:color="auto"/>
        <w:bottom w:val="none" w:sz="0" w:space="0" w:color="auto"/>
        <w:right w:val="none" w:sz="0" w:space="0" w:color="auto"/>
      </w:divBdr>
    </w:div>
    <w:div w:id="520356999">
      <w:bodyDiv w:val="1"/>
      <w:marLeft w:val="0"/>
      <w:marRight w:val="0"/>
      <w:marTop w:val="0"/>
      <w:marBottom w:val="0"/>
      <w:divBdr>
        <w:top w:val="none" w:sz="0" w:space="0" w:color="auto"/>
        <w:left w:val="none" w:sz="0" w:space="0" w:color="auto"/>
        <w:bottom w:val="none" w:sz="0" w:space="0" w:color="auto"/>
        <w:right w:val="none" w:sz="0" w:space="0" w:color="auto"/>
      </w:divBdr>
    </w:div>
    <w:div w:id="526598072">
      <w:bodyDiv w:val="1"/>
      <w:marLeft w:val="0"/>
      <w:marRight w:val="0"/>
      <w:marTop w:val="0"/>
      <w:marBottom w:val="0"/>
      <w:divBdr>
        <w:top w:val="none" w:sz="0" w:space="0" w:color="auto"/>
        <w:left w:val="none" w:sz="0" w:space="0" w:color="auto"/>
        <w:bottom w:val="none" w:sz="0" w:space="0" w:color="auto"/>
        <w:right w:val="none" w:sz="0" w:space="0" w:color="auto"/>
      </w:divBdr>
    </w:div>
    <w:div w:id="530919733">
      <w:bodyDiv w:val="1"/>
      <w:marLeft w:val="0"/>
      <w:marRight w:val="0"/>
      <w:marTop w:val="0"/>
      <w:marBottom w:val="0"/>
      <w:divBdr>
        <w:top w:val="none" w:sz="0" w:space="0" w:color="auto"/>
        <w:left w:val="none" w:sz="0" w:space="0" w:color="auto"/>
        <w:bottom w:val="none" w:sz="0" w:space="0" w:color="auto"/>
        <w:right w:val="none" w:sz="0" w:space="0" w:color="auto"/>
      </w:divBdr>
    </w:div>
    <w:div w:id="531773019">
      <w:bodyDiv w:val="1"/>
      <w:marLeft w:val="0"/>
      <w:marRight w:val="0"/>
      <w:marTop w:val="0"/>
      <w:marBottom w:val="0"/>
      <w:divBdr>
        <w:top w:val="none" w:sz="0" w:space="0" w:color="auto"/>
        <w:left w:val="none" w:sz="0" w:space="0" w:color="auto"/>
        <w:bottom w:val="none" w:sz="0" w:space="0" w:color="auto"/>
        <w:right w:val="none" w:sz="0" w:space="0" w:color="auto"/>
      </w:divBdr>
    </w:div>
    <w:div w:id="537358074">
      <w:bodyDiv w:val="1"/>
      <w:marLeft w:val="0"/>
      <w:marRight w:val="0"/>
      <w:marTop w:val="0"/>
      <w:marBottom w:val="0"/>
      <w:divBdr>
        <w:top w:val="none" w:sz="0" w:space="0" w:color="auto"/>
        <w:left w:val="none" w:sz="0" w:space="0" w:color="auto"/>
        <w:bottom w:val="none" w:sz="0" w:space="0" w:color="auto"/>
        <w:right w:val="none" w:sz="0" w:space="0" w:color="auto"/>
      </w:divBdr>
    </w:div>
    <w:div w:id="551624689">
      <w:bodyDiv w:val="1"/>
      <w:marLeft w:val="0"/>
      <w:marRight w:val="0"/>
      <w:marTop w:val="0"/>
      <w:marBottom w:val="0"/>
      <w:divBdr>
        <w:top w:val="none" w:sz="0" w:space="0" w:color="auto"/>
        <w:left w:val="none" w:sz="0" w:space="0" w:color="auto"/>
        <w:bottom w:val="none" w:sz="0" w:space="0" w:color="auto"/>
        <w:right w:val="none" w:sz="0" w:space="0" w:color="auto"/>
      </w:divBdr>
    </w:div>
    <w:div w:id="571934455">
      <w:bodyDiv w:val="1"/>
      <w:marLeft w:val="0"/>
      <w:marRight w:val="0"/>
      <w:marTop w:val="0"/>
      <w:marBottom w:val="0"/>
      <w:divBdr>
        <w:top w:val="none" w:sz="0" w:space="0" w:color="auto"/>
        <w:left w:val="none" w:sz="0" w:space="0" w:color="auto"/>
        <w:bottom w:val="none" w:sz="0" w:space="0" w:color="auto"/>
        <w:right w:val="none" w:sz="0" w:space="0" w:color="auto"/>
      </w:divBdr>
    </w:div>
    <w:div w:id="603347761">
      <w:bodyDiv w:val="1"/>
      <w:marLeft w:val="0"/>
      <w:marRight w:val="0"/>
      <w:marTop w:val="0"/>
      <w:marBottom w:val="0"/>
      <w:divBdr>
        <w:top w:val="none" w:sz="0" w:space="0" w:color="auto"/>
        <w:left w:val="none" w:sz="0" w:space="0" w:color="auto"/>
        <w:bottom w:val="none" w:sz="0" w:space="0" w:color="auto"/>
        <w:right w:val="none" w:sz="0" w:space="0" w:color="auto"/>
      </w:divBdr>
    </w:div>
    <w:div w:id="604579165">
      <w:bodyDiv w:val="1"/>
      <w:marLeft w:val="0"/>
      <w:marRight w:val="0"/>
      <w:marTop w:val="0"/>
      <w:marBottom w:val="0"/>
      <w:divBdr>
        <w:top w:val="none" w:sz="0" w:space="0" w:color="auto"/>
        <w:left w:val="none" w:sz="0" w:space="0" w:color="auto"/>
        <w:bottom w:val="none" w:sz="0" w:space="0" w:color="auto"/>
        <w:right w:val="none" w:sz="0" w:space="0" w:color="auto"/>
      </w:divBdr>
    </w:div>
    <w:div w:id="605649808">
      <w:bodyDiv w:val="1"/>
      <w:marLeft w:val="0"/>
      <w:marRight w:val="0"/>
      <w:marTop w:val="0"/>
      <w:marBottom w:val="0"/>
      <w:divBdr>
        <w:top w:val="none" w:sz="0" w:space="0" w:color="auto"/>
        <w:left w:val="none" w:sz="0" w:space="0" w:color="auto"/>
        <w:bottom w:val="none" w:sz="0" w:space="0" w:color="auto"/>
        <w:right w:val="none" w:sz="0" w:space="0" w:color="auto"/>
      </w:divBdr>
    </w:div>
    <w:div w:id="611862451">
      <w:bodyDiv w:val="1"/>
      <w:marLeft w:val="0"/>
      <w:marRight w:val="0"/>
      <w:marTop w:val="0"/>
      <w:marBottom w:val="0"/>
      <w:divBdr>
        <w:top w:val="none" w:sz="0" w:space="0" w:color="auto"/>
        <w:left w:val="none" w:sz="0" w:space="0" w:color="auto"/>
        <w:bottom w:val="none" w:sz="0" w:space="0" w:color="auto"/>
        <w:right w:val="none" w:sz="0" w:space="0" w:color="auto"/>
      </w:divBdr>
    </w:div>
    <w:div w:id="613750177">
      <w:bodyDiv w:val="1"/>
      <w:marLeft w:val="0"/>
      <w:marRight w:val="0"/>
      <w:marTop w:val="0"/>
      <w:marBottom w:val="0"/>
      <w:divBdr>
        <w:top w:val="none" w:sz="0" w:space="0" w:color="auto"/>
        <w:left w:val="none" w:sz="0" w:space="0" w:color="auto"/>
        <w:bottom w:val="none" w:sz="0" w:space="0" w:color="auto"/>
        <w:right w:val="none" w:sz="0" w:space="0" w:color="auto"/>
      </w:divBdr>
    </w:div>
    <w:div w:id="615059265">
      <w:bodyDiv w:val="1"/>
      <w:marLeft w:val="0"/>
      <w:marRight w:val="0"/>
      <w:marTop w:val="0"/>
      <w:marBottom w:val="0"/>
      <w:divBdr>
        <w:top w:val="none" w:sz="0" w:space="0" w:color="auto"/>
        <w:left w:val="none" w:sz="0" w:space="0" w:color="auto"/>
        <w:bottom w:val="none" w:sz="0" w:space="0" w:color="auto"/>
        <w:right w:val="none" w:sz="0" w:space="0" w:color="auto"/>
      </w:divBdr>
    </w:div>
    <w:div w:id="633828664">
      <w:bodyDiv w:val="1"/>
      <w:marLeft w:val="0"/>
      <w:marRight w:val="0"/>
      <w:marTop w:val="0"/>
      <w:marBottom w:val="0"/>
      <w:divBdr>
        <w:top w:val="none" w:sz="0" w:space="0" w:color="auto"/>
        <w:left w:val="none" w:sz="0" w:space="0" w:color="auto"/>
        <w:bottom w:val="none" w:sz="0" w:space="0" w:color="auto"/>
        <w:right w:val="none" w:sz="0" w:space="0" w:color="auto"/>
      </w:divBdr>
    </w:div>
    <w:div w:id="634069859">
      <w:bodyDiv w:val="1"/>
      <w:marLeft w:val="0"/>
      <w:marRight w:val="0"/>
      <w:marTop w:val="0"/>
      <w:marBottom w:val="0"/>
      <w:divBdr>
        <w:top w:val="none" w:sz="0" w:space="0" w:color="auto"/>
        <w:left w:val="none" w:sz="0" w:space="0" w:color="auto"/>
        <w:bottom w:val="none" w:sz="0" w:space="0" w:color="auto"/>
        <w:right w:val="none" w:sz="0" w:space="0" w:color="auto"/>
      </w:divBdr>
    </w:div>
    <w:div w:id="649795714">
      <w:bodyDiv w:val="1"/>
      <w:marLeft w:val="0"/>
      <w:marRight w:val="0"/>
      <w:marTop w:val="0"/>
      <w:marBottom w:val="0"/>
      <w:divBdr>
        <w:top w:val="none" w:sz="0" w:space="0" w:color="auto"/>
        <w:left w:val="none" w:sz="0" w:space="0" w:color="auto"/>
        <w:bottom w:val="none" w:sz="0" w:space="0" w:color="auto"/>
        <w:right w:val="none" w:sz="0" w:space="0" w:color="auto"/>
      </w:divBdr>
    </w:div>
    <w:div w:id="650133690">
      <w:bodyDiv w:val="1"/>
      <w:marLeft w:val="0"/>
      <w:marRight w:val="0"/>
      <w:marTop w:val="0"/>
      <w:marBottom w:val="0"/>
      <w:divBdr>
        <w:top w:val="none" w:sz="0" w:space="0" w:color="auto"/>
        <w:left w:val="none" w:sz="0" w:space="0" w:color="auto"/>
        <w:bottom w:val="none" w:sz="0" w:space="0" w:color="auto"/>
        <w:right w:val="none" w:sz="0" w:space="0" w:color="auto"/>
      </w:divBdr>
    </w:div>
    <w:div w:id="662129880">
      <w:bodyDiv w:val="1"/>
      <w:marLeft w:val="0"/>
      <w:marRight w:val="0"/>
      <w:marTop w:val="0"/>
      <w:marBottom w:val="0"/>
      <w:divBdr>
        <w:top w:val="none" w:sz="0" w:space="0" w:color="auto"/>
        <w:left w:val="none" w:sz="0" w:space="0" w:color="auto"/>
        <w:bottom w:val="none" w:sz="0" w:space="0" w:color="auto"/>
        <w:right w:val="none" w:sz="0" w:space="0" w:color="auto"/>
      </w:divBdr>
    </w:div>
    <w:div w:id="662508471">
      <w:bodyDiv w:val="1"/>
      <w:marLeft w:val="0"/>
      <w:marRight w:val="0"/>
      <w:marTop w:val="0"/>
      <w:marBottom w:val="0"/>
      <w:divBdr>
        <w:top w:val="none" w:sz="0" w:space="0" w:color="auto"/>
        <w:left w:val="none" w:sz="0" w:space="0" w:color="auto"/>
        <w:bottom w:val="none" w:sz="0" w:space="0" w:color="auto"/>
        <w:right w:val="none" w:sz="0" w:space="0" w:color="auto"/>
      </w:divBdr>
    </w:div>
    <w:div w:id="691298198">
      <w:bodyDiv w:val="1"/>
      <w:marLeft w:val="0"/>
      <w:marRight w:val="0"/>
      <w:marTop w:val="0"/>
      <w:marBottom w:val="0"/>
      <w:divBdr>
        <w:top w:val="none" w:sz="0" w:space="0" w:color="auto"/>
        <w:left w:val="none" w:sz="0" w:space="0" w:color="auto"/>
        <w:bottom w:val="none" w:sz="0" w:space="0" w:color="auto"/>
        <w:right w:val="none" w:sz="0" w:space="0" w:color="auto"/>
      </w:divBdr>
    </w:div>
    <w:div w:id="700326735">
      <w:bodyDiv w:val="1"/>
      <w:marLeft w:val="0"/>
      <w:marRight w:val="0"/>
      <w:marTop w:val="0"/>
      <w:marBottom w:val="0"/>
      <w:divBdr>
        <w:top w:val="none" w:sz="0" w:space="0" w:color="auto"/>
        <w:left w:val="none" w:sz="0" w:space="0" w:color="auto"/>
        <w:bottom w:val="none" w:sz="0" w:space="0" w:color="auto"/>
        <w:right w:val="none" w:sz="0" w:space="0" w:color="auto"/>
      </w:divBdr>
    </w:div>
    <w:div w:id="702361220">
      <w:bodyDiv w:val="1"/>
      <w:marLeft w:val="0"/>
      <w:marRight w:val="0"/>
      <w:marTop w:val="0"/>
      <w:marBottom w:val="0"/>
      <w:divBdr>
        <w:top w:val="none" w:sz="0" w:space="0" w:color="auto"/>
        <w:left w:val="none" w:sz="0" w:space="0" w:color="auto"/>
        <w:bottom w:val="none" w:sz="0" w:space="0" w:color="auto"/>
        <w:right w:val="none" w:sz="0" w:space="0" w:color="auto"/>
      </w:divBdr>
      <w:divsChild>
        <w:div w:id="629088513">
          <w:marLeft w:val="0"/>
          <w:marRight w:val="0"/>
          <w:marTop w:val="0"/>
          <w:marBottom w:val="0"/>
          <w:divBdr>
            <w:top w:val="none" w:sz="0" w:space="0" w:color="auto"/>
            <w:left w:val="none" w:sz="0" w:space="0" w:color="auto"/>
            <w:bottom w:val="none" w:sz="0" w:space="0" w:color="auto"/>
            <w:right w:val="none" w:sz="0" w:space="0" w:color="auto"/>
          </w:divBdr>
        </w:div>
      </w:divsChild>
    </w:div>
    <w:div w:id="712540095">
      <w:bodyDiv w:val="1"/>
      <w:marLeft w:val="0"/>
      <w:marRight w:val="0"/>
      <w:marTop w:val="0"/>
      <w:marBottom w:val="0"/>
      <w:divBdr>
        <w:top w:val="none" w:sz="0" w:space="0" w:color="auto"/>
        <w:left w:val="none" w:sz="0" w:space="0" w:color="auto"/>
        <w:bottom w:val="none" w:sz="0" w:space="0" w:color="auto"/>
        <w:right w:val="none" w:sz="0" w:space="0" w:color="auto"/>
      </w:divBdr>
    </w:div>
    <w:div w:id="717507570">
      <w:bodyDiv w:val="1"/>
      <w:marLeft w:val="0"/>
      <w:marRight w:val="0"/>
      <w:marTop w:val="0"/>
      <w:marBottom w:val="0"/>
      <w:divBdr>
        <w:top w:val="none" w:sz="0" w:space="0" w:color="auto"/>
        <w:left w:val="none" w:sz="0" w:space="0" w:color="auto"/>
        <w:bottom w:val="none" w:sz="0" w:space="0" w:color="auto"/>
        <w:right w:val="none" w:sz="0" w:space="0" w:color="auto"/>
      </w:divBdr>
    </w:div>
    <w:div w:id="749232640">
      <w:bodyDiv w:val="1"/>
      <w:marLeft w:val="0"/>
      <w:marRight w:val="0"/>
      <w:marTop w:val="0"/>
      <w:marBottom w:val="0"/>
      <w:divBdr>
        <w:top w:val="none" w:sz="0" w:space="0" w:color="auto"/>
        <w:left w:val="none" w:sz="0" w:space="0" w:color="auto"/>
        <w:bottom w:val="none" w:sz="0" w:space="0" w:color="auto"/>
        <w:right w:val="none" w:sz="0" w:space="0" w:color="auto"/>
      </w:divBdr>
    </w:div>
    <w:div w:id="760298995">
      <w:bodyDiv w:val="1"/>
      <w:marLeft w:val="0"/>
      <w:marRight w:val="0"/>
      <w:marTop w:val="0"/>
      <w:marBottom w:val="0"/>
      <w:divBdr>
        <w:top w:val="none" w:sz="0" w:space="0" w:color="auto"/>
        <w:left w:val="none" w:sz="0" w:space="0" w:color="auto"/>
        <w:bottom w:val="none" w:sz="0" w:space="0" w:color="auto"/>
        <w:right w:val="none" w:sz="0" w:space="0" w:color="auto"/>
      </w:divBdr>
    </w:div>
    <w:div w:id="767695391">
      <w:bodyDiv w:val="1"/>
      <w:marLeft w:val="0"/>
      <w:marRight w:val="0"/>
      <w:marTop w:val="0"/>
      <w:marBottom w:val="0"/>
      <w:divBdr>
        <w:top w:val="none" w:sz="0" w:space="0" w:color="auto"/>
        <w:left w:val="none" w:sz="0" w:space="0" w:color="auto"/>
        <w:bottom w:val="none" w:sz="0" w:space="0" w:color="auto"/>
        <w:right w:val="none" w:sz="0" w:space="0" w:color="auto"/>
      </w:divBdr>
    </w:div>
    <w:div w:id="782118677">
      <w:bodyDiv w:val="1"/>
      <w:marLeft w:val="0"/>
      <w:marRight w:val="0"/>
      <w:marTop w:val="0"/>
      <w:marBottom w:val="0"/>
      <w:divBdr>
        <w:top w:val="none" w:sz="0" w:space="0" w:color="auto"/>
        <w:left w:val="none" w:sz="0" w:space="0" w:color="auto"/>
        <w:bottom w:val="none" w:sz="0" w:space="0" w:color="auto"/>
        <w:right w:val="none" w:sz="0" w:space="0" w:color="auto"/>
      </w:divBdr>
    </w:div>
    <w:div w:id="786311957">
      <w:bodyDiv w:val="1"/>
      <w:marLeft w:val="0"/>
      <w:marRight w:val="0"/>
      <w:marTop w:val="0"/>
      <w:marBottom w:val="0"/>
      <w:divBdr>
        <w:top w:val="none" w:sz="0" w:space="0" w:color="auto"/>
        <w:left w:val="none" w:sz="0" w:space="0" w:color="auto"/>
        <w:bottom w:val="none" w:sz="0" w:space="0" w:color="auto"/>
        <w:right w:val="none" w:sz="0" w:space="0" w:color="auto"/>
      </w:divBdr>
    </w:div>
    <w:div w:id="793328929">
      <w:bodyDiv w:val="1"/>
      <w:marLeft w:val="0"/>
      <w:marRight w:val="0"/>
      <w:marTop w:val="0"/>
      <w:marBottom w:val="0"/>
      <w:divBdr>
        <w:top w:val="none" w:sz="0" w:space="0" w:color="auto"/>
        <w:left w:val="none" w:sz="0" w:space="0" w:color="auto"/>
        <w:bottom w:val="none" w:sz="0" w:space="0" w:color="auto"/>
        <w:right w:val="none" w:sz="0" w:space="0" w:color="auto"/>
      </w:divBdr>
    </w:div>
    <w:div w:id="801770404">
      <w:bodyDiv w:val="1"/>
      <w:marLeft w:val="0"/>
      <w:marRight w:val="0"/>
      <w:marTop w:val="0"/>
      <w:marBottom w:val="0"/>
      <w:divBdr>
        <w:top w:val="none" w:sz="0" w:space="0" w:color="auto"/>
        <w:left w:val="none" w:sz="0" w:space="0" w:color="auto"/>
        <w:bottom w:val="none" w:sz="0" w:space="0" w:color="auto"/>
        <w:right w:val="none" w:sz="0" w:space="0" w:color="auto"/>
      </w:divBdr>
      <w:divsChild>
        <w:div w:id="483203636">
          <w:marLeft w:val="0"/>
          <w:marRight w:val="0"/>
          <w:marTop w:val="0"/>
          <w:marBottom w:val="0"/>
          <w:divBdr>
            <w:top w:val="none" w:sz="0" w:space="0" w:color="auto"/>
            <w:left w:val="none" w:sz="0" w:space="0" w:color="auto"/>
            <w:bottom w:val="none" w:sz="0" w:space="0" w:color="auto"/>
            <w:right w:val="none" w:sz="0" w:space="0" w:color="auto"/>
          </w:divBdr>
        </w:div>
        <w:div w:id="687411729">
          <w:marLeft w:val="0"/>
          <w:marRight w:val="0"/>
          <w:marTop w:val="0"/>
          <w:marBottom w:val="0"/>
          <w:divBdr>
            <w:top w:val="none" w:sz="0" w:space="0" w:color="auto"/>
            <w:left w:val="none" w:sz="0" w:space="0" w:color="auto"/>
            <w:bottom w:val="none" w:sz="0" w:space="0" w:color="auto"/>
            <w:right w:val="none" w:sz="0" w:space="0" w:color="auto"/>
          </w:divBdr>
        </w:div>
        <w:div w:id="1473863858">
          <w:marLeft w:val="0"/>
          <w:marRight w:val="0"/>
          <w:marTop w:val="0"/>
          <w:marBottom w:val="0"/>
          <w:divBdr>
            <w:top w:val="none" w:sz="0" w:space="0" w:color="auto"/>
            <w:left w:val="none" w:sz="0" w:space="0" w:color="auto"/>
            <w:bottom w:val="none" w:sz="0" w:space="0" w:color="auto"/>
            <w:right w:val="none" w:sz="0" w:space="0" w:color="auto"/>
          </w:divBdr>
        </w:div>
        <w:div w:id="2134901378">
          <w:marLeft w:val="0"/>
          <w:marRight w:val="0"/>
          <w:marTop w:val="0"/>
          <w:marBottom w:val="297"/>
          <w:divBdr>
            <w:top w:val="none" w:sz="0" w:space="0" w:color="auto"/>
            <w:left w:val="none" w:sz="0" w:space="0" w:color="auto"/>
            <w:bottom w:val="none" w:sz="0" w:space="0" w:color="auto"/>
            <w:right w:val="none" w:sz="0" w:space="0" w:color="auto"/>
          </w:divBdr>
        </w:div>
      </w:divsChild>
    </w:div>
    <w:div w:id="802500643">
      <w:bodyDiv w:val="1"/>
      <w:marLeft w:val="0"/>
      <w:marRight w:val="0"/>
      <w:marTop w:val="0"/>
      <w:marBottom w:val="0"/>
      <w:divBdr>
        <w:top w:val="none" w:sz="0" w:space="0" w:color="auto"/>
        <w:left w:val="none" w:sz="0" w:space="0" w:color="auto"/>
        <w:bottom w:val="none" w:sz="0" w:space="0" w:color="auto"/>
        <w:right w:val="none" w:sz="0" w:space="0" w:color="auto"/>
      </w:divBdr>
    </w:div>
    <w:div w:id="808011748">
      <w:bodyDiv w:val="1"/>
      <w:marLeft w:val="0"/>
      <w:marRight w:val="0"/>
      <w:marTop w:val="0"/>
      <w:marBottom w:val="0"/>
      <w:divBdr>
        <w:top w:val="none" w:sz="0" w:space="0" w:color="auto"/>
        <w:left w:val="none" w:sz="0" w:space="0" w:color="auto"/>
        <w:bottom w:val="none" w:sz="0" w:space="0" w:color="auto"/>
        <w:right w:val="none" w:sz="0" w:space="0" w:color="auto"/>
      </w:divBdr>
    </w:div>
    <w:div w:id="829174058">
      <w:bodyDiv w:val="1"/>
      <w:marLeft w:val="0"/>
      <w:marRight w:val="0"/>
      <w:marTop w:val="0"/>
      <w:marBottom w:val="0"/>
      <w:divBdr>
        <w:top w:val="none" w:sz="0" w:space="0" w:color="auto"/>
        <w:left w:val="none" w:sz="0" w:space="0" w:color="auto"/>
        <w:bottom w:val="none" w:sz="0" w:space="0" w:color="auto"/>
        <w:right w:val="none" w:sz="0" w:space="0" w:color="auto"/>
      </w:divBdr>
      <w:divsChild>
        <w:div w:id="195897281">
          <w:marLeft w:val="0"/>
          <w:marRight w:val="0"/>
          <w:marTop w:val="0"/>
          <w:marBottom w:val="297"/>
          <w:divBdr>
            <w:top w:val="none" w:sz="0" w:space="0" w:color="auto"/>
            <w:left w:val="none" w:sz="0" w:space="0" w:color="auto"/>
            <w:bottom w:val="none" w:sz="0" w:space="0" w:color="auto"/>
            <w:right w:val="none" w:sz="0" w:space="0" w:color="auto"/>
          </w:divBdr>
        </w:div>
        <w:div w:id="412245833">
          <w:marLeft w:val="0"/>
          <w:marRight w:val="0"/>
          <w:marTop w:val="0"/>
          <w:marBottom w:val="0"/>
          <w:divBdr>
            <w:top w:val="none" w:sz="0" w:space="0" w:color="auto"/>
            <w:left w:val="none" w:sz="0" w:space="0" w:color="auto"/>
            <w:bottom w:val="none" w:sz="0" w:space="0" w:color="auto"/>
            <w:right w:val="none" w:sz="0" w:space="0" w:color="auto"/>
          </w:divBdr>
        </w:div>
        <w:div w:id="562639285">
          <w:marLeft w:val="0"/>
          <w:marRight w:val="0"/>
          <w:marTop w:val="0"/>
          <w:marBottom w:val="0"/>
          <w:divBdr>
            <w:top w:val="none" w:sz="0" w:space="0" w:color="auto"/>
            <w:left w:val="none" w:sz="0" w:space="0" w:color="auto"/>
            <w:bottom w:val="none" w:sz="0" w:space="0" w:color="auto"/>
            <w:right w:val="none" w:sz="0" w:space="0" w:color="auto"/>
          </w:divBdr>
        </w:div>
        <w:div w:id="2034914387">
          <w:marLeft w:val="0"/>
          <w:marRight w:val="0"/>
          <w:marTop w:val="0"/>
          <w:marBottom w:val="0"/>
          <w:divBdr>
            <w:top w:val="none" w:sz="0" w:space="0" w:color="auto"/>
            <w:left w:val="none" w:sz="0" w:space="0" w:color="auto"/>
            <w:bottom w:val="none" w:sz="0" w:space="0" w:color="auto"/>
            <w:right w:val="none" w:sz="0" w:space="0" w:color="auto"/>
          </w:divBdr>
        </w:div>
      </w:divsChild>
    </w:div>
    <w:div w:id="830564295">
      <w:bodyDiv w:val="1"/>
      <w:marLeft w:val="0"/>
      <w:marRight w:val="0"/>
      <w:marTop w:val="0"/>
      <w:marBottom w:val="0"/>
      <w:divBdr>
        <w:top w:val="none" w:sz="0" w:space="0" w:color="auto"/>
        <w:left w:val="none" w:sz="0" w:space="0" w:color="auto"/>
        <w:bottom w:val="none" w:sz="0" w:space="0" w:color="auto"/>
        <w:right w:val="none" w:sz="0" w:space="0" w:color="auto"/>
      </w:divBdr>
    </w:div>
    <w:div w:id="834763536">
      <w:bodyDiv w:val="1"/>
      <w:marLeft w:val="0"/>
      <w:marRight w:val="0"/>
      <w:marTop w:val="0"/>
      <w:marBottom w:val="0"/>
      <w:divBdr>
        <w:top w:val="none" w:sz="0" w:space="0" w:color="auto"/>
        <w:left w:val="none" w:sz="0" w:space="0" w:color="auto"/>
        <w:bottom w:val="none" w:sz="0" w:space="0" w:color="auto"/>
        <w:right w:val="none" w:sz="0" w:space="0" w:color="auto"/>
      </w:divBdr>
    </w:div>
    <w:div w:id="841967396">
      <w:bodyDiv w:val="1"/>
      <w:marLeft w:val="0"/>
      <w:marRight w:val="0"/>
      <w:marTop w:val="0"/>
      <w:marBottom w:val="0"/>
      <w:divBdr>
        <w:top w:val="none" w:sz="0" w:space="0" w:color="auto"/>
        <w:left w:val="none" w:sz="0" w:space="0" w:color="auto"/>
        <w:bottom w:val="none" w:sz="0" w:space="0" w:color="auto"/>
        <w:right w:val="none" w:sz="0" w:space="0" w:color="auto"/>
      </w:divBdr>
      <w:divsChild>
        <w:div w:id="2081906489">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562104010">
              <w:marLeft w:val="0"/>
              <w:marRight w:val="0"/>
              <w:marTop w:val="0"/>
              <w:marBottom w:val="0"/>
              <w:divBdr>
                <w:top w:val="none" w:sz="0" w:space="0" w:color="auto"/>
                <w:left w:val="none" w:sz="0" w:space="0" w:color="auto"/>
                <w:bottom w:val="none" w:sz="0" w:space="0" w:color="auto"/>
                <w:right w:val="none" w:sz="0" w:space="0" w:color="auto"/>
              </w:divBdr>
            </w:div>
            <w:div w:id="6410814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3764353">
      <w:bodyDiv w:val="1"/>
      <w:marLeft w:val="0"/>
      <w:marRight w:val="0"/>
      <w:marTop w:val="0"/>
      <w:marBottom w:val="0"/>
      <w:divBdr>
        <w:top w:val="none" w:sz="0" w:space="0" w:color="auto"/>
        <w:left w:val="none" w:sz="0" w:space="0" w:color="auto"/>
        <w:bottom w:val="none" w:sz="0" w:space="0" w:color="auto"/>
        <w:right w:val="none" w:sz="0" w:space="0" w:color="auto"/>
      </w:divBdr>
    </w:div>
    <w:div w:id="864639973">
      <w:bodyDiv w:val="1"/>
      <w:marLeft w:val="0"/>
      <w:marRight w:val="0"/>
      <w:marTop w:val="0"/>
      <w:marBottom w:val="0"/>
      <w:divBdr>
        <w:top w:val="none" w:sz="0" w:space="0" w:color="auto"/>
        <w:left w:val="none" w:sz="0" w:space="0" w:color="auto"/>
        <w:bottom w:val="none" w:sz="0" w:space="0" w:color="auto"/>
        <w:right w:val="none" w:sz="0" w:space="0" w:color="auto"/>
      </w:divBdr>
    </w:div>
    <w:div w:id="874273585">
      <w:bodyDiv w:val="1"/>
      <w:marLeft w:val="0"/>
      <w:marRight w:val="0"/>
      <w:marTop w:val="0"/>
      <w:marBottom w:val="0"/>
      <w:divBdr>
        <w:top w:val="none" w:sz="0" w:space="0" w:color="auto"/>
        <w:left w:val="none" w:sz="0" w:space="0" w:color="auto"/>
        <w:bottom w:val="none" w:sz="0" w:space="0" w:color="auto"/>
        <w:right w:val="none" w:sz="0" w:space="0" w:color="auto"/>
      </w:divBdr>
    </w:div>
    <w:div w:id="896747079">
      <w:bodyDiv w:val="1"/>
      <w:marLeft w:val="0"/>
      <w:marRight w:val="0"/>
      <w:marTop w:val="0"/>
      <w:marBottom w:val="0"/>
      <w:divBdr>
        <w:top w:val="none" w:sz="0" w:space="0" w:color="auto"/>
        <w:left w:val="none" w:sz="0" w:space="0" w:color="auto"/>
        <w:bottom w:val="none" w:sz="0" w:space="0" w:color="auto"/>
        <w:right w:val="none" w:sz="0" w:space="0" w:color="auto"/>
      </w:divBdr>
      <w:divsChild>
        <w:div w:id="145439396">
          <w:marLeft w:val="0"/>
          <w:marRight w:val="0"/>
          <w:marTop w:val="0"/>
          <w:marBottom w:val="0"/>
          <w:divBdr>
            <w:top w:val="none" w:sz="0" w:space="0" w:color="auto"/>
            <w:left w:val="none" w:sz="0" w:space="0" w:color="auto"/>
            <w:bottom w:val="none" w:sz="0" w:space="0" w:color="auto"/>
            <w:right w:val="none" w:sz="0" w:space="0" w:color="auto"/>
          </w:divBdr>
          <w:divsChild>
            <w:div w:id="1691223494">
              <w:marLeft w:val="0"/>
              <w:marRight w:val="0"/>
              <w:marTop w:val="150"/>
              <w:marBottom w:val="0"/>
              <w:divBdr>
                <w:top w:val="none" w:sz="0" w:space="0" w:color="auto"/>
                <w:left w:val="none" w:sz="0" w:space="0" w:color="auto"/>
                <w:bottom w:val="none" w:sz="0" w:space="0" w:color="auto"/>
                <w:right w:val="none" w:sz="0" w:space="0" w:color="auto"/>
              </w:divBdr>
              <w:divsChild>
                <w:div w:id="1093744430">
                  <w:marLeft w:val="0"/>
                  <w:marRight w:val="0"/>
                  <w:marTop w:val="0"/>
                  <w:marBottom w:val="0"/>
                  <w:divBdr>
                    <w:top w:val="none" w:sz="0" w:space="0" w:color="auto"/>
                    <w:left w:val="none" w:sz="0" w:space="0" w:color="auto"/>
                    <w:bottom w:val="none" w:sz="0" w:space="0" w:color="auto"/>
                    <w:right w:val="none" w:sz="0" w:space="0" w:color="auto"/>
                  </w:divBdr>
                </w:div>
                <w:div w:id="1835024441">
                  <w:marLeft w:val="0"/>
                  <w:marRight w:val="0"/>
                  <w:marTop w:val="0"/>
                  <w:marBottom w:val="0"/>
                  <w:divBdr>
                    <w:top w:val="none" w:sz="0" w:space="0" w:color="auto"/>
                    <w:left w:val="none" w:sz="0" w:space="0" w:color="auto"/>
                    <w:bottom w:val="none" w:sz="0" w:space="0" w:color="auto"/>
                    <w:right w:val="none" w:sz="0" w:space="0" w:color="auto"/>
                  </w:divBdr>
                </w:div>
                <w:div w:id="1892962709">
                  <w:marLeft w:val="0"/>
                  <w:marRight w:val="0"/>
                  <w:marTop w:val="0"/>
                  <w:marBottom w:val="300"/>
                  <w:divBdr>
                    <w:top w:val="none" w:sz="0" w:space="0" w:color="auto"/>
                    <w:left w:val="none" w:sz="0" w:space="0" w:color="auto"/>
                    <w:bottom w:val="none" w:sz="0" w:space="0" w:color="auto"/>
                    <w:right w:val="none" w:sz="0" w:space="0" w:color="auto"/>
                  </w:divBdr>
                </w:div>
                <w:div w:id="21159019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6138692">
          <w:marLeft w:val="0"/>
          <w:marRight w:val="0"/>
          <w:marTop w:val="0"/>
          <w:marBottom w:val="0"/>
          <w:divBdr>
            <w:top w:val="none" w:sz="0" w:space="0" w:color="auto"/>
            <w:left w:val="none" w:sz="0" w:space="0" w:color="auto"/>
            <w:bottom w:val="none" w:sz="0" w:space="0" w:color="auto"/>
            <w:right w:val="none" w:sz="0" w:space="0" w:color="auto"/>
          </w:divBdr>
        </w:div>
      </w:divsChild>
    </w:div>
    <w:div w:id="903756761">
      <w:bodyDiv w:val="1"/>
      <w:marLeft w:val="0"/>
      <w:marRight w:val="0"/>
      <w:marTop w:val="0"/>
      <w:marBottom w:val="0"/>
      <w:divBdr>
        <w:top w:val="none" w:sz="0" w:space="0" w:color="auto"/>
        <w:left w:val="none" w:sz="0" w:space="0" w:color="auto"/>
        <w:bottom w:val="none" w:sz="0" w:space="0" w:color="auto"/>
        <w:right w:val="none" w:sz="0" w:space="0" w:color="auto"/>
      </w:divBdr>
    </w:div>
    <w:div w:id="916401816">
      <w:bodyDiv w:val="1"/>
      <w:marLeft w:val="0"/>
      <w:marRight w:val="0"/>
      <w:marTop w:val="0"/>
      <w:marBottom w:val="0"/>
      <w:divBdr>
        <w:top w:val="none" w:sz="0" w:space="0" w:color="auto"/>
        <w:left w:val="none" w:sz="0" w:space="0" w:color="auto"/>
        <w:bottom w:val="none" w:sz="0" w:space="0" w:color="auto"/>
        <w:right w:val="none" w:sz="0" w:space="0" w:color="auto"/>
      </w:divBdr>
    </w:div>
    <w:div w:id="917904679">
      <w:bodyDiv w:val="1"/>
      <w:marLeft w:val="0"/>
      <w:marRight w:val="0"/>
      <w:marTop w:val="0"/>
      <w:marBottom w:val="0"/>
      <w:divBdr>
        <w:top w:val="none" w:sz="0" w:space="0" w:color="auto"/>
        <w:left w:val="none" w:sz="0" w:space="0" w:color="auto"/>
        <w:bottom w:val="none" w:sz="0" w:space="0" w:color="auto"/>
        <w:right w:val="none" w:sz="0" w:space="0" w:color="auto"/>
      </w:divBdr>
    </w:div>
    <w:div w:id="919754403">
      <w:bodyDiv w:val="1"/>
      <w:marLeft w:val="0"/>
      <w:marRight w:val="0"/>
      <w:marTop w:val="0"/>
      <w:marBottom w:val="0"/>
      <w:divBdr>
        <w:top w:val="none" w:sz="0" w:space="0" w:color="auto"/>
        <w:left w:val="none" w:sz="0" w:space="0" w:color="auto"/>
        <w:bottom w:val="none" w:sz="0" w:space="0" w:color="auto"/>
        <w:right w:val="none" w:sz="0" w:space="0" w:color="auto"/>
      </w:divBdr>
    </w:div>
    <w:div w:id="924344296">
      <w:bodyDiv w:val="1"/>
      <w:marLeft w:val="0"/>
      <w:marRight w:val="0"/>
      <w:marTop w:val="0"/>
      <w:marBottom w:val="0"/>
      <w:divBdr>
        <w:top w:val="none" w:sz="0" w:space="0" w:color="auto"/>
        <w:left w:val="none" w:sz="0" w:space="0" w:color="auto"/>
        <w:bottom w:val="none" w:sz="0" w:space="0" w:color="auto"/>
        <w:right w:val="none" w:sz="0" w:space="0" w:color="auto"/>
      </w:divBdr>
    </w:div>
    <w:div w:id="929312972">
      <w:bodyDiv w:val="1"/>
      <w:marLeft w:val="0"/>
      <w:marRight w:val="0"/>
      <w:marTop w:val="0"/>
      <w:marBottom w:val="0"/>
      <w:divBdr>
        <w:top w:val="none" w:sz="0" w:space="0" w:color="auto"/>
        <w:left w:val="none" w:sz="0" w:space="0" w:color="auto"/>
        <w:bottom w:val="none" w:sz="0" w:space="0" w:color="auto"/>
        <w:right w:val="none" w:sz="0" w:space="0" w:color="auto"/>
      </w:divBdr>
      <w:divsChild>
        <w:div w:id="383718100">
          <w:marLeft w:val="0"/>
          <w:marRight w:val="0"/>
          <w:marTop w:val="0"/>
          <w:marBottom w:val="0"/>
          <w:divBdr>
            <w:top w:val="none" w:sz="0" w:space="0" w:color="auto"/>
            <w:left w:val="none" w:sz="0" w:space="0" w:color="auto"/>
            <w:bottom w:val="none" w:sz="0" w:space="0" w:color="auto"/>
            <w:right w:val="none" w:sz="0" w:space="0" w:color="auto"/>
          </w:divBdr>
        </w:div>
        <w:div w:id="1802376905">
          <w:marLeft w:val="0"/>
          <w:marRight w:val="0"/>
          <w:marTop w:val="0"/>
          <w:marBottom w:val="200"/>
          <w:divBdr>
            <w:top w:val="none" w:sz="0" w:space="0" w:color="auto"/>
            <w:left w:val="none" w:sz="0" w:space="0" w:color="auto"/>
            <w:bottom w:val="none" w:sz="0" w:space="0" w:color="auto"/>
            <w:right w:val="none" w:sz="0" w:space="0" w:color="auto"/>
          </w:divBdr>
        </w:div>
      </w:divsChild>
    </w:div>
    <w:div w:id="940257350">
      <w:bodyDiv w:val="1"/>
      <w:marLeft w:val="0"/>
      <w:marRight w:val="0"/>
      <w:marTop w:val="0"/>
      <w:marBottom w:val="0"/>
      <w:divBdr>
        <w:top w:val="none" w:sz="0" w:space="0" w:color="auto"/>
        <w:left w:val="none" w:sz="0" w:space="0" w:color="auto"/>
        <w:bottom w:val="none" w:sz="0" w:space="0" w:color="auto"/>
        <w:right w:val="none" w:sz="0" w:space="0" w:color="auto"/>
      </w:divBdr>
    </w:div>
    <w:div w:id="946347787">
      <w:bodyDiv w:val="1"/>
      <w:marLeft w:val="0"/>
      <w:marRight w:val="0"/>
      <w:marTop w:val="0"/>
      <w:marBottom w:val="0"/>
      <w:divBdr>
        <w:top w:val="none" w:sz="0" w:space="0" w:color="auto"/>
        <w:left w:val="none" w:sz="0" w:space="0" w:color="auto"/>
        <w:bottom w:val="none" w:sz="0" w:space="0" w:color="auto"/>
        <w:right w:val="none" w:sz="0" w:space="0" w:color="auto"/>
      </w:divBdr>
    </w:div>
    <w:div w:id="971718404">
      <w:bodyDiv w:val="1"/>
      <w:marLeft w:val="0"/>
      <w:marRight w:val="0"/>
      <w:marTop w:val="0"/>
      <w:marBottom w:val="0"/>
      <w:divBdr>
        <w:top w:val="none" w:sz="0" w:space="0" w:color="auto"/>
        <w:left w:val="none" w:sz="0" w:space="0" w:color="auto"/>
        <w:bottom w:val="none" w:sz="0" w:space="0" w:color="auto"/>
        <w:right w:val="none" w:sz="0" w:space="0" w:color="auto"/>
      </w:divBdr>
    </w:div>
    <w:div w:id="1000112100">
      <w:bodyDiv w:val="1"/>
      <w:marLeft w:val="0"/>
      <w:marRight w:val="0"/>
      <w:marTop w:val="0"/>
      <w:marBottom w:val="0"/>
      <w:divBdr>
        <w:top w:val="none" w:sz="0" w:space="0" w:color="auto"/>
        <w:left w:val="none" w:sz="0" w:space="0" w:color="auto"/>
        <w:bottom w:val="none" w:sz="0" w:space="0" w:color="auto"/>
        <w:right w:val="none" w:sz="0" w:space="0" w:color="auto"/>
      </w:divBdr>
    </w:div>
    <w:div w:id="1011681106">
      <w:bodyDiv w:val="1"/>
      <w:marLeft w:val="0"/>
      <w:marRight w:val="0"/>
      <w:marTop w:val="0"/>
      <w:marBottom w:val="0"/>
      <w:divBdr>
        <w:top w:val="none" w:sz="0" w:space="0" w:color="auto"/>
        <w:left w:val="none" w:sz="0" w:space="0" w:color="auto"/>
        <w:bottom w:val="none" w:sz="0" w:space="0" w:color="auto"/>
        <w:right w:val="none" w:sz="0" w:space="0" w:color="auto"/>
      </w:divBdr>
    </w:div>
    <w:div w:id="1026060908">
      <w:bodyDiv w:val="1"/>
      <w:marLeft w:val="0"/>
      <w:marRight w:val="0"/>
      <w:marTop w:val="0"/>
      <w:marBottom w:val="0"/>
      <w:divBdr>
        <w:top w:val="none" w:sz="0" w:space="0" w:color="auto"/>
        <w:left w:val="none" w:sz="0" w:space="0" w:color="auto"/>
        <w:bottom w:val="none" w:sz="0" w:space="0" w:color="auto"/>
        <w:right w:val="none" w:sz="0" w:space="0" w:color="auto"/>
      </w:divBdr>
    </w:div>
    <w:div w:id="1029449344">
      <w:bodyDiv w:val="1"/>
      <w:marLeft w:val="0"/>
      <w:marRight w:val="0"/>
      <w:marTop w:val="0"/>
      <w:marBottom w:val="0"/>
      <w:divBdr>
        <w:top w:val="none" w:sz="0" w:space="0" w:color="auto"/>
        <w:left w:val="none" w:sz="0" w:space="0" w:color="auto"/>
        <w:bottom w:val="none" w:sz="0" w:space="0" w:color="auto"/>
        <w:right w:val="none" w:sz="0" w:space="0" w:color="auto"/>
      </w:divBdr>
    </w:div>
    <w:div w:id="1030644370">
      <w:bodyDiv w:val="1"/>
      <w:marLeft w:val="0"/>
      <w:marRight w:val="0"/>
      <w:marTop w:val="0"/>
      <w:marBottom w:val="0"/>
      <w:divBdr>
        <w:top w:val="none" w:sz="0" w:space="0" w:color="auto"/>
        <w:left w:val="none" w:sz="0" w:space="0" w:color="auto"/>
        <w:bottom w:val="none" w:sz="0" w:space="0" w:color="auto"/>
        <w:right w:val="none" w:sz="0" w:space="0" w:color="auto"/>
      </w:divBdr>
      <w:divsChild>
        <w:div w:id="171723806">
          <w:marLeft w:val="0"/>
          <w:marRight w:val="0"/>
          <w:marTop w:val="0"/>
          <w:marBottom w:val="0"/>
          <w:divBdr>
            <w:top w:val="none" w:sz="0" w:space="0" w:color="auto"/>
            <w:left w:val="none" w:sz="0" w:space="0" w:color="auto"/>
            <w:bottom w:val="none" w:sz="0" w:space="0" w:color="auto"/>
            <w:right w:val="none" w:sz="0" w:space="0" w:color="auto"/>
          </w:divBdr>
          <w:divsChild>
            <w:div w:id="127866291">
              <w:marLeft w:val="0"/>
              <w:marRight w:val="0"/>
              <w:marTop w:val="148"/>
              <w:marBottom w:val="0"/>
              <w:divBdr>
                <w:top w:val="none" w:sz="0" w:space="0" w:color="auto"/>
                <w:left w:val="none" w:sz="0" w:space="0" w:color="auto"/>
                <w:bottom w:val="none" w:sz="0" w:space="0" w:color="auto"/>
                <w:right w:val="none" w:sz="0" w:space="0" w:color="auto"/>
              </w:divBdr>
              <w:divsChild>
                <w:div w:id="347172082">
                  <w:marLeft w:val="0"/>
                  <w:marRight w:val="0"/>
                  <w:marTop w:val="0"/>
                  <w:marBottom w:val="0"/>
                  <w:divBdr>
                    <w:top w:val="none" w:sz="0" w:space="0" w:color="auto"/>
                    <w:left w:val="none" w:sz="0" w:space="0" w:color="auto"/>
                    <w:bottom w:val="none" w:sz="0" w:space="0" w:color="auto"/>
                    <w:right w:val="none" w:sz="0" w:space="0" w:color="auto"/>
                  </w:divBdr>
                </w:div>
                <w:div w:id="618954028">
                  <w:marLeft w:val="0"/>
                  <w:marRight w:val="0"/>
                  <w:marTop w:val="0"/>
                  <w:marBottom w:val="0"/>
                  <w:divBdr>
                    <w:top w:val="none" w:sz="0" w:space="0" w:color="auto"/>
                    <w:left w:val="none" w:sz="0" w:space="0" w:color="auto"/>
                    <w:bottom w:val="none" w:sz="0" w:space="0" w:color="auto"/>
                    <w:right w:val="none" w:sz="0" w:space="0" w:color="auto"/>
                  </w:divBdr>
                </w:div>
                <w:div w:id="633681097">
                  <w:marLeft w:val="0"/>
                  <w:marRight w:val="0"/>
                  <w:marTop w:val="0"/>
                  <w:marBottom w:val="0"/>
                  <w:divBdr>
                    <w:top w:val="none" w:sz="0" w:space="0" w:color="auto"/>
                    <w:left w:val="none" w:sz="0" w:space="0" w:color="auto"/>
                    <w:bottom w:val="none" w:sz="0" w:space="0" w:color="auto"/>
                    <w:right w:val="none" w:sz="0" w:space="0" w:color="auto"/>
                  </w:divBdr>
                </w:div>
                <w:div w:id="1532642442">
                  <w:marLeft w:val="0"/>
                  <w:marRight w:val="0"/>
                  <w:marTop w:val="0"/>
                  <w:marBottom w:val="297"/>
                  <w:divBdr>
                    <w:top w:val="none" w:sz="0" w:space="0" w:color="auto"/>
                    <w:left w:val="none" w:sz="0" w:space="0" w:color="auto"/>
                    <w:bottom w:val="none" w:sz="0" w:space="0" w:color="auto"/>
                    <w:right w:val="none" w:sz="0" w:space="0" w:color="auto"/>
                  </w:divBdr>
                </w:div>
              </w:divsChild>
            </w:div>
          </w:divsChild>
        </w:div>
        <w:div w:id="1124927005">
          <w:marLeft w:val="0"/>
          <w:marRight w:val="0"/>
          <w:marTop w:val="0"/>
          <w:marBottom w:val="0"/>
          <w:divBdr>
            <w:top w:val="none" w:sz="0" w:space="0" w:color="auto"/>
            <w:left w:val="none" w:sz="0" w:space="0" w:color="auto"/>
            <w:bottom w:val="none" w:sz="0" w:space="0" w:color="auto"/>
            <w:right w:val="none" w:sz="0" w:space="0" w:color="auto"/>
          </w:divBdr>
        </w:div>
      </w:divsChild>
    </w:div>
    <w:div w:id="1049962877">
      <w:bodyDiv w:val="1"/>
      <w:marLeft w:val="0"/>
      <w:marRight w:val="0"/>
      <w:marTop w:val="0"/>
      <w:marBottom w:val="0"/>
      <w:divBdr>
        <w:top w:val="none" w:sz="0" w:space="0" w:color="auto"/>
        <w:left w:val="none" w:sz="0" w:space="0" w:color="auto"/>
        <w:bottom w:val="none" w:sz="0" w:space="0" w:color="auto"/>
        <w:right w:val="none" w:sz="0" w:space="0" w:color="auto"/>
      </w:divBdr>
    </w:div>
    <w:div w:id="1051075117">
      <w:bodyDiv w:val="1"/>
      <w:marLeft w:val="0"/>
      <w:marRight w:val="0"/>
      <w:marTop w:val="0"/>
      <w:marBottom w:val="0"/>
      <w:divBdr>
        <w:top w:val="none" w:sz="0" w:space="0" w:color="auto"/>
        <w:left w:val="none" w:sz="0" w:space="0" w:color="auto"/>
        <w:bottom w:val="none" w:sz="0" w:space="0" w:color="auto"/>
        <w:right w:val="none" w:sz="0" w:space="0" w:color="auto"/>
      </w:divBdr>
    </w:div>
    <w:div w:id="1067800860">
      <w:bodyDiv w:val="1"/>
      <w:marLeft w:val="0"/>
      <w:marRight w:val="0"/>
      <w:marTop w:val="0"/>
      <w:marBottom w:val="0"/>
      <w:divBdr>
        <w:top w:val="none" w:sz="0" w:space="0" w:color="auto"/>
        <w:left w:val="none" w:sz="0" w:space="0" w:color="auto"/>
        <w:bottom w:val="none" w:sz="0" w:space="0" w:color="auto"/>
        <w:right w:val="none" w:sz="0" w:space="0" w:color="auto"/>
      </w:divBdr>
    </w:div>
    <w:div w:id="1067802171">
      <w:bodyDiv w:val="1"/>
      <w:marLeft w:val="0"/>
      <w:marRight w:val="0"/>
      <w:marTop w:val="0"/>
      <w:marBottom w:val="0"/>
      <w:divBdr>
        <w:top w:val="none" w:sz="0" w:space="0" w:color="auto"/>
        <w:left w:val="none" w:sz="0" w:space="0" w:color="auto"/>
        <w:bottom w:val="none" w:sz="0" w:space="0" w:color="auto"/>
        <w:right w:val="none" w:sz="0" w:space="0" w:color="auto"/>
      </w:divBdr>
      <w:divsChild>
        <w:div w:id="274289598">
          <w:marLeft w:val="0"/>
          <w:marRight w:val="0"/>
          <w:marTop w:val="0"/>
          <w:marBottom w:val="0"/>
          <w:divBdr>
            <w:top w:val="none" w:sz="0" w:space="0" w:color="auto"/>
            <w:left w:val="none" w:sz="0" w:space="0" w:color="auto"/>
            <w:bottom w:val="none" w:sz="0" w:space="0" w:color="auto"/>
            <w:right w:val="none" w:sz="0" w:space="0" w:color="auto"/>
          </w:divBdr>
        </w:div>
        <w:div w:id="1098060156">
          <w:marLeft w:val="0"/>
          <w:marRight w:val="0"/>
          <w:marTop w:val="0"/>
          <w:marBottom w:val="0"/>
          <w:divBdr>
            <w:top w:val="none" w:sz="0" w:space="0" w:color="auto"/>
            <w:left w:val="none" w:sz="0" w:space="0" w:color="auto"/>
            <w:bottom w:val="none" w:sz="0" w:space="0" w:color="auto"/>
            <w:right w:val="none" w:sz="0" w:space="0" w:color="auto"/>
          </w:divBdr>
        </w:div>
      </w:divsChild>
    </w:div>
    <w:div w:id="1073313722">
      <w:bodyDiv w:val="1"/>
      <w:marLeft w:val="0"/>
      <w:marRight w:val="0"/>
      <w:marTop w:val="0"/>
      <w:marBottom w:val="0"/>
      <w:divBdr>
        <w:top w:val="none" w:sz="0" w:space="0" w:color="auto"/>
        <w:left w:val="none" w:sz="0" w:space="0" w:color="auto"/>
        <w:bottom w:val="none" w:sz="0" w:space="0" w:color="auto"/>
        <w:right w:val="none" w:sz="0" w:space="0" w:color="auto"/>
      </w:divBdr>
    </w:div>
    <w:div w:id="1076635516">
      <w:bodyDiv w:val="1"/>
      <w:marLeft w:val="0"/>
      <w:marRight w:val="0"/>
      <w:marTop w:val="0"/>
      <w:marBottom w:val="0"/>
      <w:divBdr>
        <w:top w:val="none" w:sz="0" w:space="0" w:color="auto"/>
        <w:left w:val="none" w:sz="0" w:space="0" w:color="auto"/>
        <w:bottom w:val="none" w:sz="0" w:space="0" w:color="auto"/>
        <w:right w:val="none" w:sz="0" w:space="0" w:color="auto"/>
      </w:divBdr>
    </w:div>
    <w:div w:id="1094666416">
      <w:bodyDiv w:val="1"/>
      <w:marLeft w:val="0"/>
      <w:marRight w:val="0"/>
      <w:marTop w:val="0"/>
      <w:marBottom w:val="0"/>
      <w:divBdr>
        <w:top w:val="none" w:sz="0" w:space="0" w:color="auto"/>
        <w:left w:val="none" w:sz="0" w:space="0" w:color="auto"/>
        <w:bottom w:val="none" w:sz="0" w:space="0" w:color="auto"/>
        <w:right w:val="none" w:sz="0" w:space="0" w:color="auto"/>
      </w:divBdr>
    </w:div>
    <w:div w:id="1125319777">
      <w:bodyDiv w:val="1"/>
      <w:marLeft w:val="0"/>
      <w:marRight w:val="0"/>
      <w:marTop w:val="0"/>
      <w:marBottom w:val="0"/>
      <w:divBdr>
        <w:top w:val="none" w:sz="0" w:space="0" w:color="auto"/>
        <w:left w:val="none" w:sz="0" w:space="0" w:color="auto"/>
        <w:bottom w:val="none" w:sz="0" w:space="0" w:color="auto"/>
        <w:right w:val="none" w:sz="0" w:space="0" w:color="auto"/>
      </w:divBdr>
    </w:div>
    <w:div w:id="1129593680">
      <w:bodyDiv w:val="1"/>
      <w:marLeft w:val="0"/>
      <w:marRight w:val="0"/>
      <w:marTop w:val="0"/>
      <w:marBottom w:val="0"/>
      <w:divBdr>
        <w:top w:val="none" w:sz="0" w:space="0" w:color="auto"/>
        <w:left w:val="none" w:sz="0" w:space="0" w:color="auto"/>
        <w:bottom w:val="none" w:sz="0" w:space="0" w:color="auto"/>
        <w:right w:val="none" w:sz="0" w:space="0" w:color="auto"/>
      </w:divBdr>
    </w:div>
    <w:div w:id="1131904611">
      <w:bodyDiv w:val="1"/>
      <w:marLeft w:val="0"/>
      <w:marRight w:val="0"/>
      <w:marTop w:val="0"/>
      <w:marBottom w:val="0"/>
      <w:divBdr>
        <w:top w:val="none" w:sz="0" w:space="0" w:color="auto"/>
        <w:left w:val="none" w:sz="0" w:space="0" w:color="auto"/>
        <w:bottom w:val="none" w:sz="0" w:space="0" w:color="auto"/>
        <w:right w:val="none" w:sz="0" w:space="0" w:color="auto"/>
      </w:divBdr>
    </w:div>
    <w:div w:id="1139878210">
      <w:bodyDiv w:val="1"/>
      <w:marLeft w:val="0"/>
      <w:marRight w:val="0"/>
      <w:marTop w:val="0"/>
      <w:marBottom w:val="0"/>
      <w:divBdr>
        <w:top w:val="none" w:sz="0" w:space="0" w:color="auto"/>
        <w:left w:val="none" w:sz="0" w:space="0" w:color="auto"/>
        <w:bottom w:val="none" w:sz="0" w:space="0" w:color="auto"/>
        <w:right w:val="none" w:sz="0" w:space="0" w:color="auto"/>
      </w:divBdr>
    </w:div>
    <w:div w:id="1147742145">
      <w:bodyDiv w:val="1"/>
      <w:marLeft w:val="0"/>
      <w:marRight w:val="0"/>
      <w:marTop w:val="0"/>
      <w:marBottom w:val="0"/>
      <w:divBdr>
        <w:top w:val="none" w:sz="0" w:space="0" w:color="auto"/>
        <w:left w:val="none" w:sz="0" w:space="0" w:color="auto"/>
        <w:bottom w:val="none" w:sz="0" w:space="0" w:color="auto"/>
        <w:right w:val="none" w:sz="0" w:space="0" w:color="auto"/>
      </w:divBdr>
      <w:divsChild>
        <w:div w:id="1491172824">
          <w:marLeft w:val="0"/>
          <w:marRight w:val="0"/>
          <w:marTop w:val="0"/>
          <w:marBottom w:val="0"/>
          <w:divBdr>
            <w:top w:val="none" w:sz="0" w:space="0" w:color="auto"/>
            <w:left w:val="none" w:sz="0" w:space="0" w:color="auto"/>
            <w:bottom w:val="none" w:sz="0" w:space="0" w:color="auto"/>
            <w:right w:val="none" w:sz="0" w:space="0" w:color="auto"/>
          </w:divBdr>
        </w:div>
        <w:div w:id="1787652819">
          <w:marLeft w:val="0"/>
          <w:marRight w:val="0"/>
          <w:marTop w:val="0"/>
          <w:marBottom w:val="0"/>
          <w:divBdr>
            <w:top w:val="none" w:sz="0" w:space="0" w:color="auto"/>
            <w:left w:val="none" w:sz="0" w:space="0" w:color="auto"/>
            <w:bottom w:val="none" w:sz="0" w:space="0" w:color="auto"/>
            <w:right w:val="none" w:sz="0" w:space="0" w:color="auto"/>
          </w:divBdr>
          <w:divsChild>
            <w:div w:id="504323535">
              <w:marLeft w:val="0"/>
              <w:marRight w:val="0"/>
              <w:marTop w:val="148"/>
              <w:marBottom w:val="0"/>
              <w:divBdr>
                <w:top w:val="none" w:sz="0" w:space="0" w:color="auto"/>
                <w:left w:val="none" w:sz="0" w:space="0" w:color="auto"/>
                <w:bottom w:val="none" w:sz="0" w:space="0" w:color="auto"/>
                <w:right w:val="none" w:sz="0" w:space="0" w:color="auto"/>
              </w:divBdr>
              <w:divsChild>
                <w:div w:id="59066013">
                  <w:marLeft w:val="0"/>
                  <w:marRight w:val="0"/>
                  <w:marTop w:val="0"/>
                  <w:marBottom w:val="297"/>
                  <w:divBdr>
                    <w:top w:val="none" w:sz="0" w:space="0" w:color="auto"/>
                    <w:left w:val="none" w:sz="0" w:space="0" w:color="auto"/>
                    <w:bottom w:val="none" w:sz="0" w:space="0" w:color="auto"/>
                    <w:right w:val="none" w:sz="0" w:space="0" w:color="auto"/>
                  </w:divBdr>
                </w:div>
                <w:div w:id="1724208540">
                  <w:marLeft w:val="0"/>
                  <w:marRight w:val="0"/>
                  <w:marTop w:val="0"/>
                  <w:marBottom w:val="0"/>
                  <w:divBdr>
                    <w:top w:val="none" w:sz="0" w:space="0" w:color="auto"/>
                    <w:left w:val="none" w:sz="0" w:space="0" w:color="auto"/>
                    <w:bottom w:val="none" w:sz="0" w:space="0" w:color="auto"/>
                    <w:right w:val="none" w:sz="0" w:space="0" w:color="auto"/>
                  </w:divBdr>
                </w:div>
                <w:div w:id="1915898772">
                  <w:marLeft w:val="0"/>
                  <w:marRight w:val="0"/>
                  <w:marTop w:val="0"/>
                  <w:marBottom w:val="0"/>
                  <w:divBdr>
                    <w:top w:val="none" w:sz="0" w:space="0" w:color="auto"/>
                    <w:left w:val="none" w:sz="0" w:space="0" w:color="auto"/>
                    <w:bottom w:val="none" w:sz="0" w:space="0" w:color="auto"/>
                    <w:right w:val="none" w:sz="0" w:space="0" w:color="auto"/>
                  </w:divBdr>
                </w:div>
                <w:div w:id="2002656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4373123">
      <w:bodyDiv w:val="1"/>
      <w:marLeft w:val="0"/>
      <w:marRight w:val="0"/>
      <w:marTop w:val="0"/>
      <w:marBottom w:val="0"/>
      <w:divBdr>
        <w:top w:val="none" w:sz="0" w:space="0" w:color="auto"/>
        <w:left w:val="none" w:sz="0" w:space="0" w:color="auto"/>
        <w:bottom w:val="none" w:sz="0" w:space="0" w:color="auto"/>
        <w:right w:val="none" w:sz="0" w:space="0" w:color="auto"/>
      </w:divBdr>
    </w:div>
    <w:div w:id="1159035534">
      <w:bodyDiv w:val="1"/>
      <w:marLeft w:val="0"/>
      <w:marRight w:val="0"/>
      <w:marTop w:val="0"/>
      <w:marBottom w:val="0"/>
      <w:divBdr>
        <w:top w:val="none" w:sz="0" w:space="0" w:color="auto"/>
        <w:left w:val="none" w:sz="0" w:space="0" w:color="auto"/>
        <w:bottom w:val="none" w:sz="0" w:space="0" w:color="auto"/>
        <w:right w:val="none" w:sz="0" w:space="0" w:color="auto"/>
      </w:divBdr>
    </w:div>
    <w:div w:id="1166439945">
      <w:bodyDiv w:val="1"/>
      <w:marLeft w:val="0"/>
      <w:marRight w:val="0"/>
      <w:marTop w:val="0"/>
      <w:marBottom w:val="0"/>
      <w:divBdr>
        <w:top w:val="none" w:sz="0" w:space="0" w:color="auto"/>
        <w:left w:val="none" w:sz="0" w:space="0" w:color="auto"/>
        <w:bottom w:val="none" w:sz="0" w:space="0" w:color="auto"/>
        <w:right w:val="none" w:sz="0" w:space="0" w:color="auto"/>
      </w:divBdr>
    </w:div>
    <w:div w:id="1177698951">
      <w:bodyDiv w:val="1"/>
      <w:marLeft w:val="0"/>
      <w:marRight w:val="0"/>
      <w:marTop w:val="0"/>
      <w:marBottom w:val="0"/>
      <w:divBdr>
        <w:top w:val="none" w:sz="0" w:space="0" w:color="auto"/>
        <w:left w:val="none" w:sz="0" w:space="0" w:color="auto"/>
        <w:bottom w:val="none" w:sz="0" w:space="0" w:color="auto"/>
        <w:right w:val="none" w:sz="0" w:space="0" w:color="auto"/>
      </w:divBdr>
    </w:div>
    <w:div w:id="1193959846">
      <w:bodyDiv w:val="1"/>
      <w:marLeft w:val="0"/>
      <w:marRight w:val="0"/>
      <w:marTop w:val="0"/>
      <w:marBottom w:val="0"/>
      <w:divBdr>
        <w:top w:val="none" w:sz="0" w:space="0" w:color="auto"/>
        <w:left w:val="none" w:sz="0" w:space="0" w:color="auto"/>
        <w:bottom w:val="none" w:sz="0" w:space="0" w:color="auto"/>
        <w:right w:val="none" w:sz="0" w:space="0" w:color="auto"/>
      </w:divBdr>
    </w:div>
    <w:div w:id="1216159906">
      <w:bodyDiv w:val="1"/>
      <w:marLeft w:val="0"/>
      <w:marRight w:val="0"/>
      <w:marTop w:val="0"/>
      <w:marBottom w:val="0"/>
      <w:divBdr>
        <w:top w:val="none" w:sz="0" w:space="0" w:color="auto"/>
        <w:left w:val="none" w:sz="0" w:space="0" w:color="auto"/>
        <w:bottom w:val="none" w:sz="0" w:space="0" w:color="auto"/>
        <w:right w:val="none" w:sz="0" w:space="0" w:color="auto"/>
      </w:divBdr>
    </w:div>
    <w:div w:id="1222402964">
      <w:bodyDiv w:val="1"/>
      <w:marLeft w:val="0"/>
      <w:marRight w:val="0"/>
      <w:marTop w:val="0"/>
      <w:marBottom w:val="0"/>
      <w:divBdr>
        <w:top w:val="none" w:sz="0" w:space="0" w:color="auto"/>
        <w:left w:val="none" w:sz="0" w:space="0" w:color="auto"/>
        <w:bottom w:val="none" w:sz="0" w:space="0" w:color="auto"/>
        <w:right w:val="none" w:sz="0" w:space="0" w:color="auto"/>
      </w:divBdr>
    </w:div>
    <w:div w:id="1235512090">
      <w:bodyDiv w:val="1"/>
      <w:marLeft w:val="0"/>
      <w:marRight w:val="0"/>
      <w:marTop w:val="0"/>
      <w:marBottom w:val="0"/>
      <w:divBdr>
        <w:top w:val="none" w:sz="0" w:space="0" w:color="auto"/>
        <w:left w:val="none" w:sz="0" w:space="0" w:color="auto"/>
        <w:bottom w:val="none" w:sz="0" w:space="0" w:color="auto"/>
        <w:right w:val="none" w:sz="0" w:space="0" w:color="auto"/>
      </w:divBdr>
    </w:div>
    <w:div w:id="1258712741">
      <w:bodyDiv w:val="1"/>
      <w:marLeft w:val="0"/>
      <w:marRight w:val="0"/>
      <w:marTop w:val="0"/>
      <w:marBottom w:val="0"/>
      <w:divBdr>
        <w:top w:val="none" w:sz="0" w:space="0" w:color="auto"/>
        <w:left w:val="none" w:sz="0" w:space="0" w:color="auto"/>
        <w:bottom w:val="none" w:sz="0" w:space="0" w:color="auto"/>
        <w:right w:val="none" w:sz="0" w:space="0" w:color="auto"/>
      </w:divBdr>
      <w:divsChild>
        <w:div w:id="413863954">
          <w:marLeft w:val="0"/>
          <w:marRight w:val="0"/>
          <w:marTop w:val="0"/>
          <w:marBottom w:val="0"/>
          <w:divBdr>
            <w:top w:val="none" w:sz="0" w:space="0" w:color="auto"/>
            <w:left w:val="none" w:sz="0" w:space="0" w:color="auto"/>
            <w:bottom w:val="none" w:sz="0" w:space="0" w:color="auto"/>
            <w:right w:val="none" w:sz="0" w:space="0" w:color="auto"/>
          </w:divBdr>
        </w:div>
        <w:div w:id="1242447673">
          <w:marLeft w:val="0"/>
          <w:marRight w:val="0"/>
          <w:marTop w:val="0"/>
          <w:marBottom w:val="0"/>
          <w:divBdr>
            <w:top w:val="none" w:sz="0" w:space="0" w:color="auto"/>
            <w:left w:val="none" w:sz="0" w:space="0" w:color="auto"/>
            <w:bottom w:val="none" w:sz="0" w:space="0" w:color="auto"/>
            <w:right w:val="none" w:sz="0" w:space="0" w:color="auto"/>
          </w:divBdr>
        </w:div>
        <w:div w:id="1599413095">
          <w:marLeft w:val="0"/>
          <w:marRight w:val="0"/>
          <w:marTop w:val="0"/>
          <w:marBottom w:val="0"/>
          <w:divBdr>
            <w:top w:val="none" w:sz="0" w:space="0" w:color="auto"/>
            <w:left w:val="none" w:sz="0" w:space="0" w:color="auto"/>
            <w:bottom w:val="none" w:sz="0" w:space="0" w:color="auto"/>
            <w:right w:val="none" w:sz="0" w:space="0" w:color="auto"/>
          </w:divBdr>
          <w:divsChild>
            <w:div w:id="1174492962">
              <w:marLeft w:val="0"/>
              <w:marRight w:val="0"/>
              <w:marTop w:val="148"/>
              <w:marBottom w:val="0"/>
              <w:divBdr>
                <w:top w:val="none" w:sz="0" w:space="0" w:color="auto"/>
                <w:left w:val="none" w:sz="0" w:space="0" w:color="auto"/>
                <w:bottom w:val="none" w:sz="0" w:space="0" w:color="auto"/>
                <w:right w:val="none" w:sz="0" w:space="0" w:color="auto"/>
              </w:divBdr>
              <w:divsChild>
                <w:div w:id="67730051">
                  <w:marLeft w:val="0"/>
                  <w:marRight w:val="0"/>
                  <w:marTop w:val="0"/>
                  <w:marBottom w:val="0"/>
                  <w:divBdr>
                    <w:top w:val="none" w:sz="0" w:space="0" w:color="auto"/>
                    <w:left w:val="none" w:sz="0" w:space="0" w:color="auto"/>
                    <w:bottom w:val="none" w:sz="0" w:space="0" w:color="auto"/>
                    <w:right w:val="none" w:sz="0" w:space="0" w:color="auto"/>
                  </w:divBdr>
                </w:div>
                <w:div w:id="249319428">
                  <w:marLeft w:val="0"/>
                  <w:marRight w:val="0"/>
                  <w:marTop w:val="0"/>
                  <w:marBottom w:val="0"/>
                  <w:divBdr>
                    <w:top w:val="none" w:sz="0" w:space="0" w:color="auto"/>
                    <w:left w:val="none" w:sz="0" w:space="0" w:color="auto"/>
                    <w:bottom w:val="none" w:sz="0" w:space="0" w:color="auto"/>
                    <w:right w:val="none" w:sz="0" w:space="0" w:color="auto"/>
                  </w:divBdr>
                </w:div>
                <w:div w:id="792673906">
                  <w:marLeft w:val="0"/>
                  <w:marRight w:val="0"/>
                  <w:marTop w:val="0"/>
                  <w:marBottom w:val="297"/>
                  <w:divBdr>
                    <w:top w:val="none" w:sz="0" w:space="0" w:color="auto"/>
                    <w:left w:val="none" w:sz="0" w:space="0" w:color="auto"/>
                    <w:bottom w:val="none" w:sz="0" w:space="0" w:color="auto"/>
                    <w:right w:val="none" w:sz="0" w:space="0" w:color="auto"/>
                  </w:divBdr>
                </w:div>
                <w:div w:id="956791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82809765">
          <w:marLeft w:val="0"/>
          <w:marRight w:val="0"/>
          <w:marTop w:val="0"/>
          <w:marBottom w:val="0"/>
          <w:divBdr>
            <w:top w:val="none" w:sz="0" w:space="0" w:color="auto"/>
            <w:left w:val="none" w:sz="0" w:space="0" w:color="auto"/>
            <w:bottom w:val="none" w:sz="0" w:space="0" w:color="auto"/>
            <w:right w:val="none" w:sz="0" w:space="0" w:color="auto"/>
          </w:divBdr>
        </w:div>
      </w:divsChild>
    </w:div>
    <w:div w:id="1307779121">
      <w:bodyDiv w:val="1"/>
      <w:marLeft w:val="0"/>
      <w:marRight w:val="0"/>
      <w:marTop w:val="0"/>
      <w:marBottom w:val="0"/>
      <w:divBdr>
        <w:top w:val="none" w:sz="0" w:space="0" w:color="auto"/>
        <w:left w:val="none" w:sz="0" w:space="0" w:color="auto"/>
        <w:bottom w:val="none" w:sz="0" w:space="0" w:color="auto"/>
        <w:right w:val="none" w:sz="0" w:space="0" w:color="auto"/>
      </w:divBdr>
    </w:div>
    <w:div w:id="1314598232">
      <w:bodyDiv w:val="1"/>
      <w:marLeft w:val="0"/>
      <w:marRight w:val="0"/>
      <w:marTop w:val="0"/>
      <w:marBottom w:val="0"/>
      <w:divBdr>
        <w:top w:val="none" w:sz="0" w:space="0" w:color="auto"/>
        <w:left w:val="none" w:sz="0" w:space="0" w:color="auto"/>
        <w:bottom w:val="none" w:sz="0" w:space="0" w:color="auto"/>
        <w:right w:val="none" w:sz="0" w:space="0" w:color="auto"/>
      </w:divBdr>
    </w:div>
    <w:div w:id="1329864073">
      <w:bodyDiv w:val="1"/>
      <w:marLeft w:val="0"/>
      <w:marRight w:val="0"/>
      <w:marTop w:val="0"/>
      <w:marBottom w:val="0"/>
      <w:divBdr>
        <w:top w:val="none" w:sz="0" w:space="0" w:color="auto"/>
        <w:left w:val="none" w:sz="0" w:space="0" w:color="auto"/>
        <w:bottom w:val="none" w:sz="0" w:space="0" w:color="auto"/>
        <w:right w:val="none" w:sz="0" w:space="0" w:color="auto"/>
      </w:divBdr>
    </w:div>
    <w:div w:id="1340238237">
      <w:bodyDiv w:val="1"/>
      <w:marLeft w:val="0"/>
      <w:marRight w:val="0"/>
      <w:marTop w:val="0"/>
      <w:marBottom w:val="0"/>
      <w:divBdr>
        <w:top w:val="none" w:sz="0" w:space="0" w:color="auto"/>
        <w:left w:val="none" w:sz="0" w:space="0" w:color="auto"/>
        <w:bottom w:val="none" w:sz="0" w:space="0" w:color="auto"/>
        <w:right w:val="none" w:sz="0" w:space="0" w:color="auto"/>
      </w:divBdr>
    </w:div>
    <w:div w:id="1357659389">
      <w:bodyDiv w:val="1"/>
      <w:marLeft w:val="0"/>
      <w:marRight w:val="0"/>
      <w:marTop w:val="0"/>
      <w:marBottom w:val="0"/>
      <w:divBdr>
        <w:top w:val="none" w:sz="0" w:space="0" w:color="auto"/>
        <w:left w:val="none" w:sz="0" w:space="0" w:color="auto"/>
        <w:bottom w:val="none" w:sz="0" w:space="0" w:color="auto"/>
        <w:right w:val="none" w:sz="0" w:space="0" w:color="auto"/>
      </w:divBdr>
    </w:div>
    <w:div w:id="1364595798">
      <w:bodyDiv w:val="1"/>
      <w:marLeft w:val="0"/>
      <w:marRight w:val="0"/>
      <w:marTop w:val="0"/>
      <w:marBottom w:val="0"/>
      <w:divBdr>
        <w:top w:val="none" w:sz="0" w:space="0" w:color="auto"/>
        <w:left w:val="none" w:sz="0" w:space="0" w:color="auto"/>
        <w:bottom w:val="none" w:sz="0" w:space="0" w:color="auto"/>
        <w:right w:val="none" w:sz="0" w:space="0" w:color="auto"/>
      </w:divBdr>
    </w:div>
    <w:div w:id="1372150518">
      <w:bodyDiv w:val="1"/>
      <w:marLeft w:val="0"/>
      <w:marRight w:val="0"/>
      <w:marTop w:val="0"/>
      <w:marBottom w:val="0"/>
      <w:divBdr>
        <w:top w:val="none" w:sz="0" w:space="0" w:color="auto"/>
        <w:left w:val="none" w:sz="0" w:space="0" w:color="auto"/>
        <w:bottom w:val="none" w:sz="0" w:space="0" w:color="auto"/>
        <w:right w:val="none" w:sz="0" w:space="0" w:color="auto"/>
      </w:divBdr>
    </w:div>
    <w:div w:id="1379861182">
      <w:bodyDiv w:val="1"/>
      <w:marLeft w:val="0"/>
      <w:marRight w:val="0"/>
      <w:marTop w:val="0"/>
      <w:marBottom w:val="0"/>
      <w:divBdr>
        <w:top w:val="none" w:sz="0" w:space="0" w:color="auto"/>
        <w:left w:val="none" w:sz="0" w:space="0" w:color="auto"/>
        <w:bottom w:val="none" w:sz="0" w:space="0" w:color="auto"/>
        <w:right w:val="none" w:sz="0" w:space="0" w:color="auto"/>
      </w:divBdr>
      <w:divsChild>
        <w:div w:id="67852203">
          <w:marLeft w:val="0"/>
          <w:marRight w:val="0"/>
          <w:marTop w:val="0"/>
          <w:marBottom w:val="0"/>
          <w:divBdr>
            <w:top w:val="none" w:sz="0" w:space="0" w:color="auto"/>
            <w:left w:val="none" w:sz="0" w:space="0" w:color="auto"/>
            <w:bottom w:val="none" w:sz="0" w:space="0" w:color="auto"/>
            <w:right w:val="none" w:sz="0" w:space="0" w:color="auto"/>
          </w:divBdr>
          <w:divsChild>
            <w:div w:id="2072070719">
              <w:marLeft w:val="0"/>
              <w:marRight w:val="0"/>
              <w:marTop w:val="148"/>
              <w:marBottom w:val="0"/>
              <w:divBdr>
                <w:top w:val="none" w:sz="0" w:space="0" w:color="auto"/>
                <w:left w:val="none" w:sz="0" w:space="0" w:color="auto"/>
                <w:bottom w:val="none" w:sz="0" w:space="0" w:color="auto"/>
                <w:right w:val="none" w:sz="0" w:space="0" w:color="auto"/>
              </w:divBdr>
              <w:divsChild>
                <w:div w:id="197426565">
                  <w:marLeft w:val="0"/>
                  <w:marRight w:val="0"/>
                  <w:marTop w:val="0"/>
                  <w:marBottom w:val="297"/>
                  <w:divBdr>
                    <w:top w:val="none" w:sz="0" w:space="0" w:color="auto"/>
                    <w:left w:val="none" w:sz="0" w:space="0" w:color="auto"/>
                    <w:bottom w:val="none" w:sz="0" w:space="0" w:color="auto"/>
                    <w:right w:val="none" w:sz="0" w:space="0" w:color="auto"/>
                  </w:divBdr>
                </w:div>
                <w:div w:id="290552559">
                  <w:marLeft w:val="0"/>
                  <w:marRight w:val="0"/>
                  <w:marTop w:val="0"/>
                  <w:marBottom w:val="0"/>
                  <w:divBdr>
                    <w:top w:val="none" w:sz="0" w:space="0" w:color="auto"/>
                    <w:left w:val="none" w:sz="0" w:space="0" w:color="auto"/>
                    <w:bottom w:val="none" w:sz="0" w:space="0" w:color="auto"/>
                    <w:right w:val="none" w:sz="0" w:space="0" w:color="auto"/>
                  </w:divBdr>
                </w:div>
                <w:div w:id="979386159">
                  <w:marLeft w:val="0"/>
                  <w:marRight w:val="0"/>
                  <w:marTop w:val="0"/>
                  <w:marBottom w:val="0"/>
                  <w:divBdr>
                    <w:top w:val="none" w:sz="0" w:space="0" w:color="auto"/>
                    <w:left w:val="none" w:sz="0" w:space="0" w:color="auto"/>
                    <w:bottom w:val="none" w:sz="0" w:space="0" w:color="auto"/>
                    <w:right w:val="none" w:sz="0" w:space="0" w:color="auto"/>
                  </w:divBdr>
                </w:div>
                <w:div w:id="1282764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7997649">
          <w:marLeft w:val="0"/>
          <w:marRight w:val="0"/>
          <w:marTop w:val="0"/>
          <w:marBottom w:val="0"/>
          <w:divBdr>
            <w:top w:val="none" w:sz="0" w:space="0" w:color="auto"/>
            <w:left w:val="none" w:sz="0" w:space="0" w:color="auto"/>
            <w:bottom w:val="none" w:sz="0" w:space="0" w:color="auto"/>
            <w:right w:val="none" w:sz="0" w:space="0" w:color="auto"/>
          </w:divBdr>
        </w:div>
      </w:divsChild>
    </w:div>
    <w:div w:id="1395658934">
      <w:bodyDiv w:val="1"/>
      <w:marLeft w:val="0"/>
      <w:marRight w:val="0"/>
      <w:marTop w:val="0"/>
      <w:marBottom w:val="0"/>
      <w:divBdr>
        <w:top w:val="none" w:sz="0" w:space="0" w:color="auto"/>
        <w:left w:val="none" w:sz="0" w:space="0" w:color="auto"/>
        <w:bottom w:val="none" w:sz="0" w:space="0" w:color="auto"/>
        <w:right w:val="none" w:sz="0" w:space="0" w:color="auto"/>
      </w:divBdr>
    </w:div>
    <w:div w:id="1401556918">
      <w:bodyDiv w:val="1"/>
      <w:marLeft w:val="0"/>
      <w:marRight w:val="0"/>
      <w:marTop w:val="0"/>
      <w:marBottom w:val="0"/>
      <w:divBdr>
        <w:top w:val="none" w:sz="0" w:space="0" w:color="auto"/>
        <w:left w:val="none" w:sz="0" w:space="0" w:color="auto"/>
        <w:bottom w:val="none" w:sz="0" w:space="0" w:color="auto"/>
        <w:right w:val="none" w:sz="0" w:space="0" w:color="auto"/>
      </w:divBdr>
    </w:div>
    <w:div w:id="1406299181">
      <w:bodyDiv w:val="1"/>
      <w:marLeft w:val="0"/>
      <w:marRight w:val="0"/>
      <w:marTop w:val="0"/>
      <w:marBottom w:val="0"/>
      <w:divBdr>
        <w:top w:val="none" w:sz="0" w:space="0" w:color="auto"/>
        <w:left w:val="none" w:sz="0" w:space="0" w:color="auto"/>
        <w:bottom w:val="none" w:sz="0" w:space="0" w:color="auto"/>
        <w:right w:val="none" w:sz="0" w:space="0" w:color="auto"/>
      </w:divBdr>
    </w:div>
    <w:div w:id="1416972827">
      <w:bodyDiv w:val="1"/>
      <w:marLeft w:val="0"/>
      <w:marRight w:val="0"/>
      <w:marTop w:val="0"/>
      <w:marBottom w:val="0"/>
      <w:divBdr>
        <w:top w:val="none" w:sz="0" w:space="0" w:color="auto"/>
        <w:left w:val="none" w:sz="0" w:space="0" w:color="auto"/>
        <w:bottom w:val="none" w:sz="0" w:space="0" w:color="auto"/>
        <w:right w:val="none" w:sz="0" w:space="0" w:color="auto"/>
      </w:divBdr>
    </w:div>
    <w:div w:id="1417943414">
      <w:bodyDiv w:val="1"/>
      <w:marLeft w:val="0"/>
      <w:marRight w:val="0"/>
      <w:marTop w:val="0"/>
      <w:marBottom w:val="0"/>
      <w:divBdr>
        <w:top w:val="none" w:sz="0" w:space="0" w:color="auto"/>
        <w:left w:val="none" w:sz="0" w:space="0" w:color="auto"/>
        <w:bottom w:val="none" w:sz="0" w:space="0" w:color="auto"/>
        <w:right w:val="none" w:sz="0" w:space="0" w:color="auto"/>
      </w:divBdr>
      <w:divsChild>
        <w:div w:id="2046755729">
          <w:marLeft w:val="0"/>
          <w:marRight w:val="0"/>
          <w:marTop w:val="240"/>
          <w:marBottom w:val="240"/>
          <w:divBdr>
            <w:top w:val="none" w:sz="0" w:space="0" w:color="auto"/>
            <w:left w:val="none" w:sz="0" w:space="0" w:color="auto"/>
            <w:bottom w:val="none" w:sz="0" w:space="0" w:color="auto"/>
            <w:right w:val="none" w:sz="0" w:space="0" w:color="auto"/>
          </w:divBdr>
        </w:div>
      </w:divsChild>
    </w:div>
    <w:div w:id="1422022134">
      <w:bodyDiv w:val="1"/>
      <w:marLeft w:val="0"/>
      <w:marRight w:val="0"/>
      <w:marTop w:val="0"/>
      <w:marBottom w:val="0"/>
      <w:divBdr>
        <w:top w:val="none" w:sz="0" w:space="0" w:color="auto"/>
        <w:left w:val="none" w:sz="0" w:space="0" w:color="auto"/>
        <w:bottom w:val="none" w:sz="0" w:space="0" w:color="auto"/>
        <w:right w:val="none" w:sz="0" w:space="0" w:color="auto"/>
      </w:divBdr>
    </w:div>
    <w:div w:id="1473475982">
      <w:bodyDiv w:val="1"/>
      <w:marLeft w:val="0"/>
      <w:marRight w:val="0"/>
      <w:marTop w:val="0"/>
      <w:marBottom w:val="0"/>
      <w:divBdr>
        <w:top w:val="none" w:sz="0" w:space="0" w:color="auto"/>
        <w:left w:val="none" w:sz="0" w:space="0" w:color="auto"/>
        <w:bottom w:val="none" w:sz="0" w:space="0" w:color="auto"/>
        <w:right w:val="none" w:sz="0" w:space="0" w:color="auto"/>
      </w:divBdr>
    </w:div>
    <w:div w:id="1497190714">
      <w:bodyDiv w:val="1"/>
      <w:marLeft w:val="0"/>
      <w:marRight w:val="0"/>
      <w:marTop w:val="0"/>
      <w:marBottom w:val="0"/>
      <w:divBdr>
        <w:top w:val="none" w:sz="0" w:space="0" w:color="auto"/>
        <w:left w:val="none" w:sz="0" w:space="0" w:color="auto"/>
        <w:bottom w:val="none" w:sz="0" w:space="0" w:color="auto"/>
        <w:right w:val="none" w:sz="0" w:space="0" w:color="auto"/>
      </w:divBdr>
    </w:div>
    <w:div w:id="1501045831">
      <w:bodyDiv w:val="1"/>
      <w:marLeft w:val="0"/>
      <w:marRight w:val="0"/>
      <w:marTop w:val="0"/>
      <w:marBottom w:val="0"/>
      <w:divBdr>
        <w:top w:val="none" w:sz="0" w:space="0" w:color="auto"/>
        <w:left w:val="none" w:sz="0" w:space="0" w:color="auto"/>
        <w:bottom w:val="none" w:sz="0" w:space="0" w:color="auto"/>
        <w:right w:val="none" w:sz="0" w:space="0" w:color="auto"/>
      </w:divBdr>
    </w:div>
    <w:div w:id="1502744131">
      <w:bodyDiv w:val="1"/>
      <w:marLeft w:val="0"/>
      <w:marRight w:val="0"/>
      <w:marTop w:val="0"/>
      <w:marBottom w:val="0"/>
      <w:divBdr>
        <w:top w:val="none" w:sz="0" w:space="0" w:color="auto"/>
        <w:left w:val="none" w:sz="0" w:space="0" w:color="auto"/>
        <w:bottom w:val="none" w:sz="0" w:space="0" w:color="auto"/>
        <w:right w:val="none" w:sz="0" w:space="0" w:color="auto"/>
      </w:divBdr>
    </w:div>
    <w:div w:id="1511680181">
      <w:bodyDiv w:val="1"/>
      <w:marLeft w:val="0"/>
      <w:marRight w:val="0"/>
      <w:marTop w:val="0"/>
      <w:marBottom w:val="0"/>
      <w:divBdr>
        <w:top w:val="none" w:sz="0" w:space="0" w:color="auto"/>
        <w:left w:val="none" w:sz="0" w:space="0" w:color="auto"/>
        <w:bottom w:val="none" w:sz="0" w:space="0" w:color="auto"/>
        <w:right w:val="none" w:sz="0" w:space="0" w:color="auto"/>
      </w:divBdr>
    </w:div>
    <w:div w:id="1520460611">
      <w:bodyDiv w:val="1"/>
      <w:marLeft w:val="0"/>
      <w:marRight w:val="0"/>
      <w:marTop w:val="0"/>
      <w:marBottom w:val="0"/>
      <w:divBdr>
        <w:top w:val="none" w:sz="0" w:space="0" w:color="auto"/>
        <w:left w:val="none" w:sz="0" w:space="0" w:color="auto"/>
        <w:bottom w:val="none" w:sz="0" w:space="0" w:color="auto"/>
        <w:right w:val="none" w:sz="0" w:space="0" w:color="auto"/>
      </w:divBdr>
    </w:div>
    <w:div w:id="1532646287">
      <w:bodyDiv w:val="1"/>
      <w:marLeft w:val="0"/>
      <w:marRight w:val="0"/>
      <w:marTop w:val="0"/>
      <w:marBottom w:val="0"/>
      <w:divBdr>
        <w:top w:val="none" w:sz="0" w:space="0" w:color="auto"/>
        <w:left w:val="none" w:sz="0" w:space="0" w:color="auto"/>
        <w:bottom w:val="none" w:sz="0" w:space="0" w:color="auto"/>
        <w:right w:val="none" w:sz="0" w:space="0" w:color="auto"/>
      </w:divBdr>
    </w:div>
    <w:div w:id="1535193625">
      <w:bodyDiv w:val="1"/>
      <w:marLeft w:val="0"/>
      <w:marRight w:val="0"/>
      <w:marTop w:val="0"/>
      <w:marBottom w:val="0"/>
      <w:divBdr>
        <w:top w:val="none" w:sz="0" w:space="0" w:color="auto"/>
        <w:left w:val="none" w:sz="0" w:space="0" w:color="auto"/>
        <w:bottom w:val="none" w:sz="0" w:space="0" w:color="auto"/>
        <w:right w:val="none" w:sz="0" w:space="0" w:color="auto"/>
      </w:divBdr>
    </w:div>
    <w:div w:id="1538153966">
      <w:bodyDiv w:val="1"/>
      <w:marLeft w:val="0"/>
      <w:marRight w:val="0"/>
      <w:marTop w:val="0"/>
      <w:marBottom w:val="0"/>
      <w:divBdr>
        <w:top w:val="none" w:sz="0" w:space="0" w:color="auto"/>
        <w:left w:val="none" w:sz="0" w:space="0" w:color="auto"/>
        <w:bottom w:val="none" w:sz="0" w:space="0" w:color="auto"/>
        <w:right w:val="none" w:sz="0" w:space="0" w:color="auto"/>
      </w:divBdr>
    </w:div>
    <w:div w:id="1556965163">
      <w:bodyDiv w:val="1"/>
      <w:marLeft w:val="0"/>
      <w:marRight w:val="0"/>
      <w:marTop w:val="0"/>
      <w:marBottom w:val="0"/>
      <w:divBdr>
        <w:top w:val="none" w:sz="0" w:space="0" w:color="auto"/>
        <w:left w:val="none" w:sz="0" w:space="0" w:color="auto"/>
        <w:bottom w:val="none" w:sz="0" w:space="0" w:color="auto"/>
        <w:right w:val="none" w:sz="0" w:space="0" w:color="auto"/>
      </w:divBdr>
    </w:div>
    <w:div w:id="1557164690">
      <w:bodyDiv w:val="1"/>
      <w:marLeft w:val="0"/>
      <w:marRight w:val="0"/>
      <w:marTop w:val="0"/>
      <w:marBottom w:val="0"/>
      <w:divBdr>
        <w:top w:val="none" w:sz="0" w:space="0" w:color="auto"/>
        <w:left w:val="none" w:sz="0" w:space="0" w:color="auto"/>
        <w:bottom w:val="none" w:sz="0" w:space="0" w:color="auto"/>
        <w:right w:val="none" w:sz="0" w:space="0" w:color="auto"/>
      </w:divBdr>
    </w:div>
    <w:div w:id="1571886455">
      <w:bodyDiv w:val="1"/>
      <w:marLeft w:val="0"/>
      <w:marRight w:val="0"/>
      <w:marTop w:val="0"/>
      <w:marBottom w:val="0"/>
      <w:divBdr>
        <w:top w:val="none" w:sz="0" w:space="0" w:color="auto"/>
        <w:left w:val="none" w:sz="0" w:space="0" w:color="auto"/>
        <w:bottom w:val="none" w:sz="0" w:space="0" w:color="auto"/>
        <w:right w:val="none" w:sz="0" w:space="0" w:color="auto"/>
      </w:divBdr>
    </w:div>
    <w:div w:id="1603608162">
      <w:bodyDiv w:val="1"/>
      <w:marLeft w:val="0"/>
      <w:marRight w:val="0"/>
      <w:marTop w:val="0"/>
      <w:marBottom w:val="0"/>
      <w:divBdr>
        <w:top w:val="none" w:sz="0" w:space="0" w:color="auto"/>
        <w:left w:val="none" w:sz="0" w:space="0" w:color="auto"/>
        <w:bottom w:val="none" w:sz="0" w:space="0" w:color="auto"/>
        <w:right w:val="none" w:sz="0" w:space="0" w:color="auto"/>
      </w:divBdr>
    </w:div>
    <w:div w:id="1616709578">
      <w:bodyDiv w:val="1"/>
      <w:marLeft w:val="0"/>
      <w:marRight w:val="0"/>
      <w:marTop w:val="0"/>
      <w:marBottom w:val="0"/>
      <w:divBdr>
        <w:top w:val="none" w:sz="0" w:space="0" w:color="auto"/>
        <w:left w:val="none" w:sz="0" w:space="0" w:color="auto"/>
        <w:bottom w:val="none" w:sz="0" w:space="0" w:color="auto"/>
        <w:right w:val="none" w:sz="0" w:space="0" w:color="auto"/>
      </w:divBdr>
    </w:div>
    <w:div w:id="1622179312">
      <w:bodyDiv w:val="1"/>
      <w:marLeft w:val="0"/>
      <w:marRight w:val="0"/>
      <w:marTop w:val="0"/>
      <w:marBottom w:val="0"/>
      <w:divBdr>
        <w:top w:val="none" w:sz="0" w:space="0" w:color="auto"/>
        <w:left w:val="none" w:sz="0" w:space="0" w:color="auto"/>
        <w:bottom w:val="none" w:sz="0" w:space="0" w:color="auto"/>
        <w:right w:val="none" w:sz="0" w:space="0" w:color="auto"/>
      </w:divBdr>
    </w:div>
    <w:div w:id="1635597046">
      <w:bodyDiv w:val="1"/>
      <w:marLeft w:val="0"/>
      <w:marRight w:val="0"/>
      <w:marTop w:val="0"/>
      <w:marBottom w:val="0"/>
      <w:divBdr>
        <w:top w:val="none" w:sz="0" w:space="0" w:color="auto"/>
        <w:left w:val="none" w:sz="0" w:space="0" w:color="auto"/>
        <w:bottom w:val="none" w:sz="0" w:space="0" w:color="auto"/>
        <w:right w:val="none" w:sz="0" w:space="0" w:color="auto"/>
      </w:divBdr>
    </w:div>
    <w:div w:id="1646205728">
      <w:bodyDiv w:val="1"/>
      <w:marLeft w:val="0"/>
      <w:marRight w:val="0"/>
      <w:marTop w:val="0"/>
      <w:marBottom w:val="0"/>
      <w:divBdr>
        <w:top w:val="none" w:sz="0" w:space="0" w:color="auto"/>
        <w:left w:val="none" w:sz="0" w:space="0" w:color="auto"/>
        <w:bottom w:val="none" w:sz="0" w:space="0" w:color="auto"/>
        <w:right w:val="none" w:sz="0" w:space="0" w:color="auto"/>
      </w:divBdr>
    </w:div>
    <w:div w:id="1663389086">
      <w:bodyDiv w:val="1"/>
      <w:marLeft w:val="0"/>
      <w:marRight w:val="0"/>
      <w:marTop w:val="0"/>
      <w:marBottom w:val="0"/>
      <w:divBdr>
        <w:top w:val="none" w:sz="0" w:space="0" w:color="auto"/>
        <w:left w:val="none" w:sz="0" w:space="0" w:color="auto"/>
        <w:bottom w:val="none" w:sz="0" w:space="0" w:color="auto"/>
        <w:right w:val="none" w:sz="0" w:space="0" w:color="auto"/>
      </w:divBdr>
    </w:div>
    <w:div w:id="1686202020">
      <w:bodyDiv w:val="1"/>
      <w:marLeft w:val="0"/>
      <w:marRight w:val="0"/>
      <w:marTop w:val="0"/>
      <w:marBottom w:val="0"/>
      <w:divBdr>
        <w:top w:val="none" w:sz="0" w:space="0" w:color="auto"/>
        <w:left w:val="none" w:sz="0" w:space="0" w:color="auto"/>
        <w:bottom w:val="none" w:sz="0" w:space="0" w:color="auto"/>
        <w:right w:val="none" w:sz="0" w:space="0" w:color="auto"/>
      </w:divBdr>
    </w:div>
    <w:div w:id="1691685339">
      <w:bodyDiv w:val="1"/>
      <w:marLeft w:val="0"/>
      <w:marRight w:val="0"/>
      <w:marTop w:val="0"/>
      <w:marBottom w:val="0"/>
      <w:divBdr>
        <w:top w:val="none" w:sz="0" w:space="0" w:color="auto"/>
        <w:left w:val="none" w:sz="0" w:space="0" w:color="auto"/>
        <w:bottom w:val="none" w:sz="0" w:space="0" w:color="auto"/>
        <w:right w:val="none" w:sz="0" w:space="0" w:color="auto"/>
      </w:divBdr>
    </w:div>
    <w:div w:id="1710718602">
      <w:bodyDiv w:val="1"/>
      <w:marLeft w:val="0"/>
      <w:marRight w:val="0"/>
      <w:marTop w:val="0"/>
      <w:marBottom w:val="0"/>
      <w:divBdr>
        <w:top w:val="none" w:sz="0" w:space="0" w:color="auto"/>
        <w:left w:val="none" w:sz="0" w:space="0" w:color="auto"/>
        <w:bottom w:val="none" w:sz="0" w:space="0" w:color="auto"/>
        <w:right w:val="none" w:sz="0" w:space="0" w:color="auto"/>
      </w:divBdr>
    </w:div>
    <w:div w:id="1713773211">
      <w:bodyDiv w:val="1"/>
      <w:marLeft w:val="0"/>
      <w:marRight w:val="0"/>
      <w:marTop w:val="0"/>
      <w:marBottom w:val="0"/>
      <w:divBdr>
        <w:top w:val="none" w:sz="0" w:space="0" w:color="auto"/>
        <w:left w:val="none" w:sz="0" w:space="0" w:color="auto"/>
        <w:bottom w:val="none" w:sz="0" w:space="0" w:color="auto"/>
        <w:right w:val="none" w:sz="0" w:space="0" w:color="auto"/>
      </w:divBdr>
    </w:div>
    <w:div w:id="1723359410">
      <w:bodyDiv w:val="1"/>
      <w:marLeft w:val="0"/>
      <w:marRight w:val="0"/>
      <w:marTop w:val="0"/>
      <w:marBottom w:val="0"/>
      <w:divBdr>
        <w:top w:val="none" w:sz="0" w:space="0" w:color="auto"/>
        <w:left w:val="none" w:sz="0" w:space="0" w:color="auto"/>
        <w:bottom w:val="none" w:sz="0" w:space="0" w:color="auto"/>
        <w:right w:val="none" w:sz="0" w:space="0" w:color="auto"/>
      </w:divBdr>
    </w:div>
    <w:div w:id="1738162251">
      <w:bodyDiv w:val="1"/>
      <w:marLeft w:val="0"/>
      <w:marRight w:val="0"/>
      <w:marTop w:val="0"/>
      <w:marBottom w:val="0"/>
      <w:divBdr>
        <w:top w:val="none" w:sz="0" w:space="0" w:color="auto"/>
        <w:left w:val="none" w:sz="0" w:space="0" w:color="auto"/>
        <w:bottom w:val="none" w:sz="0" w:space="0" w:color="auto"/>
        <w:right w:val="none" w:sz="0" w:space="0" w:color="auto"/>
      </w:divBdr>
    </w:div>
    <w:div w:id="1744134441">
      <w:bodyDiv w:val="1"/>
      <w:marLeft w:val="0"/>
      <w:marRight w:val="0"/>
      <w:marTop w:val="0"/>
      <w:marBottom w:val="0"/>
      <w:divBdr>
        <w:top w:val="none" w:sz="0" w:space="0" w:color="auto"/>
        <w:left w:val="none" w:sz="0" w:space="0" w:color="auto"/>
        <w:bottom w:val="none" w:sz="0" w:space="0" w:color="auto"/>
        <w:right w:val="none" w:sz="0" w:space="0" w:color="auto"/>
      </w:divBdr>
    </w:div>
    <w:div w:id="1747608136">
      <w:bodyDiv w:val="1"/>
      <w:marLeft w:val="0"/>
      <w:marRight w:val="0"/>
      <w:marTop w:val="0"/>
      <w:marBottom w:val="0"/>
      <w:divBdr>
        <w:top w:val="none" w:sz="0" w:space="0" w:color="auto"/>
        <w:left w:val="none" w:sz="0" w:space="0" w:color="auto"/>
        <w:bottom w:val="none" w:sz="0" w:space="0" w:color="auto"/>
        <w:right w:val="none" w:sz="0" w:space="0" w:color="auto"/>
      </w:divBdr>
    </w:div>
    <w:div w:id="1753425305">
      <w:bodyDiv w:val="1"/>
      <w:marLeft w:val="0"/>
      <w:marRight w:val="0"/>
      <w:marTop w:val="0"/>
      <w:marBottom w:val="0"/>
      <w:divBdr>
        <w:top w:val="none" w:sz="0" w:space="0" w:color="auto"/>
        <w:left w:val="none" w:sz="0" w:space="0" w:color="auto"/>
        <w:bottom w:val="none" w:sz="0" w:space="0" w:color="auto"/>
        <w:right w:val="none" w:sz="0" w:space="0" w:color="auto"/>
      </w:divBdr>
    </w:div>
    <w:div w:id="1756508797">
      <w:bodyDiv w:val="1"/>
      <w:marLeft w:val="0"/>
      <w:marRight w:val="0"/>
      <w:marTop w:val="0"/>
      <w:marBottom w:val="0"/>
      <w:divBdr>
        <w:top w:val="none" w:sz="0" w:space="0" w:color="auto"/>
        <w:left w:val="none" w:sz="0" w:space="0" w:color="auto"/>
        <w:bottom w:val="none" w:sz="0" w:space="0" w:color="auto"/>
        <w:right w:val="none" w:sz="0" w:space="0" w:color="auto"/>
      </w:divBdr>
    </w:div>
    <w:div w:id="1781677597">
      <w:bodyDiv w:val="1"/>
      <w:marLeft w:val="0"/>
      <w:marRight w:val="0"/>
      <w:marTop w:val="0"/>
      <w:marBottom w:val="0"/>
      <w:divBdr>
        <w:top w:val="none" w:sz="0" w:space="0" w:color="auto"/>
        <w:left w:val="none" w:sz="0" w:space="0" w:color="auto"/>
        <w:bottom w:val="none" w:sz="0" w:space="0" w:color="auto"/>
        <w:right w:val="none" w:sz="0" w:space="0" w:color="auto"/>
      </w:divBdr>
    </w:div>
    <w:div w:id="1782990964">
      <w:bodyDiv w:val="1"/>
      <w:marLeft w:val="0"/>
      <w:marRight w:val="0"/>
      <w:marTop w:val="0"/>
      <w:marBottom w:val="0"/>
      <w:divBdr>
        <w:top w:val="none" w:sz="0" w:space="0" w:color="auto"/>
        <w:left w:val="none" w:sz="0" w:space="0" w:color="auto"/>
        <w:bottom w:val="none" w:sz="0" w:space="0" w:color="auto"/>
        <w:right w:val="none" w:sz="0" w:space="0" w:color="auto"/>
      </w:divBdr>
    </w:div>
    <w:div w:id="1794640582">
      <w:bodyDiv w:val="1"/>
      <w:marLeft w:val="0"/>
      <w:marRight w:val="0"/>
      <w:marTop w:val="0"/>
      <w:marBottom w:val="0"/>
      <w:divBdr>
        <w:top w:val="none" w:sz="0" w:space="0" w:color="auto"/>
        <w:left w:val="none" w:sz="0" w:space="0" w:color="auto"/>
        <w:bottom w:val="none" w:sz="0" w:space="0" w:color="auto"/>
        <w:right w:val="none" w:sz="0" w:space="0" w:color="auto"/>
      </w:divBdr>
      <w:divsChild>
        <w:div w:id="1002273277">
          <w:marLeft w:val="0"/>
          <w:marRight w:val="0"/>
          <w:marTop w:val="0"/>
          <w:marBottom w:val="0"/>
          <w:divBdr>
            <w:top w:val="none" w:sz="0" w:space="0" w:color="auto"/>
            <w:left w:val="none" w:sz="0" w:space="0" w:color="auto"/>
            <w:bottom w:val="none" w:sz="0" w:space="0" w:color="auto"/>
            <w:right w:val="none" w:sz="0" w:space="0" w:color="auto"/>
          </w:divBdr>
        </w:div>
        <w:div w:id="1109592286">
          <w:marLeft w:val="0"/>
          <w:marRight w:val="0"/>
          <w:marTop w:val="0"/>
          <w:marBottom w:val="0"/>
          <w:divBdr>
            <w:top w:val="none" w:sz="0" w:space="0" w:color="auto"/>
            <w:left w:val="none" w:sz="0" w:space="0" w:color="auto"/>
            <w:bottom w:val="none" w:sz="0" w:space="0" w:color="auto"/>
            <w:right w:val="none" w:sz="0" w:space="0" w:color="auto"/>
          </w:divBdr>
        </w:div>
        <w:div w:id="1190945591">
          <w:marLeft w:val="0"/>
          <w:marRight w:val="0"/>
          <w:marTop w:val="0"/>
          <w:marBottom w:val="0"/>
          <w:divBdr>
            <w:top w:val="none" w:sz="0" w:space="0" w:color="auto"/>
            <w:left w:val="none" w:sz="0" w:space="0" w:color="auto"/>
            <w:bottom w:val="none" w:sz="0" w:space="0" w:color="auto"/>
            <w:right w:val="none" w:sz="0" w:space="0" w:color="auto"/>
          </w:divBdr>
        </w:div>
        <w:div w:id="1819954123">
          <w:marLeft w:val="0"/>
          <w:marRight w:val="0"/>
          <w:marTop w:val="0"/>
          <w:marBottom w:val="0"/>
          <w:divBdr>
            <w:top w:val="none" w:sz="0" w:space="0" w:color="auto"/>
            <w:left w:val="none" w:sz="0" w:space="0" w:color="auto"/>
            <w:bottom w:val="none" w:sz="0" w:space="0" w:color="auto"/>
            <w:right w:val="none" w:sz="0" w:space="0" w:color="auto"/>
          </w:divBdr>
          <w:divsChild>
            <w:div w:id="389771865">
              <w:marLeft w:val="0"/>
              <w:marRight w:val="0"/>
              <w:marTop w:val="0"/>
              <w:marBottom w:val="0"/>
              <w:divBdr>
                <w:top w:val="none" w:sz="0" w:space="0" w:color="auto"/>
                <w:left w:val="none" w:sz="0" w:space="0" w:color="auto"/>
                <w:bottom w:val="none" w:sz="0" w:space="0" w:color="auto"/>
                <w:right w:val="none" w:sz="0" w:space="0" w:color="auto"/>
              </w:divBdr>
            </w:div>
            <w:div w:id="1937057651">
              <w:marLeft w:val="0"/>
              <w:marRight w:val="0"/>
              <w:marTop w:val="0"/>
              <w:marBottom w:val="0"/>
              <w:divBdr>
                <w:top w:val="none" w:sz="0" w:space="0" w:color="auto"/>
                <w:left w:val="none" w:sz="0" w:space="0" w:color="auto"/>
                <w:bottom w:val="none" w:sz="0" w:space="0" w:color="auto"/>
                <w:right w:val="none" w:sz="0" w:space="0" w:color="auto"/>
              </w:divBdr>
            </w:div>
            <w:div w:id="1981616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11171831">
      <w:bodyDiv w:val="1"/>
      <w:marLeft w:val="0"/>
      <w:marRight w:val="0"/>
      <w:marTop w:val="0"/>
      <w:marBottom w:val="0"/>
      <w:divBdr>
        <w:top w:val="none" w:sz="0" w:space="0" w:color="auto"/>
        <w:left w:val="none" w:sz="0" w:space="0" w:color="auto"/>
        <w:bottom w:val="none" w:sz="0" w:space="0" w:color="auto"/>
        <w:right w:val="none" w:sz="0" w:space="0" w:color="auto"/>
      </w:divBdr>
    </w:div>
    <w:div w:id="1825966567">
      <w:bodyDiv w:val="1"/>
      <w:marLeft w:val="0"/>
      <w:marRight w:val="0"/>
      <w:marTop w:val="0"/>
      <w:marBottom w:val="0"/>
      <w:divBdr>
        <w:top w:val="none" w:sz="0" w:space="0" w:color="auto"/>
        <w:left w:val="none" w:sz="0" w:space="0" w:color="auto"/>
        <w:bottom w:val="none" w:sz="0" w:space="0" w:color="auto"/>
        <w:right w:val="none" w:sz="0" w:space="0" w:color="auto"/>
      </w:divBdr>
      <w:divsChild>
        <w:div w:id="536351408">
          <w:marLeft w:val="0"/>
          <w:marRight w:val="0"/>
          <w:marTop w:val="332"/>
          <w:marBottom w:val="332"/>
          <w:divBdr>
            <w:top w:val="single" w:sz="6" w:space="17" w:color="EAC3AF"/>
            <w:left w:val="single" w:sz="6" w:space="17" w:color="EAC3AF"/>
            <w:bottom w:val="single" w:sz="6" w:space="17" w:color="EAC3AF"/>
            <w:right w:val="single" w:sz="6" w:space="17" w:color="EAC3AF"/>
          </w:divBdr>
          <w:divsChild>
            <w:div w:id="584342952">
              <w:marLeft w:val="0"/>
              <w:marRight w:val="0"/>
              <w:marTop w:val="0"/>
              <w:marBottom w:val="0"/>
              <w:divBdr>
                <w:top w:val="none" w:sz="0" w:space="0" w:color="auto"/>
                <w:left w:val="none" w:sz="0" w:space="0" w:color="auto"/>
                <w:bottom w:val="none" w:sz="0" w:space="0" w:color="auto"/>
                <w:right w:val="none" w:sz="0" w:space="0" w:color="auto"/>
              </w:divBdr>
            </w:div>
            <w:div w:id="8042771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825557">
      <w:bodyDiv w:val="1"/>
      <w:marLeft w:val="0"/>
      <w:marRight w:val="0"/>
      <w:marTop w:val="0"/>
      <w:marBottom w:val="0"/>
      <w:divBdr>
        <w:top w:val="none" w:sz="0" w:space="0" w:color="auto"/>
        <w:left w:val="none" w:sz="0" w:space="0" w:color="auto"/>
        <w:bottom w:val="none" w:sz="0" w:space="0" w:color="auto"/>
        <w:right w:val="none" w:sz="0" w:space="0" w:color="auto"/>
      </w:divBdr>
      <w:divsChild>
        <w:div w:id="251744444">
          <w:marLeft w:val="0"/>
          <w:marRight w:val="0"/>
          <w:marTop w:val="0"/>
          <w:marBottom w:val="0"/>
          <w:divBdr>
            <w:top w:val="none" w:sz="0" w:space="0" w:color="auto"/>
            <w:left w:val="none" w:sz="0" w:space="0" w:color="auto"/>
            <w:bottom w:val="none" w:sz="0" w:space="0" w:color="auto"/>
            <w:right w:val="none" w:sz="0" w:space="0" w:color="auto"/>
          </w:divBdr>
          <w:divsChild>
            <w:div w:id="732045815">
              <w:marLeft w:val="0"/>
              <w:marRight w:val="0"/>
              <w:marTop w:val="148"/>
              <w:marBottom w:val="0"/>
              <w:divBdr>
                <w:top w:val="none" w:sz="0" w:space="0" w:color="auto"/>
                <w:left w:val="none" w:sz="0" w:space="0" w:color="auto"/>
                <w:bottom w:val="none" w:sz="0" w:space="0" w:color="auto"/>
                <w:right w:val="none" w:sz="0" w:space="0" w:color="auto"/>
              </w:divBdr>
              <w:divsChild>
                <w:div w:id="194849705">
                  <w:marLeft w:val="0"/>
                  <w:marRight w:val="0"/>
                  <w:marTop w:val="0"/>
                  <w:marBottom w:val="0"/>
                  <w:divBdr>
                    <w:top w:val="none" w:sz="0" w:space="0" w:color="auto"/>
                    <w:left w:val="none" w:sz="0" w:space="0" w:color="auto"/>
                    <w:bottom w:val="none" w:sz="0" w:space="0" w:color="auto"/>
                    <w:right w:val="none" w:sz="0" w:space="0" w:color="auto"/>
                  </w:divBdr>
                </w:div>
                <w:div w:id="1700086927">
                  <w:marLeft w:val="0"/>
                  <w:marRight w:val="0"/>
                  <w:marTop w:val="0"/>
                  <w:marBottom w:val="0"/>
                  <w:divBdr>
                    <w:top w:val="none" w:sz="0" w:space="0" w:color="auto"/>
                    <w:left w:val="none" w:sz="0" w:space="0" w:color="auto"/>
                    <w:bottom w:val="none" w:sz="0" w:space="0" w:color="auto"/>
                    <w:right w:val="none" w:sz="0" w:space="0" w:color="auto"/>
                  </w:divBdr>
                </w:div>
                <w:div w:id="1740707616">
                  <w:marLeft w:val="0"/>
                  <w:marRight w:val="0"/>
                  <w:marTop w:val="0"/>
                  <w:marBottom w:val="297"/>
                  <w:divBdr>
                    <w:top w:val="none" w:sz="0" w:space="0" w:color="auto"/>
                    <w:left w:val="none" w:sz="0" w:space="0" w:color="auto"/>
                    <w:bottom w:val="none" w:sz="0" w:space="0" w:color="auto"/>
                    <w:right w:val="none" w:sz="0" w:space="0" w:color="auto"/>
                  </w:divBdr>
                </w:div>
                <w:div w:id="1983149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17634016">
          <w:marLeft w:val="0"/>
          <w:marRight w:val="0"/>
          <w:marTop w:val="0"/>
          <w:marBottom w:val="0"/>
          <w:divBdr>
            <w:top w:val="none" w:sz="0" w:space="0" w:color="auto"/>
            <w:left w:val="none" w:sz="0" w:space="0" w:color="auto"/>
            <w:bottom w:val="none" w:sz="0" w:space="0" w:color="auto"/>
            <w:right w:val="none" w:sz="0" w:space="0" w:color="auto"/>
          </w:divBdr>
        </w:div>
      </w:divsChild>
    </w:div>
    <w:div w:id="1840995366">
      <w:bodyDiv w:val="1"/>
      <w:marLeft w:val="0"/>
      <w:marRight w:val="0"/>
      <w:marTop w:val="0"/>
      <w:marBottom w:val="0"/>
      <w:divBdr>
        <w:top w:val="none" w:sz="0" w:space="0" w:color="auto"/>
        <w:left w:val="none" w:sz="0" w:space="0" w:color="auto"/>
        <w:bottom w:val="none" w:sz="0" w:space="0" w:color="auto"/>
        <w:right w:val="none" w:sz="0" w:space="0" w:color="auto"/>
      </w:divBdr>
    </w:div>
    <w:div w:id="1841777007">
      <w:bodyDiv w:val="1"/>
      <w:marLeft w:val="0"/>
      <w:marRight w:val="0"/>
      <w:marTop w:val="0"/>
      <w:marBottom w:val="0"/>
      <w:divBdr>
        <w:top w:val="none" w:sz="0" w:space="0" w:color="auto"/>
        <w:left w:val="none" w:sz="0" w:space="0" w:color="auto"/>
        <w:bottom w:val="none" w:sz="0" w:space="0" w:color="auto"/>
        <w:right w:val="none" w:sz="0" w:space="0" w:color="auto"/>
      </w:divBdr>
    </w:div>
    <w:div w:id="1867057709">
      <w:bodyDiv w:val="1"/>
      <w:marLeft w:val="0"/>
      <w:marRight w:val="0"/>
      <w:marTop w:val="0"/>
      <w:marBottom w:val="0"/>
      <w:divBdr>
        <w:top w:val="none" w:sz="0" w:space="0" w:color="auto"/>
        <w:left w:val="none" w:sz="0" w:space="0" w:color="auto"/>
        <w:bottom w:val="none" w:sz="0" w:space="0" w:color="auto"/>
        <w:right w:val="none" w:sz="0" w:space="0" w:color="auto"/>
      </w:divBdr>
    </w:div>
    <w:div w:id="1876655304">
      <w:bodyDiv w:val="1"/>
      <w:marLeft w:val="0"/>
      <w:marRight w:val="0"/>
      <w:marTop w:val="0"/>
      <w:marBottom w:val="0"/>
      <w:divBdr>
        <w:top w:val="none" w:sz="0" w:space="0" w:color="auto"/>
        <w:left w:val="none" w:sz="0" w:space="0" w:color="auto"/>
        <w:bottom w:val="none" w:sz="0" w:space="0" w:color="auto"/>
        <w:right w:val="none" w:sz="0" w:space="0" w:color="auto"/>
      </w:divBdr>
    </w:div>
    <w:div w:id="1891116367">
      <w:bodyDiv w:val="1"/>
      <w:marLeft w:val="0"/>
      <w:marRight w:val="0"/>
      <w:marTop w:val="0"/>
      <w:marBottom w:val="0"/>
      <w:divBdr>
        <w:top w:val="none" w:sz="0" w:space="0" w:color="auto"/>
        <w:left w:val="none" w:sz="0" w:space="0" w:color="auto"/>
        <w:bottom w:val="none" w:sz="0" w:space="0" w:color="auto"/>
        <w:right w:val="none" w:sz="0" w:space="0" w:color="auto"/>
      </w:divBdr>
    </w:div>
    <w:div w:id="1898003760">
      <w:bodyDiv w:val="1"/>
      <w:marLeft w:val="0"/>
      <w:marRight w:val="0"/>
      <w:marTop w:val="0"/>
      <w:marBottom w:val="0"/>
      <w:divBdr>
        <w:top w:val="none" w:sz="0" w:space="0" w:color="auto"/>
        <w:left w:val="none" w:sz="0" w:space="0" w:color="auto"/>
        <w:bottom w:val="none" w:sz="0" w:space="0" w:color="auto"/>
        <w:right w:val="none" w:sz="0" w:space="0" w:color="auto"/>
      </w:divBdr>
    </w:div>
    <w:div w:id="1899629274">
      <w:bodyDiv w:val="1"/>
      <w:marLeft w:val="0"/>
      <w:marRight w:val="0"/>
      <w:marTop w:val="0"/>
      <w:marBottom w:val="0"/>
      <w:divBdr>
        <w:top w:val="none" w:sz="0" w:space="0" w:color="auto"/>
        <w:left w:val="none" w:sz="0" w:space="0" w:color="auto"/>
        <w:bottom w:val="none" w:sz="0" w:space="0" w:color="auto"/>
        <w:right w:val="none" w:sz="0" w:space="0" w:color="auto"/>
      </w:divBdr>
    </w:div>
    <w:div w:id="1901861479">
      <w:bodyDiv w:val="1"/>
      <w:marLeft w:val="0"/>
      <w:marRight w:val="0"/>
      <w:marTop w:val="0"/>
      <w:marBottom w:val="0"/>
      <w:divBdr>
        <w:top w:val="none" w:sz="0" w:space="0" w:color="auto"/>
        <w:left w:val="none" w:sz="0" w:space="0" w:color="auto"/>
        <w:bottom w:val="none" w:sz="0" w:space="0" w:color="auto"/>
        <w:right w:val="none" w:sz="0" w:space="0" w:color="auto"/>
      </w:divBdr>
    </w:div>
    <w:div w:id="1907034069">
      <w:bodyDiv w:val="1"/>
      <w:marLeft w:val="0"/>
      <w:marRight w:val="0"/>
      <w:marTop w:val="0"/>
      <w:marBottom w:val="0"/>
      <w:divBdr>
        <w:top w:val="none" w:sz="0" w:space="0" w:color="auto"/>
        <w:left w:val="none" w:sz="0" w:space="0" w:color="auto"/>
        <w:bottom w:val="none" w:sz="0" w:space="0" w:color="auto"/>
        <w:right w:val="none" w:sz="0" w:space="0" w:color="auto"/>
      </w:divBdr>
    </w:div>
    <w:div w:id="1931305295">
      <w:bodyDiv w:val="1"/>
      <w:marLeft w:val="0"/>
      <w:marRight w:val="0"/>
      <w:marTop w:val="0"/>
      <w:marBottom w:val="0"/>
      <w:divBdr>
        <w:top w:val="none" w:sz="0" w:space="0" w:color="auto"/>
        <w:left w:val="none" w:sz="0" w:space="0" w:color="auto"/>
        <w:bottom w:val="none" w:sz="0" w:space="0" w:color="auto"/>
        <w:right w:val="none" w:sz="0" w:space="0" w:color="auto"/>
      </w:divBdr>
    </w:div>
    <w:div w:id="1934240275">
      <w:bodyDiv w:val="1"/>
      <w:marLeft w:val="0"/>
      <w:marRight w:val="0"/>
      <w:marTop w:val="0"/>
      <w:marBottom w:val="0"/>
      <w:divBdr>
        <w:top w:val="none" w:sz="0" w:space="0" w:color="auto"/>
        <w:left w:val="none" w:sz="0" w:space="0" w:color="auto"/>
        <w:bottom w:val="none" w:sz="0" w:space="0" w:color="auto"/>
        <w:right w:val="none" w:sz="0" w:space="0" w:color="auto"/>
      </w:divBdr>
    </w:div>
    <w:div w:id="1950579085">
      <w:bodyDiv w:val="1"/>
      <w:marLeft w:val="0"/>
      <w:marRight w:val="0"/>
      <w:marTop w:val="0"/>
      <w:marBottom w:val="0"/>
      <w:divBdr>
        <w:top w:val="none" w:sz="0" w:space="0" w:color="auto"/>
        <w:left w:val="none" w:sz="0" w:space="0" w:color="auto"/>
        <w:bottom w:val="none" w:sz="0" w:space="0" w:color="auto"/>
        <w:right w:val="none" w:sz="0" w:space="0" w:color="auto"/>
      </w:divBdr>
    </w:div>
    <w:div w:id="1961034404">
      <w:bodyDiv w:val="1"/>
      <w:marLeft w:val="0"/>
      <w:marRight w:val="0"/>
      <w:marTop w:val="0"/>
      <w:marBottom w:val="0"/>
      <w:divBdr>
        <w:top w:val="none" w:sz="0" w:space="0" w:color="auto"/>
        <w:left w:val="none" w:sz="0" w:space="0" w:color="auto"/>
        <w:bottom w:val="none" w:sz="0" w:space="0" w:color="auto"/>
        <w:right w:val="none" w:sz="0" w:space="0" w:color="auto"/>
      </w:divBdr>
      <w:divsChild>
        <w:div w:id="109908271">
          <w:marLeft w:val="0"/>
          <w:marRight w:val="0"/>
          <w:marTop w:val="150"/>
          <w:marBottom w:val="150"/>
          <w:divBdr>
            <w:top w:val="none" w:sz="0" w:space="0" w:color="auto"/>
            <w:left w:val="none" w:sz="0" w:space="0" w:color="auto"/>
            <w:bottom w:val="none" w:sz="0" w:space="0" w:color="auto"/>
            <w:right w:val="none" w:sz="0" w:space="0" w:color="auto"/>
          </w:divBdr>
        </w:div>
        <w:div w:id="715204834">
          <w:marLeft w:val="0"/>
          <w:marRight w:val="0"/>
          <w:marTop w:val="0"/>
          <w:marBottom w:val="300"/>
          <w:divBdr>
            <w:top w:val="none" w:sz="0" w:space="0" w:color="auto"/>
            <w:left w:val="none" w:sz="0" w:space="0" w:color="auto"/>
            <w:bottom w:val="none" w:sz="0" w:space="0" w:color="auto"/>
            <w:right w:val="none" w:sz="0" w:space="0" w:color="auto"/>
          </w:divBdr>
        </w:div>
        <w:div w:id="768966011">
          <w:marLeft w:val="0"/>
          <w:marRight w:val="0"/>
          <w:marTop w:val="0"/>
          <w:marBottom w:val="0"/>
          <w:divBdr>
            <w:top w:val="none" w:sz="0" w:space="0" w:color="auto"/>
            <w:left w:val="none" w:sz="0" w:space="0" w:color="auto"/>
            <w:bottom w:val="none" w:sz="0" w:space="0" w:color="auto"/>
            <w:right w:val="none" w:sz="0" w:space="0" w:color="auto"/>
          </w:divBdr>
        </w:div>
        <w:div w:id="1654408411">
          <w:marLeft w:val="0"/>
          <w:marRight w:val="0"/>
          <w:marTop w:val="0"/>
          <w:marBottom w:val="0"/>
          <w:divBdr>
            <w:top w:val="none" w:sz="0" w:space="0" w:color="auto"/>
            <w:left w:val="none" w:sz="0" w:space="0" w:color="auto"/>
            <w:bottom w:val="none" w:sz="0" w:space="0" w:color="auto"/>
            <w:right w:val="none" w:sz="0" w:space="0" w:color="auto"/>
          </w:divBdr>
        </w:div>
      </w:divsChild>
    </w:div>
    <w:div w:id="1975717826">
      <w:bodyDiv w:val="1"/>
      <w:marLeft w:val="0"/>
      <w:marRight w:val="0"/>
      <w:marTop w:val="0"/>
      <w:marBottom w:val="0"/>
      <w:divBdr>
        <w:top w:val="none" w:sz="0" w:space="0" w:color="auto"/>
        <w:left w:val="none" w:sz="0" w:space="0" w:color="auto"/>
        <w:bottom w:val="none" w:sz="0" w:space="0" w:color="auto"/>
        <w:right w:val="none" w:sz="0" w:space="0" w:color="auto"/>
      </w:divBdr>
      <w:divsChild>
        <w:div w:id="907500465">
          <w:marLeft w:val="0"/>
          <w:marRight w:val="0"/>
          <w:marTop w:val="0"/>
          <w:marBottom w:val="0"/>
          <w:divBdr>
            <w:top w:val="none" w:sz="0" w:space="0" w:color="auto"/>
            <w:left w:val="none" w:sz="0" w:space="0" w:color="auto"/>
            <w:bottom w:val="none" w:sz="0" w:space="0" w:color="auto"/>
            <w:right w:val="none" w:sz="0" w:space="0" w:color="auto"/>
          </w:divBdr>
        </w:div>
        <w:div w:id="1008557692">
          <w:marLeft w:val="0"/>
          <w:marRight w:val="0"/>
          <w:marTop w:val="0"/>
          <w:marBottom w:val="0"/>
          <w:divBdr>
            <w:top w:val="none" w:sz="0" w:space="0" w:color="auto"/>
            <w:left w:val="none" w:sz="0" w:space="0" w:color="auto"/>
            <w:bottom w:val="none" w:sz="0" w:space="0" w:color="auto"/>
            <w:right w:val="none" w:sz="0" w:space="0" w:color="auto"/>
          </w:divBdr>
        </w:div>
        <w:div w:id="1715884790">
          <w:marLeft w:val="0"/>
          <w:marRight w:val="0"/>
          <w:marTop w:val="0"/>
          <w:marBottom w:val="0"/>
          <w:divBdr>
            <w:top w:val="none" w:sz="0" w:space="0" w:color="auto"/>
            <w:left w:val="none" w:sz="0" w:space="0" w:color="auto"/>
            <w:bottom w:val="none" w:sz="0" w:space="0" w:color="auto"/>
            <w:right w:val="none" w:sz="0" w:space="0" w:color="auto"/>
          </w:divBdr>
        </w:div>
        <w:div w:id="2094348462">
          <w:marLeft w:val="0"/>
          <w:marRight w:val="0"/>
          <w:marTop w:val="0"/>
          <w:marBottom w:val="297"/>
          <w:divBdr>
            <w:top w:val="none" w:sz="0" w:space="0" w:color="auto"/>
            <w:left w:val="none" w:sz="0" w:space="0" w:color="auto"/>
            <w:bottom w:val="none" w:sz="0" w:space="0" w:color="auto"/>
            <w:right w:val="none" w:sz="0" w:space="0" w:color="auto"/>
          </w:divBdr>
        </w:div>
      </w:divsChild>
    </w:div>
    <w:div w:id="1983997013">
      <w:bodyDiv w:val="1"/>
      <w:marLeft w:val="0"/>
      <w:marRight w:val="0"/>
      <w:marTop w:val="0"/>
      <w:marBottom w:val="0"/>
      <w:divBdr>
        <w:top w:val="none" w:sz="0" w:space="0" w:color="auto"/>
        <w:left w:val="none" w:sz="0" w:space="0" w:color="auto"/>
        <w:bottom w:val="none" w:sz="0" w:space="0" w:color="auto"/>
        <w:right w:val="none" w:sz="0" w:space="0" w:color="auto"/>
      </w:divBdr>
    </w:div>
    <w:div w:id="1985430782">
      <w:bodyDiv w:val="1"/>
      <w:marLeft w:val="0"/>
      <w:marRight w:val="0"/>
      <w:marTop w:val="0"/>
      <w:marBottom w:val="0"/>
      <w:divBdr>
        <w:top w:val="none" w:sz="0" w:space="0" w:color="auto"/>
        <w:left w:val="none" w:sz="0" w:space="0" w:color="auto"/>
        <w:bottom w:val="none" w:sz="0" w:space="0" w:color="auto"/>
        <w:right w:val="none" w:sz="0" w:space="0" w:color="auto"/>
      </w:divBdr>
    </w:div>
    <w:div w:id="2011835705">
      <w:bodyDiv w:val="1"/>
      <w:marLeft w:val="0"/>
      <w:marRight w:val="0"/>
      <w:marTop w:val="0"/>
      <w:marBottom w:val="0"/>
      <w:divBdr>
        <w:top w:val="none" w:sz="0" w:space="0" w:color="auto"/>
        <w:left w:val="none" w:sz="0" w:space="0" w:color="auto"/>
        <w:bottom w:val="none" w:sz="0" w:space="0" w:color="auto"/>
        <w:right w:val="none" w:sz="0" w:space="0" w:color="auto"/>
      </w:divBdr>
    </w:div>
    <w:div w:id="2016836551">
      <w:bodyDiv w:val="1"/>
      <w:marLeft w:val="0"/>
      <w:marRight w:val="0"/>
      <w:marTop w:val="0"/>
      <w:marBottom w:val="0"/>
      <w:divBdr>
        <w:top w:val="none" w:sz="0" w:space="0" w:color="auto"/>
        <w:left w:val="none" w:sz="0" w:space="0" w:color="auto"/>
        <w:bottom w:val="none" w:sz="0" w:space="0" w:color="auto"/>
        <w:right w:val="none" w:sz="0" w:space="0" w:color="auto"/>
      </w:divBdr>
    </w:div>
    <w:div w:id="2024429262">
      <w:bodyDiv w:val="1"/>
      <w:marLeft w:val="0"/>
      <w:marRight w:val="0"/>
      <w:marTop w:val="0"/>
      <w:marBottom w:val="0"/>
      <w:divBdr>
        <w:top w:val="none" w:sz="0" w:space="0" w:color="auto"/>
        <w:left w:val="none" w:sz="0" w:space="0" w:color="auto"/>
        <w:bottom w:val="none" w:sz="0" w:space="0" w:color="auto"/>
        <w:right w:val="none" w:sz="0" w:space="0" w:color="auto"/>
      </w:divBdr>
    </w:div>
    <w:div w:id="2038502825">
      <w:bodyDiv w:val="1"/>
      <w:marLeft w:val="0"/>
      <w:marRight w:val="0"/>
      <w:marTop w:val="0"/>
      <w:marBottom w:val="0"/>
      <w:divBdr>
        <w:top w:val="none" w:sz="0" w:space="0" w:color="auto"/>
        <w:left w:val="none" w:sz="0" w:space="0" w:color="auto"/>
        <w:bottom w:val="none" w:sz="0" w:space="0" w:color="auto"/>
        <w:right w:val="none" w:sz="0" w:space="0" w:color="auto"/>
      </w:divBdr>
      <w:divsChild>
        <w:div w:id="1514607407">
          <w:marLeft w:val="0"/>
          <w:marRight w:val="0"/>
          <w:marTop w:val="0"/>
          <w:marBottom w:val="0"/>
          <w:divBdr>
            <w:top w:val="none" w:sz="0" w:space="0" w:color="auto"/>
            <w:left w:val="none" w:sz="0" w:space="0" w:color="auto"/>
            <w:bottom w:val="none" w:sz="0" w:space="0" w:color="auto"/>
            <w:right w:val="none" w:sz="0" w:space="0" w:color="auto"/>
          </w:divBdr>
          <w:divsChild>
            <w:div w:id="1266812834">
              <w:marLeft w:val="0"/>
              <w:marRight w:val="0"/>
              <w:marTop w:val="148"/>
              <w:marBottom w:val="0"/>
              <w:divBdr>
                <w:top w:val="none" w:sz="0" w:space="0" w:color="auto"/>
                <w:left w:val="none" w:sz="0" w:space="0" w:color="auto"/>
                <w:bottom w:val="none" w:sz="0" w:space="0" w:color="auto"/>
                <w:right w:val="none" w:sz="0" w:space="0" w:color="auto"/>
              </w:divBdr>
              <w:divsChild>
                <w:div w:id="969822197">
                  <w:marLeft w:val="0"/>
                  <w:marRight w:val="0"/>
                  <w:marTop w:val="0"/>
                  <w:marBottom w:val="0"/>
                  <w:divBdr>
                    <w:top w:val="none" w:sz="0" w:space="0" w:color="auto"/>
                    <w:left w:val="none" w:sz="0" w:space="0" w:color="auto"/>
                    <w:bottom w:val="none" w:sz="0" w:space="0" w:color="auto"/>
                    <w:right w:val="none" w:sz="0" w:space="0" w:color="auto"/>
                  </w:divBdr>
                </w:div>
                <w:div w:id="1166432731">
                  <w:marLeft w:val="0"/>
                  <w:marRight w:val="0"/>
                  <w:marTop w:val="0"/>
                  <w:marBottom w:val="0"/>
                  <w:divBdr>
                    <w:top w:val="none" w:sz="0" w:space="0" w:color="auto"/>
                    <w:left w:val="none" w:sz="0" w:space="0" w:color="auto"/>
                    <w:bottom w:val="none" w:sz="0" w:space="0" w:color="auto"/>
                    <w:right w:val="none" w:sz="0" w:space="0" w:color="auto"/>
                  </w:divBdr>
                </w:div>
                <w:div w:id="1606575560">
                  <w:marLeft w:val="0"/>
                  <w:marRight w:val="0"/>
                  <w:marTop w:val="0"/>
                  <w:marBottom w:val="297"/>
                  <w:divBdr>
                    <w:top w:val="none" w:sz="0" w:space="0" w:color="auto"/>
                    <w:left w:val="none" w:sz="0" w:space="0" w:color="auto"/>
                    <w:bottom w:val="none" w:sz="0" w:space="0" w:color="auto"/>
                    <w:right w:val="none" w:sz="0" w:space="0" w:color="auto"/>
                  </w:divBdr>
                </w:div>
                <w:div w:id="2096172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214139">
          <w:marLeft w:val="0"/>
          <w:marRight w:val="0"/>
          <w:marTop w:val="0"/>
          <w:marBottom w:val="0"/>
          <w:divBdr>
            <w:top w:val="none" w:sz="0" w:space="0" w:color="auto"/>
            <w:left w:val="none" w:sz="0" w:space="0" w:color="auto"/>
            <w:bottom w:val="none" w:sz="0" w:space="0" w:color="auto"/>
            <w:right w:val="none" w:sz="0" w:space="0" w:color="auto"/>
          </w:divBdr>
        </w:div>
      </w:divsChild>
    </w:div>
    <w:div w:id="2043163764">
      <w:bodyDiv w:val="1"/>
      <w:marLeft w:val="0"/>
      <w:marRight w:val="0"/>
      <w:marTop w:val="0"/>
      <w:marBottom w:val="0"/>
      <w:divBdr>
        <w:top w:val="none" w:sz="0" w:space="0" w:color="auto"/>
        <w:left w:val="none" w:sz="0" w:space="0" w:color="auto"/>
        <w:bottom w:val="none" w:sz="0" w:space="0" w:color="auto"/>
        <w:right w:val="none" w:sz="0" w:space="0" w:color="auto"/>
      </w:divBdr>
    </w:div>
    <w:div w:id="2056545515">
      <w:bodyDiv w:val="1"/>
      <w:marLeft w:val="0"/>
      <w:marRight w:val="0"/>
      <w:marTop w:val="0"/>
      <w:marBottom w:val="0"/>
      <w:divBdr>
        <w:top w:val="none" w:sz="0" w:space="0" w:color="auto"/>
        <w:left w:val="none" w:sz="0" w:space="0" w:color="auto"/>
        <w:bottom w:val="none" w:sz="0" w:space="0" w:color="auto"/>
        <w:right w:val="none" w:sz="0" w:space="0" w:color="auto"/>
      </w:divBdr>
    </w:div>
    <w:div w:id="2069763375">
      <w:bodyDiv w:val="1"/>
      <w:marLeft w:val="0"/>
      <w:marRight w:val="0"/>
      <w:marTop w:val="0"/>
      <w:marBottom w:val="0"/>
      <w:divBdr>
        <w:top w:val="none" w:sz="0" w:space="0" w:color="auto"/>
        <w:left w:val="none" w:sz="0" w:space="0" w:color="auto"/>
        <w:bottom w:val="none" w:sz="0" w:space="0" w:color="auto"/>
        <w:right w:val="none" w:sz="0" w:space="0" w:color="auto"/>
      </w:divBdr>
    </w:div>
    <w:div w:id="2072270157">
      <w:bodyDiv w:val="1"/>
      <w:marLeft w:val="0"/>
      <w:marRight w:val="0"/>
      <w:marTop w:val="0"/>
      <w:marBottom w:val="0"/>
      <w:divBdr>
        <w:top w:val="none" w:sz="0" w:space="0" w:color="auto"/>
        <w:left w:val="none" w:sz="0" w:space="0" w:color="auto"/>
        <w:bottom w:val="none" w:sz="0" w:space="0" w:color="auto"/>
        <w:right w:val="none" w:sz="0" w:space="0" w:color="auto"/>
      </w:divBdr>
    </w:div>
    <w:div w:id="2083527103">
      <w:bodyDiv w:val="1"/>
      <w:marLeft w:val="0"/>
      <w:marRight w:val="0"/>
      <w:marTop w:val="0"/>
      <w:marBottom w:val="0"/>
      <w:divBdr>
        <w:top w:val="none" w:sz="0" w:space="0" w:color="auto"/>
        <w:left w:val="none" w:sz="0" w:space="0" w:color="auto"/>
        <w:bottom w:val="none" w:sz="0" w:space="0" w:color="auto"/>
        <w:right w:val="none" w:sz="0" w:space="0" w:color="auto"/>
      </w:divBdr>
    </w:div>
    <w:div w:id="2086760505">
      <w:bodyDiv w:val="1"/>
      <w:marLeft w:val="0"/>
      <w:marRight w:val="0"/>
      <w:marTop w:val="0"/>
      <w:marBottom w:val="0"/>
      <w:divBdr>
        <w:top w:val="none" w:sz="0" w:space="0" w:color="auto"/>
        <w:left w:val="none" w:sz="0" w:space="0" w:color="auto"/>
        <w:bottom w:val="none" w:sz="0" w:space="0" w:color="auto"/>
        <w:right w:val="none" w:sz="0" w:space="0" w:color="auto"/>
      </w:divBdr>
    </w:div>
    <w:div w:id="2087453714">
      <w:bodyDiv w:val="1"/>
      <w:marLeft w:val="0"/>
      <w:marRight w:val="0"/>
      <w:marTop w:val="0"/>
      <w:marBottom w:val="0"/>
      <w:divBdr>
        <w:top w:val="none" w:sz="0" w:space="0" w:color="auto"/>
        <w:left w:val="none" w:sz="0" w:space="0" w:color="auto"/>
        <w:bottom w:val="none" w:sz="0" w:space="0" w:color="auto"/>
        <w:right w:val="none" w:sz="0" w:space="0" w:color="auto"/>
      </w:divBdr>
    </w:div>
    <w:div w:id="2094816349">
      <w:bodyDiv w:val="1"/>
      <w:marLeft w:val="0"/>
      <w:marRight w:val="0"/>
      <w:marTop w:val="0"/>
      <w:marBottom w:val="0"/>
      <w:divBdr>
        <w:top w:val="none" w:sz="0" w:space="0" w:color="auto"/>
        <w:left w:val="none" w:sz="0" w:space="0" w:color="auto"/>
        <w:bottom w:val="none" w:sz="0" w:space="0" w:color="auto"/>
        <w:right w:val="none" w:sz="0" w:space="0" w:color="auto"/>
      </w:divBdr>
    </w:div>
    <w:div w:id="2098674549">
      <w:bodyDiv w:val="1"/>
      <w:marLeft w:val="0"/>
      <w:marRight w:val="0"/>
      <w:marTop w:val="0"/>
      <w:marBottom w:val="0"/>
      <w:divBdr>
        <w:top w:val="none" w:sz="0" w:space="0" w:color="auto"/>
        <w:left w:val="none" w:sz="0" w:space="0" w:color="auto"/>
        <w:bottom w:val="none" w:sz="0" w:space="0" w:color="auto"/>
        <w:right w:val="none" w:sz="0" w:space="0" w:color="auto"/>
      </w:divBdr>
    </w:div>
    <w:div w:id="2113084150">
      <w:bodyDiv w:val="1"/>
      <w:marLeft w:val="0"/>
      <w:marRight w:val="0"/>
      <w:marTop w:val="0"/>
      <w:marBottom w:val="0"/>
      <w:divBdr>
        <w:top w:val="none" w:sz="0" w:space="0" w:color="auto"/>
        <w:left w:val="none" w:sz="0" w:space="0" w:color="auto"/>
        <w:bottom w:val="none" w:sz="0" w:space="0" w:color="auto"/>
        <w:right w:val="none" w:sz="0" w:space="0" w:color="auto"/>
      </w:divBdr>
    </w:div>
    <w:div w:id="2114813234">
      <w:bodyDiv w:val="1"/>
      <w:marLeft w:val="0"/>
      <w:marRight w:val="0"/>
      <w:marTop w:val="0"/>
      <w:marBottom w:val="0"/>
      <w:divBdr>
        <w:top w:val="none" w:sz="0" w:space="0" w:color="auto"/>
        <w:left w:val="none" w:sz="0" w:space="0" w:color="auto"/>
        <w:bottom w:val="none" w:sz="0" w:space="0" w:color="auto"/>
        <w:right w:val="none" w:sz="0" w:space="0" w:color="auto"/>
      </w:divBdr>
    </w:div>
    <w:div w:id="2130852683">
      <w:bodyDiv w:val="1"/>
      <w:marLeft w:val="0"/>
      <w:marRight w:val="0"/>
      <w:marTop w:val="0"/>
      <w:marBottom w:val="0"/>
      <w:divBdr>
        <w:top w:val="none" w:sz="0" w:space="0" w:color="auto"/>
        <w:left w:val="none" w:sz="0" w:space="0" w:color="auto"/>
        <w:bottom w:val="none" w:sz="0" w:space="0" w:color="auto"/>
        <w:right w:val="none" w:sz="0" w:space="0" w:color="auto"/>
      </w:divBdr>
    </w:div>
    <w:div w:id="213551320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endnotes.xml.rels><?xml version="1.0" encoding="UTF-8" standalone="yes"?>
<Relationships xmlns="http://schemas.openxmlformats.org/package/2006/relationships"><Relationship Id="rId1"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Blue Warm">
      <a:dk1>
        <a:sysClr val="windowText" lastClr="000000"/>
      </a:dk1>
      <a:lt1>
        <a:sysClr val="window" lastClr="FFFFFF"/>
      </a:lt1>
      <a:dk2>
        <a:srgbClr val="242852"/>
      </a:dk2>
      <a:lt2>
        <a:srgbClr val="ACCBF9"/>
      </a:lt2>
      <a:accent1>
        <a:srgbClr val="4A66AC"/>
      </a:accent1>
      <a:accent2>
        <a:srgbClr val="629DD1"/>
      </a:accent2>
      <a:accent3>
        <a:srgbClr val="297FD5"/>
      </a:accent3>
      <a:accent4>
        <a:srgbClr val="7F8FA9"/>
      </a:accent4>
      <a:accent5>
        <a:srgbClr val="5AA2AE"/>
      </a:accent5>
      <a:accent6>
        <a:srgbClr val="9D90A0"/>
      </a:accent6>
      <a:hlink>
        <a:srgbClr val="9454C3"/>
      </a:hlink>
      <a:folHlink>
        <a:srgbClr val="3EBBF0"/>
      </a:folHlink>
    </a:clrScheme>
    <a:fontScheme name="Calibri">
      <a:maj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ajorFont>
      <a:minorFont>
        <a:latin typeface="Calibri" panose="020F050202020403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ahoma"/>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4294628-8A41-4156-9A3A-1AD2BFCDC9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TotalTime>
  <Pages>4</Pages>
  <Words>946</Words>
  <Characters>539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Research Proposal - Intrapartum CTG and Partogram Characteristics</vt:lpstr>
    </vt:vector>
  </TitlesOfParts>
  <Company>Hewlett-Packard Company</Company>
  <LinksUpToDate>false</LinksUpToDate>
  <CharactersWithSpaces>6332</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search Proposal - Intrapartum CTG and Partogram Characteristics</dc:title>
  <dc:subject/>
  <dc:creator>john reynolds</dc:creator>
  <cp:keywords/>
  <dc:description/>
  <cp:lastModifiedBy>Adam Reynolds</cp:lastModifiedBy>
  <cp:revision>46</cp:revision>
  <cp:lastPrinted>2020-03-08T18:55:00Z</cp:lastPrinted>
  <dcterms:created xsi:type="dcterms:W3CDTF">2020-07-21T19:55:00Z</dcterms:created>
  <dcterms:modified xsi:type="dcterms:W3CDTF">2020-07-22T18:11:00Z</dcterms:modified>
</cp:coreProperties>
</file>